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187E5F" w14:textId="77777777" w:rsidR="00AC06C7" w:rsidRPr="00050C41" w:rsidRDefault="00AC06C7" w:rsidP="00AC06C7">
      <w:pPr>
        <w:widowControl/>
        <w:numPr>
          <w:ilvl w:val="1"/>
          <w:numId w:val="0"/>
        </w:numPr>
        <w:tabs>
          <w:tab w:val="num" w:pos="567"/>
        </w:tabs>
        <w:spacing w:before="240" w:after="200" w:line="240" w:lineRule="auto"/>
        <w:ind w:left="567" w:hanging="567"/>
        <w:outlineLvl w:val="1"/>
        <w:rPr>
          <w:rFonts w:ascii="Times New Roman" w:eastAsia="Cambria" w:hAnsi="Times New Roman" w:cs="Times New Roman"/>
          <w:b/>
          <w:kern w:val="0"/>
          <w:sz w:val="24"/>
          <w:lang w:val="en-US" w:eastAsia="en-US"/>
          <w14:ligatures w14:val="none"/>
        </w:rPr>
      </w:pPr>
      <w:r w:rsidRPr="00050C41">
        <w:rPr>
          <w:rFonts w:ascii="Times New Roman" w:eastAsia="Cambria" w:hAnsi="Times New Roman" w:cs="Times New Roman"/>
          <w:b/>
          <w:kern w:val="0"/>
          <w:sz w:val="24"/>
          <w:lang w:val="en-US" w:eastAsia="en-US"/>
          <w14:ligatures w14:val="none"/>
        </w:rPr>
        <w:t>Supplementary Tables</w:t>
      </w:r>
    </w:p>
    <w:p w14:paraId="01126C67" w14:textId="0301ADD1" w:rsidR="00C3041A" w:rsidRDefault="00AC06C7" w:rsidP="00AC06C7">
      <w:pPr>
        <w:rPr>
          <w:rFonts w:ascii="Times New Roman" w:eastAsia="宋体" w:hAnsi="Times New Roman" w:cs="Times New Roman"/>
          <w:bCs/>
          <w:kern w:val="0"/>
          <w:sz w:val="24"/>
          <w:lang w:val="en-US" w:eastAsia="en-US"/>
          <w14:ligatures w14:val="none"/>
        </w:rPr>
      </w:pPr>
      <w:r w:rsidRPr="00050C41">
        <w:rPr>
          <w:rFonts w:ascii="Times New Roman" w:eastAsia="宋体" w:hAnsi="Times New Roman" w:cs="Times New Roman"/>
          <w:b/>
          <w:kern w:val="0"/>
          <w:sz w:val="24"/>
          <w:lang w:val="en-US" w:eastAsia="en-US"/>
          <w14:ligatures w14:val="none"/>
        </w:rPr>
        <w:t xml:space="preserve">Supplementary Table </w:t>
      </w:r>
      <w:r w:rsidR="005D48AE">
        <w:rPr>
          <w:rFonts w:ascii="Times New Roman" w:eastAsia="宋体" w:hAnsi="Times New Roman" w:cs="Times New Roman"/>
          <w:b/>
          <w:kern w:val="0"/>
          <w:sz w:val="24"/>
          <w:lang w:val="en-US" w:eastAsia="en-US"/>
          <w14:ligatures w14:val="none"/>
        </w:rPr>
        <w:t>5</w:t>
      </w:r>
      <w:r w:rsidRPr="00050C41">
        <w:rPr>
          <w:rFonts w:ascii="Times New Roman" w:eastAsia="宋体" w:hAnsi="Times New Roman" w:cs="Times New Roman"/>
          <w:b/>
          <w:kern w:val="0"/>
          <w:sz w:val="24"/>
          <w:lang w:val="en-US" w:eastAsia="en-US"/>
          <w14:ligatures w14:val="none"/>
        </w:rPr>
        <w:t>.</w:t>
      </w:r>
      <w:r w:rsidRPr="00050C41">
        <w:rPr>
          <w:rFonts w:ascii="Times New Roman" w:eastAsia="宋体" w:hAnsi="Times New Roman" w:cs="Times New Roman"/>
          <w:bCs/>
          <w:kern w:val="0"/>
          <w:sz w:val="24"/>
          <w:lang w:val="en-US" w:eastAsia="en-US"/>
          <w14:ligatures w14:val="none"/>
        </w:rPr>
        <w:t xml:space="preserve"> Details of</w:t>
      </w:r>
      <w:r>
        <w:rPr>
          <w:rFonts w:ascii="Times New Roman" w:eastAsia="宋体" w:hAnsi="Times New Roman" w:cs="Times New Roman"/>
          <w:bCs/>
          <w:kern w:val="0"/>
          <w:sz w:val="24"/>
          <w:lang w:val="en-US" w:eastAsia="en-US"/>
          <w14:ligatures w14:val="none"/>
        </w:rPr>
        <w:t xml:space="preserve"> the characteristics of included studies.</w:t>
      </w:r>
    </w:p>
    <w:tbl>
      <w:tblPr>
        <w:tblStyle w:val="11"/>
        <w:tblW w:w="5000" w:type="pct"/>
        <w:tblLook w:val="04A0" w:firstRow="1" w:lastRow="0" w:firstColumn="1" w:lastColumn="0" w:noHBand="0" w:noVBand="1"/>
      </w:tblPr>
      <w:tblGrid>
        <w:gridCol w:w="355"/>
        <w:gridCol w:w="681"/>
        <w:gridCol w:w="667"/>
        <w:gridCol w:w="1021"/>
        <w:gridCol w:w="778"/>
        <w:gridCol w:w="560"/>
        <w:gridCol w:w="730"/>
        <w:gridCol w:w="772"/>
        <w:gridCol w:w="855"/>
        <w:gridCol w:w="1139"/>
        <w:gridCol w:w="748"/>
      </w:tblGrid>
      <w:tr w:rsidR="00AC06C7" w:rsidRPr="00AC06C7" w14:paraId="14316D64" w14:textId="77777777" w:rsidTr="00747E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" w:type="pct"/>
            <w:tcBorders>
              <w:top w:val="single" w:sz="8" w:space="0" w:color="auto"/>
              <w:bottom w:val="single" w:sz="4" w:space="0" w:color="auto"/>
            </w:tcBorders>
          </w:tcPr>
          <w:p w14:paraId="3648E01F" w14:textId="77777777" w:rsidR="00AC06C7" w:rsidRPr="00AC06C7" w:rsidRDefault="00AC06C7" w:rsidP="00AC06C7">
            <w:pPr>
              <w:widowControl/>
              <w:spacing w:before="120" w:after="24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</w:p>
        </w:tc>
        <w:tc>
          <w:tcPr>
            <w:tcW w:w="4786" w:type="pct"/>
            <w:gridSpan w:val="10"/>
            <w:tcBorders>
              <w:top w:val="single" w:sz="8" w:space="0" w:color="auto"/>
              <w:bottom w:val="single" w:sz="4" w:space="0" w:color="auto"/>
            </w:tcBorders>
          </w:tcPr>
          <w:p w14:paraId="24CAD3F0" w14:textId="77777777" w:rsidR="00AC06C7" w:rsidRPr="00AC06C7" w:rsidRDefault="00AC06C7" w:rsidP="00AC06C7">
            <w:pPr>
              <w:widowControl/>
              <w:spacing w:before="120" w:after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 xml:space="preserve">The association between </w:t>
            </w:r>
            <w:proofErr w:type="spellStart"/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TyG</w:t>
            </w:r>
            <w:proofErr w:type="spellEnd"/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 xml:space="preserve"> index and cancer incidence (N = 9)</w:t>
            </w:r>
          </w:p>
        </w:tc>
      </w:tr>
      <w:tr w:rsidR="00AC06C7" w:rsidRPr="00AC06C7" w14:paraId="5D1DE7C6" w14:textId="77777777" w:rsidTr="00747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" w:type="pct"/>
            <w:tcBorders>
              <w:top w:val="single" w:sz="4" w:space="0" w:color="auto"/>
              <w:bottom w:val="single" w:sz="4" w:space="0" w:color="auto"/>
            </w:tcBorders>
          </w:tcPr>
          <w:p w14:paraId="473E4894" w14:textId="77777777" w:rsidR="00AC06C7" w:rsidRPr="00AC06C7" w:rsidRDefault="00AC06C7" w:rsidP="00AC06C7">
            <w:pPr>
              <w:widowControl/>
              <w:spacing w:before="120" w:after="24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ID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</w:tcPr>
          <w:p w14:paraId="3B7338E5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Author, year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</w:tcPr>
          <w:p w14:paraId="4E5A8EF2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Country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</w:tcPr>
          <w:p w14:paraId="032AA705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Participants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</w:tcPr>
          <w:p w14:paraId="16561AC6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Age (SD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</w:tcPr>
          <w:p w14:paraId="004DDB01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Male (%)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</w:tcPr>
          <w:p w14:paraId="45D75AE7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Follow-up period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</w:tcPr>
          <w:p w14:paraId="71C729D5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Outcomes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</w:tcPr>
          <w:p w14:paraId="009CB769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</w:pPr>
            <w:proofErr w:type="spellStart"/>
            <w:r w:rsidRPr="00AC06C7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TyG</w:t>
            </w:r>
            <w:proofErr w:type="spellEnd"/>
            <w:r w:rsidRPr="00AC06C7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 xml:space="preserve"> index analysis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</w:tcPr>
          <w:p w14:paraId="1734E155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Outcome assessment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</w:tcPr>
          <w:p w14:paraId="62B53778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Reference</w:t>
            </w:r>
          </w:p>
        </w:tc>
      </w:tr>
      <w:tr w:rsidR="00747EC2" w:rsidRPr="00AC06C7" w14:paraId="1E9F137E" w14:textId="77777777" w:rsidTr="00747E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" w:type="pct"/>
            <w:tcBorders>
              <w:top w:val="single" w:sz="4" w:space="0" w:color="auto"/>
              <w:bottom w:val="single" w:sz="4" w:space="0" w:color="auto"/>
            </w:tcBorders>
          </w:tcPr>
          <w:p w14:paraId="5F516BBF" w14:textId="77777777" w:rsidR="00AC06C7" w:rsidRPr="00AC06C7" w:rsidRDefault="00AC06C7" w:rsidP="00AC06C7">
            <w:pPr>
              <w:widowControl/>
              <w:spacing w:before="120" w:after="24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1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</w:tcPr>
          <w:p w14:paraId="519F6FE7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Wu Z, 2025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</w:tcPr>
          <w:p w14:paraId="6C94D1DF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UK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</w:tcPr>
          <w:p w14:paraId="244459DD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428,152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</w:tcPr>
          <w:p w14:paraId="6D3844E1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56.54 (8.09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</w:tcPr>
          <w:p w14:paraId="22B76486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46.1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</w:tcPr>
          <w:p w14:paraId="70983B06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13.8 Y (median FU time)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</w:tcPr>
          <w:p w14:paraId="1B1D46EC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1,759 pancreatic cancer cases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</w:tcPr>
          <w:p w14:paraId="4D369B3C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Categorized (Q4:Q1); Continuous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</w:tcPr>
          <w:p w14:paraId="42EE1BEC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ICD-10 code C25.0-C25.9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</w:tcPr>
          <w:p w14:paraId="43B1FF61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fldChar w:fldCharType="begin">
                <w:fldData xml:space="preserve">PEVuZE5vdGU+PENpdGU+PEF1dGhvcj5XdTwvQXV0aG9yPjxZZWFyPjIwMjU8L1llYXI+PFJlY051
bT4zMzwvUmVjTnVtPjxEaXNwbGF5VGV4dD5bMzNdPC9EaXNwbGF5VGV4dD48cmVjb3JkPjxyZWMt
bnVtYmVyPjMzPC9yZWMtbnVtYmVyPjxmb3JlaWduLWtleXM+PGtleSBhcHA9IkVOIiBkYi1pZD0i
dzJyMHQ1ejlxZXc5cmFlOXdyYXZyNTlxZWRwZDllZDlmYWY5IiB0aW1lc3RhbXA9IjE3NDcxNTg0
MTYiPjMzPC9rZXk+PC9mb3JlaWduLWtleXM+PHJlZi10eXBlIG5hbWU9IkpvdXJuYWwgQXJ0aWNs
ZSI+MTc8L3JlZi10eXBlPjxjb250cmlidXRvcnM+PGF1dGhvcnM+PGF1dGhvcj5XdSwgWi48L2F1
dGhvcj48YXV0aG9yPllhbmcsIEouPC9hdXRob3I+PGF1dGhvcj5NYSwgWi48L2F1dGhvcj48YXV0
aG9yPkNoZW4sIFkuPC9hdXRob3I+PGF1dGhvcj5IYW4sIE0uPC9hdXRob3I+PGF1dGhvcj5XdSwg
US48L2F1dGhvcj48YXV0aG9yPlpoYW5nLCBDLjwvYXV0aG9yPjxhdXRob3I+SHVhbmcsIFMuPC9h
dXRob3I+PGF1dGhvcj5Ib3UsIEIuPC9hdXRob3I+PGF1dGhvcj5aaG91LCBRLjwvYXV0aG9yPjwv
YXV0aG9ycz48L2NvbnRyaWJ1dG9ycz48YXV0aC1hZGRyZXNzPkRlcGFydG1lbnQgb2YgSGVwYXRv
bG9naWNhbCBTdXJnZXJ5LCBNYW9taW5nIFBlb3BsZSZhcG9zO3MgSG9zcGl0YWwsIE1hb21pbmcs
IDUyNTAwMCwgQ2hpbmEuJiN4RDtEZXBhcnRtZW50IG9mIEdlbmVyYWwgU3VyZ2VyeSwgR3Vhbmdk
b25nIFByb3ZpbmNpYWwgUGVvcGxlJmFwb3M7cyBIb3NwaXRhbCAoR3Vhbmdkb25nIEFjYWRlbXkg
b2YgTWVkaWNhbCBTY2llbmNlcywgU291dGhlcm4gTWVkaWNhbCBVbml2ZXJzaXR5LCBOby4xMDYs
IFpob25nc2hhbiBTZWNvbmQgUm9hZCwgWXVleGl1IERpc3RyaWN0LCBHdWFuZ3pob3UsIDUxMDA4
MCwgQ2hpbmEuJiN4RDtHdWFuZ2RvbmcgQ2FyZGlvdmFzY3VsYXIgSW5zdGl0dXRlLCBHdWFuZ3po
b3UsIDUxMDA4MCwgQ2hpbmEuJiN4RDtEZXBhcnRtZW50IG9mIEdlbmVyYWwgU3VyZ2VyeSwgU3Rh
dGUgS2V5IExhYm9yYXRvcnkgb2YgQ29tcGxleCBTZXZlcmUgYW5kIFJhcmUgRGlzZWFzZXMsIFBl
a2luZyBVbmlvbiBNZWRpY2FsIENvbGxlZ2UgSG9zcGl0YWwsIENoaW5lc2UgQWNhZGVteSBvZiBN
ZWRpY2FsIFNjaWVuY2UgYW5kIFBla2luZyBVbmlvbiBNZWRpY2FsIENvbGxlZ2UsIEJlaWppbmcs
IDEwMDAwNSwgQ2hpbmEuJiN4RDtTb3V0aCBDaGluYSBVbml2ZXJzaXR5IG9mIFRlY2hub2xvZ3kg
U2Nob29sIG9mIE1lZGljaW5lLCBHdWFuZ3pob3UsIDUxMDAwLCBDaGluYS4mI3hEO1RoZSBTZWNv
bmQgU2Nob29sIG9mIENsaW5pY2FsIE1lZGljaW5lLCBTb3V0aGVybiBNZWRpY2FsIFVuaXZlcnNp
dHksIEd1YW5nemhvdSwgNTEwNTE1LCBDaGluYS4mI3hEO0RlcGFydG1lbnQgb2YgR2VuZXJhbCBT
dXJnZXJ5LCBIZXl1YW4gUGVvcGxlJmFwb3M7cyBIb3NwaXRhbCwgSGV5dWFuLCA1MTcwMDAsIENo
aW5hLiYjeEQ7RGVwYXJ0bWVudCBvZiBIZXBhdG9sb2dpY2FsIFN1cmdlcnksIE1hb21pbmcgUGVv
cGxlJmFwb3M7cyBIb3NwaXRhbCwgTWFvbWluZywgNTI1MDAwLCBDaGluYS4gaGJoMTAwMEAxMjYu
Y29tLiYjeEQ7RGVwYXJ0bWVudCBvZiBHZW5lcmFsIFN1cmdlcnksIEd1YW5nZG9uZyBQcm92aW5j
aWFsIFBlb3BsZSZhcG9zO3MgSG9zcGl0YWwgKEd1YW5nZG9uZyBBY2FkZW15IG9mIE1lZGljYWwg
U2NpZW5jZXMsIFNvdXRoZXJuIE1lZGljYWwgVW5pdmVyc2l0eSwgTm8uMTA2LCBaaG9uZ3NoYW4g
U2Vjb25kIFJvYWQsIFl1ZXhpdSBEaXN0cmljdCwgR3Vhbmd6aG91LCA1MTAwODAsIENoaW5hLiBo
YmgxMDAwQDEyNi5jb20uJiN4RDtHdWFuZ2RvbmcgQ2FyZGlvdmFzY3VsYXIgSW5zdGl0dXRlLCBH
dWFuZ3pob3UsIDUxMDA4MCwgQ2hpbmEuIGhiaDEwMDBAMTI2LmNvbS4mI3hEO0RlcGFydG1lbnQg
b2YgR2VuZXJhbCBTdXJnZXJ5LCBIZXl1YW4gUGVvcGxlJmFwb3M7cyBIb3NwaXRhbCwgSGV5dWFu
LCA1MTcwMDAsIENoaW5hLiBoYmgxMDAwQDEyNi5jb20uJiN4RDtEZXBhcnRtZW50IG9mIEdlbmVy
YWwgU3VyZ2VyeSwgSHVpIFlhIEhvc3BpdGFsIG9mIFRoZSBGaXJzdCBBZmZpbGlhdGVkIEhvc3Bp
dGFsLCBTdW4gWWF0LXNlbiBVbml2ZXJzaXR5LCBIdWl6aG91LCBHdWFuZ2RvbmcsIDUxNjA4MSwg
Q2hpbmEuIGhuemhvdXFpQDE2My5jb20uJiN4RDtEZXBhcnRtZW50IG9mIExpdmVyIFN1cmdlcnks
IFRoZSBGaXJzdCBBZmZpbGlhdGVkIEhvc3BpdGFsIG9mIFN1biBZYXQtU2VuIFVuaXZlcnNpdHks
IE5vLjU4LCBaaG9uZ3NoYW4gU2Vjb25kIFJvYWQsIFl1ZXhpdSBEaXN0cmljdCwgR3Vhbmd6aG91
LCA1MTAwODAsIENoaW5hLiBobnpob3VxaUAxNjMuY29tLjwvYXV0aC1hZGRyZXNzPjx0aXRsZXM+
PHRpdGxlPkFzc29jaWF0aW9ucyBiZXR3ZWVuIHRyaWdseWNlcmlkZS1nbHVjb3NlIHJlbGF0ZWQg
aW5kaWNlcyBhbmQgdGhlIHJpc2sgb2YgaW5jaWRlbnQgcGFuY3JlYXRpYyBjYW5jZXI6IGEgbGFy
Z2Utc2NhbGUgcHJvc3BlY3RpdmUgY29ob3J0IHN0dWR5IGluIHRoZSBVSyBCaW9iYW5rPC90aXRs
ZT48c2Vjb25kYXJ5LXRpdGxlPkJNQyBDYW5jZXI8L3NlY29uZGFyeS10aXRsZT48L3RpdGxlcz48
cGVyaW9kaWNhbD48ZnVsbC10aXRsZT5CTUMgQ2FuY2VyPC9mdWxsLXRpdGxlPjwvcGVyaW9kaWNh
bD48cGFnZXM+MzI3PC9wYWdlcz48dm9sdW1lPjI1PC92b2x1bWU+PG51bWJlcj4xPC9udW1iZXI+
PGVkaXRpb24+MjAyNTAyMjE8L2VkaXRpb24+PGtleXdvcmRzPjxrZXl3b3JkPkh1bWFuczwva2V5
d29yZD48a2V5d29yZD4qUGFuY3JlYXRpYyBOZW9wbGFzbXMvZXBpZGVtaW9sb2d5L2Jsb29kL2V0
aW9sb2d5PC9rZXl3b3JkPjxrZXl3b3JkPkZlbWFsZTwva2V5d29yZD48a2V5d29yZD5NYWxlPC9r
ZXl3b3JkPjxrZXl3b3JkPk1pZGRsZSBBZ2VkPC9rZXl3b3JkPjxrZXl3b3JkPlByb3NwZWN0aXZl
IFN0dWRpZXM8L2tleXdvcmQ+PGtleXdvcmQ+KlRyaWdseWNlcmlkZXMvYmxvb2Q8L2tleXdvcmQ+
PGtleXdvcmQ+VW5pdGVkIEtpbmdkb20vZXBpZGVtaW9sb2d5PC9rZXl3b3JkPjxrZXl3b3JkPipC
aW9sb2dpY2FsIFNwZWNpbWVuIEJhbmtzPC9rZXl3b3JkPjxrZXl3b3JkPlJpc2sgRmFjdG9yczwv
a2V5d29yZD48a2V5d29yZD4qQmxvb2QgR2x1Y29zZS9hbmFseXNpczwva2V5d29yZD48a2V5d29y
ZD5JbmNpZGVuY2U8L2tleXdvcmQ+PGtleXdvcmQ+QWdlZDwva2V5d29yZD48a2V5d29yZD5BZHVs
dDwva2V5d29yZD48a2V5d29yZD5JbnN1bGluIFJlc2lzdGFuY2U8L2tleXdvcmQ+PGtleXdvcmQ+
UHJvcG9ydGlvbmFsIEhhemFyZHMgTW9kZWxzPC9rZXl3b3JkPjxrZXl3b3JkPlVLIEJpb2Jhbms8
L2tleXdvcmQ+PGtleXdvcmQ+UGFuY3JlYXRpYyBjYW5jZXI8L2tleXdvcmQ+PGtleXdvcmQ+VHJp
Z2x5Y2VyaWRlLWdsdWNvc2UgcmVsYXRlZCBpbmRpY2VzPC9rZXl3b3JkPjwva2V5d29yZHM+PGRh
dGVzPjx5ZWFyPjIwMjU8L3llYXI+PHB1Yi1kYXRlcz48ZGF0ZT5GZWIgMjE8L2RhdGU+PC9wdWIt
ZGF0ZXM+PC9kYXRlcz48aXNibj4xNDcxLTI0MDc8L2lzYm4+PGFjY2Vzc2lvbi1udW0+Mzk5ODQ5
MTE8L2FjY2Vzc2lvbi1udW0+PHVybHM+PHJlbGF0ZWQtdXJscz48dXJsPmh0dHBzOi8vcG1jLm5j
YmkubmxtLm5paC5nb3YvYXJ0aWNsZXMvUE1DMTE4NDYzNTIvcGRmLzEyODg1XzIwMjVfQXJ0aWNs
ZV8xMzcxOC5wZGY8L3VybD48L3JlbGF0ZWQtdXJscz48L3VybHM+PGN1c3RvbTE+RGVjbGFyYXRp
b25zLiBFdGhpY3MgYXBwcm92YWwgYW5kIGNvbnNlbnQgdG8gcGFydGljaXBhdGU6IFRoZSBzdHVk
eSB3YXMgY29uZHVjdGVkIGluIGFjY29yZGFuY2Ugd2l0aCB0aGUgRGVjbGFyYXRpb24gb2YgSGVs
c2lua2ksIGFuZCBhcHByb3ZlZCBieSB0aGUgTm9ydGh3ZXN0IE11bHRpLWNlbnRlciBSZXNlYXJj
aCBFdGhpY3MgQ29tbWl0dGVlIGFjcm9zcyB0aGUgVW5pdGVkIEtpbmdkb20uIFRoaXMgc3R1ZHkg
d2FzIGNhcnJpZWQgb3V0IHdpdGggdGhlIGFwcHJvdmFsIG9mIGFjY2Vzc2luZyB0aGUgZGF0YSBv
ZiB0aGUgVUsgQmlvYmFuay4gSW5mb3JtZWQgY29uc2VudCB3YXMgb2J0YWluZWQgZnJvbSBhbGwg
c3ViamVjdHMgaW52b2x2ZWQgaW4gdGhlIHN0dWR5LiBDb25zZW50IGZvciBwdWJsaWNhdGlvbjog
Tm90IGFwcGxpY2FibGUuIENvbXBldGluZyBpbnRlcmVzdHM6IFRoZSBhdXRob3JzIGRlY2xhcmUg
bm8gY29tcGV0aW5nIGludGVyZXN0cy48L2N1c3RvbTE+PGN1c3RvbTI+UE1DMTE4NDYzNTI8L2N1
c3RvbTI+PGVsZWN0cm9uaWMtcmVzb3VyY2UtbnVtPjEwLjExODYvczEyODg1LTAyNS0xMzcxOC04
PC9lbGVjdHJvbmljLXJlc291cmNlLW51bT48cmVtb3RlLWRhdGFiYXNlLXByb3ZpZGVyPk5MTTwv
cmVtb3RlLWRhdGFiYXNlLXByb3ZpZGVyPjxsYW5ndWFnZT5lbmc8L2xhbmd1YWdlPjwvcmVjb3Jk
PjwvQ2l0ZT48L0VuZE5vdGU+
</w:fldData>
              </w:fldChar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instrText xml:space="preserve"> ADDIN EN.CITE </w:instrText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fldChar w:fldCharType="begin">
                <w:fldData xml:space="preserve">PEVuZE5vdGU+PENpdGU+PEF1dGhvcj5XdTwvQXV0aG9yPjxZZWFyPjIwMjU8L1llYXI+PFJlY051
bT4zMzwvUmVjTnVtPjxEaXNwbGF5VGV4dD5bMzNdPC9EaXNwbGF5VGV4dD48cmVjb3JkPjxyZWMt
bnVtYmVyPjMzPC9yZWMtbnVtYmVyPjxmb3JlaWduLWtleXM+PGtleSBhcHA9IkVOIiBkYi1pZD0i
dzJyMHQ1ejlxZXc5cmFlOXdyYXZyNTlxZWRwZDllZDlmYWY5IiB0aW1lc3RhbXA9IjE3NDcxNTg0
MTYiPjMzPC9rZXk+PC9mb3JlaWduLWtleXM+PHJlZi10eXBlIG5hbWU9IkpvdXJuYWwgQXJ0aWNs
ZSI+MTc8L3JlZi10eXBlPjxjb250cmlidXRvcnM+PGF1dGhvcnM+PGF1dGhvcj5XdSwgWi48L2F1
dGhvcj48YXV0aG9yPllhbmcsIEouPC9hdXRob3I+PGF1dGhvcj5NYSwgWi48L2F1dGhvcj48YXV0
aG9yPkNoZW4sIFkuPC9hdXRob3I+PGF1dGhvcj5IYW4sIE0uPC9hdXRob3I+PGF1dGhvcj5XdSwg
US48L2F1dGhvcj48YXV0aG9yPlpoYW5nLCBDLjwvYXV0aG9yPjxhdXRob3I+SHVhbmcsIFMuPC9h
dXRob3I+PGF1dGhvcj5Ib3UsIEIuPC9hdXRob3I+PGF1dGhvcj5aaG91LCBRLjwvYXV0aG9yPjwv
YXV0aG9ycz48L2NvbnRyaWJ1dG9ycz48YXV0aC1hZGRyZXNzPkRlcGFydG1lbnQgb2YgSGVwYXRv
bG9naWNhbCBTdXJnZXJ5LCBNYW9taW5nIFBlb3BsZSZhcG9zO3MgSG9zcGl0YWwsIE1hb21pbmcs
IDUyNTAwMCwgQ2hpbmEuJiN4RDtEZXBhcnRtZW50IG9mIEdlbmVyYWwgU3VyZ2VyeSwgR3Vhbmdk
b25nIFByb3ZpbmNpYWwgUGVvcGxlJmFwb3M7cyBIb3NwaXRhbCAoR3Vhbmdkb25nIEFjYWRlbXkg
b2YgTWVkaWNhbCBTY2llbmNlcywgU291dGhlcm4gTWVkaWNhbCBVbml2ZXJzaXR5LCBOby4xMDYs
IFpob25nc2hhbiBTZWNvbmQgUm9hZCwgWXVleGl1IERpc3RyaWN0LCBHdWFuZ3pob3UsIDUxMDA4
MCwgQ2hpbmEuJiN4RDtHdWFuZ2RvbmcgQ2FyZGlvdmFzY3VsYXIgSW5zdGl0dXRlLCBHdWFuZ3po
b3UsIDUxMDA4MCwgQ2hpbmEuJiN4RDtEZXBhcnRtZW50IG9mIEdlbmVyYWwgU3VyZ2VyeSwgU3Rh
dGUgS2V5IExhYm9yYXRvcnkgb2YgQ29tcGxleCBTZXZlcmUgYW5kIFJhcmUgRGlzZWFzZXMsIFBl
a2luZyBVbmlvbiBNZWRpY2FsIENvbGxlZ2UgSG9zcGl0YWwsIENoaW5lc2UgQWNhZGVteSBvZiBN
ZWRpY2FsIFNjaWVuY2UgYW5kIFBla2luZyBVbmlvbiBNZWRpY2FsIENvbGxlZ2UsIEJlaWppbmcs
IDEwMDAwNSwgQ2hpbmEuJiN4RDtTb3V0aCBDaGluYSBVbml2ZXJzaXR5IG9mIFRlY2hub2xvZ3kg
U2Nob29sIG9mIE1lZGljaW5lLCBHdWFuZ3pob3UsIDUxMDAwLCBDaGluYS4mI3hEO1RoZSBTZWNv
bmQgU2Nob29sIG9mIENsaW5pY2FsIE1lZGljaW5lLCBTb3V0aGVybiBNZWRpY2FsIFVuaXZlcnNp
dHksIEd1YW5nemhvdSwgNTEwNTE1LCBDaGluYS4mI3hEO0RlcGFydG1lbnQgb2YgR2VuZXJhbCBT
dXJnZXJ5LCBIZXl1YW4gUGVvcGxlJmFwb3M7cyBIb3NwaXRhbCwgSGV5dWFuLCA1MTcwMDAsIENo
aW5hLiYjeEQ7RGVwYXJ0bWVudCBvZiBIZXBhdG9sb2dpY2FsIFN1cmdlcnksIE1hb21pbmcgUGVv
cGxlJmFwb3M7cyBIb3NwaXRhbCwgTWFvbWluZywgNTI1MDAwLCBDaGluYS4gaGJoMTAwMEAxMjYu
Y29tLiYjeEQ7RGVwYXJ0bWVudCBvZiBHZW5lcmFsIFN1cmdlcnksIEd1YW5nZG9uZyBQcm92aW5j
aWFsIFBlb3BsZSZhcG9zO3MgSG9zcGl0YWwgKEd1YW5nZG9uZyBBY2FkZW15IG9mIE1lZGljYWwg
U2NpZW5jZXMsIFNvdXRoZXJuIE1lZGljYWwgVW5pdmVyc2l0eSwgTm8uMTA2LCBaaG9uZ3NoYW4g
U2Vjb25kIFJvYWQsIFl1ZXhpdSBEaXN0cmljdCwgR3Vhbmd6aG91LCA1MTAwODAsIENoaW5hLiBo
YmgxMDAwQDEyNi5jb20uJiN4RDtHdWFuZ2RvbmcgQ2FyZGlvdmFzY3VsYXIgSW5zdGl0dXRlLCBH
dWFuZ3pob3UsIDUxMDA4MCwgQ2hpbmEuIGhiaDEwMDBAMTI2LmNvbS4mI3hEO0RlcGFydG1lbnQg
b2YgR2VuZXJhbCBTdXJnZXJ5LCBIZXl1YW4gUGVvcGxlJmFwb3M7cyBIb3NwaXRhbCwgSGV5dWFu
LCA1MTcwMDAsIENoaW5hLiBoYmgxMDAwQDEyNi5jb20uJiN4RDtEZXBhcnRtZW50IG9mIEdlbmVy
YWwgU3VyZ2VyeSwgSHVpIFlhIEhvc3BpdGFsIG9mIFRoZSBGaXJzdCBBZmZpbGlhdGVkIEhvc3Bp
dGFsLCBTdW4gWWF0LXNlbiBVbml2ZXJzaXR5LCBIdWl6aG91LCBHdWFuZ2RvbmcsIDUxNjA4MSwg
Q2hpbmEuIGhuemhvdXFpQDE2My5jb20uJiN4RDtEZXBhcnRtZW50IG9mIExpdmVyIFN1cmdlcnks
IFRoZSBGaXJzdCBBZmZpbGlhdGVkIEhvc3BpdGFsIG9mIFN1biBZYXQtU2VuIFVuaXZlcnNpdHks
IE5vLjU4LCBaaG9uZ3NoYW4gU2Vjb25kIFJvYWQsIFl1ZXhpdSBEaXN0cmljdCwgR3Vhbmd6aG91
LCA1MTAwODAsIENoaW5hLiBobnpob3VxaUAxNjMuY29tLjwvYXV0aC1hZGRyZXNzPjx0aXRsZXM+
PHRpdGxlPkFzc29jaWF0aW9ucyBiZXR3ZWVuIHRyaWdseWNlcmlkZS1nbHVjb3NlIHJlbGF0ZWQg
aW5kaWNlcyBhbmQgdGhlIHJpc2sgb2YgaW5jaWRlbnQgcGFuY3JlYXRpYyBjYW5jZXI6IGEgbGFy
Z2Utc2NhbGUgcHJvc3BlY3RpdmUgY29ob3J0IHN0dWR5IGluIHRoZSBVSyBCaW9iYW5rPC90aXRs
ZT48c2Vjb25kYXJ5LXRpdGxlPkJNQyBDYW5jZXI8L3NlY29uZGFyeS10aXRsZT48L3RpdGxlcz48
cGVyaW9kaWNhbD48ZnVsbC10aXRsZT5CTUMgQ2FuY2VyPC9mdWxsLXRpdGxlPjwvcGVyaW9kaWNh
bD48cGFnZXM+MzI3PC9wYWdlcz48dm9sdW1lPjI1PC92b2x1bWU+PG51bWJlcj4xPC9udW1iZXI+
PGVkaXRpb24+MjAyNTAyMjE8L2VkaXRpb24+PGtleXdvcmRzPjxrZXl3b3JkPkh1bWFuczwva2V5
d29yZD48a2V5d29yZD4qUGFuY3JlYXRpYyBOZW9wbGFzbXMvZXBpZGVtaW9sb2d5L2Jsb29kL2V0
aW9sb2d5PC9rZXl3b3JkPjxrZXl3b3JkPkZlbWFsZTwva2V5d29yZD48a2V5d29yZD5NYWxlPC9r
ZXl3b3JkPjxrZXl3b3JkPk1pZGRsZSBBZ2VkPC9rZXl3b3JkPjxrZXl3b3JkPlByb3NwZWN0aXZl
IFN0dWRpZXM8L2tleXdvcmQ+PGtleXdvcmQ+KlRyaWdseWNlcmlkZXMvYmxvb2Q8L2tleXdvcmQ+
PGtleXdvcmQ+VW5pdGVkIEtpbmdkb20vZXBpZGVtaW9sb2d5PC9rZXl3b3JkPjxrZXl3b3JkPipC
aW9sb2dpY2FsIFNwZWNpbWVuIEJhbmtzPC9rZXl3b3JkPjxrZXl3b3JkPlJpc2sgRmFjdG9yczwv
a2V5d29yZD48a2V5d29yZD4qQmxvb2QgR2x1Y29zZS9hbmFseXNpczwva2V5d29yZD48a2V5d29y
ZD5JbmNpZGVuY2U8L2tleXdvcmQ+PGtleXdvcmQ+QWdlZDwva2V5d29yZD48a2V5d29yZD5BZHVs
dDwva2V5d29yZD48a2V5d29yZD5JbnN1bGluIFJlc2lzdGFuY2U8L2tleXdvcmQ+PGtleXdvcmQ+
UHJvcG9ydGlvbmFsIEhhemFyZHMgTW9kZWxzPC9rZXl3b3JkPjxrZXl3b3JkPlVLIEJpb2Jhbms8
L2tleXdvcmQ+PGtleXdvcmQ+UGFuY3JlYXRpYyBjYW5jZXI8L2tleXdvcmQ+PGtleXdvcmQ+VHJp
Z2x5Y2VyaWRlLWdsdWNvc2UgcmVsYXRlZCBpbmRpY2VzPC9rZXl3b3JkPjwva2V5d29yZHM+PGRh
dGVzPjx5ZWFyPjIwMjU8L3llYXI+PHB1Yi1kYXRlcz48ZGF0ZT5GZWIgMjE8L2RhdGU+PC9wdWIt
ZGF0ZXM+PC9kYXRlcz48aXNibj4xNDcxLTI0MDc8L2lzYm4+PGFjY2Vzc2lvbi1udW0+Mzk5ODQ5
MTE8L2FjY2Vzc2lvbi1udW0+PHVybHM+PHJlbGF0ZWQtdXJscz48dXJsPmh0dHBzOi8vcG1jLm5j
YmkubmxtLm5paC5nb3YvYXJ0aWNsZXMvUE1DMTE4NDYzNTIvcGRmLzEyODg1XzIwMjVfQXJ0aWNs
ZV8xMzcxOC5wZGY8L3VybD48L3JlbGF0ZWQtdXJscz48L3VybHM+PGN1c3RvbTE+RGVjbGFyYXRp
b25zLiBFdGhpY3MgYXBwcm92YWwgYW5kIGNvbnNlbnQgdG8gcGFydGljaXBhdGU6IFRoZSBzdHVk
eSB3YXMgY29uZHVjdGVkIGluIGFjY29yZGFuY2Ugd2l0aCB0aGUgRGVjbGFyYXRpb24gb2YgSGVs
c2lua2ksIGFuZCBhcHByb3ZlZCBieSB0aGUgTm9ydGh3ZXN0IE11bHRpLWNlbnRlciBSZXNlYXJj
aCBFdGhpY3MgQ29tbWl0dGVlIGFjcm9zcyB0aGUgVW5pdGVkIEtpbmdkb20uIFRoaXMgc3R1ZHkg
d2FzIGNhcnJpZWQgb3V0IHdpdGggdGhlIGFwcHJvdmFsIG9mIGFjY2Vzc2luZyB0aGUgZGF0YSBv
ZiB0aGUgVUsgQmlvYmFuay4gSW5mb3JtZWQgY29uc2VudCB3YXMgb2J0YWluZWQgZnJvbSBhbGwg
c3ViamVjdHMgaW52b2x2ZWQgaW4gdGhlIHN0dWR5LiBDb25zZW50IGZvciBwdWJsaWNhdGlvbjog
Tm90IGFwcGxpY2FibGUuIENvbXBldGluZyBpbnRlcmVzdHM6IFRoZSBhdXRob3JzIGRlY2xhcmUg
bm8gY29tcGV0aW5nIGludGVyZXN0cy48L2N1c3RvbTE+PGN1c3RvbTI+UE1DMTE4NDYzNTI8L2N1
c3RvbTI+PGVsZWN0cm9uaWMtcmVzb3VyY2UtbnVtPjEwLjExODYvczEyODg1LTAyNS0xMzcxOC04
PC9lbGVjdHJvbmljLXJlc291cmNlLW51bT48cmVtb3RlLWRhdGFiYXNlLXByb3ZpZGVyPk5MTTwv
cmVtb3RlLWRhdGFiYXNlLXByb3ZpZGVyPjxsYW5ndWFnZT5lbmc8L2xhbmd1YWdlPjwvcmVjb3Jk
PjwvQ2l0ZT48L0VuZE5vdGU+
</w:fldData>
              </w:fldChar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instrText xml:space="preserve"> ADDIN EN.CITE.DATA </w:instrText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fldChar w:fldCharType="end"/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fldChar w:fldCharType="separate"/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t>[33]</w:t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fldChar w:fldCharType="end"/>
            </w:r>
          </w:p>
        </w:tc>
      </w:tr>
      <w:tr w:rsidR="00AC06C7" w:rsidRPr="00AC06C7" w14:paraId="10185D5B" w14:textId="77777777" w:rsidTr="00747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" w:type="pct"/>
            <w:tcBorders>
              <w:top w:val="single" w:sz="4" w:space="0" w:color="auto"/>
              <w:bottom w:val="single" w:sz="6" w:space="0" w:color="auto"/>
            </w:tcBorders>
          </w:tcPr>
          <w:p w14:paraId="57BB87C9" w14:textId="77777777" w:rsidR="00AC06C7" w:rsidRPr="00AC06C7" w:rsidRDefault="00AC06C7" w:rsidP="00AC06C7">
            <w:pPr>
              <w:widowControl/>
              <w:spacing w:before="120" w:after="24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2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6" w:space="0" w:color="auto"/>
            </w:tcBorders>
          </w:tcPr>
          <w:p w14:paraId="50552101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Yang C, 2024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6" w:space="0" w:color="auto"/>
            </w:tcBorders>
          </w:tcPr>
          <w:p w14:paraId="6CE00E49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UK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6" w:space="0" w:color="auto"/>
            </w:tcBorders>
          </w:tcPr>
          <w:p w14:paraId="6A90E813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388,900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6" w:space="0" w:color="auto"/>
            </w:tcBorders>
          </w:tcPr>
          <w:p w14:paraId="54240DC6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57.0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6" w:space="0" w:color="auto"/>
            </w:tcBorders>
          </w:tcPr>
          <w:p w14:paraId="06313BDA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47.2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6" w:space="0" w:color="auto"/>
            </w:tcBorders>
          </w:tcPr>
          <w:p w14:paraId="29D1C249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13 Y (median FU time)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</w:tcPr>
          <w:p w14:paraId="6F1724D0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779 esophageal cancer cases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6" w:space="0" w:color="auto"/>
            </w:tcBorders>
          </w:tcPr>
          <w:p w14:paraId="65EC258A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Categorized (Q4:Q1); Continuous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6" w:space="0" w:color="auto"/>
            </w:tcBorders>
          </w:tcPr>
          <w:p w14:paraId="2F690137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ICD-10 code C15-C19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6" w:space="0" w:color="auto"/>
            </w:tcBorders>
          </w:tcPr>
          <w:p w14:paraId="6A606BE7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fldChar w:fldCharType="begin"/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instrText xml:space="preserve"> ADDIN EN.CITE &lt;EndNote&gt;&lt;Cite&gt;&lt;Author&gt;Yang&lt;/Author&gt;&lt;Year&gt;2024&lt;/Year&gt;&lt;RecNum&gt;18&lt;/RecNum&gt;&lt;DisplayText&gt;[18]&lt;/DisplayText&gt;&lt;record&gt;&lt;rec-number&gt;18&lt;/rec-number&gt;&lt;foreign-keys&gt;&lt;key app="EN" db-id="w2r0t5z9qew9rae9wravr59qedpd9ed9faf9" timestamp="1747158416"&gt;18&lt;/key&gt;&lt;/foreign-keys&gt;&lt;ref-type name="Journal Article"&gt;17&lt;/ref-type&gt;&lt;contributors&gt;&lt;authors&gt;&lt;author&gt;Yang, Chuang&lt;/author&gt;&lt;author&gt;Cheng, Wenke&lt;/author&gt;&lt;author&gt;Plum, Patrick S.&lt;/author&gt;&lt;author&gt;Koeppe, Jeanette&lt;/author&gt;&lt;author&gt;Gockel, Ines&lt;/author&gt;&lt;author&gt;Thieme, Rene&lt;/author&gt;&lt;/authors&gt;&lt;/contributors&gt;&lt;auth-address&gt;Univ Hosp Leipzig, Dept Visceral Transplant Thorac &amp;amp; Vasc Surg, Liebigstr 20, D-04103 Leipzig, Germany&amp;#xD;Univ Leipzig, Med Fac, Leipzig, Germany&amp;#xD;Univ Munster, Inst Biostat &amp;amp; Clin Res, Munster, Germany&lt;/auth-address&gt;&lt;titles&gt;&lt;title&gt;Association between four insulin resistance surrogates and the risk of esophageal cancer: a prospective cohort study using the UK Biobank&lt;/title&gt;&lt;secondary-title&gt;Journal of Cancer Research and Clinical Oncology&lt;/secondary-title&gt;&lt;/titles&gt;&lt;periodical&gt;&lt;full-title&gt;Journal of Cancer Research and Clinical Oncology&lt;/full-title&gt;&lt;/periodical&gt;&lt;volume&gt;150&lt;/volume&gt;&lt;number&gt;8&lt;/number&gt;&lt;dates&gt;&lt;year&gt;2024&lt;/year&gt;&lt;pub-dates&gt;&lt;date&gt;Aug 24&lt;/date&gt;&lt;/pub-dates&gt;&lt;/dates&gt;&lt;isbn&gt;0171-5216&lt;/isbn&gt;&lt;accession-num&gt;WOS:001297607300004&lt;/accession-num&gt;&lt;urls&gt;&lt;related-urls&gt;&lt;url&gt;&amp;lt;Go to ISI&amp;gt;://WOS:001297607300004&lt;/url&gt;&lt;/related-urls&gt;&lt;/urls&gt;&lt;custom7&gt;399&lt;/custom7&gt;&lt;electronic-resource-num&gt;10.1007/s00432-024-05919-8&lt;/electronic-resource-num&gt;&lt;/record&gt;&lt;/Cite&gt;&lt;/EndNote&gt;</w:instrText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fldChar w:fldCharType="separate"/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t>[18]</w:t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fldChar w:fldCharType="end"/>
            </w:r>
          </w:p>
        </w:tc>
      </w:tr>
      <w:tr w:rsidR="00AC06C7" w:rsidRPr="00AC06C7" w14:paraId="744CCC49" w14:textId="77777777" w:rsidTr="00747E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" w:type="pct"/>
            <w:tcBorders>
              <w:top w:val="single" w:sz="6" w:space="0" w:color="auto"/>
              <w:bottom w:val="single" w:sz="6" w:space="0" w:color="auto"/>
            </w:tcBorders>
          </w:tcPr>
          <w:p w14:paraId="11C216C5" w14:textId="77777777" w:rsidR="00AC06C7" w:rsidRPr="00AC06C7" w:rsidRDefault="00AC06C7" w:rsidP="00AC06C7">
            <w:pPr>
              <w:widowControl/>
              <w:spacing w:before="120" w:after="24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3</w:t>
            </w:r>
          </w:p>
        </w:tc>
        <w:tc>
          <w:tcPr>
            <w:tcW w:w="410" w:type="pct"/>
            <w:tcBorders>
              <w:top w:val="single" w:sz="6" w:space="0" w:color="auto"/>
              <w:bottom w:val="single" w:sz="6" w:space="0" w:color="auto"/>
            </w:tcBorders>
          </w:tcPr>
          <w:p w14:paraId="5DF04B92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Son M, 2024</w:t>
            </w:r>
          </w:p>
        </w:tc>
        <w:tc>
          <w:tcPr>
            <w:tcW w:w="402" w:type="pct"/>
            <w:tcBorders>
              <w:top w:val="single" w:sz="6" w:space="0" w:color="auto"/>
              <w:bottom w:val="single" w:sz="6" w:space="0" w:color="auto"/>
            </w:tcBorders>
          </w:tcPr>
          <w:p w14:paraId="66900F3B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Korea</w:t>
            </w:r>
          </w:p>
        </w:tc>
        <w:tc>
          <w:tcPr>
            <w:tcW w:w="615" w:type="pct"/>
            <w:tcBorders>
              <w:top w:val="single" w:sz="6" w:space="0" w:color="auto"/>
              <w:bottom w:val="single" w:sz="6" w:space="0" w:color="auto"/>
            </w:tcBorders>
          </w:tcPr>
          <w:p w14:paraId="3FA5398D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314,141</w:t>
            </w:r>
          </w:p>
        </w:tc>
        <w:tc>
          <w:tcPr>
            <w:tcW w:w="468" w:type="pct"/>
            <w:tcBorders>
              <w:top w:val="single" w:sz="6" w:space="0" w:color="auto"/>
              <w:bottom w:val="single" w:sz="6" w:space="0" w:color="auto"/>
            </w:tcBorders>
          </w:tcPr>
          <w:p w14:paraId="409DBE60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Q1: 57.8 (8.5)</w:t>
            </w:r>
          </w:p>
          <w:p w14:paraId="7E9D2EC8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Q2: 59.0 (8.8)</w:t>
            </w:r>
          </w:p>
          <w:p w14:paraId="6F189A8D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Q3: 59.4 (8.8)</w:t>
            </w:r>
          </w:p>
          <w:p w14:paraId="1DEE02A5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Q4: 59.1 (8.7)</w:t>
            </w:r>
          </w:p>
        </w:tc>
        <w:tc>
          <w:tcPr>
            <w:tcW w:w="337" w:type="pct"/>
            <w:tcBorders>
              <w:top w:val="single" w:sz="6" w:space="0" w:color="auto"/>
              <w:bottom w:val="single" w:sz="6" w:space="0" w:color="auto"/>
            </w:tcBorders>
          </w:tcPr>
          <w:p w14:paraId="4EE82B50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Q1: 45.6</w:t>
            </w:r>
          </w:p>
          <w:p w14:paraId="3BD27ED2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Q2: 50.8</w:t>
            </w:r>
          </w:p>
          <w:p w14:paraId="15580134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Q3: 55.5</w:t>
            </w:r>
          </w:p>
          <w:p w14:paraId="6C32E33B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 xml:space="preserve">Q4: </w:t>
            </w: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lastRenderedPageBreak/>
              <w:t>63.6</w:t>
            </w:r>
          </w:p>
        </w:tc>
        <w:tc>
          <w:tcPr>
            <w:tcW w:w="439" w:type="pct"/>
            <w:tcBorders>
              <w:top w:val="single" w:sz="6" w:space="0" w:color="auto"/>
              <w:bottom w:val="single" w:sz="6" w:space="0" w:color="auto"/>
            </w:tcBorders>
          </w:tcPr>
          <w:p w14:paraId="7744493D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lastRenderedPageBreak/>
              <w:t>2009-2019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6" w:space="0" w:color="auto"/>
            </w:tcBorders>
          </w:tcPr>
          <w:p w14:paraId="11BA9E47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6,112 colorectal cancer cases</w:t>
            </w:r>
          </w:p>
        </w:tc>
        <w:tc>
          <w:tcPr>
            <w:tcW w:w="515" w:type="pct"/>
            <w:tcBorders>
              <w:top w:val="single" w:sz="6" w:space="0" w:color="auto"/>
              <w:bottom w:val="single" w:sz="6" w:space="0" w:color="auto"/>
            </w:tcBorders>
          </w:tcPr>
          <w:p w14:paraId="3F56B9AC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Categorized (Q4:Q1)</w:t>
            </w:r>
          </w:p>
        </w:tc>
        <w:tc>
          <w:tcPr>
            <w:tcW w:w="686" w:type="pct"/>
            <w:tcBorders>
              <w:top w:val="single" w:sz="6" w:space="0" w:color="auto"/>
              <w:bottom w:val="single" w:sz="6" w:space="0" w:color="auto"/>
            </w:tcBorders>
          </w:tcPr>
          <w:p w14:paraId="7D1DD7F1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ICD-10 code C18- C20</w:t>
            </w:r>
          </w:p>
        </w:tc>
        <w:tc>
          <w:tcPr>
            <w:tcW w:w="450" w:type="pct"/>
            <w:tcBorders>
              <w:top w:val="single" w:sz="6" w:space="0" w:color="auto"/>
              <w:bottom w:val="single" w:sz="6" w:space="0" w:color="auto"/>
            </w:tcBorders>
          </w:tcPr>
          <w:p w14:paraId="7CF23E4B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fldChar w:fldCharType="begin"/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instrText xml:space="preserve"> ADDIN EN.CITE &lt;EndNote&gt;&lt;Cite&gt;&lt;Author&gt;Son&lt;/Author&gt;&lt;Year&gt;2024&lt;/Year&gt;&lt;RecNum&gt;20&lt;/RecNum&gt;&lt;DisplayText&gt;[20]&lt;/DisplayText&gt;&lt;record&gt;&lt;rec-number&gt;20&lt;/rec-number&gt;&lt;foreign-keys&gt;&lt;key app="EN" db-id="w2r0t5z9qew9rae9wravr59qedpd9ed9faf9" timestamp="1747158416"&gt;20&lt;/key&gt;&lt;/foreign-keys&gt;&lt;ref-type name="Journal Article"&gt;17&lt;/ref-type&gt;&lt;contributors&gt;&lt;authors&gt;&lt;author&gt;Son, M.&lt;/author&gt;&lt;author&gt;Moon, S. Y.&lt;/author&gt;&lt;author&gt;Koh, M.&lt;/author&gt;&lt;author&gt;Kang, Y.&lt;/author&gt;&lt;author&gt;Lee, J. Y.&lt;/author&gt;&lt;/authors&gt;&lt;/contributors&gt;&lt;auth-address&gt;Department of Physiology, Dong-A University College of Medicine, Busan 49201, Republic of Korea.&amp;#xD;Department of Data Sciences Convergence, Dong-A University Interdisciplinary Program, Busan 49201, Republic of Korea.&amp;#xD;Division of Gastroenterology, Department of Internal Medicine, Dong-A University College of Medicine, Busan 49201, Republic of Korea.&lt;/auth-address&gt;&lt;titles&gt;&lt;title&gt;Association between Surrogate Markers of Insulin Resistance and the Incidence of Colorectal Cancer in Korea: A Nationwide Population-Based Study&lt;/title&gt;&lt;secondary-title&gt;J Clin Med&lt;/secondary-title&gt;&lt;/titles&gt;&lt;periodical&gt;&lt;full-title&gt;J Clin Med&lt;/full-title&gt;&lt;/periodical&gt;&lt;volume&gt;13&lt;/volume&gt;&lt;number&gt;6&lt;/number&gt;&lt;edition&gt;20240312&lt;/edition&gt;&lt;keywords&gt;&lt;keyword&gt;colorectal neoplasms&lt;/keyword&gt;&lt;keyword&gt;insulin resistance&lt;/keyword&gt;&lt;keyword&gt;metabolic syndrome&lt;/keyword&gt;&lt;/keywords&gt;&lt;dates&gt;&lt;year&gt;2024&lt;/year&gt;&lt;pub-dates&gt;&lt;date&gt;Mar 12&lt;/date&gt;&lt;/pub-dates&gt;&lt;/dates&gt;&lt;isbn&gt;2077-0383 (Print)&amp;#xD;2077-0383&lt;/isbn&gt;&lt;accession-num&gt;38541854&lt;/accession-num&gt;&lt;urls&gt;&lt;related-urls&gt;&lt;url&gt;https://mdpi-res.com/d_attachment/jcm/jcm-13-01628/article_deploy/jcm-13-01628.pdf?version=1710252165&lt;/url&gt;&lt;/related-urls&gt;&lt;/urls&gt;&lt;custom1&gt;The authors declare no conflicts of interest.&lt;/custom1&gt;&lt;custom2&gt;PMC10971512&lt;/custom2&gt;&lt;electronic-resource-num&gt;10.3390/jcm13061628&lt;/electronic-resource-num&gt;&lt;remote-database-provider&gt;NLM&lt;/remote-database-provider&gt;&lt;language&gt;eng&lt;/language&gt;&lt;/record&gt;&lt;/Cite&gt;&lt;/EndNote&gt;</w:instrText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fldChar w:fldCharType="separate"/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t>[20]</w:t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fldChar w:fldCharType="end"/>
            </w:r>
          </w:p>
        </w:tc>
      </w:tr>
      <w:tr w:rsidR="00AC06C7" w:rsidRPr="00AC06C7" w14:paraId="5140E443" w14:textId="77777777" w:rsidTr="00747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" w:type="pct"/>
            <w:tcBorders>
              <w:top w:val="single" w:sz="6" w:space="0" w:color="auto"/>
              <w:bottom w:val="single" w:sz="6" w:space="0" w:color="auto"/>
            </w:tcBorders>
          </w:tcPr>
          <w:p w14:paraId="41461544" w14:textId="77777777" w:rsidR="00AC06C7" w:rsidRPr="00AC06C7" w:rsidRDefault="00AC06C7" w:rsidP="00AC06C7">
            <w:pPr>
              <w:widowControl/>
              <w:spacing w:before="120" w:after="24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4</w:t>
            </w:r>
          </w:p>
        </w:tc>
        <w:tc>
          <w:tcPr>
            <w:tcW w:w="410" w:type="pct"/>
            <w:tcBorders>
              <w:top w:val="single" w:sz="6" w:space="0" w:color="auto"/>
              <w:bottom w:val="single" w:sz="6" w:space="0" w:color="auto"/>
            </w:tcBorders>
          </w:tcPr>
          <w:p w14:paraId="38AA9836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proofErr w:type="spellStart"/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Kityo</w:t>
            </w:r>
            <w:proofErr w:type="spellEnd"/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 xml:space="preserve"> A, 2024</w:t>
            </w:r>
          </w:p>
        </w:tc>
        <w:tc>
          <w:tcPr>
            <w:tcW w:w="402" w:type="pct"/>
            <w:tcBorders>
              <w:top w:val="single" w:sz="6" w:space="0" w:color="auto"/>
              <w:bottom w:val="single" w:sz="6" w:space="0" w:color="auto"/>
            </w:tcBorders>
          </w:tcPr>
          <w:p w14:paraId="039E268A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Korea</w:t>
            </w:r>
          </w:p>
        </w:tc>
        <w:tc>
          <w:tcPr>
            <w:tcW w:w="615" w:type="pct"/>
            <w:tcBorders>
              <w:top w:val="single" w:sz="6" w:space="0" w:color="auto"/>
              <w:bottom w:val="single" w:sz="6" w:space="0" w:color="auto"/>
            </w:tcBorders>
          </w:tcPr>
          <w:p w14:paraId="65392438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98,800</w:t>
            </w:r>
          </w:p>
        </w:tc>
        <w:tc>
          <w:tcPr>
            <w:tcW w:w="468" w:type="pct"/>
            <w:tcBorders>
              <w:top w:val="single" w:sz="6" w:space="0" w:color="auto"/>
              <w:bottom w:val="single" w:sz="6" w:space="0" w:color="auto"/>
            </w:tcBorders>
          </w:tcPr>
          <w:p w14:paraId="5C2F5900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53.2 (8.3)</w:t>
            </w:r>
          </w:p>
        </w:tc>
        <w:tc>
          <w:tcPr>
            <w:tcW w:w="337" w:type="pct"/>
            <w:tcBorders>
              <w:top w:val="single" w:sz="6" w:space="0" w:color="auto"/>
              <w:bottom w:val="single" w:sz="6" w:space="0" w:color="auto"/>
            </w:tcBorders>
          </w:tcPr>
          <w:p w14:paraId="1F763AFB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33.45</w:t>
            </w:r>
          </w:p>
        </w:tc>
        <w:tc>
          <w:tcPr>
            <w:tcW w:w="439" w:type="pct"/>
            <w:tcBorders>
              <w:top w:val="single" w:sz="6" w:space="0" w:color="auto"/>
              <w:bottom w:val="single" w:sz="6" w:space="0" w:color="auto"/>
            </w:tcBorders>
          </w:tcPr>
          <w:p w14:paraId="15C16AD4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10.6 Y (median FU time)</w:t>
            </w:r>
          </w:p>
        </w:tc>
        <w:tc>
          <w:tcPr>
            <w:tcW w:w="465" w:type="pct"/>
            <w:tcBorders>
              <w:top w:val="single" w:sz="6" w:space="0" w:color="auto"/>
              <w:bottom w:val="single" w:sz="6" w:space="0" w:color="auto"/>
            </w:tcBorders>
          </w:tcPr>
          <w:p w14:paraId="382C10F8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699 colorectal cancer cases</w:t>
            </w:r>
          </w:p>
        </w:tc>
        <w:tc>
          <w:tcPr>
            <w:tcW w:w="515" w:type="pct"/>
            <w:tcBorders>
              <w:top w:val="single" w:sz="6" w:space="0" w:color="auto"/>
              <w:bottom w:val="single" w:sz="6" w:space="0" w:color="auto"/>
            </w:tcBorders>
          </w:tcPr>
          <w:p w14:paraId="0D93DEA7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Continuous</w:t>
            </w:r>
          </w:p>
        </w:tc>
        <w:tc>
          <w:tcPr>
            <w:tcW w:w="686" w:type="pct"/>
            <w:tcBorders>
              <w:top w:val="single" w:sz="6" w:space="0" w:color="auto"/>
              <w:bottom w:val="single" w:sz="6" w:space="0" w:color="auto"/>
            </w:tcBorders>
          </w:tcPr>
          <w:p w14:paraId="7CD15700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ICD-10 code C18-C21</w:t>
            </w:r>
          </w:p>
        </w:tc>
        <w:tc>
          <w:tcPr>
            <w:tcW w:w="450" w:type="pct"/>
            <w:tcBorders>
              <w:top w:val="single" w:sz="6" w:space="0" w:color="auto"/>
              <w:bottom w:val="single" w:sz="6" w:space="0" w:color="auto"/>
            </w:tcBorders>
          </w:tcPr>
          <w:p w14:paraId="06038CE5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fldChar w:fldCharType="begin"/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instrText xml:space="preserve"> ADDIN EN.CITE &lt;EndNote&gt;&lt;Cite&gt;&lt;Author&gt;Kityo&lt;/Author&gt;&lt;Year&gt;2024&lt;/Year&gt;&lt;RecNum&gt;21&lt;/RecNum&gt;&lt;DisplayText&gt;[21]&lt;/DisplayText&gt;&lt;record&gt;&lt;rec-number&gt;21&lt;/rec-number&gt;&lt;foreign-keys&gt;&lt;key app="EN" db-id="w2r0t5z9qew9rae9wravr59qedpd9ed9faf9" timestamp="1747158416"&gt;21&lt;/key&gt;&lt;/foreign-keys&gt;&lt;ref-type name="Journal Article"&gt;17&lt;/ref-type&gt;&lt;contributors&gt;&lt;authors&gt;&lt;author&gt;Kityo, Anthony&lt;/author&gt;&lt;author&gt;Lee, Sang-Ah&lt;/author&gt;&lt;/authors&gt;&lt;/contributors&gt;&lt;auth-address&gt;Kangwon Natl Univ, Sch Med, Dept Prevent Med, 1 Gangwondeahakgil, Chunchon 24341, Gangwon, South Korea&amp;#xD;Kangwon Natl Univ, Interdisciplinary Grad Program Med Bigdata Converg, 1 Gangwondeahakgil, Chunchon 24341, Gangwon, South Korea&lt;/auth-address&gt;&lt;titles&gt;&lt;title&gt;Triglyceride-Glucose Index, Modifiable Lifestyle, and Risk of Colorectal Cancer: A Prospective Analysis of the Korean Genome and Epidemiology Study&lt;/title&gt;&lt;secondary-title&gt;Journal of Epidemiology and Global Health&lt;/secondary-title&gt;&lt;/titles&gt;&lt;periodical&gt;&lt;full-title&gt;Journal of Epidemiology and Global Health&lt;/full-title&gt;&lt;/periodical&gt;&lt;dates&gt;&lt;year&gt;2024&lt;/year&gt;&lt;/dates&gt;&lt;isbn&gt;2210-6006&lt;/isbn&gt;&lt;accession-num&gt;WOS:001285989200002&lt;/accession-num&gt;&lt;work-type&gt;; Early Access&lt;/work-type&gt;&lt;urls&gt;&lt;related-urls&gt;&lt;url&gt;&amp;lt;Go to ISI&amp;gt;://WOS:001285989200002&lt;/url&gt;&lt;url&gt;https://link.springer.com/content/pdf/10.1007/s44197-024-00282-w.pdf&lt;/url&gt;&lt;/related-urls&gt;&lt;/urls&gt;&lt;electronic-resource-num&gt;10.1007/s44197-024-00282-w&lt;/electronic-resource-num&gt;&lt;/record&gt;&lt;/Cite&gt;&lt;/EndNote&gt;</w:instrText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fldChar w:fldCharType="separate"/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t>[21]</w:t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fldChar w:fldCharType="end"/>
            </w:r>
          </w:p>
        </w:tc>
      </w:tr>
      <w:tr w:rsidR="00747EC2" w:rsidRPr="00AC06C7" w14:paraId="3F5BB226" w14:textId="77777777" w:rsidTr="00747E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" w:type="pct"/>
            <w:tcBorders>
              <w:top w:val="single" w:sz="6" w:space="0" w:color="auto"/>
              <w:bottom w:val="single" w:sz="6" w:space="0" w:color="auto"/>
            </w:tcBorders>
          </w:tcPr>
          <w:p w14:paraId="4181CB96" w14:textId="77777777" w:rsidR="00AC06C7" w:rsidRPr="00AC06C7" w:rsidRDefault="00AC06C7" w:rsidP="00AC06C7">
            <w:pPr>
              <w:widowControl/>
              <w:spacing w:before="120" w:after="24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5</w:t>
            </w:r>
          </w:p>
        </w:tc>
        <w:tc>
          <w:tcPr>
            <w:tcW w:w="410" w:type="pct"/>
            <w:tcBorders>
              <w:top w:val="single" w:sz="6" w:space="0" w:color="auto"/>
              <w:bottom w:val="single" w:sz="6" w:space="0" w:color="auto"/>
            </w:tcBorders>
          </w:tcPr>
          <w:p w14:paraId="2B6C0CE4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Jochems SHJ, 2023</w:t>
            </w:r>
          </w:p>
        </w:tc>
        <w:tc>
          <w:tcPr>
            <w:tcW w:w="402" w:type="pct"/>
            <w:tcBorders>
              <w:top w:val="single" w:sz="6" w:space="0" w:color="auto"/>
              <w:bottom w:val="single" w:sz="6" w:space="0" w:color="auto"/>
            </w:tcBorders>
          </w:tcPr>
          <w:p w14:paraId="6B3740AC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Sweden</w:t>
            </w:r>
          </w:p>
        </w:tc>
        <w:tc>
          <w:tcPr>
            <w:tcW w:w="615" w:type="pct"/>
            <w:tcBorders>
              <w:top w:val="single" w:sz="6" w:space="0" w:color="auto"/>
              <w:bottom w:val="single" w:sz="6" w:space="0" w:color="auto"/>
            </w:tcBorders>
          </w:tcPr>
          <w:p w14:paraId="41B8E904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68,147</w:t>
            </w:r>
          </w:p>
        </w:tc>
        <w:tc>
          <w:tcPr>
            <w:tcW w:w="468" w:type="pct"/>
            <w:tcBorders>
              <w:top w:val="single" w:sz="6" w:space="0" w:color="auto"/>
              <w:bottom w:val="single" w:sz="6" w:space="0" w:color="auto"/>
            </w:tcBorders>
          </w:tcPr>
          <w:p w14:paraId="6DD012E5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47.3 (10.3)</w:t>
            </w:r>
          </w:p>
        </w:tc>
        <w:tc>
          <w:tcPr>
            <w:tcW w:w="337" w:type="pct"/>
            <w:tcBorders>
              <w:top w:val="single" w:sz="6" w:space="0" w:color="auto"/>
              <w:bottom w:val="single" w:sz="6" w:space="0" w:color="auto"/>
            </w:tcBorders>
          </w:tcPr>
          <w:p w14:paraId="6271D03A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100</w:t>
            </w:r>
          </w:p>
        </w:tc>
        <w:tc>
          <w:tcPr>
            <w:tcW w:w="439" w:type="pct"/>
            <w:tcBorders>
              <w:top w:val="single" w:sz="6" w:space="0" w:color="auto"/>
              <w:bottom w:val="single" w:sz="6" w:space="0" w:color="auto"/>
            </w:tcBorders>
          </w:tcPr>
          <w:p w14:paraId="434E36A2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1974-2016</w:t>
            </w:r>
          </w:p>
        </w:tc>
        <w:tc>
          <w:tcPr>
            <w:tcW w:w="465" w:type="pct"/>
            <w:tcBorders>
              <w:top w:val="single" w:sz="6" w:space="0" w:color="auto"/>
              <w:bottom w:val="single" w:sz="6" w:space="0" w:color="auto"/>
            </w:tcBorders>
          </w:tcPr>
          <w:p w14:paraId="2A92BE78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3,940 prostate cancer cases</w:t>
            </w:r>
          </w:p>
        </w:tc>
        <w:tc>
          <w:tcPr>
            <w:tcW w:w="515" w:type="pct"/>
            <w:tcBorders>
              <w:top w:val="single" w:sz="6" w:space="0" w:color="auto"/>
              <w:bottom w:val="single" w:sz="6" w:space="0" w:color="auto"/>
            </w:tcBorders>
          </w:tcPr>
          <w:p w14:paraId="5AA1BE5C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Categorized (T3:T1); Continuous</w:t>
            </w:r>
          </w:p>
          <w:p w14:paraId="0A10B52E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</w:p>
        </w:tc>
        <w:tc>
          <w:tcPr>
            <w:tcW w:w="686" w:type="pct"/>
            <w:tcBorders>
              <w:top w:val="single" w:sz="6" w:space="0" w:color="auto"/>
              <w:bottom w:val="single" w:sz="6" w:space="0" w:color="auto"/>
            </w:tcBorders>
          </w:tcPr>
          <w:p w14:paraId="3E034C73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ICD-7 code 177</w:t>
            </w:r>
          </w:p>
        </w:tc>
        <w:tc>
          <w:tcPr>
            <w:tcW w:w="450" w:type="pct"/>
            <w:tcBorders>
              <w:top w:val="single" w:sz="6" w:space="0" w:color="auto"/>
              <w:bottom w:val="single" w:sz="6" w:space="0" w:color="auto"/>
            </w:tcBorders>
          </w:tcPr>
          <w:p w14:paraId="1F98AE19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fldChar w:fldCharType="begin">
                <w:fldData xml:space="preserve">PEVuZE5vdGU+PENpdGU+PEF1dGhvcj5Kb2NoZW1zPC9BdXRob3I+PFllYXI+MjAyMzwvWWVhcj48
UmVjTnVtPjI5PC9SZWNOdW0+PERpc3BsYXlUZXh0PlsyOV08L0Rpc3BsYXlUZXh0PjxyZWNvcmQ+
PHJlYy1udW1iZXI+Mjk8L3JlYy1udW1iZXI+PGZvcmVpZ24ta2V5cz48a2V5IGFwcD0iRU4iIGRi
LWlkPSJ3MnIwdDV6OXFldzlyYWU5d3JhdnI1OXFlZHBkOWVkOWZhZjkiIHRpbWVzdGFtcD0iMTc0
NzE1ODQxNiI+Mjk8L2tleT48L2ZvcmVpZ24ta2V5cz48cmVmLXR5cGUgbmFtZT0iSm91cm5hbCBB
cnRpY2xlIj4xNzwvcmVmLXR5cGU+PGNvbnRyaWJ1dG9ycz48YXV0aG9ycz48YXV0aG9yPkpvY2hl
bXMsIFMuIEguIEouPC9hdXRob3I+PGF1dGhvcj5Gcml0eiwgSi48L2F1dGhvcj48YXV0aG9yPkjD
pGdnc3Ryw7ZtLCBDLjwvYXV0aG9yPjxhdXRob3I+U3RhdHRpbiwgUC48L2F1dGhvcj48YXV0aG9y
PlN0b2NrcywgVC48L2F1dGhvcj48L2F1dGhvcnM+PC9jb250cmlidXRvcnM+PGF1dGgtYWRkcmVz
cz5EZXBhcnRtZW50IG9mIENsaW5pY2FsIFNjaWVuY2VzIEx1bmQsIEx1bmQgVW5pdmVyc2l0eSwg
THVuZCwgU3dlZGVuLiYjeEQ7RGVwYXJ0bWVudCBvZiBTdXJnaWNhbCBTY2llbmNlcywgVXBwc2Fs
YSBVbml2ZXJzaXR5LCBVcHBzYWxhLCBTd2VkZW4uJiN4RDtEZXBhcnRtZW50IG9mIFRyYW5zbGF0
aW9uYWwgTWVkaWNpbmUsIEx1bmQgVW5pdmVyc2l0eSwgTWFsbcO2LCBTd2VkZW4uJiN4RDtJbnN0
aXR1dGUgb2YgTWVkaWNhbCBTdGF0aXN0aWNzIGFuZCBJbmZvcm1hdGljcywgTWVkaWNhbCBVbml2
ZXJzaXR5IG9mIElubnNicnVjaywgSW5uc2JydWNrLCBBdXN0cmlhLiYjeEQ7Tm9ydGhlcm4gUmVn
aXN0cnkgQ2VudHJlLCBEZXBhcnRtZW50IG9mIFB1YmxpYyBIZWFsdGggYW5kIENsaW5pY2FsIE1l
ZGljaW5lLCBVbWXDpSBVbml2ZXJzaXR5LCBVbWXDpSwgU3dlZGVuLjwvYXV0aC1hZGRyZXNzPjx0
aXRsZXM+PHRpdGxlPlByZWRpYWdub3N0aWMgbWFya2VycyBvZiBpbnN1bGluIHJlc2lzdGFuY2Ug
YW5kIHByb3N0YXRlIGNhbmNlciByaXNrIGFuZCBkZWF0aDogQSBwb29sZWQgc3R1ZHk8L3RpdGxl
PjxzZWNvbmRhcnktdGl0bGU+Q2FuY2VyIE1lZDwvc2Vjb25kYXJ5LXRpdGxlPjwvdGl0bGVzPjxw
ZXJpb2RpY2FsPjxmdWxsLXRpdGxlPkNhbmNlciBNZWQ8L2Z1bGwtdGl0bGU+PC9wZXJpb2RpY2Fs
PjxwYWdlcz4xMzczMi0xMzc0NDwvcGFnZXM+PHZvbHVtZT4xMjwvdm9sdW1lPjxudW1iZXI+MTI8
L251bWJlcj48ZWRpdGlvbj4yMDIzMDQyNzwvZWRpdGlvbj48a2V5d29yZHM+PGtleXdvcmQ+TWFs
ZTwva2V5d29yZD48a2V5d29yZD5IdW1hbnM8L2tleXdvcmQ+PGtleXdvcmQ+Kkluc3VsaW4gUmVz
aXN0YW5jZTwva2V5d29yZD48a2V5d29yZD5CbG9vZCBHbHVjb3NlPC9rZXl3b3JkPjxrZXl3b3Jk
PkdseWNhdGVkIEhlbW9nbG9iaW48L2tleXdvcmQ+PGtleXdvcmQ+UmlzayBGYWN0b3JzPC9rZXl3
b3JkPjxrZXl3b3JkPkdsdWNvc2U8L2tleXdvcmQ+PGtleXdvcmQ+KlByb3N0YXRpYyBOZW9wbGFz
bXMvZGlhZ25vc2lzPC9rZXl3b3JkPjxrZXl3b3JkPlRyaWdseWNlcmlkZXM8L2tleXdvcmQ+PGtl
eXdvcmQ+QmlvbWFya2Vyczwva2V5d29yZD48a2V5d29yZD5pbnN1bGluIHJlc2lzdGFuY2U8L2tl
eXdvcmQ+PGtleXdvcmQ+cHJvc3BlY3RpdmUgc3R1ZGllczwva2V5d29yZD48a2V5d29yZD5wcm9z
dGF0aWMgbmVvcGxhc21zPC9rZXl3b3JkPjwva2V5d29yZHM+PGRhdGVzPjx5ZWFyPjIwMjM8L3ll
YXI+PHB1Yi1kYXRlcz48ZGF0ZT5KdW48L2RhdGU+PC9wdWItZGF0ZXM+PC9kYXRlcz48aXNibj4y
MDQ1LTc2MzQ8L2lzYm4+PGFjY2Vzc2lvbi1udW0+MzcxMDIyNTA8L2FjY2Vzc2lvbi1udW0+PHVy
bHM+PHJlbGF0ZWQtdXJscz48dXJsPmh0dHBzOi8vcG1jLm5jYmkubmxtLm5paC5nb3YvYXJ0aWNs
ZXMvUE1DMTAzMTU3NDkvcGRmL0NBTTQtMTItMTM3MzIucGRmPC91cmw+PC9yZWxhdGVkLXVybHM+
PC91cmxzPjxjdXN0b20xPlRoZSBhdXRob3JzIGhhdmUgbm8gY29tcGV0aW5nIGludGVyZXN0cyB0
byBkZWNsYXJlLjwvY3VzdG9tMT48Y3VzdG9tMj5QTUMxMDMxNTc0OTwvY3VzdG9tMj48ZWxlY3Ry
b25pYy1yZXNvdXJjZS1udW0+MTAuMTAwMi9jYW00LjYwMDQ8L2VsZWN0cm9uaWMtcmVzb3VyY2Ut
bnVtPjxyZW1vdGUtZGF0YWJhc2UtcHJvdmlkZXI+TkxNPC9yZW1vdGUtZGF0YWJhc2UtcHJvdmlk
ZXI+PGxhbmd1YWdlPmVuZzwvbGFuZ3VhZ2U+PC9yZWNvcmQ+PC9DaXRlPjwvRW5kTm90ZT5=
</w:fldData>
              </w:fldChar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instrText xml:space="preserve"> ADDIN EN.CITE </w:instrText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fldChar w:fldCharType="begin">
                <w:fldData xml:space="preserve">PEVuZE5vdGU+PENpdGU+PEF1dGhvcj5Kb2NoZW1zPC9BdXRob3I+PFllYXI+MjAyMzwvWWVhcj48
UmVjTnVtPjI5PC9SZWNOdW0+PERpc3BsYXlUZXh0PlsyOV08L0Rpc3BsYXlUZXh0PjxyZWNvcmQ+
PHJlYy1udW1iZXI+Mjk8L3JlYy1udW1iZXI+PGZvcmVpZ24ta2V5cz48a2V5IGFwcD0iRU4iIGRi
LWlkPSJ3MnIwdDV6OXFldzlyYWU5d3JhdnI1OXFlZHBkOWVkOWZhZjkiIHRpbWVzdGFtcD0iMTc0
NzE1ODQxNiI+Mjk8L2tleT48L2ZvcmVpZ24ta2V5cz48cmVmLXR5cGUgbmFtZT0iSm91cm5hbCBB
cnRpY2xlIj4xNzwvcmVmLXR5cGU+PGNvbnRyaWJ1dG9ycz48YXV0aG9ycz48YXV0aG9yPkpvY2hl
bXMsIFMuIEguIEouPC9hdXRob3I+PGF1dGhvcj5Gcml0eiwgSi48L2F1dGhvcj48YXV0aG9yPkjD
pGdnc3Ryw7ZtLCBDLjwvYXV0aG9yPjxhdXRob3I+U3RhdHRpbiwgUC48L2F1dGhvcj48YXV0aG9y
PlN0b2NrcywgVC48L2F1dGhvcj48L2F1dGhvcnM+PC9jb250cmlidXRvcnM+PGF1dGgtYWRkcmVz
cz5EZXBhcnRtZW50IG9mIENsaW5pY2FsIFNjaWVuY2VzIEx1bmQsIEx1bmQgVW5pdmVyc2l0eSwg
THVuZCwgU3dlZGVuLiYjeEQ7RGVwYXJ0bWVudCBvZiBTdXJnaWNhbCBTY2llbmNlcywgVXBwc2Fs
YSBVbml2ZXJzaXR5LCBVcHBzYWxhLCBTd2VkZW4uJiN4RDtEZXBhcnRtZW50IG9mIFRyYW5zbGF0
aW9uYWwgTWVkaWNpbmUsIEx1bmQgVW5pdmVyc2l0eSwgTWFsbcO2LCBTd2VkZW4uJiN4RDtJbnN0
aXR1dGUgb2YgTWVkaWNhbCBTdGF0aXN0aWNzIGFuZCBJbmZvcm1hdGljcywgTWVkaWNhbCBVbml2
ZXJzaXR5IG9mIElubnNicnVjaywgSW5uc2JydWNrLCBBdXN0cmlhLiYjeEQ7Tm9ydGhlcm4gUmVn
aXN0cnkgQ2VudHJlLCBEZXBhcnRtZW50IG9mIFB1YmxpYyBIZWFsdGggYW5kIENsaW5pY2FsIE1l
ZGljaW5lLCBVbWXDpSBVbml2ZXJzaXR5LCBVbWXDpSwgU3dlZGVuLjwvYXV0aC1hZGRyZXNzPjx0
aXRsZXM+PHRpdGxlPlByZWRpYWdub3N0aWMgbWFya2VycyBvZiBpbnN1bGluIHJlc2lzdGFuY2Ug
YW5kIHByb3N0YXRlIGNhbmNlciByaXNrIGFuZCBkZWF0aDogQSBwb29sZWQgc3R1ZHk8L3RpdGxl
PjxzZWNvbmRhcnktdGl0bGU+Q2FuY2VyIE1lZDwvc2Vjb25kYXJ5LXRpdGxlPjwvdGl0bGVzPjxw
ZXJpb2RpY2FsPjxmdWxsLXRpdGxlPkNhbmNlciBNZWQ8L2Z1bGwtdGl0bGU+PC9wZXJpb2RpY2Fs
PjxwYWdlcz4xMzczMi0xMzc0NDwvcGFnZXM+PHZvbHVtZT4xMjwvdm9sdW1lPjxudW1iZXI+MTI8
L251bWJlcj48ZWRpdGlvbj4yMDIzMDQyNzwvZWRpdGlvbj48a2V5d29yZHM+PGtleXdvcmQ+TWFs
ZTwva2V5d29yZD48a2V5d29yZD5IdW1hbnM8L2tleXdvcmQ+PGtleXdvcmQ+Kkluc3VsaW4gUmVz
aXN0YW5jZTwva2V5d29yZD48a2V5d29yZD5CbG9vZCBHbHVjb3NlPC9rZXl3b3JkPjxrZXl3b3Jk
PkdseWNhdGVkIEhlbW9nbG9iaW48L2tleXdvcmQ+PGtleXdvcmQ+UmlzayBGYWN0b3JzPC9rZXl3
b3JkPjxrZXl3b3JkPkdsdWNvc2U8L2tleXdvcmQ+PGtleXdvcmQ+KlByb3N0YXRpYyBOZW9wbGFz
bXMvZGlhZ25vc2lzPC9rZXl3b3JkPjxrZXl3b3JkPlRyaWdseWNlcmlkZXM8L2tleXdvcmQ+PGtl
eXdvcmQ+QmlvbWFya2Vyczwva2V5d29yZD48a2V5d29yZD5pbnN1bGluIHJlc2lzdGFuY2U8L2tl
eXdvcmQ+PGtleXdvcmQ+cHJvc3BlY3RpdmUgc3R1ZGllczwva2V5d29yZD48a2V5d29yZD5wcm9z
dGF0aWMgbmVvcGxhc21zPC9rZXl3b3JkPjwva2V5d29yZHM+PGRhdGVzPjx5ZWFyPjIwMjM8L3ll
YXI+PHB1Yi1kYXRlcz48ZGF0ZT5KdW48L2RhdGU+PC9wdWItZGF0ZXM+PC9kYXRlcz48aXNibj4y
MDQ1LTc2MzQ8L2lzYm4+PGFjY2Vzc2lvbi1udW0+MzcxMDIyNTA8L2FjY2Vzc2lvbi1udW0+PHVy
bHM+PHJlbGF0ZWQtdXJscz48dXJsPmh0dHBzOi8vcG1jLm5jYmkubmxtLm5paC5nb3YvYXJ0aWNs
ZXMvUE1DMTAzMTU3NDkvcGRmL0NBTTQtMTItMTM3MzIucGRmPC91cmw+PC9yZWxhdGVkLXVybHM+
PC91cmxzPjxjdXN0b20xPlRoZSBhdXRob3JzIGhhdmUgbm8gY29tcGV0aW5nIGludGVyZXN0cyB0
byBkZWNsYXJlLjwvY3VzdG9tMT48Y3VzdG9tMj5QTUMxMDMxNTc0OTwvY3VzdG9tMj48ZWxlY3Ry
b25pYy1yZXNvdXJjZS1udW0+MTAuMTAwMi9jYW00LjYwMDQ8L2VsZWN0cm9uaWMtcmVzb3VyY2Ut
bnVtPjxyZW1vdGUtZGF0YWJhc2UtcHJvdmlkZXI+TkxNPC9yZW1vdGUtZGF0YWJhc2UtcHJvdmlk
ZXI+PGxhbmd1YWdlPmVuZzwvbGFuZ3VhZ2U+PC9yZWNvcmQ+PC9DaXRlPjwvRW5kTm90ZT5=
</w:fldData>
              </w:fldChar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instrText xml:space="preserve"> ADDIN EN.CITE.DATA </w:instrText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fldChar w:fldCharType="end"/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fldChar w:fldCharType="separate"/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t>[29]</w:t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fldChar w:fldCharType="end"/>
            </w:r>
          </w:p>
        </w:tc>
      </w:tr>
      <w:tr w:rsidR="00AC06C7" w:rsidRPr="00AC06C7" w14:paraId="4924F926" w14:textId="77777777" w:rsidTr="00747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" w:type="pct"/>
            <w:tcBorders>
              <w:top w:val="single" w:sz="6" w:space="0" w:color="auto"/>
              <w:bottom w:val="single" w:sz="6" w:space="0" w:color="auto"/>
            </w:tcBorders>
          </w:tcPr>
          <w:p w14:paraId="3BCE3711" w14:textId="77777777" w:rsidR="00AC06C7" w:rsidRPr="00AC06C7" w:rsidRDefault="00AC06C7" w:rsidP="00AC06C7">
            <w:pPr>
              <w:widowControl/>
              <w:spacing w:before="120" w:after="24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6</w:t>
            </w:r>
          </w:p>
        </w:tc>
        <w:tc>
          <w:tcPr>
            <w:tcW w:w="410" w:type="pct"/>
            <w:tcBorders>
              <w:top w:val="single" w:sz="6" w:space="0" w:color="auto"/>
              <w:bottom w:val="single" w:sz="6" w:space="0" w:color="auto"/>
            </w:tcBorders>
          </w:tcPr>
          <w:p w14:paraId="71236A27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Liu T, 2022</w:t>
            </w:r>
          </w:p>
        </w:tc>
        <w:tc>
          <w:tcPr>
            <w:tcW w:w="402" w:type="pct"/>
            <w:tcBorders>
              <w:top w:val="single" w:sz="6" w:space="0" w:color="auto"/>
              <w:bottom w:val="single" w:sz="6" w:space="0" w:color="auto"/>
            </w:tcBorders>
          </w:tcPr>
          <w:p w14:paraId="76AC5858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China</w:t>
            </w:r>
          </w:p>
        </w:tc>
        <w:tc>
          <w:tcPr>
            <w:tcW w:w="615" w:type="pct"/>
            <w:tcBorders>
              <w:top w:val="single" w:sz="6" w:space="0" w:color="auto"/>
              <w:bottom w:val="single" w:sz="6" w:space="0" w:color="auto"/>
            </w:tcBorders>
          </w:tcPr>
          <w:p w14:paraId="4CC623AD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93,659</w:t>
            </w:r>
          </w:p>
        </w:tc>
        <w:tc>
          <w:tcPr>
            <w:tcW w:w="468" w:type="pct"/>
            <w:tcBorders>
              <w:top w:val="single" w:sz="6" w:space="0" w:color="auto"/>
              <w:bottom w:val="single" w:sz="6" w:space="0" w:color="auto"/>
            </w:tcBorders>
          </w:tcPr>
          <w:p w14:paraId="6853797D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51.44 (12.45)</w:t>
            </w:r>
          </w:p>
        </w:tc>
        <w:tc>
          <w:tcPr>
            <w:tcW w:w="337" w:type="pct"/>
            <w:tcBorders>
              <w:top w:val="single" w:sz="6" w:space="0" w:color="auto"/>
              <w:bottom w:val="single" w:sz="6" w:space="0" w:color="auto"/>
            </w:tcBorders>
          </w:tcPr>
          <w:p w14:paraId="6568A1DA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79.73</w:t>
            </w:r>
          </w:p>
        </w:tc>
        <w:tc>
          <w:tcPr>
            <w:tcW w:w="439" w:type="pct"/>
            <w:tcBorders>
              <w:top w:val="single" w:sz="6" w:space="0" w:color="auto"/>
              <w:bottom w:val="single" w:sz="6" w:space="0" w:color="auto"/>
            </w:tcBorders>
          </w:tcPr>
          <w:p w14:paraId="7A16022E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13.02 Y (median FU time)</w:t>
            </w:r>
          </w:p>
        </w:tc>
        <w:tc>
          <w:tcPr>
            <w:tcW w:w="465" w:type="pct"/>
            <w:tcBorders>
              <w:top w:val="single" w:sz="6" w:space="0" w:color="auto"/>
              <w:bottom w:val="single" w:sz="6" w:space="0" w:color="auto"/>
            </w:tcBorders>
          </w:tcPr>
          <w:p w14:paraId="395EA4AF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593 colorectal cancer cases</w:t>
            </w:r>
          </w:p>
        </w:tc>
        <w:tc>
          <w:tcPr>
            <w:tcW w:w="515" w:type="pct"/>
            <w:tcBorders>
              <w:top w:val="single" w:sz="6" w:space="0" w:color="auto"/>
              <w:bottom w:val="single" w:sz="6" w:space="0" w:color="auto"/>
            </w:tcBorders>
          </w:tcPr>
          <w:p w14:paraId="7EE09EB8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Categorized (Q4:Q1); Continuous</w:t>
            </w:r>
          </w:p>
        </w:tc>
        <w:tc>
          <w:tcPr>
            <w:tcW w:w="686" w:type="pct"/>
            <w:tcBorders>
              <w:top w:val="single" w:sz="6" w:space="0" w:color="auto"/>
              <w:bottom w:val="single" w:sz="6" w:space="0" w:color="auto"/>
            </w:tcBorders>
          </w:tcPr>
          <w:p w14:paraId="0A35EE2F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ICD-10 code C18-C21</w:t>
            </w:r>
          </w:p>
        </w:tc>
        <w:tc>
          <w:tcPr>
            <w:tcW w:w="450" w:type="pct"/>
            <w:tcBorders>
              <w:top w:val="single" w:sz="6" w:space="0" w:color="auto"/>
              <w:bottom w:val="single" w:sz="6" w:space="0" w:color="auto"/>
            </w:tcBorders>
          </w:tcPr>
          <w:p w14:paraId="51FF45C8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fldChar w:fldCharType="begin">
                <w:fldData xml:space="preserve">PEVuZE5vdGU+PENpdGU+PEF1dGhvcj5MaXU8L0F1dGhvcj48WWVhcj4yMDIyPC9ZZWFyPjxSZWNO
dW0+MTc8L1JlY051bT48RGlzcGxheVRleHQ+WzE3XTwvRGlzcGxheVRleHQ+PHJlY29yZD48cmVj
LW51bWJlcj4xNzwvcmVjLW51bWJlcj48Zm9yZWlnbi1rZXlzPjxrZXkgYXBwPSJFTiIgZGItaWQ9
IncycjB0NXo5cWV3OXJhZTl3cmF2cjU5cWVkcGQ5ZWQ5ZmFmOSIgdGltZXN0YW1wPSIxNzQ3MTU4
NDE2Ij4xNzwva2V5PjwvZm9yZWlnbi1rZXlzPjxyZWYtdHlwZSBuYW1lPSJKb3VybmFsIEFydGlj
bGUiPjE3PC9yZWYtdHlwZT48Y29udHJpYnV0b3JzPjxhdXRob3JzPjxhdXRob3I+TGl1LCBULjwv
YXV0aG9yPjxhdXRob3I+WmhhbmcsIFEuPC9hdXRob3I+PGF1dGhvcj5XYW5nLCBZLjwvYXV0aG9y
PjxhdXRob3I+TWEsIFguPC9hdXRob3I+PGF1dGhvcj5aaGFuZywgUS48L2F1dGhvcj48YXV0aG9y
PlNvbmcsIE0uPC9hdXRob3I+PGF1dGhvcj5DYW8sIEwuPC9hdXRob3I+PGF1dGhvcj5TaGksIEgu
PC9hdXRob3I+PC9hdXRob3JzPjwvY29udHJpYnV0b3JzPjxhdXRoLWFkZHJlc3M+RGVwYXJ0bWVu
dCBvZiBHYXN0cm9pbnRlc3RpbmFsIFN1cmdlcnkvQ2xpbmljYWwgTnV0cml0aW9uLCBDYXBpdGFs
IE1lZGljYWwgVW5pdmVyc2l0eSBBZmZpbGlhdGVkIEJlaWppbmcgU2hpaml0YW4gSG9zcGl0YWws
IEJlaWppbmcsIDEwMDAzOCwgQ2hpbmEuJiN4RDtCZWlqaW5nIEludGVybmF0aW9uYWwgU2NpZW5j
ZSBhbmQgVGVjaG5vbG9neSBDb29wZXJhdGlvbiBCYXNlIGZvciBDYW5jZXIgTWV0YWJvbGlzbSBh
bmQgTnV0cml0aW9uLCBCZWlqaW5nLCAxMDAwMzgsIENoaW5hLiYjeEQ7S2V5IExhYm9yYXRvcnkg
b2YgQ2FuY2VyIEZTTVAgZm9yIFN0YXRlIE1hcmtldCBSZWd1bGF0aW9uLCBCZWlqaW5nLCAxMDAw
MzgsIENoaW5hLiYjeEQ7RGVwYXJ0bWVudCBvZiBHZW5lcmFsIFN1cmdlcnksIEthaWx1YW4gR2Vu
ZXJhbCBIb3NwaXRhbCwgVGFuZ3NoYW4sIENoaW5hLiYjeEQ7RGVwYXJ0bWVudCBvZiBIZXBhdG9s
b2dpY2FsIFN1cmdlcnksIEthaWx1YW4gR2VuZXJhbCBIb3NwaXRhbCwgVGFuZ3NoYW4sIDA2MzAw
MCwgQ2hpbmEuJiN4RDtEZXBhcnRtZW50IG9mIEhlcGF0b2xvZ2ljYWwgU3VyZ2VyeSwgS2FpbHVh
biBHZW5lcmFsIEhvc3BpdGFsLCBUYW5nc2hhbiwgMDYzMDAwLCBDaGluYS4gbHljMTc2NzAwQG1h
aWwuY2NtdS5lZHUuY24uJiN4RDtEZXBhcnRtZW50IG9mIEdhc3Ryb2ludGVzdGluYWwgU3VyZ2Vy
eS9DbGluaWNhbCBOdXRyaXRpb24sIENhcGl0YWwgTWVkaWNhbCBVbml2ZXJzaXR5IEFmZmlsaWF0
ZWQgQmVpamluZyBTaGlqaXRhbiBIb3NwaXRhbCwgQmVpamluZywgMTAwMDM4LCBDaGluYS4gc2hp
aHBAY2NtdS5lZHUuY24uJiN4RDtCZWlqaW5nIEludGVybmF0aW9uYWwgU2NpZW5jZSBhbmQgVGVj
aG5vbG9neSBDb29wZXJhdGlvbiBCYXNlIGZvciBDYW5jZXIgTWV0YWJvbGlzbSBhbmQgTnV0cml0
aW9uLCBCZWlqaW5nLCAxMDAwMzgsIENoaW5hLiBzaGlocEBjY211LmVkdS5jbi4mI3hEO0tleSBM
YWJvcmF0b3J5IG9mIENhbmNlciBGU01QIGZvciBTdGF0ZSBNYXJrZXQgUmVndWxhdGlvbiwgQmVp
amluZywgMTAwMDM4LCBDaGluYS4gc2hpaHBAY2NtdS5lZHUuY24uPC9hdXRoLWFkZHJlc3M+PHRp
dGxlcz48dGl0bGU+QXNzb2NpYXRpb24gYmV0d2VlbiB0aGUgVHlHIGluZGV4IGFuZCBURy9IREwt
QyByYXRpbyBhcyBpbnN1bGluIHJlc2lzdGFuY2UgbWFya2VycyBhbmQgdGhlIHJpc2sgb2YgY29s
b3JlY3RhbCBjYW5jZXI8L3RpdGxlPjxzZWNvbmRhcnktdGl0bGU+Qk1DIENhbmNlcjwvc2Vjb25k
YXJ5LXRpdGxlPjwvdGl0bGVzPjxwZXJpb2RpY2FsPjxmdWxsLXRpdGxlPkJNQyBDYW5jZXI8L2Z1
bGwtdGl0bGU+PC9wZXJpb2RpY2FsPjxwYWdlcz4xMDA3PC9wYWdlcz48dm9sdW1lPjIyPC92b2x1
bWU+PG51bWJlcj4xPC9udW1iZXI+PGVkaXRpb24+MjAyMjA5MjI8L2VkaXRpb24+PGtleXdvcmRz
PjxrZXl3b3JkPkFkdWx0PC9rZXl3b3JkPjxrZXl3b3JkPkJpb21hcmtlcnM8L2tleXdvcmQ+PGtl
eXdvcmQ+Qmxvb2QgR2x1Y29zZTwva2V5d29yZD48a2V5d29yZD5DaG9sZXN0ZXJvbCwgSERMPC9r
ZXl3b3JkPjxrZXl3b3JkPipDb2xvcmVjdGFsIE5lb3BsYXNtcy9lcGlkZW1pb2xvZ3k8L2tleXdv
cmQ+PGtleXdvcmQ+SHVtYW5zPC9rZXl3b3JkPjxrZXl3b3JkPipJbnN1bGluIFJlc2lzdGFuY2U8
L2tleXdvcmQ+PGtleXdvcmQ+UHJvc3BlY3RpdmUgU3R1ZGllczwva2V5d29yZD48a2V5d29yZD5S
aXNrIEZhY3RvcnM8L2tleXdvcmQ+PGtleXdvcmQ+VHJpZ2x5Y2VyaWRlczwva2V5d29yZD48a2V5
d29yZD5Db2hvcnQ8L2tleXdvcmQ+PGtleXdvcmQ+Q29sb3JlY3RhbCBjYW5jZXI8L2tleXdvcmQ+
PGtleXdvcmQ+SW5zdWxpbiByZXNpc3RhbmNlPC9rZXl3b3JkPjxrZXl3b3JkPk1hcmtlcjwva2V5
d29yZD48a2V5d29yZD5Qcm9zcGVjdGl2ZTwva2V5d29yZD48L2tleXdvcmRzPjxkYXRlcz48eWVh
cj4yMDIyPC95ZWFyPjxwdWItZGF0ZXM+PGRhdGU+U2VwIDIyPC9kYXRlPjwvcHViLWRhdGVzPjwv
ZGF0ZXM+PGlzYm4+MTQ3MS0yNDA3PC9pc2JuPjxhY2Nlc3Npb24tbnVtPjM2MTM4MzkxPC9hY2Nl
c3Npb24tbnVtPjx1cmxzPjxyZWxhdGVkLXVybHM+PHVybD5odHRwczovL3BtYy5uY2JpLm5sbS5u
aWguZ292L2FydGljbGVzL1BNQzk1MDMyNTgvcGRmLzEyODg1XzIwMjJfQXJ0aWNsZV8xMDEwMC5w
ZGY8L3VybD48L3JlbGF0ZWQtdXJscz48L3VybHM+PGN1c3RvbTE+Tm9uZSBkZWNsYXJlZC48L2N1
c3RvbTE+PGN1c3RvbTI+UE1DOTUwMzI1ODwvY3VzdG9tMj48ZWxlY3Ryb25pYy1yZXNvdXJjZS1u
dW0+MTAuMTE4Ni9zMTI4ODUtMDIyLTEwMTAwLXc8L2VsZWN0cm9uaWMtcmVzb3VyY2UtbnVtPjxy
ZW1vdGUtZGF0YWJhc2UtcHJvdmlkZXI+TkxNPC9yZW1vdGUtZGF0YWJhc2UtcHJvdmlkZXI+PGxh
bmd1YWdlPmVuZzwvbGFuZ3VhZ2U+PC9yZWNvcmQ+PC9DaXRlPjwvRW5kTm90ZT4A
</w:fldData>
              </w:fldChar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instrText xml:space="preserve"> ADDIN EN.CITE </w:instrText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fldChar w:fldCharType="begin">
                <w:fldData xml:space="preserve">PEVuZE5vdGU+PENpdGU+PEF1dGhvcj5MaXU8L0F1dGhvcj48WWVhcj4yMDIyPC9ZZWFyPjxSZWNO
dW0+MTc8L1JlY051bT48RGlzcGxheVRleHQ+WzE3XTwvRGlzcGxheVRleHQ+PHJlY29yZD48cmVj
LW51bWJlcj4xNzwvcmVjLW51bWJlcj48Zm9yZWlnbi1rZXlzPjxrZXkgYXBwPSJFTiIgZGItaWQ9
IncycjB0NXo5cWV3OXJhZTl3cmF2cjU5cWVkcGQ5ZWQ5ZmFmOSIgdGltZXN0YW1wPSIxNzQ3MTU4
NDE2Ij4xNzwva2V5PjwvZm9yZWlnbi1rZXlzPjxyZWYtdHlwZSBuYW1lPSJKb3VybmFsIEFydGlj
bGUiPjE3PC9yZWYtdHlwZT48Y29udHJpYnV0b3JzPjxhdXRob3JzPjxhdXRob3I+TGl1LCBULjwv
YXV0aG9yPjxhdXRob3I+WmhhbmcsIFEuPC9hdXRob3I+PGF1dGhvcj5XYW5nLCBZLjwvYXV0aG9y
PjxhdXRob3I+TWEsIFguPC9hdXRob3I+PGF1dGhvcj5aaGFuZywgUS48L2F1dGhvcj48YXV0aG9y
PlNvbmcsIE0uPC9hdXRob3I+PGF1dGhvcj5DYW8sIEwuPC9hdXRob3I+PGF1dGhvcj5TaGksIEgu
PC9hdXRob3I+PC9hdXRob3JzPjwvY29udHJpYnV0b3JzPjxhdXRoLWFkZHJlc3M+RGVwYXJ0bWVu
dCBvZiBHYXN0cm9pbnRlc3RpbmFsIFN1cmdlcnkvQ2xpbmljYWwgTnV0cml0aW9uLCBDYXBpdGFs
IE1lZGljYWwgVW5pdmVyc2l0eSBBZmZpbGlhdGVkIEJlaWppbmcgU2hpaml0YW4gSG9zcGl0YWws
IEJlaWppbmcsIDEwMDAzOCwgQ2hpbmEuJiN4RDtCZWlqaW5nIEludGVybmF0aW9uYWwgU2NpZW5j
ZSBhbmQgVGVjaG5vbG9neSBDb29wZXJhdGlvbiBCYXNlIGZvciBDYW5jZXIgTWV0YWJvbGlzbSBh
bmQgTnV0cml0aW9uLCBCZWlqaW5nLCAxMDAwMzgsIENoaW5hLiYjeEQ7S2V5IExhYm9yYXRvcnkg
b2YgQ2FuY2VyIEZTTVAgZm9yIFN0YXRlIE1hcmtldCBSZWd1bGF0aW9uLCBCZWlqaW5nLCAxMDAw
MzgsIENoaW5hLiYjeEQ7RGVwYXJ0bWVudCBvZiBHZW5lcmFsIFN1cmdlcnksIEthaWx1YW4gR2Vu
ZXJhbCBIb3NwaXRhbCwgVGFuZ3NoYW4sIENoaW5hLiYjeEQ7RGVwYXJ0bWVudCBvZiBIZXBhdG9s
b2dpY2FsIFN1cmdlcnksIEthaWx1YW4gR2VuZXJhbCBIb3NwaXRhbCwgVGFuZ3NoYW4sIDA2MzAw
MCwgQ2hpbmEuJiN4RDtEZXBhcnRtZW50IG9mIEhlcGF0b2xvZ2ljYWwgU3VyZ2VyeSwgS2FpbHVh
biBHZW5lcmFsIEhvc3BpdGFsLCBUYW5nc2hhbiwgMDYzMDAwLCBDaGluYS4gbHljMTc2NzAwQG1h
aWwuY2NtdS5lZHUuY24uJiN4RDtEZXBhcnRtZW50IG9mIEdhc3Ryb2ludGVzdGluYWwgU3VyZ2Vy
eS9DbGluaWNhbCBOdXRyaXRpb24sIENhcGl0YWwgTWVkaWNhbCBVbml2ZXJzaXR5IEFmZmlsaWF0
ZWQgQmVpamluZyBTaGlqaXRhbiBIb3NwaXRhbCwgQmVpamluZywgMTAwMDM4LCBDaGluYS4gc2hp
aHBAY2NtdS5lZHUuY24uJiN4RDtCZWlqaW5nIEludGVybmF0aW9uYWwgU2NpZW5jZSBhbmQgVGVj
aG5vbG9neSBDb29wZXJhdGlvbiBCYXNlIGZvciBDYW5jZXIgTWV0YWJvbGlzbSBhbmQgTnV0cml0
aW9uLCBCZWlqaW5nLCAxMDAwMzgsIENoaW5hLiBzaGlocEBjY211LmVkdS5jbi4mI3hEO0tleSBM
YWJvcmF0b3J5IG9mIENhbmNlciBGU01QIGZvciBTdGF0ZSBNYXJrZXQgUmVndWxhdGlvbiwgQmVp
amluZywgMTAwMDM4LCBDaGluYS4gc2hpaHBAY2NtdS5lZHUuY24uPC9hdXRoLWFkZHJlc3M+PHRp
dGxlcz48dGl0bGU+QXNzb2NpYXRpb24gYmV0d2VlbiB0aGUgVHlHIGluZGV4IGFuZCBURy9IREwt
QyByYXRpbyBhcyBpbnN1bGluIHJlc2lzdGFuY2UgbWFya2VycyBhbmQgdGhlIHJpc2sgb2YgY29s
b3JlY3RhbCBjYW5jZXI8L3RpdGxlPjxzZWNvbmRhcnktdGl0bGU+Qk1DIENhbmNlcjwvc2Vjb25k
YXJ5LXRpdGxlPjwvdGl0bGVzPjxwZXJpb2RpY2FsPjxmdWxsLXRpdGxlPkJNQyBDYW5jZXI8L2Z1
bGwtdGl0bGU+PC9wZXJpb2RpY2FsPjxwYWdlcz4xMDA3PC9wYWdlcz48dm9sdW1lPjIyPC92b2x1
bWU+PG51bWJlcj4xPC9udW1iZXI+PGVkaXRpb24+MjAyMjA5MjI8L2VkaXRpb24+PGtleXdvcmRz
PjxrZXl3b3JkPkFkdWx0PC9rZXl3b3JkPjxrZXl3b3JkPkJpb21hcmtlcnM8L2tleXdvcmQ+PGtl
eXdvcmQ+Qmxvb2QgR2x1Y29zZTwva2V5d29yZD48a2V5d29yZD5DaG9sZXN0ZXJvbCwgSERMPC9r
ZXl3b3JkPjxrZXl3b3JkPipDb2xvcmVjdGFsIE5lb3BsYXNtcy9lcGlkZW1pb2xvZ3k8L2tleXdv
cmQ+PGtleXdvcmQ+SHVtYW5zPC9rZXl3b3JkPjxrZXl3b3JkPipJbnN1bGluIFJlc2lzdGFuY2U8
L2tleXdvcmQ+PGtleXdvcmQ+UHJvc3BlY3RpdmUgU3R1ZGllczwva2V5d29yZD48a2V5d29yZD5S
aXNrIEZhY3RvcnM8L2tleXdvcmQ+PGtleXdvcmQ+VHJpZ2x5Y2VyaWRlczwva2V5d29yZD48a2V5
d29yZD5Db2hvcnQ8L2tleXdvcmQ+PGtleXdvcmQ+Q29sb3JlY3RhbCBjYW5jZXI8L2tleXdvcmQ+
PGtleXdvcmQ+SW5zdWxpbiByZXNpc3RhbmNlPC9rZXl3b3JkPjxrZXl3b3JkPk1hcmtlcjwva2V5
d29yZD48a2V5d29yZD5Qcm9zcGVjdGl2ZTwva2V5d29yZD48L2tleXdvcmRzPjxkYXRlcz48eWVh
cj4yMDIyPC95ZWFyPjxwdWItZGF0ZXM+PGRhdGU+U2VwIDIyPC9kYXRlPjwvcHViLWRhdGVzPjwv
ZGF0ZXM+PGlzYm4+MTQ3MS0yNDA3PC9pc2JuPjxhY2Nlc3Npb24tbnVtPjM2MTM4MzkxPC9hY2Nl
c3Npb24tbnVtPjx1cmxzPjxyZWxhdGVkLXVybHM+PHVybD5odHRwczovL3BtYy5uY2JpLm5sbS5u
aWguZ292L2FydGljbGVzL1BNQzk1MDMyNTgvcGRmLzEyODg1XzIwMjJfQXJ0aWNsZV8xMDEwMC5w
ZGY8L3VybD48L3JlbGF0ZWQtdXJscz48L3VybHM+PGN1c3RvbTE+Tm9uZSBkZWNsYXJlZC48L2N1
c3RvbTE+PGN1c3RvbTI+UE1DOTUwMzI1ODwvY3VzdG9tMj48ZWxlY3Ryb25pYy1yZXNvdXJjZS1u
dW0+MTAuMTE4Ni9zMTI4ODUtMDIyLTEwMTAwLXc8L2VsZWN0cm9uaWMtcmVzb3VyY2UtbnVtPjxy
ZW1vdGUtZGF0YWJhc2UtcHJvdmlkZXI+TkxNPC9yZW1vdGUtZGF0YWJhc2UtcHJvdmlkZXI+PGxh
bmd1YWdlPmVuZzwvbGFuZ3VhZ2U+PC9yZWNvcmQ+PC9DaXRlPjwvRW5kTm90ZT4A
</w:fldData>
              </w:fldChar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instrText xml:space="preserve"> ADDIN EN.CITE.DATA </w:instrText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fldChar w:fldCharType="end"/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fldChar w:fldCharType="separate"/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t>[17]</w:t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fldChar w:fldCharType="end"/>
            </w:r>
          </w:p>
        </w:tc>
      </w:tr>
      <w:tr w:rsidR="00747EC2" w:rsidRPr="00AC06C7" w14:paraId="750B97F5" w14:textId="77777777" w:rsidTr="00747E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" w:type="pct"/>
            <w:tcBorders>
              <w:top w:val="single" w:sz="6" w:space="0" w:color="auto"/>
              <w:bottom w:val="single" w:sz="6" w:space="0" w:color="auto"/>
            </w:tcBorders>
          </w:tcPr>
          <w:p w14:paraId="2A770B6F" w14:textId="77777777" w:rsidR="00AC06C7" w:rsidRPr="00AC06C7" w:rsidRDefault="00AC06C7" w:rsidP="00AC06C7">
            <w:pPr>
              <w:widowControl/>
              <w:spacing w:before="120" w:after="24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7</w:t>
            </w:r>
          </w:p>
        </w:tc>
        <w:tc>
          <w:tcPr>
            <w:tcW w:w="410" w:type="pct"/>
            <w:tcBorders>
              <w:top w:val="single" w:sz="6" w:space="0" w:color="auto"/>
              <w:bottom w:val="single" w:sz="6" w:space="0" w:color="auto"/>
            </w:tcBorders>
          </w:tcPr>
          <w:p w14:paraId="33FE78FE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Wang L, 2021</w:t>
            </w:r>
          </w:p>
        </w:tc>
        <w:tc>
          <w:tcPr>
            <w:tcW w:w="402" w:type="pct"/>
            <w:tcBorders>
              <w:top w:val="single" w:sz="6" w:space="0" w:color="auto"/>
              <w:bottom w:val="single" w:sz="6" w:space="0" w:color="auto"/>
            </w:tcBorders>
          </w:tcPr>
          <w:p w14:paraId="44746FAE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UK</w:t>
            </w:r>
          </w:p>
        </w:tc>
        <w:tc>
          <w:tcPr>
            <w:tcW w:w="615" w:type="pct"/>
            <w:tcBorders>
              <w:top w:val="single" w:sz="6" w:space="0" w:color="auto"/>
              <w:bottom w:val="single" w:sz="6" w:space="0" w:color="auto"/>
            </w:tcBorders>
          </w:tcPr>
          <w:p w14:paraId="41ED4405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324,334</w:t>
            </w:r>
          </w:p>
        </w:tc>
        <w:tc>
          <w:tcPr>
            <w:tcW w:w="468" w:type="pct"/>
            <w:tcBorders>
              <w:top w:val="single" w:sz="6" w:space="0" w:color="auto"/>
              <w:bottom w:val="single" w:sz="6" w:space="0" w:color="auto"/>
            </w:tcBorders>
          </w:tcPr>
          <w:p w14:paraId="46575D8A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55.831 (8.051)</w:t>
            </w:r>
          </w:p>
        </w:tc>
        <w:tc>
          <w:tcPr>
            <w:tcW w:w="337" w:type="pct"/>
            <w:tcBorders>
              <w:top w:val="single" w:sz="6" w:space="0" w:color="auto"/>
              <w:bottom w:val="single" w:sz="6" w:space="0" w:color="auto"/>
            </w:tcBorders>
          </w:tcPr>
          <w:p w14:paraId="20AC5C4A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44.176</w:t>
            </w:r>
          </w:p>
        </w:tc>
        <w:tc>
          <w:tcPr>
            <w:tcW w:w="439" w:type="pct"/>
            <w:tcBorders>
              <w:top w:val="single" w:sz="6" w:space="0" w:color="auto"/>
              <w:bottom w:val="single" w:sz="6" w:space="0" w:color="auto"/>
            </w:tcBorders>
          </w:tcPr>
          <w:p w14:paraId="0F5D3E9B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9 Y (median FU time)</w:t>
            </w:r>
          </w:p>
        </w:tc>
        <w:tc>
          <w:tcPr>
            <w:tcW w:w="465" w:type="pct"/>
            <w:tcBorders>
              <w:top w:val="single" w:sz="6" w:space="0" w:color="auto"/>
              <w:bottom w:val="single" w:sz="6" w:space="0" w:color="auto"/>
            </w:tcBorders>
          </w:tcPr>
          <w:p w14:paraId="07376ADF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1,593 lung cancer cases</w:t>
            </w:r>
          </w:p>
        </w:tc>
        <w:tc>
          <w:tcPr>
            <w:tcW w:w="515" w:type="pct"/>
            <w:tcBorders>
              <w:top w:val="single" w:sz="6" w:space="0" w:color="auto"/>
              <w:bottom w:val="single" w:sz="6" w:space="0" w:color="auto"/>
            </w:tcBorders>
          </w:tcPr>
          <w:p w14:paraId="740BA714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Categorized (median); Continuous</w:t>
            </w:r>
          </w:p>
        </w:tc>
        <w:tc>
          <w:tcPr>
            <w:tcW w:w="686" w:type="pct"/>
            <w:tcBorders>
              <w:top w:val="single" w:sz="6" w:space="0" w:color="auto"/>
              <w:bottom w:val="single" w:sz="6" w:space="0" w:color="auto"/>
            </w:tcBorders>
          </w:tcPr>
          <w:p w14:paraId="7E15A1B3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ICD-10 code C34</w:t>
            </w:r>
          </w:p>
        </w:tc>
        <w:tc>
          <w:tcPr>
            <w:tcW w:w="450" w:type="pct"/>
            <w:tcBorders>
              <w:top w:val="single" w:sz="6" w:space="0" w:color="auto"/>
              <w:bottom w:val="single" w:sz="6" w:space="0" w:color="auto"/>
            </w:tcBorders>
          </w:tcPr>
          <w:p w14:paraId="1EE93E66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fldChar w:fldCharType="begin"/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instrText xml:space="preserve"> ADDIN EN.CITE &lt;EndNote&gt;&lt;Cite&gt;&lt;Author&gt;Wang&lt;/Author&gt;&lt;Year&gt;2021&lt;/Year&gt;&lt;RecNum&gt;30&lt;/RecNum&gt;&lt;DisplayText&gt;[30]&lt;/DisplayText&gt;&lt;record&gt;&lt;rec-number&gt;30&lt;/rec-number&gt;&lt;foreign-keys&gt;&lt;key app="EN" db-id="w2r0t5z9qew9rae9wravr59qedpd9ed9faf9" timestamp="1747158416"&gt;30&lt;/key&gt;&lt;/foreign-keys&gt;&lt;ref-type name="Journal Article"&gt;17&lt;/ref-type&gt;&lt;contributors&gt;&lt;authors&gt;&lt;author&gt;Wang, L.&lt;/author&gt;&lt;author&gt;Si, S.&lt;/author&gt;&lt;author&gt;Li, J.&lt;/author&gt;&lt;author&gt;Li, Y.&lt;/author&gt;&lt;author&gt;Chen, X.&lt;/author&gt;&lt;author&gt;Xue, F.&lt;/author&gt;&lt;author&gt;Ren, W.&lt;/author&gt;&lt;/authors&gt;&lt;/contributors&gt;&lt;auth-address&gt;Department of Epidemiology and Health Statistics, School of Public Health, Cheeloo College of Medicine, Shandong University, Jinan, China.&amp;#xD;Institute for Medical Dataology, Shandong University, Jinan, China.&amp;#xD;Department of Thoracic Surgery, Shandong Provincial Hospital, Cheeloo College of Medicine, Shandong University, Jinan, China.&lt;/auth-address&gt;&lt;titles&gt;&lt;title&gt;Triglyceride-Glucose Index Is Not Associated With Lung Cancer Risk: A Prospective Cohort Study in the UK Biobank&lt;/title&gt;&lt;secondary-title&gt;Front Oncol&lt;/secondary-title&gt;&lt;/titles&gt;&lt;periodical&gt;&lt;full-title&gt;Front Oncol&lt;/full-title&gt;&lt;/periodical&gt;&lt;pages&gt;774937&lt;/pages&gt;&lt;volume&gt;11&lt;/volume&gt;&lt;edition&gt;20211117&lt;/edition&gt;&lt;keywords&gt;&lt;keyword&gt;UK Biobank&lt;/keyword&gt;&lt;keyword&gt;insulin resistance&lt;/keyword&gt;&lt;keyword&gt;longitudinal study&lt;/keyword&gt;&lt;keyword&gt;lung cancer&lt;/keyword&gt;&lt;keyword&gt;triglyceride-glucose index&lt;/keyword&gt;&lt;/keywords&gt;&lt;dates&gt;&lt;year&gt;2021&lt;/year&gt;&lt;/dates&gt;&lt;isbn&gt;2234-943X (Print)&amp;#xD;2234-943x&lt;/isbn&gt;&lt;accession-num&gt;34869022&lt;/accession-num&gt;&lt;urls&gt;&lt;related-urls&gt;&lt;url&gt;https://pmc.ncbi.nlm.nih.gov/articles/PMC8635521/pdf/fonc-11-774937.pdf&lt;/url&gt;&lt;/related-urls&gt;&lt;/urls&gt;&lt;custom1&gt;The authors declare that the research was conducted in the absence of any commercial or financial relationships that could be construed as a potential conflict of interest.&lt;/custom1&gt;&lt;custom2&gt;PMC8635521&lt;/custom2&gt;&lt;electronic-resource-num&gt;10.3389/fonc.2021.774937&lt;/electronic-resource-num&gt;&lt;remote-database-provider&gt;NLM&lt;/remote-database-provider&gt;&lt;language&gt;eng&lt;/language&gt;&lt;/record&gt;&lt;/Cite&gt;&lt;/EndNote&gt;</w:instrText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fldChar w:fldCharType="separate"/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t>[30]</w:t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fldChar w:fldCharType="end"/>
            </w:r>
          </w:p>
        </w:tc>
      </w:tr>
      <w:tr w:rsidR="00AC06C7" w:rsidRPr="00AC06C7" w14:paraId="187DF22F" w14:textId="77777777" w:rsidTr="00747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" w:type="pct"/>
            <w:tcBorders>
              <w:top w:val="single" w:sz="6" w:space="0" w:color="auto"/>
              <w:bottom w:val="single" w:sz="6" w:space="0" w:color="auto"/>
            </w:tcBorders>
          </w:tcPr>
          <w:p w14:paraId="58D18817" w14:textId="77777777" w:rsidR="00AC06C7" w:rsidRPr="00AC06C7" w:rsidRDefault="00AC06C7" w:rsidP="00AC06C7">
            <w:pPr>
              <w:widowControl/>
              <w:spacing w:before="120" w:after="24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8</w:t>
            </w:r>
          </w:p>
        </w:tc>
        <w:tc>
          <w:tcPr>
            <w:tcW w:w="410" w:type="pct"/>
            <w:tcBorders>
              <w:top w:val="single" w:sz="6" w:space="0" w:color="auto"/>
              <w:bottom w:val="single" w:sz="6" w:space="0" w:color="auto"/>
            </w:tcBorders>
          </w:tcPr>
          <w:p w14:paraId="795EBE62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Okamura T, 2020</w:t>
            </w:r>
          </w:p>
        </w:tc>
        <w:tc>
          <w:tcPr>
            <w:tcW w:w="402" w:type="pct"/>
            <w:tcBorders>
              <w:top w:val="single" w:sz="6" w:space="0" w:color="auto"/>
              <w:bottom w:val="single" w:sz="6" w:space="0" w:color="auto"/>
            </w:tcBorders>
          </w:tcPr>
          <w:p w14:paraId="42BAA23F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Japan</w:t>
            </w:r>
          </w:p>
        </w:tc>
        <w:tc>
          <w:tcPr>
            <w:tcW w:w="615" w:type="pct"/>
            <w:tcBorders>
              <w:top w:val="single" w:sz="6" w:space="0" w:color="auto"/>
              <w:bottom w:val="single" w:sz="6" w:space="0" w:color="auto"/>
            </w:tcBorders>
          </w:tcPr>
          <w:p w14:paraId="0CEF3344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27,921</w:t>
            </w:r>
          </w:p>
        </w:tc>
        <w:tc>
          <w:tcPr>
            <w:tcW w:w="468" w:type="pct"/>
            <w:tcBorders>
              <w:top w:val="single" w:sz="6" w:space="0" w:color="auto"/>
              <w:bottom w:val="single" w:sz="6" w:space="0" w:color="auto"/>
            </w:tcBorders>
          </w:tcPr>
          <w:p w14:paraId="4F8E6C27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45.7 (10.1)</w:t>
            </w:r>
          </w:p>
        </w:tc>
        <w:tc>
          <w:tcPr>
            <w:tcW w:w="337" w:type="pct"/>
            <w:tcBorders>
              <w:top w:val="single" w:sz="6" w:space="0" w:color="auto"/>
              <w:bottom w:val="single" w:sz="6" w:space="0" w:color="auto"/>
            </w:tcBorders>
          </w:tcPr>
          <w:p w14:paraId="25D7F3B4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58.86</w:t>
            </w:r>
          </w:p>
        </w:tc>
        <w:tc>
          <w:tcPr>
            <w:tcW w:w="439" w:type="pct"/>
            <w:tcBorders>
              <w:top w:val="single" w:sz="6" w:space="0" w:color="auto"/>
              <w:bottom w:val="single" w:sz="6" w:space="0" w:color="auto"/>
            </w:tcBorders>
          </w:tcPr>
          <w:p w14:paraId="68AD0A91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4.4 Y (median FU time)</w:t>
            </w:r>
          </w:p>
        </w:tc>
        <w:tc>
          <w:tcPr>
            <w:tcW w:w="465" w:type="pct"/>
            <w:tcBorders>
              <w:top w:val="single" w:sz="6" w:space="0" w:color="auto"/>
              <w:bottom w:val="single" w:sz="6" w:space="0" w:color="auto"/>
            </w:tcBorders>
          </w:tcPr>
          <w:p w14:paraId="517B5622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116 colorectal cancer cases</w:t>
            </w:r>
          </w:p>
        </w:tc>
        <w:tc>
          <w:tcPr>
            <w:tcW w:w="515" w:type="pct"/>
            <w:tcBorders>
              <w:top w:val="single" w:sz="6" w:space="0" w:color="auto"/>
              <w:bottom w:val="single" w:sz="6" w:space="0" w:color="auto"/>
            </w:tcBorders>
          </w:tcPr>
          <w:p w14:paraId="03A4410E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Continuous</w:t>
            </w:r>
          </w:p>
        </w:tc>
        <w:tc>
          <w:tcPr>
            <w:tcW w:w="686" w:type="pct"/>
            <w:tcBorders>
              <w:top w:val="single" w:sz="6" w:space="0" w:color="auto"/>
              <w:bottom w:val="single" w:sz="6" w:space="0" w:color="auto"/>
            </w:tcBorders>
          </w:tcPr>
          <w:p w14:paraId="4F605C60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Gastroenterologist diagnosis</w:t>
            </w:r>
          </w:p>
        </w:tc>
        <w:tc>
          <w:tcPr>
            <w:tcW w:w="450" w:type="pct"/>
            <w:tcBorders>
              <w:top w:val="single" w:sz="6" w:space="0" w:color="auto"/>
              <w:bottom w:val="single" w:sz="6" w:space="0" w:color="auto"/>
            </w:tcBorders>
          </w:tcPr>
          <w:p w14:paraId="3EC4A1BF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fldChar w:fldCharType="begin">
                <w:fldData xml:space="preserve">PEVuZE5vdGU+PENpdGU+PEF1dGhvcj5Pa2FtdXJhPC9BdXRob3I+PFllYXI+MjAyMDwvWWVhcj48
UmVjTnVtPjI3PC9SZWNOdW0+PERpc3BsYXlUZXh0PlsyN108L0Rpc3BsYXlUZXh0PjxyZWNvcmQ+
PHJlYy1udW1iZXI+Mjc8L3JlYy1udW1iZXI+PGZvcmVpZ24ta2V5cz48a2V5IGFwcD0iRU4iIGRi
LWlkPSJ3MnIwdDV6OXFldzlyYWU5d3JhdnI1OXFlZHBkOWVkOWZhZjkiIHRpbWVzdGFtcD0iMTc0
NzE1ODQxNiI+Mjc8L2tleT48L2ZvcmVpZ24ta2V5cz48cmVmLXR5cGUgbmFtZT0iSm91cm5hbCBB
cnRpY2xlIj4xNzwvcmVmLXR5cGU+PGNvbnRyaWJ1dG9ycz48YXV0aG9ycz48YXV0aG9yPk9rYW11
cmEsIFQuPC9hdXRob3I+PGF1dGhvcj5IYXNoaW1vdG8sIFkuPC9hdXRob3I+PGF1dGhvcj5IYW1h
Z3VjaGksIE0uPC9hdXRob3I+PGF1dGhvcj5PYm9yYSwgQS48L2F1dGhvcj48YXV0aG9yPktvamlt
YSwgVC48L2F1dGhvcj48YXV0aG9yPkZ1a3VpLCBNLjwvYXV0aG9yPjwvYXV0aG9ycz48L2NvbnRy
aWJ1dG9ycz48YXV0aC1hZGRyZXNzPkRlcGFydG1lbnQgb2YgRW5kb2NyaW5vbG9neSBhbmQgTWV0
YWJvbGlzbSwgS3lvdG8gUHJlZmVjdHVyYWwgVW5pdmVyc2l0eSBvZiBNZWRpY2luZSwgR3JhZHVh
dGUgU2Nob29sIG9mIE1lZGljYWwgU2NpZW5jZSwgNDY1LCBLYWppaS1jaG8sIEthd2FyYW1hY2hp
LUhpcm9rb2ppLCBLYW1pZ3lvLWt1LCBLeW90bywgNjAyLTg1NjYsIEphcGFuLiYjeEQ7RGVwYXJ0
bWVudCBvZiBFbmRvY3Jpbm9sb2d5IGFuZCBNZXRhYm9saXNtLCBLeW90byBQcmVmZWN0dXJhbCBV
bml2ZXJzaXR5IG9mIE1lZGljaW5lLCBHcmFkdWF0ZSBTY2hvb2wgb2YgTWVkaWNhbCBTY2llbmNl
LCA0NjUsIEthamlpLWNobywgS2F3YXJhbWFjaGktSGlyb2tvamksIEthbWlneW8ta3UsIEt5b3Rv
LCA2MDItODU2NiwgSmFwYW4uIG1oYW1hQGtvdG8ua3B1LW0uYWMuanAuJiN4RDtEZXBhcnRtZW50
IG9mIEdhc3Ryb2VudGVyb2xvZ3ksIEFzYWhpIFVuaXZlcnNpdHkgSG9zcGl0YWwsIEdpZnUsIEph
cGFuLjwvYXV0aC1hZGRyZXNzPjx0aXRsZXM+PHRpdGxlPlRyaWdseWNlcmlkZS1nbHVjb3NlIGlu
ZGV4IChUeUcgaW5kZXgpIGlzIGEgcHJlZGljdG9yIG9mIGluY2lkZW50IGNvbG9yZWN0YWwgY2Fu
Y2VyOiBhIHBvcHVsYXRpb24tYmFzZWQgbG9uZ2l0dWRpbmFsIHN0dWR5PC90aXRsZT48c2Vjb25k
YXJ5LXRpdGxlPkJNQyBFbmRvY3IgRGlzb3JkPC9zZWNvbmRhcnktdGl0bGU+PC90aXRsZXM+PHBl
cmlvZGljYWw+PGZ1bGwtdGl0bGU+Qk1DIEVuZG9jciBEaXNvcmQ8L2Z1bGwtdGl0bGU+PC9wZXJp
b2RpY2FsPjxwYWdlcz4xMTM8L3BhZ2VzPjx2b2x1bWU+MjA8L3ZvbHVtZT48bnVtYmVyPjE8L251
bWJlcj48ZWRpdGlvbj4yMDIwMDcyNDwvZWRpdGlvbj48a2V5d29yZHM+PGtleXdvcmQ+QWRlbm9j
YXJjaW5vbWEvYmxvb2QvZGlhZ25vc2lzL2VwaWRlbWlvbG9neTwva2V5d29yZD48a2V5d29yZD5B
ZHVsdDwva2V5d29yZD48a2V5d29yZD5CaW9tYXJrZXJzL2Jsb29kPC9rZXl3b3JkPjxrZXl3b3Jk
PkJsb29kIEdsdWNvc2UvKmFuYWx5c2lzL21ldGFib2xpc208L2tleXdvcmQ+PGtleXdvcmQ+Q29o
b3J0IFN0dWRpZXM8L2tleXdvcmQ+PGtleXdvcmQ+Q29sb3JlY3RhbCBOZW9wbGFzbXMvYmxvb2Qv
KmRpYWdub3Npcy9lcGlkZW1pb2xvZ3k8L2tleXdvcmQ+PGtleXdvcmQ+RWFybHkgRGV0ZWN0aW9u
IG9mIENhbmNlcjwva2V5d29yZD48a2V5d29yZD5GZW1hbGU8L2tleXdvcmQ+PGtleXdvcmQ+SGVh
bHRoIFN0YXR1cyBJbmRpY2F0b3JzPC9rZXl3b3JkPjxrZXl3b3JkPkh1bWFuczwva2V5d29yZD48
a2V5d29yZD5JbmNpZGVuY2U8L2tleXdvcmQ+PGtleXdvcmQ+TG9uZ2l0dWRpbmFsIFN0dWRpZXM8
L2tleXdvcmQ+PGtleXdvcmQ+TWFsZTwva2V5d29yZD48a2V5d29yZD5NaWRkbGUgQWdlZDwva2V5
d29yZD48a2V5d29yZD5Qcm9nbm9zaXM8L2tleXdvcmQ+PGtleXdvcmQ+UmV0cm9zcGVjdGl2ZSBT
dHVkaWVzPC9rZXl3b3JkPjxrZXl3b3JkPlRyaWdseWNlcmlkZXMvKmJsb29kPC9rZXl3b3JkPjxr
ZXl3b3JkPkNvaG9ydCBzdHVkeTwva2V5d29yZD48a2V5d29yZD5Db2xvcmVjdGFsIGNhbmNlcjwv
a2V5d29yZD48a2V5d29yZD5FcGlkZW1pb2xvZ3k8L2tleXdvcmQ+PGtleXdvcmQ+SW5zdWxpbiBy
ZXNpc3RhbmNlPC9rZXl3b3JkPjxrZXl3b3JkPlR5RyBpbmRleDwva2V5d29yZD48L2tleXdvcmRz
PjxkYXRlcz48eWVhcj4yMDIwPC95ZWFyPjxwdWItZGF0ZXM+PGRhdGU+SnVsIDI0PC9kYXRlPjwv
cHViLWRhdGVzPjwvZGF0ZXM+PGlzYm4+MTQ3Mi02ODIzPC9pc2JuPjxhY2Nlc3Npb24tbnVtPjMy
NzA5MjU2PC9hY2Nlc3Npb24tbnVtPjx1cmxzPjxyZWxhdGVkLXVybHM+PHVybD5odHRwczovL3Bt
Yy5uY2JpLm5sbS5uaWguZ292L2FydGljbGVzL1BNQzczNzk4MzEvcGRmLzEyOTAyXzIwMjBfQXJ0
aWNsZV81ODEucGRmPC91cmw+PC9yZWxhdGVkLXVybHM+PC91cmxzPjxjdXN0b20xPlkuIEhhc2hp
bW90byByZWNlaXZlZCBncmFudHMgZnJvbSBKYXBhbiBTb2NpZXR5IGZvciB0aGUgUHJvbW90aW9u
IG9mIFNjaWVuY2UsIEFzYWhpIEthc2VpIENvcnBvcmF0aW9uLCBNU0QgSy5LLiwgYW5kIEZ1amkg
Rm91bmRhdGlvbiBmb3IgUHJvdGVpbiBSZXNlYXJjaCwgb3V0c2lkZSB0aGUgc3VibWl0dGVkIHdv
cmsuIE0uIEZ1a3VpIHJlY2VpdmVkIGdyYW50cyBmcm9tIEphcGFuIFNvY2lldHkgZm9yIHRoZSBQ
cm9tb3Rpb24gb2YgU2NpZW5jZSwgQXN0cmFaZW5lY2EgcGxjLCBBc3RlbGxhcyBQaGFybWEgSW5j
LiwgTmlwcG9uIEJvZWhyaW5nZXIgSW5nZWxoZWltIENvLiwgTHRkLiwgRGFpaWNoaSBTYW5reW8g
Q28uLCBMdGQuLCBFbGkgTGlsbHkgSmFwYW4gSy5LLiwgS3lvd2EgSGFra28gS2lyaW4gQ28uIEx0
ZC4sIEtpc3NlaSBQaGFybWFjZXV0aWNhbCBDby4sIEx0ZC4sIE1TRCBLLksuLCBNaXRzdWJpc2hp
IFRhbmFiZSBQaGFybWEgQ29ycC4sIE5vdm8gTm9yZGlzayBQaGFybWEgTHRkLiwgU2Fud2EgS2Fn
YWt1IEtlbmt5dXNobyBDby4sIEx0ZC4sIFNhbm9maSBLLksuLCBPbm8gUGhhcm1hY2V1dGljYWwg
Q28uLCBMdGQuLCBhbmQgVGFrZWRhIFBoYXJtYWNldXRpY2FsIENvLiwgTHRkLiwgb3V0c2lkZSB0
aGUgc3VibWl0dGVkIHdvcmsuIFRoZSBzcG9uc29ycyB3ZXJlIG5vdCBpbnZvbHZlZCBpbiB0aGUg
c3R1ZHkgZGVzaWduOyBpbiB0aGUgY29sbGVjdGlvbiwgYW5hbHlzaXMsIGludGVycHJldGF0aW9u
IG9mIGRhdGE7IGluIHRoZSB3cml0aW5nIG9mIHRoaXMgbWFudXNjcmlwdDsgb3IgaW4gdGhlIGRl
Y2lzaW9uIHRvIHN1Ym1pdCB0aGUgYXJ0aWNsZSBmb3IgcHVibGljYXRpb24uIFRoZSBhdXRob3Jz
LCB0aGVpciBpbW1lZGlhdGUgZmFtaWxpZXMsIGFuZCBhbnkgcmVzZWFyY2ggZm91bmRhdGlvbnMg
d2l0aCB3aGljaCB0aGV5IGFyZSBhZmZpbGlhdGVkIGhhdmUgbm90IHJlY2VpdmVkIGFueSBmaW5h
bmNpYWwgcGF5bWVudHMgb3Igb3RoZXIgYmVuZWZpdHMgZnJvbSBhbnkgY29tbWVyY2lhbCBlbnRp
dHkgcmVsYXRlZCB0byB0aGUgc3ViamVjdCBvZiB0aGlzIGFydGljbGUuIFRoZSBhdXRob3JzIGRl
Y2xhcmUgdGhhdCBhbHRob3VnaCB0aGV5IGFyZSBhZmZpbGlhdGVkIHdpdGggYSBkZXBhcnRtZW50
IHRoYXQgaXMgc3VwcG9ydGVkIGZpbmFuY2lhbGx5IGJ5IHBoYXJtYWNldXRpY2FsIGNvbXBhbnks
IHRoZSBhdXRob3JzIHJlY2VpdmVkIG5vIGN1cnJlbnQgZnVuZGluZyBmb3IgdGhpcyBzdHVkeSwg
YW5kIHRoaXMgZG9lcyBub3QgYWx0ZXIgdGhlaXIgYWRoZXJlbmNlIHRvIGFsbCB0aGUgam91cm5h
bCBwb2xpY2llcyBvbiBzaGFyaW5nIGRhdGEgYW5kIG1hdGVyaWFscy4gVGhlIG90aGVyIGF1dGhv
cnMgaGF2ZSBub3RoaW5nIHRvIGRpc2Nsb3NlLjwvY3VzdG9tMT48Y3VzdG9tMj5QTUM3Mzc5ODMx
PC9jdXN0b20yPjxlbGVjdHJvbmljLXJlc291cmNlLW51bT4xMC4xMTg2L3MxMjkwMi0wMjAtMDA1
ODEtdzwvZWxlY3Ryb25pYy1yZXNvdXJjZS1udW0+PHJlbW90ZS1kYXRhYmFzZS1wcm92aWRlcj5O
TE08L3JlbW90ZS1kYXRhYmFzZS1wcm92aWRlcj48bGFuZ3VhZ2U+ZW5nPC9sYW5ndWFnZT48L3Jl
Y29yZD48L0NpdGU+PC9FbmROb3RlPn==
</w:fldData>
              </w:fldChar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instrText xml:space="preserve"> ADDIN EN.CITE </w:instrText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fldChar w:fldCharType="begin">
                <w:fldData xml:space="preserve">PEVuZE5vdGU+PENpdGU+PEF1dGhvcj5Pa2FtdXJhPC9BdXRob3I+PFllYXI+MjAyMDwvWWVhcj48
UmVjTnVtPjI3PC9SZWNOdW0+PERpc3BsYXlUZXh0PlsyN108L0Rpc3BsYXlUZXh0PjxyZWNvcmQ+
PHJlYy1udW1iZXI+Mjc8L3JlYy1udW1iZXI+PGZvcmVpZ24ta2V5cz48a2V5IGFwcD0iRU4iIGRi
LWlkPSJ3MnIwdDV6OXFldzlyYWU5d3JhdnI1OXFlZHBkOWVkOWZhZjkiIHRpbWVzdGFtcD0iMTc0
NzE1ODQxNiI+Mjc8L2tleT48L2ZvcmVpZ24ta2V5cz48cmVmLXR5cGUgbmFtZT0iSm91cm5hbCBB
cnRpY2xlIj4xNzwvcmVmLXR5cGU+PGNvbnRyaWJ1dG9ycz48YXV0aG9ycz48YXV0aG9yPk9rYW11
cmEsIFQuPC9hdXRob3I+PGF1dGhvcj5IYXNoaW1vdG8sIFkuPC9hdXRob3I+PGF1dGhvcj5IYW1h
Z3VjaGksIE0uPC9hdXRob3I+PGF1dGhvcj5PYm9yYSwgQS48L2F1dGhvcj48YXV0aG9yPktvamlt
YSwgVC48L2F1dGhvcj48YXV0aG9yPkZ1a3VpLCBNLjwvYXV0aG9yPjwvYXV0aG9ycz48L2NvbnRy
aWJ1dG9ycz48YXV0aC1hZGRyZXNzPkRlcGFydG1lbnQgb2YgRW5kb2NyaW5vbG9neSBhbmQgTWV0
YWJvbGlzbSwgS3lvdG8gUHJlZmVjdHVyYWwgVW5pdmVyc2l0eSBvZiBNZWRpY2luZSwgR3JhZHVh
dGUgU2Nob29sIG9mIE1lZGljYWwgU2NpZW5jZSwgNDY1LCBLYWppaS1jaG8sIEthd2FyYW1hY2hp
LUhpcm9rb2ppLCBLYW1pZ3lvLWt1LCBLeW90bywgNjAyLTg1NjYsIEphcGFuLiYjeEQ7RGVwYXJ0
bWVudCBvZiBFbmRvY3Jpbm9sb2d5IGFuZCBNZXRhYm9saXNtLCBLeW90byBQcmVmZWN0dXJhbCBV
bml2ZXJzaXR5IG9mIE1lZGljaW5lLCBHcmFkdWF0ZSBTY2hvb2wgb2YgTWVkaWNhbCBTY2llbmNl
LCA0NjUsIEthamlpLWNobywgS2F3YXJhbWFjaGktSGlyb2tvamksIEthbWlneW8ta3UsIEt5b3Rv
LCA2MDItODU2NiwgSmFwYW4uIG1oYW1hQGtvdG8ua3B1LW0uYWMuanAuJiN4RDtEZXBhcnRtZW50
IG9mIEdhc3Ryb2VudGVyb2xvZ3ksIEFzYWhpIFVuaXZlcnNpdHkgSG9zcGl0YWwsIEdpZnUsIEph
cGFuLjwvYXV0aC1hZGRyZXNzPjx0aXRsZXM+PHRpdGxlPlRyaWdseWNlcmlkZS1nbHVjb3NlIGlu
ZGV4IChUeUcgaW5kZXgpIGlzIGEgcHJlZGljdG9yIG9mIGluY2lkZW50IGNvbG9yZWN0YWwgY2Fu
Y2VyOiBhIHBvcHVsYXRpb24tYmFzZWQgbG9uZ2l0dWRpbmFsIHN0dWR5PC90aXRsZT48c2Vjb25k
YXJ5LXRpdGxlPkJNQyBFbmRvY3IgRGlzb3JkPC9zZWNvbmRhcnktdGl0bGU+PC90aXRsZXM+PHBl
cmlvZGljYWw+PGZ1bGwtdGl0bGU+Qk1DIEVuZG9jciBEaXNvcmQ8L2Z1bGwtdGl0bGU+PC9wZXJp
b2RpY2FsPjxwYWdlcz4xMTM8L3BhZ2VzPjx2b2x1bWU+MjA8L3ZvbHVtZT48bnVtYmVyPjE8L251
bWJlcj48ZWRpdGlvbj4yMDIwMDcyNDwvZWRpdGlvbj48a2V5d29yZHM+PGtleXdvcmQ+QWRlbm9j
YXJjaW5vbWEvYmxvb2QvZGlhZ25vc2lzL2VwaWRlbWlvbG9neTwva2V5d29yZD48a2V5d29yZD5B
ZHVsdDwva2V5d29yZD48a2V5d29yZD5CaW9tYXJrZXJzL2Jsb29kPC9rZXl3b3JkPjxrZXl3b3Jk
PkJsb29kIEdsdWNvc2UvKmFuYWx5c2lzL21ldGFib2xpc208L2tleXdvcmQ+PGtleXdvcmQ+Q29o
b3J0IFN0dWRpZXM8L2tleXdvcmQ+PGtleXdvcmQ+Q29sb3JlY3RhbCBOZW9wbGFzbXMvYmxvb2Qv
KmRpYWdub3Npcy9lcGlkZW1pb2xvZ3k8L2tleXdvcmQ+PGtleXdvcmQ+RWFybHkgRGV0ZWN0aW9u
IG9mIENhbmNlcjwva2V5d29yZD48a2V5d29yZD5GZW1hbGU8L2tleXdvcmQ+PGtleXdvcmQ+SGVh
bHRoIFN0YXR1cyBJbmRpY2F0b3JzPC9rZXl3b3JkPjxrZXl3b3JkPkh1bWFuczwva2V5d29yZD48
a2V5d29yZD5JbmNpZGVuY2U8L2tleXdvcmQ+PGtleXdvcmQ+TG9uZ2l0dWRpbmFsIFN0dWRpZXM8
L2tleXdvcmQ+PGtleXdvcmQ+TWFsZTwva2V5d29yZD48a2V5d29yZD5NaWRkbGUgQWdlZDwva2V5
d29yZD48a2V5d29yZD5Qcm9nbm9zaXM8L2tleXdvcmQ+PGtleXdvcmQ+UmV0cm9zcGVjdGl2ZSBT
dHVkaWVzPC9rZXl3b3JkPjxrZXl3b3JkPlRyaWdseWNlcmlkZXMvKmJsb29kPC9rZXl3b3JkPjxr
ZXl3b3JkPkNvaG9ydCBzdHVkeTwva2V5d29yZD48a2V5d29yZD5Db2xvcmVjdGFsIGNhbmNlcjwv
a2V5d29yZD48a2V5d29yZD5FcGlkZW1pb2xvZ3k8L2tleXdvcmQ+PGtleXdvcmQ+SW5zdWxpbiBy
ZXNpc3RhbmNlPC9rZXl3b3JkPjxrZXl3b3JkPlR5RyBpbmRleDwva2V5d29yZD48L2tleXdvcmRz
PjxkYXRlcz48eWVhcj4yMDIwPC95ZWFyPjxwdWItZGF0ZXM+PGRhdGU+SnVsIDI0PC9kYXRlPjwv
cHViLWRhdGVzPjwvZGF0ZXM+PGlzYm4+MTQ3Mi02ODIzPC9pc2JuPjxhY2Nlc3Npb24tbnVtPjMy
NzA5MjU2PC9hY2Nlc3Npb24tbnVtPjx1cmxzPjxyZWxhdGVkLXVybHM+PHVybD5odHRwczovL3Bt
Yy5uY2JpLm5sbS5uaWguZ292L2FydGljbGVzL1BNQzczNzk4MzEvcGRmLzEyOTAyXzIwMjBfQXJ0
aWNsZV81ODEucGRmPC91cmw+PC9yZWxhdGVkLXVybHM+PC91cmxzPjxjdXN0b20xPlkuIEhhc2hp
bW90byByZWNlaXZlZCBncmFudHMgZnJvbSBKYXBhbiBTb2NpZXR5IGZvciB0aGUgUHJvbW90aW9u
IG9mIFNjaWVuY2UsIEFzYWhpIEthc2VpIENvcnBvcmF0aW9uLCBNU0QgSy5LLiwgYW5kIEZ1amkg
Rm91bmRhdGlvbiBmb3IgUHJvdGVpbiBSZXNlYXJjaCwgb3V0c2lkZSB0aGUgc3VibWl0dGVkIHdv
cmsuIE0uIEZ1a3VpIHJlY2VpdmVkIGdyYW50cyBmcm9tIEphcGFuIFNvY2lldHkgZm9yIHRoZSBQ
cm9tb3Rpb24gb2YgU2NpZW5jZSwgQXN0cmFaZW5lY2EgcGxjLCBBc3RlbGxhcyBQaGFybWEgSW5j
LiwgTmlwcG9uIEJvZWhyaW5nZXIgSW5nZWxoZWltIENvLiwgTHRkLiwgRGFpaWNoaSBTYW5reW8g
Q28uLCBMdGQuLCBFbGkgTGlsbHkgSmFwYW4gSy5LLiwgS3lvd2EgSGFra28gS2lyaW4gQ28uIEx0
ZC4sIEtpc3NlaSBQaGFybWFjZXV0aWNhbCBDby4sIEx0ZC4sIE1TRCBLLksuLCBNaXRzdWJpc2hp
IFRhbmFiZSBQaGFybWEgQ29ycC4sIE5vdm8gTm9yZGlzayBQaGFybWEgTHRkLiwgU2Fud2EgS2Fn
YWt1IEtlbmt5dXNobyBDby4sIEx0ZC4sIFNhbm9maSBLLksuLCBPbm8gUGhhcm1hY2V1dGljYWwg
Q28uLCBMdGQuLCBhbmQgVGFrZWRhIFBoYXJtYWNldXRpY2FsIENvLiwgTHRkLiwgb3V0c2lkZSB0
aGUgc3VibWl0dGVkIHdvcmsuIFRoZSBzcG9uc29ycyB3ZXJlIG5vdCBpbnZvbHZlZCBpbiB0aGUg
c3R1ZHkgZGVzaWduOyBpbiB0aGUgY29sbGVjdGlvbiwgYW5hbHlzaXMsIGludGVycHJldGF0aW9u
IG9mIGRhdGE7IGluIHRoZSB3cml0aW5nIG9mIHRoaXMgbWFudXNjcmlwdDsgb3IgaW4gdGhlIGRl
Y2lzaW9uIHRvIHN1Ym1pdCB0aGUgYXJ0aWNsZSBmb3IgcHVibGljYXRpb24uIFRoZSBhdXRob3Jz
LCB0aGVpciBpbW1lZGlhdGUgZmFtaWxpZXMsIGFuZCBhbnkgcmVzZWFyY2ggZm91bmRhdGlvbnMg
d2l0aCB3aGljaCB0aGV5IGFyZSBhZmZpbGlhdGVkIGhhdmUgbm90IHJlY2VpdmVkIGFueSBmaW5h
bmNpYWwgcGF5bWVudHMgb3Igb3RoZXIgYmVuZWZpdHMgZnJvbSBhbnkgY29tbWVyY2lhbCBlbnRp
dHkgcmVsYXRlZCB0byB0aGUgc3ViamVjdCBvZiB0aGlzIGFydGljbGUuIFRoZSBhdXRob3JzIGRl
Y2xhcmUgdGhhdCBhbHRob3VnaCB0aGV5IGFyZSBhZmZpbGlhdGVkIHdpdGggYSBkZXBhcnRtZW50
IHRoYXQgaXMgc3VwcG9ydGVkIGZpbmFuY2lhbGx5IGJ5IHBoYXJtYWNldXRpY2FsIGNvbXBhbnks
IHRoZSBhdXRob3JzIHJlY2VpdmVkIG5vIGN1cnJlbnQgZnVuZGluZyBmb3IgdGhpcyBzdHVkeSwg
YW5kIHRoaXMgZG9lcyBub3QgYWx0ZXIgdGhlaXIgYWRoZXJlbmNlIHRvIGFsbCB0aGUgam91cm5h
bCBwb2xpY2llcyBvbiBzaGFyaW5nIGRhdGEgYW5kIG1hdGVyaWFscy4gVGhlIG90aGVyIGF1dGhv
cnMgaGF2ZSBub3RoaW5nIHRvIGRpc2Nsb3NlLjwvY3VzdG9tMT48Y3VzdG9tMj5QTUM3Mzc5ODMx
PC9jdXN0b20yPjxlbGVjdHJvbmljLXJlc291cmNlLW51bT4xMC4xMTg2L3MxMjkwMi0wMjAtMDA1
ODEtdzwvZWxlY3Ryb25pYy1yZXNvdXJjZS1udW0+PHJlbW90ZS1kYXRhYmFzZS1wcm92aWRlcj5O
TE08L3JlbW90ZS1kYXRhYmFzZS1wcm92aWRlcj48bGFuZ3VhZ2U+ZW5nPC9sYW5ndWFnZT48L3Jl
Y29yZD48L0NpdGU+PC9FbmROb3RlPn==
</w:fldData>
              </w:fldChar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instrText xml:space="preserve"> ADDIN EN.CITE.DATA </w:instrText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fldChar w:fldCharType="end"/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fldChar w:fldCharType="separate"/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t>[27]</w:t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fldChar w:fldCharType="end"/>
            </w:r>
          </w:p>
        </w:tc>
      </w:tr>
      <w:tr w:rsidR="00747EC2" w:rsidRPr="00AC06C7" w14:paraId="31CF907D" w14:textId="77777777" w:rsidTr="00747E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" w:type="pct"/>
            <w:tcBorders>
              <w:top w:val="single" w:sz="6" w:space="0" w:color="auto"/>
              <w:bottom w:val="single" w:sz="6" w:space="0" w:color="auto"/>
            </w:tcBorders>
          </w:tcPr>
          <w:p w14:paraId="32C0A7BA" w14:textId="77777777" w:rsidR="00AC06C7" w:rsidRPr="00AC06C7" w:rsidRDefault="00AC06C7" w:rsidP="00AC06C7">
            <w:pPr>
              <w:widowControl/>
              <w:spacing w:before="120" w:after="24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lastRenderedPageBreak/>
              <w:t>9</w:t>
            </w:r>
          </w:p>
        </w:tc>
        <w:tc>
          <w:tcPr>
            <w:tcW w:w="410" w:type="pct"/>
            <w:tcBorders>
              <w:top w:val="single" w:sz="6" w:space="0" w:color="auto"/>
              <w:bottom w:val="single" w:sz="6" w:space="0" w:color="auto"/>
            </w:tcBorders>
          </w:tcPr>
          <w:p w14:paraId="23EF5C52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Fritz J, 2020</w:t>
            </w:r>
          </w:p>
        </w:tc>
        <w:tc>
          <w:tcPr>
            <w:tcW w:w="402" w:type="pct"/>
            <w:tcBorders>
              <w:top w:val="single" w:sz="6" w:space="0" w:color="auto"/>
              <w:bottom w:val="single" w:sz="6" w:space="0" w:color="auto"/>
            </w:tcBorders>
          </w:tcPr>
          <w:p w14:paraId="30B56FC9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Europe</w:t>
            </w:r>
          </w:p>
        </w:tc>
        <w:tc>
          <w:tcPr>
            <w:tcW w:w="615" w:type="pct"/>
            <w:tcBorders>
              <w:top w:val="single" w:sz="6" w:space="0" w:color="auto"/>
              <w:bottom w:val="single" w:sz="6" w:space="0" w:color="auto"/>
            </w:tcBorders>
          </w:tcPr>
          <w:p w14:paraId="3B8E3C20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510,471</w:t>
            </w:r>
          </w:p>
        </w:tc>
        <w:tc>
          <w:tcPr>
            <w:tcW w:w="468" w:type="pct"/>
            <w:tcBorders>
              <w:top w:val="single" w:sz="6" w:space="0" w:color="auto"/>
              <w:bottom w:val="single" w:sz="6" w:space="0" w:color="auto"/>
            </w:tcBorders>
          </w:tcPr>
          <w:p w14:paraId="5AA563C0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43.1 (10.6)</w:t>
            </w:r>
          </w:p>
          <w:p w14:paraId="15F0AB92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Q1: 39.6 (11.0)</w:t>
            </w:r>
          </w:p>
          <w:p w14:paraId="4CF2CC51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Q2: 42.8 (10.7)</w:t>
            </w:r>
          </w:p>
          <w:p w14:paraId="199515D2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Q3: 43.6 (10.7)</w:t>
            </w:r>
          </w:p>
          <w:p w14:paraId="0772DD54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Q4: 44.4 (10.2)</w:t>
            </w:r>
          </w:p>
          <w:p w14:paraId="5CA1904B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Q5: 44.9 (9.4)</w:t>
            </w:r>
          </w:p>
        </w:tc>
        <w:tc>
          <w:tcPr>
            <w:tcW w:w="337" w:type="pct"/>
            <w:tcBorders>
              <w:top w:val="single" w:sz="6" w:space="0" w:color="auto"/>
              <w:bottom w:val="single" w:sz="6" w:space="0" w:color="auto"/>
            </w:tcBorders>
          </w:tcPr>
          <w:p w14:paraId="3D29709A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50.5</w:t>
            </w:r>
          </w:p>
          <w:p w14:paraId="79D1983D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Q1: 32.3</w:t>
            </w:r>
          </w:p>
          <w:p w14:paraId="78CA4342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Q2: 40.5</w:t>
            </w:r>
          </w:p>
          <w:p w14:paraId="028338C9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Q3: 48.7</w:t>
            </w:r>
          </w:p>
          <w:p w14:paraId="7F262998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Q4: 58.7</w:t>
            </w:r>
          </w:p>
          <w:p w14:paraId="76169D5C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Q5: 72.5</w:t>
            </w:r>
          </w:p>
        </w:tc>
        <w:tc>
          <w:tcPr>
            <w:tcW w:w="439" w:type="pct"/>
            <w:tcBorders>
              <w:top w:val="single" w:sz="6" w:space="0" w:color="auto"/>
              <w:bottom w:val="single" w:sz="6" w:space="0" w:color="auto"/>
            </w:tcBorders>
          </w:tcPr>
          <w:p w14:paraId="5C9FCDD4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17.2 Y (median FU time)</w:t>
            </w:r>
          </w:p>
        </w:tc>
        <w:tc>
          <w:tcPr>
            <w:tcW w:w="465" w:type="pct"/>
            <w:tcBorders>
              <w:top w:val="single" w:sz="6" w:space="0" w:color="auto"/>
              <w:bottom w:val="single" w:sz="6" w:space="0" w:color="auto"/>
            </w:tcBorders>
          </w:tcPr>
          <w:p w14:paraId="79A81E25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16,052 obesity-related cancer cases</w:t>
            </w:r>
          </w:p>
        </w:tc>
        <w:tc>
          <w:tcPr>
            <w:tcW w:w="515" w:type="pct"/>
            <w:tcBorders>
              <w:top w:val="single" w:sz="6" w:space="0" w:color="auto"/>
              <w:bottom w:val="single" w:sz="6" w:space="0" w:color="auto"/>
            </w:tcBorders>
          </w:tcPr>
          <w:p w14:paraId="4199735E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Categorized (Q5:Q1); Continuous</w:t>
            </w:r>
          </w:p>
        </w:tc>
        <w:tc>
          <w:tcPr>
            <w:tcW w:w="686" w:type="pct"/>
            <w:tcBorders>
              <w:top w:val="single" w:sz="6" w:space="0" w:color="auto"/>
              <w:bottom w:val="single" w:sz="6" w:space="0" w:color="auto"/>
            </w:tcBorders>
          </w:tcPr>
          <w:p w14:paraId="36EBB5A4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ICD-7 and ICD-10</w:t>
            </w:r>
          </w:p>
        </w:tc>
        <w:tc>
          <w:tcPr>
            <w:tcW w:w="450" w:type="pct"/>
            <w:tcBorders>
              <w:top w:val="single" w:sz="6" w:space="0" w:color="auto"/>
              <w:bottom w:val="single" w:sz="6" w:space="0" w:color="auto"/>
            </w:tcBorders>
          </w:tcPr>
          <w:p w14:paraId="0BA41BEA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fldChar w:fldCharType="begin">
                <w:fldData xml:space="preserve">PEVuZE5vdGU+PENpdGU+PEF1dGhvcj5Gcml0ejwvQXV0aG9yPjxZZWFyPjIwMjA8L1llYXI+PFJl
Y051bT43PC9SZWNOdW0+PERpc3BsYXlUZXh0Pls3XTwvRGlzcGxheVRleHQ+PHJlY29yZD48cmVj
LW51bWJlcj43PC9yZWMtbnVtYmVyPjxmb3JlaWduLWtleXM+PGtleSBhcHA9IkVOIiBkYi1pZD0i
dzJyMHQ1ejlxZXc5cmFlOXdyYXZyNTlxZWRwZDllZDlmYWY5IiB0aW1lc3RhbXA9IjE3NDcxNTg0
MTYiPjc8L2tleT48L2ZvcmVpZ24ta2V5cz48cmVmLXR5cGUgbmFtZT0iSm91cm5hbCBBcnRpY2xl
Ij4xNzwvcmVmLXR5cGU+PGNvbnRyaWJ1dG9ycz48YXV0aG9ycz48YXV0aG9yPkZyaXR6LCBKLjwv
YXV0aG9yPjxhdXRob3I+QmrDuHJnZSwgVC48L2F1dGhvcj48YXV0aG9yPk5hZ2VsLCBHLjwvYXV0
aG9yPjxhdXRob3I+TWFuamVyLCBKLjwvYXV0aG9yPjxhdXRob3I+RW5nZWxhbmQsIEEuPC9hdXRo
b3I+PGF1dGhvcj5Iw6RnZ3N0csO2bSwgQy48L2F1dGhvcj48YXV0aG9yPkNvbmNpbiwgSC48L2F1
dGhvcj48YXV0aG9yPlRlbGVrYSwgUy48L2F1dGhvcj48YXV0aG9yPlRyZXRsaSwgUy48L2F1dGhv
cj48YXV0aG9yPkd5bGxpbmcsIEIuPC9hdXRob3I+PGF1dGhvcj5MYW5nLCBBLjwvYXV0aG9yPjxh
dXRob3I+U3RhdHRpbiwgUC48L2F1dGhvcj48YXV0aG9yPlN0b2NrcywgVC48L2F1dGhvcj48YXV0
aG9yPlVsbWVyLCBILjwvYXV0aG9yPjwvYXV0aG9ycz48L2NvbnRyaWJ1dG9ycz48YXV0aC1hZGRy
ZXNzPkRlcGFydG1lbnQgb2YgTWVkaWNhbCBTdGF0aXN0aWNzLCBJbmZvcm1hdGljcyBhbmQgSGVh
bHRoIEVjb25vbWljcywgTWVkaWNhbCBVbml2ZXJzaXR5IG9mIElubnNicnVjaywgSW5uc2JydWNr
LCBBdXN0cmlhLiYjeEQ7RGVwYXJ0bWVudCBvZiBHbG9iYWwgUHVibGljIEhlYWx0aCBhbmQgUHJp
bWFyeSBDYXJlLCBVbml2ZXJzaXR5IG9mIEJlcmdlbiwgQmVyZ2VuLCBOb3J3YXkuJiN4RDtDYW5j
ZXIgUmVnaXN0cnkgb2YgTm9yd2F5LCBPc2xvLCBOb3J3YXkuJiN4RDtJbnN0aXR1dGUgb2YgRXBp
ZGVtaW9sb2d5IGFuZCBNZWRpY2FsIEJpb21ldHJ5LCBVbG0gVW5pdmVyc2l0eSwgVWxtLCBHZXJt
YW55LiYjeEQ7QWdlbmN5IGZvciBQcmV2ZW50aXZlIGFuZCBTb2NpYWwgTWVkaWNpbmUsIEJyZWdl
bnogKGFrcyksIEF1c3RyaWEuJiN4RDtEZXBhcnRtZW50IG9mIFN1cmdlcnksIFNrw6VuZSBVbml2
ZXJzaXR5IEhvc3BpdGFsLCBMdW5kIFVuaXZlcnNpdHksIE1hbG3DtiwgU3dlZGVuLiYjeEQ7RGl2
aXNpb24gb2YgTWVudGFsIGFuZCBQaHlzaWNhbCBIZWFsdGgsIE5vcndlZ2lhbiBJbnN0aXR1dGUg
b2YgUHVibGljIEhlYWx0aCwgQmVyZ2VuLCBOb3J3YXkuJiN4RDtEZXBhcnRtZW50IG9mIEJpb2Jh
bmsgUmVzZWFyY2gsIFVtZcOlIFVuaXZlcnNpdHksIFVtZcOlLCBTd2VkZW4uJiN4RDtEZXBhcnRt
ZW50IG9mIFN1cmdpY2FsIFNjaWVuY2VzLCBVcHBzYWxhIFVuaXZlcnNpdHksIFVwcHNhbGEsIFN3
ZWRlbi4mI3hEO0RlcGFydG1lbnQgb2YgUHVibGljIEhlYWx0aCBhbmQgQ2xpbmljYWwgTWVkaWNp
bmUsIE51dHJpdGlvbmFsIFJlc2VhcmNoLCBVbWXDpSBVbml2ZXJzaXR5LCBVbWXDpSwgU3dlZGVu
LiYjeEQ7RGVwYXJ0bWVudCBvZiBDbGluaWNhbCBTY2llbmNlcyBMdW5kLCBMdW5kIFVuaXZlcnNp
dHksIEx1bmQsIFN3ZWRlbi4mI3hEO0RlcGFydG1lbnQgb2YgTWVkaWNhbCBCaW9zY2llbmNlcywg
UGF0aG9sb2d5LCBVbWXDpSBVbml2ZXJzaXR5LCBVbWXDpSwgU3dlZGVuLjwvYXV0aC1hZGRyZXNz
Pjx0aXRsZXM+PHRpdGxlPlRoZSB0cmlnbHljZXJpZGUtZ2x1Y29zZSBpbmRleCBhcyBhIG1lYXN1
cmUgb2YgaW5zdWxpbiByZXNpc3RhbmNlIGFuZCByaXNrIG9mIG9iZXNpdHktcmVsYXRlZCBjYW5j
ZXJzPC90aXRsZT48c2Vjb25kYXJ5LXRpdGxlPkludCBKIEVwaWRlbWlvbDwvc2Vjb25kYXJ5LXRp
dGxlPjwvdGl0bGVzPjxwZXJpb2RpY2FsPjxmdWxsLXRpdGxlPkludCBKIEVwaWRlbWlvbDwvZnVs
bC10aXRsZT48L3BlcmlvZGljYWw+PHBhZ2VzPjE5My0yMDQ8L3BhZ2VzPjx2b2x1bWU+NDk8L3Zv
bHVtZT48bnVtYmVyPjE8L251bWJlcj48a2V5d29yZHM+PGtleXdvcmQ+QWR1bHQ8L2tleXdvcmQ+
PGtleXdvcmQ+QmlvbWFya2Vycy9ibG9vZDwva2V5d29yZD48a2V5d29yZD5CbG9vZCBHbHVjb3Nl
LyptZXRhYm9saXNtPC9rZXl3b3JkPjxrZXl3b3JkPkJvZHkgTWFzcyBJbmRleDwva2V5d29yZD48
a2V5d29yZD5Db2hvcnQgU3R1ZGllczwva2V5d29yZD48a2V5d29yZD5EaWFiZXRlcyBNZWxsaXR1
cywgVHlwZSAyL2Jsb29kLyplcGlkZW1pb2xvZ3k8L2tleXdvcmQ+PGtleXdvcmQ+RmVtYWxlPC9r
ZXl3b3JkPjxrZXl3b3JkPkdsdWNvc2U8L2tleXdvcmQ+PGtleXdvcmQ+SHVtYW5zPC9rZXl3b3Jk
PjxrZXl3b3JkPkluc3VsaW4gUmVzaXN0YW5jZTwva2V5d29yZD48a2V5d29yZD5Mb25naXR1ZGlu
YWwgU3R1ZGllczwva2V5d29yZD48a2V5d29yZD5NYWxlPC9rZXl3b3JkPjxrZXl3b3JkPk1pZGRs
ZSBBZ2VkPC9rZXl3b3JkPjxrZXl3b3JkPk5lb3BsYXNtcy9ibG9vZC8qZXBpZGVtaW9sb2d5PC9r
ZXl3b3JkPjxrZXl3b3JkPk9iZXNpdHkvKmJsb29kLyplcGlkZW1pb2xvZ3k8L2tleXdvcmQ+PGtl
eXdvcmQ+UmlzayBGYWN0b3JzPC9rZXl3b3JkPjxrZXl3b3JkPlRyaWdseWNlcmlkZXMvYmxvb2Q8
L2tleXdvcmQ+PGtleXdvcmQ+T2Jlc2l0eTwva2V5d29yZD48a2V5d29yZD5jYW5jZXI8L2tleXdv
cmQ+PGtleXdvcmQ+bG9uZ2l0dWRpbmFsIHN0dWR5PC9rZXl3b3JkPjxrZXl3b3JkPm1lZGlhdGlv
biBhbmFseXNpczwva2V5d29yZD48L2tleXdvcmRzPjxkYXRlcz48eWVhcj4yMDIwPC95ZWFyPjxw
dWItZGF0ZXM+PGRhdGU+RmViIDE8L2RhdGU+PC9wdWItZGF0ZXM+PC9kYXRlcz48aXNibj4wMzAw
LTU3NzE8L2lzYm4+PGFjY2Vzc2lvbi1udW0+MzA5NDU3Mjc8L2FjY2Vzc2lvbi1udW0+PHVybHM+
PHJlbGF0ZWQtdXJscz48dXJsPmh0dHBzOi8vd2F0ZXJtYXJrLnNpbHZlcmNoYWlyLmNvbS9keXow
NTMucGRmP3Rva2VuPUFRRUNBSGkyMDhCRTQ5T29hbjlra2hXX0VyY3k3RG0zWkxfOUNmM3FmS0Fj
NDg1eXNnQUFBMHN3Z2dOSEJna3Foa2lHOXcwQkJ3YWdnZ000TUlJRE5BSUJBRENDQXkwR0NTcUdT
SWIzRFFFSEFUQWVCZ2xnaGtnQlpRTUVBUzR3RVFRTTk4eWowclBwdXFrN0ZjajZBZ0VRZ0lJQ19r
aHFaWVB2X1ZHckFfTDYwRHNTdG1PTjhjWmRFdi1XV2NiMzhqRVNXdjByWDdXZ05uazkyb1U2R29w
M1V1RHJZYnJ3WjgxbHZvRVRhOTdLcWxqYUZyR015Yk9UX3JvTlRaMmJGZUxIcGE4WUNKbDBBM0Zp
TmlIYVVjZzN4c3dod3hZWDdfQ1ExLTBJQ3czNFNaU09JVzVQczZpNW1QT0V3RzlrLVV1bWphNlRW
d0UyRVU0bVVRUlEtMlVGSEREcW5xM0ZBQlhBZ0FDdDBmbFcxUWJSSW1UeUF3WWRWbzhlVEgtYUhD
LTR3VF95S1EyR3dfVmdWeGQwaTJuU0cxX1V5ZHV5MXhhb00tRXA2LW9yMHFXNVEyMU5feDVjRE92
NFVmbGhhLVpSMmdETlhUSFNlV0tRNnBpNjU3YlQ3ajJhekxKRG1NcWswSkhkRklKT0d2Y2Q1cmt2
cFpobFUwS0tfZnB2b0NsM25kMDduQmhUcTFmWThwc3diMmIydHRidGtQT2VtdVNxQTZKQXdfLThJ
ZWx5cG1sSVhCUDluVEkwWFNNbmt4emh4TEcwaHB5VTRkN0lCMFpyWjdCdENzZnM2M3lDVmw1S3pK
NWVjbGdjVERRQUVSZVlhU0JNMXZnTWpJblJWdGZGWVBaUWVrVk5FSjM5VFpNYm1SMnI1cTgyUXct
aVpFV3VZVVBxczl3WEt2dHlBU1VLQXhjelhhRU5EM2Nqa0ltVTBGOThzMVREWnFUZVFSSi10OUhR
dlQ2X3VOTEI5eHBFUzh0Vmd2dDRvMnhCMVNnZTA0VTMtOWgtZ0tmcEExU0M4ZE56MVoxcEgzUnRI
OEZ3VDZMZk9ral9QMXdpQ3VrNi1EY3d4R3NwOG9TWDFVN28ybW1wYm5HY1hmODc0LWQtVVJ0akFS
R1hYbHptQVdkWDRLaUJXQmFvenZReGN4X2FYWVdXSXJnazNCeV9FNmFlWGFtZWVxeS1PWk0wS1RB
clFBOUNkMFVVOWNYMzlJN3lnWEpiUFM1QlRidDE2MDJkWTUybDFjVTRTTDJzeTV6ZXctNFhwVVBZ
aU1kWUN3OHd5enR5VGYwN1EyYU5yLUU4RWZlQ0w0TzhpbmQ5X2k3NUp2TkFNVlhqcEpOd1RPRDh4
cVdOMk5ycGVYNUhIQ3NRYWwxeDNRcWhTSGhtUVNVNU85aDB3ZHpmc1hJRU02M1lpc2ZscjZQM2lC
REFQYXJST25hQVExeWRIZEx2dFhOQVBEemdiWVBVVmxOU2JEYUF2MnV5RXgtMmJkVk4xSkMxLTBp
dlZ3cXdlb3lvY00zRlkwSjR1NC1FNUxTNi14MzBkSFJrOGh5QUdxeDJGU1FTckMxTW1WTTwvdXJs
PjwvcmVsYXRlZC11cmxzPjwvdXJscz48ZWxlY3Ryb25pYy1yZXNvdXJjZS1udW0+MTAuMTA5My9p
amUvZHl6MDUzPC9lbGVjdHJvbmljLXJlc291cmNlLW51bT48cmVtb3RlLWRhdGFiYXNlLXByb3Zp
ZGVyPk5MTTwvcmVtb3RlLWRhdGFiYXNlLXByb3ZpZGVyPjxsYW5ndWFnZT5lbmc8L2xhbmd1YWdl
PjwvcmVjb3JkPjwvQ2l0ZT48L0VuZE5vdGU+
</w:fldData>
              </w:fldChar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instrText xml:space="preserve"> ADDIN EN.CITE </w:instrText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fldChar w:fldCharType="begin">
                <w:fldData xml:space="preserve">PEVuZE5vdGU+PENpdGU+PEF1dGhvcj5Gcml0ejwvQXV0aG9yPjxZZWFyPjIwMjA8L1llYXI+PFJl
Y051bT43PC9SZWNOdW0+PERpc3BsYXlUZXh0Pls3XTwvRGlzcGxheVRleHQ+PHJlY29yZD48cmVj
LW51bWJlcj43PC9yZWMtbnVtYmVyPjxmb3JlaWduLWtleXM+PGtleSBhcHA9IkVOIiBkYi1pZD0i
dzJyMHQ1ejlxZXc5cmFlOXdyYXZyNTlxZWRwZDllZDlmYWY5IiB0aW1lc3RhbXA9IjE3NDcxNTg0
MTYiPjc8L2tleT48L2ZvcmVpZ24ta2V5cz48cmVmLXR5cGUgbmFtZT0iSm91cm5hbCBBcnRpY2xl
Ij4xNzwvcmVmLXR5cGU+PGNvbnRyaWJ1dG9ycz48YXV0aG9ycz48YXV0aG9yPkZyaXR6LCBKLjwv
YXV0aG9yPjxhdXRob3I+QmrDuHJnZSwgVC48L2F1dGhvcj48YXV0aG9yPk5hZ2VsLCBHLjwvYXV0
aG9yPjxhdXRob3I+TWFuamVyLCBKLjwvYXV0aG9yPjxhdXRob3I+RW5nZWxhbmQsIEEuPC9hdXRo
b3I+PGF1dGhvcj5Iw6RnZ3N0csO2bSwgQy48L2F1dGhvcj48YXV0aG9yPkNvbmNpbiwgSC48L2F1
dGhvcj48YXV0aG9yPlRlbGVrYSwgUy48L2F1dGhvcj48YXV0aG9yPlRyZXRsaSwgUy48L2F1dGhv
cj48YXV0aG9yPkd5bGxpbmcsIEIuPC9hdXRob3I+PGF1dGhvcj5MYW5nLCBBLjwvYXV0aG9yPjxh
dXRob3I+U3RhdHRpbiwgUC48L2F1dGhvcj48YXV0aG9yPlN0b2NrcywgVC48L2F1dGhvcj48YXV0
aG9yPlVsbWVyLCBILjwvYXV0aG9yPjwvYXV0aG9ycz48L2NvbnRyaWJ1dG9ycz48YXV0aC1hZGRy
ZXNzPkRlcGFydG1lbnQgb2YgTWVkaWNhbCBTdGF0aXN0aWNzLCBJbmZvcm1hdGljcyBhbmQgSGVh
bHRoIEVjb25vbWljcywgTWVkaWNhbCBVbml2ZXJzaXR5IG9mIElubnNicnVjaywgSW5uc2JydWNr
LCBBdXN0cmlhLiYjeEQ7RGVwYXJ0bWVudCBvZiBHbG9iYWwgUHVibGljIEhlYWx0aCBhbmQgUHJp
bWFyeSBDYXJlLCBVbml2ZXJzaXR5IG9mIEJlcmdlbiwgQmVyZ2VuLCBOb3J3YXkuJiN4RDtDYW5j
ZXIgUmVnaXN0cnkgb2YgTm9yd2F5LCBPc2xvLCBOb3J3YXkuJiN4RDtJbnN0aXR1dGUgb2YgRXBp
ZGVtaW9sb2d5IGFuZCBNZWRpY2FsIEJpb21ldHJ5LCBVbG0gVW5pdmVyc2l0eSwgVWxtLCBHZXJt
YW55LiYjeEQ7QWdlbmN5IGZvciBQcmV2ZW50aXZlIGFuZCBTb2NpYWwgTWVkaWNpbmUsIEJyZWdl
bnogKGFrcyksIEF1c3RyaWEuJiN4RDtEZXBhcnRtZW50IG9mIFN1cmdlcnksIFNrw6VuZSBVbml2
ZXJzaXR5IEhvc3BpdGFsLCBMdW5kIFVuaXZlcnNpdHksIE1hbG3DtiwgU3dlZGVuLiYjeEQ7RGl2
aXNpb24gb2YgTWVudGFsIGFuZCBQaHlzaWNhbCBIZWFsdGgsIE5vcndlZ2lhbiBJbnN0aXR1dGUg
b2YgUHVibGljIEhlYWx0aCwgQmVyZ2VuLCBOb3J3YXkuJiN4RDtEZXBhcnRtZW50IG9mIEJpb2Jh
bmsgUmVzZWFyY2gsIFVtZcOlIFVuaXZlcnNpdHksIFVtZcOlLCBTd2VkZW4uJiN4RDtEZXBhcnRt
ZW50IG9mIFN1cmdpY2FsIFNjaWVuY2VzLCBVcHBzYWxhIFVuaXZlcnNpdHksIFVwcHNhbGEsIFN3
ZWRlbi4mI3hEO0RlcGFydG1lbnQgb2YgUHVibGljIEhlYWx0aCBhbmQgQ2xpbmljYWwgTWVkaWNp
bmUsIE51dHJpdGlvbmFsIFJlc2VhcmNoLCBVbWXDpSBVbml2ZXJzaXR5LCBVbWXDpSwgU3dlZGVu
LiYjeEQ7RGVwYXJ0bWVudCBvZiBDbGluaWNhbCBTY2llbmNlcyBMdW5kLCBMdW5kIFVuaXZlcnNp
dHksIEx1bmQsIFN3ZWRlbi4mI3hEO0RlcGFydG1lbnQgb2YgTWVkaWNhbCBCaW9zY2llbmNlcywg
UGF0aG9sb2d5LCBVbWXDpSBVbml2ZXJzaXR5LCBVbWXDpSwgU3dlZGVuLjwvYXV0aC1hZGRyZXNz
Pjx0aXRsZXM+PHRpdGxlPlRoZSB0cmlnbHljZXJpZGUtZ2x1Y29zZSBpbmRleCBhcyBhIG1lYXN1
cmUgb2YgaW5zdWxpbiByZXNpc3RhbmNlIGFuZCByaXNrIG9mIG9iZXNpdHktcmVsYXRlZCBjYW5j
ZXJzPC90aXRsZT48c2Vjb25kYXJ5LXRpdGxlPkludCBKIEVwaWRlbWlvbDwvc2Vjb25kYXJ5LXRp
dGxlPjwvdGl0bGVzPjxwZXJpb2RpY2FsPjxmdWxsLXRpdGxlPkludCBKIEVwaWRlbWlvbDwvZnVs
bC10aXRsZT48L3BlcmlvZGljYWw+PHBhZ2VzPjE5My0yMDQ8L3BhZ2VzPjx2b2x1bWU+NDk8L3Zv
bHVtZT48bnVtYmVyPjE8L251bWJlcj48a2V5d29yZHM+PGtleXdvcmQ+QWR1bHQ8L2tleXdvcmQ+
PGtleXdvcmQ+QmlvbWFya2Vycy9ibG9vZDwva2V5d29yZD48a2V5d29yZD5CbG9vZCBHbHVjb3Nl
LyptZXRhYm9saXNtPC9rZXl3b3JkPjxrZXl3b3JkPkJvZHkgTWFzcyBJbmRleDwva2V5d29yZD48
a2V5d29yZD5Db2hvcnQgU3R1ZGllczwva2V5d29yZD48a2V5d29yZD5EaWFiZXRlcyBNZWxsaXR1
cywgVHlwZSAyL2Jsb29kLyplcGlkZW1pb2xvZ3k8L2tleXdvcmQ+PGtleXdvcmQ+RmVtYWxlPC9r
ZXl3b3JkPjxrZXl3b3JkPkdsdWNvc2U8L2tleXdvcmQ+PGtleXdvcmQ+SHVtYW5zPC9rZXl3b3Jk
PjxrZXl3b3JkPkluc3VsaW4gUmVzaXN0YW5jZTwva2V5d29yZD48a2V5d29yZD5Mb25naXR1ZGlu
YWwgU3R1ZGllczwva2V5d29yZD48a2V5d29yZD5NYWxlPC9rZXl3b3JkPjxrZXl3b3JkPk1pZGRs
ZSBBZ2VkPC9rZXl3b3JkPjxrZXl3b3JkPk5lb3BsYXNtcy9ibG9vZC8qZXBpZGVtaW9sb2d5PC9r
ZXl3b3JkPjxrZXl3b3JkPk9iZXNpdHkvKmJsb29kLyplcGlkZW1pb2xvZ3k8L2tleXdvcmQ+PGtl
eXdvcmQ+UmlzayBGYWN0b3JzPC9rZXl3b3JkPjxrZXl3b3JkPlRyaWdseWNlcmlkZXMvYmxvb2Q8
L2tleXdvcmQ+PGtleXdvcmQ+T2Jlc2l0eTwva2V5d29yZD48a2V5d29yZD5jYW5jZXI8L2tleXdv
cmQ+PGtleXdvcmQ+bG9uZ2l0dWRpbmFsIHN0dWR5PC9rZXl3b3JkPjxrZXl3b3JkPm1lZGlhdGlv
biBhbmFseXNpczwva2V5d29yZD48L2tleXdvcmRzPjxkYXRlcz48eWVhcj4yMDIwPC95ZWFyPjxw
dWItZGF0ZXM+PGRhdGU+RmViIDE8L2RhdGU+PC9wdWItZGF0ZXM+PC9kYXRlcz48aXNibj4wMzAw
LTU3NzE8L2lzYm4+PGFjY2Vzc2lvbi1udW0+MzA5NDU3Mjc8L2FjY2Vzc2lvbi1udW0+PHVybHM+
PHJlbGF0ZWQtdXJscz48dXJsPmh0dHBzOi8vd2F0ZXJtYXJrLnNpbHZlcmNoYWlyLmNvbS9keXow
NTMucGRmP3Rva2VuPUFRRUNBSGkyMDhCRTQ5T29hbjlra2hXX0VyY3k3RG0zWkxfOUNmM3FmS0Fj
NDg1eXNnQUFBMHN3Z2dOSEJna3Foa2lHOXcwQkJ3YWdnZ000TUlJRE5BSUJBRENDQXkwR0NTcUdT
SWIzRFFFSEFUQWVCZ2xnaGtnQlpRTUVBUzR3RVFRTTk4eWowclBwdXFrN0ZjajZBZ0VRZ0lJQ19r
aHFaWVB2X1ZHckFfTDYwRHNTdG1PTjhjWmRFdi1XV2NiMzhqRVNXdjByWDdXZ05uazkyb1U2R29w
M1V1RHJZYnJ3WjgxbHZvRVRhOTdLcWxqYUZyR015Yk9UX3JvTlRaMmJGZUxIcGE4WUNKbDBBM0Zp
TmlIYVVjZzN4c3dod3hZWDdfQ1ExLTBJQ3czNFNaU09JVzVQczZpNW1QT0V3RzlrLVV1bWphNlRW
d0UyRVU0bVVRUlEtMlVGSEREcW5xM0ZBQlhBZ0FDdDBmbFcxUWJSSW1UeUF3WWRWbzhlVEgtYUhD
LTR3VF95S1EyR3dfVmdWeGQwaTJuU0cxX1V5ZHV5MXhhb00tRXA2LW9yMHFXNVEyMU5feDVjRE92
NFVmbGhhLVpSMmdETlhUSFNlV0tRNnBpNjU3YlQ3ajJhekxKRG1NcWswSkhkRklKT0d2Y2Q1cmt2
cFpobFUwS0tfZnB2b0NsM25kMDduQmhUcTFmWThwc3diMmIydHRidGtQT2VtdVNxQTZKQXdfLThJ
ZWx5cG1sSVhCUDluVEkwWFNNbmt4emh4TEcwaHB5VTRkN0lCMFpyWjdCdENzZnM2M3lDVmw1S3pK
NWVjbGdjVERRQUVSZVlhU0JNMXZnTWpJblJWdGZGWVBaUWVrVk5FSjM5VFpNYm1SMnI1cTgyUXct
aVpFV3VZVVBxczl3WEt2dHlBU1VLQXhjelhhRU5EM2Nqa0ltVTBGOThzMVREWnFUZVFSSi10OUhR
dlQ2X3VOTEI5eHBFUzh0Vmd2dDRvMnhCMVNnZTA0VTMtOWgtZ0tmcEExU0M4ZE56MVoxcEgzUnRI
OEZ3VDZMZk9ral9QMXdpQ3VrNi1EY3d4R3NwOG9TWDFVN28ybW1wYm5HY1hmODc0LWQtVVJ0akFS
R1hYbHptQVdkWDRLaUJXQmFvenZReGN4X2FYWVdXSXJnazNCeV9FNmFlWGFtZWVxeS1PWk0wS1RB
clFBOUNkMFVVOWNYMzlJN3lnWEpiUFM1QlRidDE2MDJkWTUybDFjVTRTTDJzeTV6ZXctNFhwVVBZ
aU1kWUN3OHd5enR5VGYwN1EyYU5yLUU4RWZlQ0w0TzhpbmQ5X2k3NUp2TkFNVlhqcEpOd1RPRDh4
cVdOMk5ycGVYNUhIQ3NRYWwxeDNRcWhTSGhtUVNVNU85aDB3ZHpmc1hJRU02M1lpc2ZscjZQM2lC
REFQYXJST25hQVExeWRIZEx2dFhOQVBEemdiWVBVVmxOU2JEYUF2MnV5RXgtMmJkVk4xSkMxLTBp
dlZ3cXdlb3lvY00zRlkwSjR1NC1FNUxTNi14MzBkSFJrOGh5QUdxeDJGU1FTckMxTW1WTTwvdXJs
PjwvcmVsYXRlZC11cmxzPjwvdXJscz48ZWxlY3Ryb25pYy1yZXNvdXJjZS1udW0+MTAuMTA5My9p
amUvZHl6MDUzPC9lbGVjdHJvbmljLXJlc291cmNlLW51bT48cmVtb3RlLWRhdGFiYXNlLXByb3Zp
ZGVyPk5MTTwvcmVtb3RlLWRhdGFiYXNlLXByb3ZpZGVyPjxsYW5ndWFnZT5lbmc8L2xhbmd1YWdl
PjwvcmVjb3JkPjwvQ2l0ZT48L0VuZE5vdGU+
</w:fldData>
              </w:fldChar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instrText xml:space="preserve"> ADDIN EN.CITE.DATA </w:instrText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fldChar w:fldCharType="end"/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fldChar w:fldCharType="separate"/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t>[7]</w:t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fldChar w:fldCharType="end"/>
            </w:r>
          </w:p>
        </w:tc>
      </w:tr>
      <w:tr w:rsidR="00AC06C7" w:rsidRPr="00AC06C7" w14:paraId="55BB74EA" w14:textId="77777777" w:rsidTr="00747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02E6D2E5" w14:textId="77777777" w:rsidR="00AC06C7" w:rsidRPr="00AC06C7" w:rsidRDefault="00AC06C7" w:rsidP="00AC06C7">
            <w:pPr>
              <w:widowControl/>
              <w:spacing w:before="120" w:after="24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</w:p>
        </w:tc>
        <w:tc>
          <w:tcPr>
            <w:tcW w:w="4786" w:type="pct"/>
            <w:gridSpan w:val="10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6C35599B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 xml:space="preserve">The association between </w:t>
            </w:r>
            <w:proofErr w:type="spellStart"/>
            <w:r w:rsidRPr="00AC06C7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TyG</w:t>
            </w:r>
            <w:proofErr w:type="spellEnd"/>
            <w:r w:rsidRPr="00AC06C7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 xml:space="preserve"> index and cancer mortality (N = 16)</w:t>
            </w:r>
          </w:p>
        </w:tc>
      </w:tr>
      <w:tr w:rsidR="00747EC2" w:rsidRPr="00AC06C7" w14:paraId="79EA21EC" w14:textId="77777777" w:rsidTr="00747E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" w:type="pct"/>
            <w:tcBorders>
              <w:top w:val="single" w:sz="6" w:space="0" w:color="auto"/>
              <w:bottom w:val="single" w:sz="6" w:space="0" w:color="auto"/>
            </w:tcBorders>
          </w:tcPr>
          <w:p w14:paraId="13810B1A" w14:textId="77777777" w:rsidR="00AC06C7" w:rsidRPr="00AC06C7" w:rsidRDefault="00AC06C7" w:rsidP="00AC06C7">
            <w:pPr>
              <w:widowControl/>
              <w:spacing w:before="120" w:after="24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ID</w:t>
            </w:r>
          </w:p>
        </w:tc>
        <w:tc>
          <w:tcPr>
            <w:tcW w:w="410" w:type="pct"/>
            <w:tcBorders>
              <w:top w:val="single" w:sz="6" w:space="0" w:color="auto"/>
              <w:bottom w:val="single" w:sz="6" w:space="0" w:color="auto"/>
            </w:tcBorders>
          </w:tcPr>
          <w:p w14:paraId="5893B2F8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Author, year</w:t>
            </w:r>
          </w:p>
        </w:tc>
        <w:tc>
          <w:tcPr>
            <w:tcW w:w="402" w:type="pct"/>
            <w:tcBorders>
              <w:top w:val="single" w:sz="6" w:space="0" w:color="auto"/>
              <w:bottom w:val="single" w:sz="6" w:space="0" w:color="auto"/>
            </w:tcBorders>
          </w:tcPr>
          <w:p w14:paraId="3545BBB8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Country</w:t>
            </w:r>
          </w:p>
        </w:tc>
        <w:tc>
          <w:tcPr>
            <w:tcW w:w="615" w:type="pct"/>
            <w:tcBorders>
              <w:top w:val="single" w:sz="6" w:space="0" w:color="auto"/>
              <w:bottom w:val="single" w:sz="6" w:space="0" w:color="auto"/>
            </w:tcBorders>
          </w:tcPr>
          <w:p w14:paraId="4F3F63B3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Participants</w:t>
            </w:r>
          </w:p>
        </w:tc>
        <w:tc>
          <w:tcPr>
            <w:tcW w:w="468" w:type="pct"/>
            <w:tcBorders>
              <w:top w:val="single" w:sz="6" w:space="0" w:color="auto"/>
              <w:bottom w:val="single" w:sz="6" w:space="0" w:color="auto"/>
            </w:tcBorders>
          </w:tcPr>
          <w:p w14:paraId="4DE0AC68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Age (SD)</w:t>
            </w:r>
          </w:p>
        </w:tc>
        <w:tc>
          <w:tcPr>
            <w:tcW w:w="337" w:type="pct"/>
            <w:tcBorders>
              <w:top w:val="single" w:sz="6" w:space="0" w:color="auto"/>
              <w:bottom w:val="single" w:sz="6" w:space="0" w:color="auto"/>
            </w:tcBorders>
          </w:tcPr>
          <w:p w14:paraId="3F42FE94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Male (%)</w:t>
            </w:r>
          </w:p>
        </w:tc>
        <w:tc>
          <w:tcPr>
            <w:tcW w:w="439" w:type="pct"/>
            <w:tcBorders>
              <w:top w:val="single" w:sz="6" w:space="0" w:color="auto"/>
              <w:bottom w:val="single" w:sz="6" w:space="0" w:color="auto"/>
            </w:tcBorders>
          </w:tcPr>
          <w:p w14:paraId="082D43B8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Follow-up period</w:t>
            </w:r>
          </w:p>
        </w:tc>
        <w:tc>
          <w:tcPr>
            <w:tcW w:w="465" w:type="pct"/>
            <w:tcBorders>
              <w:top w:val="single" w:sz="6" w:space="0" w:color="auto"/>
              <w:bottom w:val="single" w:sz="6" w:space="0" w:color="auto"/>
            </w:tcBorders>
          </w:tcPr>
          <w:p w14:paraId="4B8B960D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Outcomes</w:t>
            </w:r>
          </w:p>
        </w:tc>
        <w:tc>
          <w:tcPr>
            <w:tcW w:w="515" w:type="pct"/>
            <w:tcBorders>
              <w:top w:val="single" w:sz="6" w:space="0" w:color="auto"/>
              <w:bottom w:val="single" w:sz="6" w:space="0" w:color="auto"/>
            </w:tcBorders>
          </w:tcPr>
          <w:p w14:paraId="45085101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</w:pPr>
            <w:proofErr w:type="spellStart"/>
            <w:r w:rsidRPr="00AC06C7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TyG</w:t>
            </w:r>
            <w:proofErr w:type="spellEnd"/>
            <w:r w:rsidRPr="00AC06C7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 xml:space="preserve"> index analysis</w:t>
            </w:r>
          </w:p>
        </w:tc>
        <w:tc>
          <w:tcPr>
            <w:tcW w:w="686" w:type="pct"/>
            <w:tcBorders>
              <w:top w:val="single" w:sz="6" w:space="0" w:color="auto"/>
              <w:bottom w:val="single" w:sz="6" w:space="0" w:color="auto"/>
            </w:tcBorders>
          </w:tcPr>
          <w:p w14:paraId="6B187CDC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Endpoint identification</w:t>
            </w:r>
          </w:p>
        </w:tc>
        <w:tc>
          <w:tcPr>
            <w:tcW w:w="450" w:type="pct"/>
            <w:tcBorders>
              <w:top w:val="single" w:sz="6" w:space="0" w:color="auto"/>
              <w:bottom w:val="single" w:sz="6" w:space="0" w:color="auto"/>
            </w:tcBorders>
          </w:tcPr>
          <w:p w14:paraId="257AFA89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Reference</w:t>
            </w:r>
          </w:p>
        </w:tc>
      </w:tr>
      <w:tr w:rsidR="00AC06C7" w:rsidRPr="00AC06C7" w14:paraId="7F4C2DCA" w14:textId="77777777" w:rsidTr="00747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262457DE" w14:textId="77777777" w:rsidR="00AC06C7" w:rsidRPr="00AC06C7" w:rsidRDefault="00AC06C7" w:rsidP="00AC06C7">
            <w:pPr>
              <w:widowControl/>
              <w:spacing w:before="120" w:after="24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</w:p>
        </w:tc>
        <w:tc>
          <w:tcPr>
            <w:tcW w:w="4786" w:type="pct"/>
            <w:gridSpan w:val="10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5B4BA029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 xml:space="preserve">I. The association between </w:t>
            </w:r>
            <w:proofErr w:type="spellStart"/>
            <w:r w:rsidRPr="00AC06C7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TyG</w:t>
            </w:r>
            <w:proofErr w:type="spellEnd"/>
            <w:r w:rsidRPr="00AC06C7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 xml:space="preserve"> index and cancer mortality in cancer-free people (6)</w:t>
            </w:r>
          </w:p>
        </w:tc>
      </w:tr>
      <w:tr w:rsidR="00747EC2" w:rsidRPr="00AC06C7" w14:paraId="42007277" w14:textId="77777777" w:rsidTr="00747E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" w:type="pct"/>
            <w:tcBorders>
              <w:top w:val="single" w:sz="6" w:space="0" w:color="auto"/>
              <w:bottom w:val="single" w:sz="6" w:space="0" w:color="auto"/>
            </w:tcBorders>
          </w:tcPr>
          <w:p w14:paraId="2885A9FA" w14:textId="77777777" w:rsidR="00AC06C7" w:rsidRPr="00AC06C7" w:rsidRDefault="00AC06C7" w:rsidP="00AC06C7">
            <w:pPr>
              <w:widowControl/>
              <w:spacing w:before="120" w:after="24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1</w:t>
            </w:r>
          </w:p>
        </w:tc>
        <w:tc>
          <w:tcPr>
            <w:tcW w:w="410" w:type="pct"/>
            <w:tcBorders>
              <w:top w:val="single" w:sz="6" w:space="0" w:color="auto"/>
              <w:bottom w:val="single" w:sz="6" w:space="0" w:color="auto"/>
            </w:tcBorders>
          </w:tcPr>
          <w:p w14:paraId="2AD69E95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Li S, 2024</w:t>
            </w:r>
          </w:p>
        </w:tc>
        <w:tc>
          <w:tcPr>
            <w:tcW w:w="402" w:type="pct"/>
            <w:tcBorders>
              <w:top w:val="single" w:sz="6" w:space="0" w:color="auto"/>
              <w:bottom w:val="single" w:sz="6" w:space="0" w:color="auto"/>
            </w:tcBorders>
          </w:tcPr>
          <w:p w14:paraId="068E8DE7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US</w:t>
            </w:r>
          </w:p>
        </w:tc>
        <w:tc>
          <w:tcPr>
            <w:tcW w:w="615" w:type="pct"/>
            <w:tcBorders>
              <w:top w:val="single" w:sz="6" w:space="0" w:color="auto"/>
              <w:bottom w:val="single" w:sz="6" w:space="0" w:color="auto"/>
            </w:tcBorders>
          </w:tcPr>
          <w:p w14:paraId="25E68D3E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27,642 (cancer-free)</w:t>
            </w:r>
          </w:p>
        </w:tc>
        <w:tc>
          <w:tcPr>
            <w:tcW w:w="468" w:type="pct"/>
            <w:tcBorders>
              <w:top w:val="single" w:sz="6" w:space="0" w:color="auto"/>
              <w:bottom w:val="single" w:sz="6" w:space="0" w:color="auto"/>
            </w:tcBorders>
          </w:tcPr>
          <w:p w14:paraId="18C55174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47.4 (19.2)</w:t>
            </w:r>
          </w:p>
        </w:tc>
        <w:tc>
          <w:tcPr>
            <w:tcW w:w="337" w:type="pct"/>
            <w:tcBorders>
              <w:top w:val="single" w:sz="6" w:space="0" w:color="auto"/>
              <w:bottom w:val="single" w:sz="6" w:space="0" w:color="auto"/>
            </w:tcBorders>
          </w:tcPr>
          <w:p w14:paraId="64D27F05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50.2</w:t>
            </w:r>
          </w:p>
        </w:tc>
        <w:tc>
          <w:tcPr>
            <w:tcW w:w="439" w:type="pct"/>
            <w:tcBorders>
              <w:top w:val="single" w:sz="6" w:space="0" w:color="auto"/>
              <w:bottom w:val="single" w:sz="6" w:space="0" w:color="auto"/>
            </w:tcBorders>
          </w:tcPr>
          <w:p w14:paraId="7A5FBF46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 xml:space="preserve">10.2 Y (median </w:t>
            </w: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lastRenderedPageBreak/>
              <w:t>FU time)</w:t>
            </w:r>
          </w:p>
        </w:tc>
        <w:tc>
          <w:tcPr>
            <w:tcW w:w="465" w:type="pct"/>
            <w:tcBorders>
              <w:top w:val="single" w:sz="6" w:space="0" w:color="auto"/>
              <w:bottom w:val="single" w:sz="6" w:space="0" w:color="auto"/>
            </w:tcBorders>
          </w:tcPr>
          <w:p w14:paraId="4639E62D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lastRenderedPageBreak/>
              <w:t xml:space="preserve">914 cancer </w:t>
            </w: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lastRenderedPageBreak/>
              <w:t>deaths</w:t>
            </w:r>
          </w:p>
        </w:tc>
        <w:tc>
          <w:tcPr>
            <w:tcW w:w="515" w:type="pct"/>
            <w:tcBorders>
              <w:top w:val="single" w:sz="6" w:space="0" w:color="auto"/>
              <w:bottom w:val="single" w:sz="6" w:space="0" w:color="auto"/>
            </w:tcBorders>
          </w:tcPr>
          <w:p w14:paraId="36402F07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lastRenderedPageBreak/>
              <w:t>Continuous</w:t>
            </w:r>
          </w:p>
        </w:tc>
        <w:tc>
          <w:tcPr>
            <w:tcW w:w="686" w:type="pct"/>
            <w:tcBorders>
              <w:top w:val="single" w:sz="6" w:space="0" w:color="auto"/>
              <w:bottom w:val="single" w:sz="6" w:space="0" w:color="auto"/>
            </w:tcBorders>
          </w:tcPr>
          <w:p w14:paraId="575901D9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ICD-10 code 019-043</w:t>
            </w:r>
          </w:p>
        </w:tc>
        <w:tc>
          <w:tcPr>
            <w:tcW w:w="450" w:type="pct"/>
            <w:tcBorders>
              <w:top w:val="single" w:sz="6" w:space="0" w:color="auto"/>
              <w:bottom w:val="single" w:sz="6" w:space="0" w:color="auto"/>
            </w:tcBorders>
          </w:tcPr>
          <w:p w14:paraId="0CA8C7AA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fldChar w:fldCharType="begin">
                <w:fldData xml:space="preserve">PEVuZE5vdGU+PENpdGU+PEF1dGhvcj5MaTwvQXV0aG9yPjxZZWFyPjIwMjQ8L1llYXI+PFJlY051
bT4yNjwvUmVjTnVtPjxEaXNwbGF5VGV4dD5bMjZdPC9EaXNwbGF5VGV4dD48cmVjb3JkPjxyZWMt
bnVtYmVyPjI2PC9yZWMtbnVtYmVyPjxmb3JlaWduLWtleXM+PGtleSBhcHA9IkVOIiBkYi1pZD0i
dzJyMHQ1ejlxZXc5cmFlOXdyYXZyNTlxZWRwZDllZDlmYWY5IiB0aW1lc3RhbXA9IjE3NDcxNTg0
MTYiPjI2PC9rZXk+PC9mb3JlaWduLWtleXM+PHJlZi10eXBlIG5hbWU9IkpvdXJuYWwgQXJ0aWNs
ZSI+MTc8L3JlZi10eXBlPjxjb250cmlidXRvcnM+PGF1dGhvcnM+PGF1dGhvcj5MaSwgUy48L2F1
dGhvcj48YXV0aG9yPkFuLCBMLjwvYXV0aG9yPjxhdXRob3I+RnUsIFouPC9hdXRob3I+PGF1dGhv
cj5aaGFuZywgVy48L2F1dGhvcj48YXV0aG9yPkxpdSwgSC48L2F1dGhvcj48L2F1dGhvcnM+PC9j
b250cmlidXRvcnM+PGF1dGgtYWRkcmVzcz5ILiBMaXUsIERlcGFydG1lbnQgb2YgQ2FyZGlvbG9n
eSwgVGhlIFNlY29uZCBNZWRpY2FsIENlbnRlciAmYW1wOyBhbXA7IE5hdGlvbmFsIENsaW5pY2Fs
IFJlc2VhcmNoIENlbnRlciBmb3IgR2VyaWF0cmljIERpc2Vhc2VzLCBDaGluZXNlIFBMQSBHZW5l
cmFsIEhvc3BpdGFsLCBCZWlqaW5nLCBDaGluYTwvYXV0aC1hZGRyZXNzPjx0aXRsZXM+PHRpdGxl
PkFzc29jaWF0aW9uIGJldHdlZW4gdHJpZ2x5Y2VyaWRlLWdsdWNvc2UgcmVsYXRlZCBpbmRpY2Vz
IGFuZCBhbGwtY2F1c2UgYW5kIGNhdXNlLXNwZWNpZmljIG1vcnRhbGl0eSBpbiB0aGUgZ2VuZXJh
bCBwb3B1bGF0aW9uOiBhIGNvaG9ydCBzdHVkeTwvdGl0bGU+PHNlY29uZGFyeS10aXRsZT5DYXJk
aW92YXNjdWxhciBEaWFiZXRvbG9neTwvc2Vjb25kYXJ5LXRpdGxlPjwvdGl0bGVzPjxwZXJpb2Rp
Y2FsPjxmdWxsLXRpdGxlPkNhcmRpb3Zhc2N1bGFyIERpYWJldG9sb2d5PC9mdWxsLXRpdGxlPjwv
cGVyaW9kaWNhbD48dm9sdW1lPjIzPC92b2x1bWU+PG51bWJlcj4xPC9udW1iZXI+PGtleXdvcmRz
PjxrZXl3b3JkPmNoZW1pY2FsIGFuYWx5emVyPC9rZXl3b3JkPjxrZXl3b3JkPmRhdGEgYW5hbHlz
aXMgc29mdHdhcmU8L2tleXdvcmQ+PGtleXdvcmQ+RW1wb3dlclN0YXRzPC9rZXl3b3JkPjxrZXl3
b3JkPkhpdGFjaGkgQ29iYXMgQyA1MDEgc3lzdGVtPC9rZXl3b3JkPjxrZXl3b3JkPmltbXVub2Fz
c2F5IGFuYWx5emVyPC9rZXl3b3JkPjxrZXl3b3JkPlIgc3RhdGlzdGljYWwgc29mdHdhcmUgdmVy
c2lvbiA0LjMuMjwva2V5d29yZD48a2V5d29yZD5Sb2NoZSBDb2JhcyA2MDAwPC9rZXl3b3JkPjxr
ZXl3b3JkPlJvY2hlIE1vZHVsYXIgUDwva2V5d29yZD48a2V5d29yZD5hbGJ1bWluPC9rZXl3b3Jk
PjxrZXl3b3JkPmdsdWNvc2U8L2tleXdvcmQ+PGtleXdvcmQ+aGVtb2dsb2JpbiBBMWM8L2tleXdv
cmQ+PGtleXdvcmQ+aGlnaCBkZW5zaXR5IGxpcG9wcm90ZWluIGNob2xlc3Rlcm9sPC9rZXl3b3Jk
PjxrZXl3b3JkPmh5ZHJveHltZXRoeWxnbHV0YXJ5bCBjb2VuenltZSBBIHJlZHVjdGFzZSBpbmhp
Yml0b3I8L2tleXdvcmQ+PGtleXdvcmQ+aW5zdWxpbjwva2V5d29yZD48a2V5d29yZD5sb3cgZGVu
c2l0eSBsaXBvcHJvdGVpbiBjaG9sZXN0ZXJvbDwva2V5d29yZD48a2V5d29yZD50cmlhY3lsZ2x5
Y2Vyb2w8L2tleXdvcmQ+PGtleXdvcmQ+YWR1bHQ8L2tleXdvcmQ+PGtleXdvcmQ+YWxjb2hvbCBj
b25zdW1wdGlvbjwva2V5d29yZD48a2V5d29yZD5hbGwgY2F1c2UgbW9ydGFsaXR5PC9rZXl3b3Jk
PjxrZXl3b3JkPkFsemhlaW1lciBkaXNlYXNlPC9rZXl3b3JkPjxrZXl3b3JkPmFudGhyb3BvbWV0
cnk8L2tleXdvcmQ+PGtleXdvcmQ+YW50aWJvZHkgYmxvb2QgbGV2ZWw8L2tleXdvcmQ+PGtleXdv
cmQ+YXJ0aWNsZTwva2V5d29yZD48a2V5d29yZD5ibG9vZCBwcmVzc3VyZTwva2V5d29yZD48a2V5
d29yZD5ibG9vZCBzYW1wbGluZzwva2V5d29yZD48a2V5d29yZD5ib2R5IG1hc3M8L2tleXdvcmQ+
PGtleXdvcmQ+Ym9keSBzdXJmYWNlPC9rZXl3b3JkPjxrZXl3b3JkPmNhcmRpb21ldGFib2xpYyBy
aXNrIGZhY3Rvcjwva2V5d29yZD48a2V5d29yZD5jYXJkaW92YXNjdWxhciBtb3J0YWxpdHk8L2tl
eXdvcmQ+PGtleXdvcmQ+Y2F1c2Ugc3BlY2lmaWMgbW9ydGFsaXR5PC9rZXl3b3JkPjxrZXl3b3Jk
PmNlcmVicm92YXNjdWxhciBkaXNlYXNlPC9rZXl3b3JkPjxrZXl3b3JkPmNob2xlc3Rlcm9sIGxl
dmVsPC9rZXl3b3JkPjxrZXl3b3JkPmNocm9uaWMgb2JzdHJ1Y3RpdmUgbHVuZyBkaXNlYXNlPC9r
ZXl3b3JkPjxrZXl3b3JkPmNvaG9ydCBhbmFseXNpczwva2V5d29yZD48a2V5d29yZD5jb2xvcmlt
ZXRyeTwva2V5d29yZD48a2V5d29yZD5jb25nZXN0aXZlIGhlYXJ0IGZhaWx1cmU8L2tleXdvcmQ+
PGtleXdvcmQ+ZGlhYmV0ZXMgbWVsbGl0dXM8L2tleXdvcmQ+PGtleXdvcmQ+ZWR1Y2F0aW9uPC9r
ZXl3b3JkPjxrZXl3b3JkPmVzdGltYXRlZCBnbG9tZXJ1bGFyIGZpbHRyYXRpb24gcmF0ZTwva2V5
d29yZD48a2V5d29yZD5ldGhuaWNpdHk8L2tleXdvcmQ+PGtleXdvcmQ+ZmFzdGluZyBibG9vZCBn
bHVjb3NlIGxldmVsPC9rZXl3b3JkPjxrZXl3b3JkPmZvbGxvdyB1cDwva2V5d29yZD48a2V5d29y
ZD5oZWFydCBkaXNlYXNlPC9rZXl3b3JkPjxrZXl3b3JkPmhlbWF0b3BvaWV0aWMgc3lzdGVtIG1h
bGlnbmFuY3k8L2tleXdvcmQ+PGtleXdvcmQ+aG9tZW9zdGFzaXMgbW9kZWwgYXNzZXNzbWVudDwv
a2V5d29yZD48a2V5d29yZD5odW1hbjwva2V5d29yZD48a2V5d29yZD5odW1hbiBleHBlcmltZW50
PC9rZXl3b3JkPjxrZXl3b3JkPmh5cG9nbHljZW1pYTwva2V5d29yZD48a2V5d29yZD5JQ0QtMTA8
L2tleXdvcmQ+PGtleXdvcmQ+aW5zdWxpbiByZXNpc3RhbmNlPC9rZXl3b3JkPjxrZXl3b3JkPmtp
ZG5leSBkaXNlYXNlPC9rZXl3b3JkPjxrZXl3b3JkPm1hbGU8L2tleXdvcmQ+PGtleXdvcmQ+bWFy
cmlhZ2U8L2tleXdvcmQ+PGtleXdvcmQ+bWlkZGxlIGFnZWQ8L2tleXdvcmQ+PGtleXdvcmQ+bW9y
dGFsaXR5PC9rZXl3b3JkPjxrZXl3b3JkPm5hdGlvbmFsIGhlYWx0aCBvcmdhbml6YXRpb248L2tl
eXdvcmQ+PGtleXdvcmQ+b2Jlc2l0eTwva2V5d29yZD48a2V5d29yZD5wb3B1bGF0aW9uPC9rZXl3
b3JkPjxrZXl3b3JkPnBvdmVydHkgbGV2ZWw8L2tleXdvcmQ+PGtleXdvcmQ+UHJlc2NyaXB0aW9u
IERydWcgUXVlc3Rpb25uYWlyZTwva2V5d29yZD48a2V5d29yZD5wcmV2YWxlbmNlPC9rZXl3b3Jk
PjxrZXl3b3JkPnF1ZXN0aW9ubmFpcmU8L2tleXdvcmQ+PGtleXdvcmQ+cmVjZWl2ZXIgb3BlcmF0
aW5nIGNoYXJhY3RlcmlzdGljPC9rZXl3b3JkPjxrZXl3b3JkPnJlc3BpcmF0b3J5IHRyYWN0IGRp
c2Vhc2U8L2tleXdvcmQ+PGtleXdvcmQ+c2Vuc2l0aXZpdHkgYW5hbHlzaXM8L2tleXdvcmQ+PGtl
eXdvcmQ+c21va2luZzwva2V5d29yZD48a2V5d29yZD5zb2Npb2Vjb25vbWljczwva2V5d29yZD48
a2V5d29yZD50cmlnbHljZXJpZGUtZ2x1Y29zZSBpbmRleDwva2V5d29yZD48a2V5d29yZD53YWlz
dCBjaXJjdW1mZXJlbmNlPC9rZXl3b3JkPjxrZXl3b3JkPndhaXN0IHRvIGhlaWdodCByYXRpbzwv
a2V5d29yZD48L2tleXdvcmRzPjxkYXRlcz48eWVhcj4yMDI0PC95ZWFyPjwvZGF0ZXM+PGlzYm4+
MTQ3NS0yODQwPC9pc2JuPjx3b3JrLXR5cGU+QXJ0aWNsZTwvd29yay10eXBlPjx1cmxzPjxyZWxh
dGVkLXVybHM+PHVybD5odHRwczovL3d3dy5lbWJhc2UuY29tL3NlYXJjaC9yZXN1bHRzP3N1YmFj
dGlvbj12aWV3cmVjb3JkJmFtcDtpZD1MMjAzMDg4NDMxOSZhbXA7ZnJvbT1leHBvcnQ8L3VybD48
dXJsPmh0dHA6Ly9keC5kb2kub3JnLzEwLjExODYvczEyOTMzLTAyNC0wMjM5MC0wPC91cmw+PHVy
bD5odHRwczovL2NhcmRpYWIuYmlvbWVkY2VudHJhbC5jb20vY291bnRlci9wZGYvMTAuMTE4Ni9z
MTI5MzMtMDI0LTAyMzkwLTAucGRmPC91cmw+PC9yZWxhdGVkLXVybHM+PC91cmxzPjxjdXN0b20z
PkVtcG93ZXJTdGF0cyh4IGFuZCB5IFNvbHV0aW9ucyxVbml0ZWQgU3RhdGVzKSYjeEQ7SGl0YWNo
aSBDb2JhcyBDIDUwMSBzeXN0ZW0oSGl0YWNoaSkmI3hEO1Igc3RhdGlzdGljYWwgc29mdHdhcmUg
dmVyc2lvbiA0LjMuMihSIEZvdW5kYXRpb24pJiN4RDtSb2NoZSBDb2JhcyA2MDAwKEhvZmZtYW5u
IExhIFJvY2hlKSYjeEQ7Um9jaGUgTW9kdWxhciBQKEhvZmZtYW5uIExhIFJvY2hlKTwvY3VzdG9t
Mz48Y3VzdG9tND5IaXRhY2hpJiN4RDtIb2ZmbWFubiBMYSBSb2NoZSYjeEQ7UiBGb3VuZGF0aW9u
JiN4RDt4IGFuZCB5IFNvbHV0aW9ucyhVbml0ZWQgU3RhdGVzKTwvY3VzdG9tND48Y3VzdG9tNT4z
OTExMzA0OTwvY3VzdG9tNT48ZWxlY3Ryb25pYy1yZXNvdXJjZS1udW0+MTAuMTE4Ni9zMTI5MzMt
MDI0LTAyMzkwLTA8L2VsZWN0cm9uaWMtcmVzb3VyY2UtbnVtPjxyZW1vdGUtZGF0YWJhc2UtbmFt
ZT5FbWJhc2UmI3hEO01lZGxpbmU8L3JlbW90ZS1kYXRhYmFzZS1uYW1lPjxsYW5ndWFnZT5Fbmds
aXNoPC9sYW5ndWFnZT48L3JlY29yZD48L0NpdGU+PC9FbmROb3RlPgB=
</w:fldData>
              </w:fldChar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instrText xml:space="preserve"> ADDIN EN.CITE </w:instrText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fldChar w:fldCharType="begin">
                <w:fldData xml:space="preserve">PEVuZE5vdGU+PENpdGU+PEF1dGhvcj5MaTwvQXV0aG9yPjxZZWFyPjIwMjQ8L1llYXI+PFJlY051
bT4yNjwvUmVjTnVtPjxEaXNwbGF5VGV4dD5bMjZdPC9EaXNwbGF5VGV4dD48cmVjb3JkPjxyZWMt
bnVtYmVyPjI2PC9yZWMtbnVtYmVyPjxmb3JlaWduLWtleXM+PGtleSBhcHA9IkVOIiBkYi1pZD0i
dzJyMHQ1ejlxZXc5cmFlOXdyYXZyNTlxZWRwZDllZDlmYWY5IiB0aW1lc3RhbXA9IjE3NDcxNTg0
MTYiPjI2PC9rZXk+PC9mb3JlaWduLWtleXM+PHJlZi10eXBlIG5hbWU9IkpvdXJuYWwgQXJ0aWNs
ZSI+MTc8L3JlZi10eXBlPjxjb250cmlidXRvcnM+PGF1dGhvcnM+PGF1dGhvcj5MaSwgUy48L2F1
dGhvcj48YXV0aG9yPkFuLCBMLjwvYXV0aG9yPjxhdXRob3I+RnUsIFouPC9hdXRob3I+PGF1dGhv
cj5aaGFuZywgVy48L2F1dGhvcj48YXV0aG9yPkxpdSwgSC48L2F1dGhvcj48L2F1dGhvcnM+PC9j
b250cmlidXRvcnM+PGF1dGgtYWRkcmVzcz5ILiBMaXUsIERlcGFydG1lbnQgb2YgQ2FyZGlvbG9n
eSwgVGhlIFNlY29uZCBNZWRpY2FsIENlbnRlciAmYW1wOyBhbXA7IE5hdGlvbmFsIENsaW5pY2Fs
IFJlc2VhcmNoIENlbnRlciBmb3IgR2VyaWF0cmljIERpc2Vhc2VzLCBDaGluZXNlIFBMQSBHZW5l
cmFsIEhvc3BpdGFsLCBCZWlqaW5nLCBDaGluYTwvYXV0aC1hZGRyZXNzPjx0aXRsZXM+PHRpdGxl
PkFzc29jaWF0aW9uIGJldHdlZW4gdHJpZ2x5Y2VyaWRlLWdsdWNvc2UgcmVsYXRlZCBpbmRpY2Vz
IGFuZCBhbGwtY2F1c2UgYW5kIGNhdXNlLXNwZWNpZmljIG1vcnRhbGl0eSBpbiB0aGUgZ2VuZXJh
bCBwb3B1bGF0aW9uOiBhIGNvaG9ydCBzdHVkeTwvdGl0bGU+PHNlY29uZGFyeS10aXRsZT5DYXJk
aW92YXNjdWxhciBEaWFiZXRvbG9neTwvc2Vjb25kYXJ5LXRpdGxlPjwvdGl0bGVzPjxwZXJpb2Rp
Y2FsPjxmdWxsLXRpdGxlPkNhcmRpb3Zhc2N1bGFyIERpYWJldG9sb2d5PC9mdWxsLXRpdGxlPjwv
cGVyaW9kaWNhbD48dm9sdW1lPjIzPC92b2x1bWU+PG51bWJlcj4xPC9udW1iZXI+PGtleXdvcmRz
PjxrZXl3b3JkPmNoZW1pY2FsIGFuYWx5emVyPC9rZXl3b3JkPjxrZXl3b3JkPmRhdGEgYW5hbHlz
aXMgc29mdHdhcmU8L2tleXdvcmQ+PGtleXdvcmQ+RW1wb3dlclN0YXRzPC9rZXl3b3JkPjxrZXl3
b3JkPkhpdGFjaGkgQ29iYXMgQyA1MDEgc3lzdGVtPC9rZXl3b3JkPjxrZXl3b3JkPmltbXVub2Fz
c2F5IGFuYWx5emVyPC9rZXl3b3JkPjxrZXl3b3JkPlIgc3RhdGlzdGljYWwgc29mdHdhcmUgdmVy
c2lvbiA0LjMuMjwva2V5d29yZD48a2V5d29yZD5Sb2NoZSBDb2JhcyA2MDAwPC9rZXl3b3JkPjxr
ZXl3b3JkPlJvY2hlIE1vZHVsYXIgUDwva2V5d29yZD48a2V5d29yZD5hbGJ1bWluPC9rZXl3b3Jk
PjxrZXl3b3JkPmdsdWNvc2U8L2tleXdvcmQ+PGtleXdvcmQ+aGVtb2dsb2JpbiBBMWM8L2tleXdv
cmQ+PGtleXdvcmQ+aGlnaCBkZW5zaXR5IGxpcG9wcm90ZWluIGNob2xlc3Rlcm9sPC9rZXl3b3Jk
PjxrZXl3b3JkPmh5ZHJveHltZXRoeWxnbHV0YXJ5bCBjb2VuenltZSBBIHJlZHVjdGFzZSBpbmhp
Yml0b3I8L2tleXdvcmQ+PGtleXdvcmQ+aW5zdWxpbjwva2V5d29yZD48a2V5d29yZD5sb3cgZGVu
c2l0eSBsaXBvcHJvdGVpbiBjaG9sZXN0ZXJvbDwva2V5d29yZD48a2V5d29yZD50cmlhY3lsZ2x5
Y2Vyb2w8L2tleXdvcmQ+PGtleXdvcmQ+YWR1bHQ8L2tleXdvcmQ+PGtleXdvcmQ+YWxjb2hvbCBj
b25zdW1wdGlvbjwva2V5d29yZD48a2V5d29yZD5hbGwgY2F1c2UgbW9ydGFsaXR5PC9rZXl3b3Jk
PjxrZXl3b3JkPkFsemhlaW1lciBkaXNlYXNlPC9rZXl3b3JkPjxrZXl3b3JkPmFudGhyb3BvbWV0
cnk8L2tleXdvcmQ+PGtleXdvcmQ+YW50aWJvZHkgYmxvb2QgbGV2ZWw8L2tleXdvcmQ+PGtleXdv
cmQ+YXJ0aWNsZTwva2V5d29yZD48a2V5d29yZD5ibG9vZCBwcmVzc3VyZTwva2V5d29yZD48a2V5
d29yZD5ibG9vZCBzYW1wbGluZzwva2V5d29yZD48a2V5d29yZD5ib2R5IG1hc3M8L2tleXdvcmQ+
PGtleXdvcmQ+Ym9keSBzdXJmYWNlPC9rZXl3b3JkPjxrZXl3b3JkPmNhcmRpb21ldGFib2xpYyBy
aXNrIGZhY3Rvcjwva2V5d29yZD48a2V5d29yZD5jYXJkaW92YXNjdWxhciBtb3J0YWxpdHk8L2tl
eXdvcmQ+PGtleXdvcmQ+Y2F1c2Ugc3BlY2lmaWMgbW9ydGFsaXR5PC9rZXl3b3JkPjxrZXl3b3Jk
PmNlcmVicm92YXNjdWxhciBkaXNlYXNlPC9rZXl3b3JkPjxrZXl3b3JkPmNob2xlc3Rlcm9sIGxl
dmVsPC9rZXl3b3JkPjxrZXl3b3JkPmNocm9uaWMgb2JzdHJ1Y3RpdmUgbHVuZyBkaXNlYXNlPC9r
ZXl3b3JkPjxrZXl3b3JkPmNvaG9ydCBhbmFseXNpczwva2V5d29yZD48a2V5d29yZD5jb2xvcmlt
ZXRyeTwva2V5d29yZD48a2V5d29yZD5jb25nZXN0aXZlIGhlYXJ0IGZhaWx1cmU8L2tleXdvcmQ+
PGtleXdvcmQ+ZGlhYmV0ZXMgbWVsbGl0dXM8L2tleXdvcmQ+PGtleXdvcmQ+ZWR1Y2F0aW9uPC9r
ZXl3b3JkPjxrZXl3b3JkPmVzdGltYXRlZCBnbG9tZXJ1bGFyIGZpbHRyYXRpb24gcmF0ZTwva2V5
d29yZD48a2V5d29yZD5ldGhuaWNpdHk8L2tleXdvcmQ+PGtleXdvcmQ+ZmFzdGluZyBibG9vZCBn
bHVjb3NlIGxldmVsPC9rZXl3b3JkPjxrZXl3b3JkPmZvbGxvdyB1cDwva2V5d29yZD48a2V5d29y
ZD5oZWFydCBkaXNlYXNlPC9rZXl3b3JkPjxrZXl3b3JkPmhlbWF0b3BvaWV0aWMgc3lzdGVtIG1h
bGlnbmFuY3k8L2tleXdvcmQ+PGtleXdvcmQ+aG9tZW9zdGFzaXMgbW9kZWwgYXNzZXNzbWVudDwv
a2V5d29yZD48a2V5d29yZD5odW1hbjwva2V5d29yZD48a2V5d29yZD5odW1hbiBleHBlcmltZW50
PC9rZXl3b3JkPjxrZXl3b3JkPmh5cG9nbHljZW1pYTwva2V5d29yZD48a2V5d29yZD5JQ0QtMTA8
L2tleXdvcmQ+PGtleXdvcmQ+aW5zdWxpbiByZXNpc3RhbmNlPC9rZXl3b3JkPjxrZXl3b3JkPmtp
ZG5leSBkaXNlYXNlPC9rZXl3b3JkPjxrZXl3b3JkPm1hbGU8L2tleXdvcmQ+PGtleXdvcmQ+bWFy
cmlhZ2U8L2tleXdvcmQ+PGtleXdvcmQ+bWlkZGxlIGFnZWQ8L2tleXdvcmQ+PGtleXdvcmQ+bW9y
dGFsaXR5PC9rZXl3b3JkPjxrZXl3b3JkPm5hdGlvbmFsIGhlYWx0aCBvcmdhbml6YXRpb248L2tl
eXdvcmQ+PGtleXdvcmQ+b2Jlc2l0eTwva2V5d29yZD48a2V5d29yZD5wb3B1bGF0aW9uPC9rZXl3
b3JkPjxrZXl3b3JkPnBvdmVydHkgbGV2ZWw8L2tleXdvcmQ+PGtleXdvcmQ+UHJlc2NyaXB0aW9u
IERydWcgUXVlc3Rpb25uYWlyZTwva2V5d29yZD48a2V5d29yZD5wcmV2YWxlbmNlPC9rZXl3b3Jk
PjxrZXl3b3JkPnF1ZXN0aW9ubmFpcmU8L2tleXdvcmQ+PGtleXdvcmQ+cmVjZWl2ZXIgb3BlcmF0
aW5nIGNoYXJhY3RlcmlzdGljPC9rZXl3b3JkPjxrZXl3b3JkPnJlc3BpcmF0b3J5IHRyYWN0IGRp
c2Vhc2U8L2tleXdvcmQ+PGtleXdvcmQ+c2Vuc2l0aXZpdHkgYW5hbHlzaXM8L2tleXdvcmQ+PGtl
eXdvcmQ+c21va2luZzwva2V5d29yZD48a2V5d29yZD5zb2Npb2Vjb25vbWljczwva2V5d29yZD48
a2V5d29yZD50cmlnbHljZXJpZGUtZ2x1Y29zZSBpbmRleDwva2V5d29yZD48a2V5d29yZD53YWlz
dCBjaXJjdW1mZXJlbmNlPC9rZXl3b3JkPjxrZXl3b3JkPndhaXN0IHRvIGhlaWdodCByYXRpbzwv
a2V5d29yZD48L2tleXdvcmRzPjxkYXRlcz48eWVhcj4yMDI0PC95ZWFyPjwvZGF0ZXM+PGlzYm4+
MTQ3NS0yODQwPC9pc2JuPjx3b3JrLXR5cGU+QXJ0aWNsZTwvd29yay10eXBlPjx1cmxzPjxyZWxh
dGVkLXVybHM+PHVybD5odHRwczovL3d3dy5lbWJhc2UuY29tL3NlYXJjaC9yZXN1bHRzP3N1YmFj
dGlvbj12aWV3cmVjb3JkJmFtcDtpZD1MMjAzMDg4NDMxOSZhbXA7ZnJvbT1leHBvcnQ8L3VybD48
dXJsPmh0dHA6Ly9keC5kb2kub3JnLzEwLjExODYvczEyOTMzLTAyNC0wMjM5MC0wPC91cmw+PHVy
bD5odHRwczovL2NhcmRpYWIuYmlvbWVkY2VudHJhbC5jb20vY291bnRlci9wZGYvMTAuMTE4Ni9z
MTI5MzMtMDI0LTAyMzkwLTAucGRmPC91cmw+PC9yZWxhdGVkLXVybHM+PC91cmxzPjxjdXN0b20z
PkVtcG93ZXJTdGF0cyh4IGFuZCB5IFNvbHV0aW9ucyxVbml0ZWQgU3RhdGVzKSYjeEQ7SGl0YWNo
aSBDb2JhcyBDIDUwMSBzeXN0ZW0oSGl0YWNoaSkmI3hEO1Igc3RhdGlzdGljYWwgc29mdHdhcmUg
dmVyc2lvbiA0LjMuMihSIEZvdW5kYXRpb24pJiN4RDtSb2NoZSBDb2JhcyA2MDAwKEhvZmZtYW5u
IExhIFJvY2hlKSYjeEQ7Um9jaGUgTW9kdWxhciBQKEhvZmZtYW5uIExhIFJvY2hlKTwvY3VzdG9t
Mz48Y3VzdG9tND5IaXRhY2hpJiN4RDtIb2ZmbWFubiBMYSBSb2NoZSYjeEQ7UiBGb3VuZGF0aW9u
JiN4RDt4IGFuZCB5IFNvbHV0aW9ucyhVbml0ZWQgU3RhdGVzKTwvY3VzdG9tND48Y3VzdG9tNT4z
OTExMzA0OTwvY3VzdG9tNT48ZWxlY3Ryb25pYy1yZXNvdXJjZS1udW0+MTAuMTE4Ni9zMTI5MzMt
MDI0LTAyMzkwLTA8L2VsZWN0cm9uaWMtcmVzb3VyY2UtbnVtPjxyZW1vdGUtZGF0YWJhc2UtbmFt
ZT5FbWJhc2UmI3hEO01lZGxpbmU8L3JlbW90ZS1kYXRhYmFzZS1uYW1lPjxsYW5ndWFnZT5Fbmds
aXNoPC9sYW5ndWFnZT48L3JlY29yZD48L0NpdGU+PC9FbmROb3RlPgB=
</w:fldData>
              </w:fldChar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instrText xml:space="preserve"> ADDIN EN.CITE.DATA </w:instrText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fldChar w:fldCharType="end"/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fldChar w:fldCharType="separate"/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t>[26]</w:t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fldChar w:fldCharType="end"/>
            </w:r>
          </w:p>
        </w:tc>
      </w:tr>
      <w:tr w:rsidR="00AC06C7" w:rsidRPr="00AC06C7" w14:paraId="4A50F9BD" w14:textId="77777777" w:rsidTr="00747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" w:type="pct"/>
            <w:tcBorders>
              <w:top w:val="single" w:sz="6" w:space="0" w:color="auto"/>
              <w:bottom w:val="single" w:sz="6" w:space="0" w:color="auto"/>
            </w:tcBorders>
          </w:tcPr>
          <w:p w14:paraId="2634116E" w14:textId="77777777" w:rsidR="00AC06C7" w:rsidRPr="00AC06C7" w:rsidRDefault="00AC06C7" w:rsidP="00AC06C7">
            <w:pPr>
              <w:widowControl/>
              <w:spacing w:before="120" w:after="24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2</w:t>
            </w:r>
          </w:p>
        </w:tc>
        <w:tc>
          <w:tcPr>
            <w:tcW w:w="410" w:type="pct"/>
            <w:tcBorders>
              <w:top w:val="single" w:sz="6" w:space="0" w:color="auto"/>
              <w:bottom w:val="single" w:sz="6" w:space="0" w:color="auto"/>
            </w:tcBorders>
          </w:tcPr>
          <w:p w14:paraId="368D6667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Fritz J, 2024</w:t>
            </w:r>
          </w:p>
        </w:tc>
        <w:tc>
          <w:tcPr>
            <w:tcW w:w="402" w:type="pct"/>
            <w:tcBorders>
              <w:top w:val="single" w:sz="6" w:space="0" w:color="auto"/>
              <w:bottom w:val="single" w:sz="6" w:space="0" w:color="auto"/>
            </w:tcBorders>
          </w:tcPr>
          <w:p w14:paraId="699E5528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Europe</w:t>
            </w:r>
          </w:p>
        </w:tc>
        <w:tc>
          <w:tcPr>
            <w:tcW w:w="615" w:type="pct"/>
            <w:tcBorders>
              <w:top w:val="single" w:sz="6" w:space="0" w:color="auto"/>
              <w:bottom w:val="single" w:sz="6" w:space="0" w:color="auto"/>
            </w:tcBorders>
          </w:tcPr>
          <w:p w14:paraId="7A35D444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259,884 (cancer-free)</w:t>
            </w:r>
          </w:p>
        </w:tc>
        <w:tc>
          <w:tcPr>
            <w:tcW w:w="468" w:type="pct"/>
            <w:tcBorders>
              <w:top w:val="single" w:sz="6" w:space="0" w:color="auto"/>
              <w:bottom w:val="single" w:sz="6" w:space="0" w:color="auto"/>
            </w:tcBorders>
          </w:tcPr>
          <w:p w14:paraId="7E1D34C1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43.3 (10.1)</w:t>
            </w:r>
          </w:p>
          <w:p w14:paraId="417DBA49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Q1: 41.3 (10.2)</w:t>
            </w:r>
          </w:p>
          <w:p w14:paraId="0F606B33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Q2: 43.1 (10.3)</w:t>
            </w:r>
          </w:p>
          <w:p w14:paraId="00FD2D7E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Q3: 44.0 (10.0)</w:t>
            </w:r>
          </w:p>
          <w:p w14:paraId="0BC6E377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Q4: 44.9 (9.5)</w:t>
            </w:r>
          </w:p>
        </w:tc>
        <w:tc>
          <w:tcPr>
            <w:tcW w:w="337" w:type="pct"/>
            <w:tcBorders>
              <w:top w:val="single" w:sz="6" w:space="0" w:color="auto"/>
              <w:bottom w:val="single" w:sz="6" w:space="0" w:color="auto"/>
            </w:tcBorders>
          </w:tcPr>
          <w:p w14:paraId="6810F18B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100</w:t>
            </w:r>
          </w:p>
        </w:tc>
        <w:tc>
          <w:tcPr>
            <w:tcW w:w="439" w:type="pct"/>
            <w:tcBorders>
              <w:top w:val="single" w:sz="6" w:space="0" w:color="auto"/>
              <w:bottom w:val="single" w:sz="6" w:space="0" w:color="auto"/>
            </w:tcBorders>
          </w:tcPr>
          <w:p w14:paraId="6D0F585E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17.5 Y (median FU time)</w:t>
            </w:r>
          </w:p>
        </w:tc>
        <w:tc>
          <w:tcPr>
            <w:tcW w:w="465" w:type="pct"/>
            <w:tcBorders>
              <w:top w:val="single" w:sz="6" w:space="0" w:color="auto"/>
              <w:bottom w:val="single" w:sz="6" w:space="0" w:color="auto"/>
            </w:tcBorders>
          </w:tcPr>
          <w:p w14:paraId="00BE01D8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1,784 prostate cancer deaths</w:t>
            </w:r>
          </w:p>
        </w:tc>
        <w:tc>
          <w:tcPr>
            <w:tcW w:w="515" w:type="pct"/>
            <w:tcBorders>
              <w:top w:val="single" w:sz="6" w:space="0" w:color="auto"/>
              <w:bottom w:val="single" w:sz="6" w:space="0" w:color="auto"/>
            </w:tcBorders>
          </w:tcPr>
          <w:p w14:paraId="145959F8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Categorized (Q4:Q1); Continuous</w:t>
            </w:r>
          </w:p>
        </w:tc>
        <w:tc>
          <w:tcPr>
            <w:tcW w:w="686" w:type="pct"/>
            <w:tcBorders>
              <w:top w:val="single" w:sz="6" w:space="0" w:color="auto"/>
              <w:bottom w:val="single" w:sz="6" w:space="0" w:color="auto"/>
            </w:tcBorders>
          </w:tcPr>
          <w:p w14:paraId="42DD2FCC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 xml:space="preserve">ICD-7 code 177 and/or ICD-10 code C61 </w:t>
            </w:r>
          </w:p>
        </w:tc>
        <w:tc>
          <w:tcPr>
            <w:tcW w:w="450" w:type="pct"/>
            <w:tcBorders>
              <w:top w:val="single" w:sz="6" w:space="0" w:color="auto"/>
              <w:bottom w:val="single" w:sz="6" w:space="0" w:color="auto"/>
            </w:tcBorders>
          </w:tcPr>
          <w:p w14:paraId="3A7F8D00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fldChar w:fldCharType="begin">
                <w:fldData xml:space="preserve">PEVuZE5vdGU+PENpdGU+PEF1dGhvcj5Gcml0ejwvQXV0aG9yPjxZZWFyPjIwMjQ8L1llYXI+PFJl
Y051bT4yMjwvUmVjTnVtPjxEaXNwbGF5VGV4dD5bMjJdPC9EaXNwbGF5VGV4dD48cmVjb3JkPjxy
ZWMtbnVtYmVyPjIyPC9yZWMtbnVtYmVyPjxmb3JlaWduLWtleXM+PGtleSBhcHA9IkVOIiBkYi1p
ZD0idzJyMHQ1ejlxZXc5cmFlOXdyYXZyNTlxZWRwZDllZDlmYWY5IiB0aW1lc3RhbXA9IjE3NDcx
NTg0MTYiPjIyPC9rZXk+PC9mb3JlaWduLWtleXM+PHJlZi10eXBlIG5hbWU9IkpvdXJuYWwgQXJ0
aWNsZSI+MTc8L3JlZi10eXBlPjxjb250cmlidXRvcnM+PGF1dGhvcnM+PGF1dGhvcj5Gcml0eiwg
Si48L2F1dGhvcj48YXV0aG9yPkpvY2hlbXMsIFMuIEguIEouPC9hdXRob3I+PGF1dGhvcj5CasO4
cmdlLCBULjwvYXV0aG9yPjxhdXRob3I+V29vZCwgQS4gTS48L2F1dGhvcj48YXV0aG9yPkjDpGdn
c3Ryw7ZtLCBDLjwvYXV0aG9yPjxhdXRob3I+VWxtZXIsIEguPC9hdXRob3I+PGF1dGhvcj5OYWdl
bCwgRy48L2F1dGhvcj48YXV0aG9yPlppdHQsIEUuPC9hdXRob3I+PGF1dGhvcj5FbmdlbGFuZCwg
QS48L2F1dGhvcj48YXV0aG9yPkhhcmxpZCwgUy48L2F1dGhvcj48YXV0aG9yPkRyYWtlLCBJLjwv
YXV0aG9yPjxhdXRob3I+U3RhdHRpbiwgUC48L2F1dGhvcj48YXV0aG9yPlN0b2NrcywgVC48L2F1
dGhvcj48L2F1dGhvcnM+PC9jb250cmlidXRvcnM+PGF1dGgtYWRkcmVzcz5EZXBhcnRtZW50IG9m
IFRyYW5zbGF0aW9uYWwgTWVkaWNpbmUsIEx1bmQgVW5pdmVyc2l0eSwgTWFsbcO2LCBTd2VkZW4u
IGpvc2VmLmZyaXR6QG1lZC5sdS5zZS4mI3hEO0luc3RpdHV0ZSBvZiBNZWRpY2FsIFN0YXRpc3Rp
Y3MgYW5kIEluZm9ybWF0aWNzLCBNZWRpY2FsIFVuaXZlcnNpdHkgb2YgSW5uc2JydWNrLCBJbm5z
YnJ1Y2ssIEF1c3RyaWEuIGpvc2VmLmZyaXR6QG1lZC5sdS5zZS4mI3hEO0RlcGFydG1lbnQgb2Yg
Q2xpbmljYWwgU2NpZW5jZXMgTHVuZCwgTHVuZCBVbml2ZXJzaXR5LCBMdW5kLCBTd2VkZW4uJiN4
RDtEZXBhcnRtZW50IG9mIEdsb2JhbCBQdWJsaWMgSGVhbHRoIGFuZCBQcmltYXJ5IENhcmUsIFVu
aXZlcnNpdHkgb2YgQmVyZ2VuLCBCZXJnZW4sIE5vcndheS4mI3hEO0NhbmNlciBSZWdpc3RyeSBv
ZiBOb3J3YXksIE9zbG8sIE5vcndheS4mI3hEO0RlcGFydG1lbnQgb2YgUHVibGljIEhlYWx0aCBh
bmQgUHJpbWFyeSBDYXJlLCBVbml2ZXJzaXR5IG9mIENhbWJyaWRnZSwgQ2FtYnJpZGdlLCBVSy4m
I3hEO05vcnRoZXJuIFJlZ2lzdHJ5IENlbnRyZSwgRGVwYXJ0bWVudCBvZiBQdWJsaWMgSGVhbHRo
IGFuZCBDbGluaWNhbCBNZWRpY2luZSwgVW1lw6UgVW5pdmVyc2l0eSwgVW1lw6UsIFN3ZWRlbi4m
I3hEO0luc3RpdHV0ZSBvZiBNZWRpY2FsIFN0YXRpc3RpY3MgYW5kIEluZm9ybWF0aWNzLCBNZWRp
Y2FsIFVuaXZlcnNpdHkgb2YgSW5uc2JydWNrLCBJbm5zYnJ1Y2ssIEF1c3RyaWEuJiN4RDtBZ2Vu
Y3kgZm9yIFByZXZlbnRpdmUgYW5kIFNvY2lhbCBNZWRpY2luZSAoYWtzKSwgQnJlZ2VueiwgQXVz
dHJpYS4mI3hEO0luc3RpdHV0ZSBvZiBFcGlkZW1pb2xvZ3kgYW5kIE1lZGljYWwgQmlvbWV0cnks
IFVsbSBVbml2ZXJzaXR5LCBVbG0sIEdlcm1hbnkuJiN4RDtEZXBhcnRtZW50IG9mIEludGVybmFs
IE1lZGljaW5lIDMsIExLSCBGZWxka2lyY2gsIEZlbGRraXJjaCwgQXVzdHJpYS4mI3hEO1ZvcmFy
bGJlcmcgSW5zdGl0dXRlIGZvciBWYXNjdWxhciBJbnZlc3RpZ2F0aW9uIGFuZCBUcmVhdG1lbnQg
KFZJVklUKSwgRmVsZGtpcmNoLCBBdXN0cmlhLiYjeEQ7RGVwYXJ0bWVudCBvZiBDaHJvbmljIERp
c2Vhc2VzLCBOb3J3ZWdpYW4gSW5zdGl0dXRlIG9mIFB1YmxpYyBIZWFsdGgsIEJlcmdlbiwgTm9y
d2F5LiYjeEQ7RGVwYXJ0bWVudCBvZiBSYWRpYXRpb24gU2NpZW5jZXMsIE9uY29sb2d5LCBVbWXD
pSBVbml2ZXJzaXR5LCBVbWXDpSwgU3dlZGVuLiYjeEQ7RGVwYXJ0bWVudCBvZiBDbGluaWNhbCBT
Y2llbmNlcyBNYWxtw7YsIEx1bmQgVW5pdmVyc2l0eSwgTWFsbcO2LCBTd2VkZW4uJiN4RDtEZXBh
cnRtZW50IG9mIFN1cmdpY2FsIFNjaWVuY2VzLCBVcHBzYWxhIFVuaXZlcnNpdHksIFVwcHNhbGEs
IFN3ZWRlbi4mI3hEO0RlcGFydG1lbnQgb2YgVHJhbnNsYXRpb25hbCBNZWRpY2luZSwgTHVuZCBV
bml2ZXJzaXR5LCBNYWxtw7YsIFN3ZWRlbi48L2F1dGgtYWRkcmVzcz48dGl0bGVzPjx0aXRsZT5C
b2R5IG1hc3MgaW5kZXgsIHRyaWdseWNlcmlkZS1nbHVjb3NlIGluZGV4LCBhbmQgcHJvc3RhdGUg
Y2FuY2VyIGRlYXRoOiBhIG1lZGlhdGlvbiBhbmFseXNpcyBpbiBlaWdodCBFdXJvcGVhbiBjb2hv
cnRzPC90aXRsZT48c2Vjb25kYXJ5LXRpdGxlPkJyIEogQ2FuY2VyPC9zZWNvbmRhcnktdGl0bGU+
PC90aXRsZXM+PHBlcmlvZGljYWw+PGZ1bGwtdGl0bGU+QnIgSiBDYW5jZXI8L2Z1bGwtdGl0bGU+
PC9wZXJpb2RpY2FsPjxwYWdlcz4zMDgtMzE2PC9wYWdlcz48dm9sdW1lPjEzMDwvdm9sdW1lPjxu
dW1iZXI+MjwvbnVtYmVyPjxlZGl0aW9uPjIwMjMxMjEyPC9lZGl0aW9uPjxrZXl3b3Jkcz48a2V5
d29yZD5NYWxlPC9rZXl3b3JkPjxrZXl3b3JkPkh1bWFuczwva2V5d29yZD48a2V5d29yZD5Cb2R5
IE1hc3MgSW5kZXg8L2tleXdvcmQ+PGtleXdvcmQ+TWVkaWF0aW9uIEFuYWx5c2lzPC9rZXl3b3Jk
PjxrZXl3b3JkPipJbnN1bGluIFJlc2lzdGFuY2U8L2tleXdvcmQ+PGtleXdvcmQ+KlByb3N0YXRp
YyBOZW9wbGFzbXM8L2tleXdvcmQ+PGtleXdvcmQ+R2x1Y29zZTwva2V5d29yZD48a2V5d29yZD5P
YmVzaXR5L2NvbXBsaWNhdGlvbnMvZXBpZGVtaW9sb2d5PC9rZXl3b3JkPjxrZXl3b3JkPlRyaWds
eWNlcmlkZXM8L2tleXdvcmQ+PGtleXdvcmQ+Qmxvb2QgR2x1Y29zZTwva2V5d29yZD48a2V5d29y
ZD5SaXNrIEZhY3RvcnM8L2tleXdvcmQ+PGtleXdvcmQ+QmlvbWFya2Vyczwva2V5d29yZD48L2tl
eXdvcmRzPjxkYXRlcz48eWVhcj4yMDI0PC95ZWFyPjxwdWItZGF0ZXM+PGRhdGU+RmViPC9kYXRl
PjwvcHViLWRhdGVzPjwvZGF0ZXM+PGlzYm4+MDAwNy0wOTIwIChQcmludCkmI3hEOzAwMDctMDky
MDwvaXNibj48YWNjZXNzaW9uLW51bT4zODA4NzAzOTwvYWNjZXNzaW9uLW51bT48dXJscz48cmVs
YXRlZC11cmxzPjx1cmw+aHR0cHM6Ly9wbWMubmNiaS5ubG0ubmloLmdvdi9hcnRpY2xlcy9QTUMx
MDgwMzgwNi9wZGYvNDE0MTZfMjAyM19BcnRpY2xlXzI1MjYucGRmPC91cmw+PC9yZWxhdGVkLXVy
bHM+PC91cmxzPjxjdXN0b20xPlRoZSBhdXRob3JzIGRlY2xhcmUgbm8gY29tcGV0aW5nIGludGVy
ZXN0cy48L2N1c3RvbTE+PGN1c3RvbTI+UE1DMTA4MDM4MDY8L2N1c3RvbTI+PGVsZWN0cm9uaWMt
cmVzb3VyY2UtbnVtPjEwLjEwMzgvczQxNDE2LTAyMy0wMjUyNi0xPC9lbGVjdHJvbmljLXJlc291
cmNlLW51bT48cmVtb3RlLWRhdGFiYXNlLXByb3ZpZGVyPk5MTTwvcmVtb3RlLWRhdGFiYXNlLXBy
b3ZpZGVyPjxsYW5ndWFnZT5lbmc8L2xhbmd1YWdlPjwvcmVjb3JkPjwvQ2l0ZT48L0VuZE5vdGU+
</w:fldData>
              </w:fldChar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instrText xml:space="preserve"> ADDIN EN.CITE </w:instrText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fldChar w:fldCharType="begin">
                <w:fldData xml:space="preserve">PEVuZE5vdGU+PENpdGU+PEF1dGhvcj5Gcml0ejwvQXV0aG9yPjxZZWFyPjIwMjQ8L1llYXI+PFJl
Y051bT4yMjwvUmVjTnVtPjxEaXNwbGF5VGV4dD5bMjJdPC9EaXNwbGF5VGV4dD48cmVjb3JkPjxy
ZWMtbnVtYmVyPjIyPC9yZWMtbnVtYmVyPjxmb3JlaWduLWtleXM+PGtleSBhcHA9IkVOIiBkYi1p
ZD0idzJyMHQ1ejlxZXc5cmFlOXdyYXZyNTlxZWRwZDllZDlmYWY5IiB0aW1lc3RhbXA9IjE3NDcx
NTg0MTYiPjIyPC9rZXk+PC9mb3JlaWduLWtleXM+PHJlZi10eXBlIG5hbWU9IkpvdXJuYWwgQXJ0
aWNsZSI+MTc8L3JlZi10eXBlPjxjb250cmlidXRvcnM+PGF1dGhvcnM+PGF1dGhvcj5Gcml0eiwg
Si48L2F1dGhvcj48YXV0aG9yPkpvY2hlbXMsIFMuIEguIEouPC9hdXRob3I+PGF1dGhvcj5CasO4
cmdlLCBULjwvYXV0aG9yPjxhdXRob3I+V29vZCwgQS4gTS48L2F1dGhvcj48YXV0aG9yPkjDpGdn
c3Ryw7ZtLCBDLjwvYXV0aG9yPjxhdXRob3I+VWxtZXIsIEguPC9hdXRob3I+PGF1dGhvcj5OYWdl
bCwgRy48L2F1dGhvcj48YXV0aG9yPlppdHQsIEUuPC9hdXRob3I+PGF1dGhvcj5FbmdlbGFuZCwg
QS48L2F1dGhvcj48YXV0aG9yPkhhcmxpZCwgUy48L2F1dGhvcj48YXV0aG9yPkRyYWtlLCBJLjwv
YXV0aG9yPjxhdXRob3I+U3RhdHRpbiwgUC48L2F1dGhvcj48YXV0aG9yPlN0b2NrcywgVC48L2F1
dGhvcj48L2F1dGhvcnM+PC9jb250cmlidXRvcnM+PGF1dGgtYWRkcmVzcz5EZXBhcnRtZW50IG9m
IFRyYW5zbGF0aW9uYWwgTWVkaWNpbmUsIEx1bmQgVW5pdmVyc2l0eSwgTWFsbcO2LCBTd2VkZW4u
IGpvc2VmLmZyaXR6QG1lZC5sdS5zZS4mI3hEO0luc3RpdHV0ZSBvZiBNZWRpY2FsIFN0YXRpc3Rp
Y3MgYW5kIEluZm9ybWF0aWNzLCBNZWRpY2FsIFVuaXZlcnNpdHkgb2YgSW5uc2JydWNrLCBJbm5z
YnJ1Y2ssIEF1c3RyaWEuIGpvc2VmLmZyaXR6QG1lZC5sdS5zZS4mI3hEO0RlcGFydG1lbnQgb2Yg
Q2xpbmljYWwgU2NpZW5jZXMgTHVuZCwgTHVuZCBVbml2ZXJzaXR5LCBMdW5kLCBTd2VkZW4uJiN4
RDtEZXBhcnRtZW50IG9mIEdsb2JhbCBQdWJsaWMgSGVhbHRoIGFuZCBQcmltYXJ5IENhcmUsIFVu
aXZlcnNpdHkgb2YgQmVyZ2VuLCBCZXJnZW4sIE5vcndheS4mI3hEO0NhbmNlciBSZWdpc3RyeSBv
ZiBOb3J3YXksIE9zbG8sIE5vcndheS4mI3hEO0RlcGFydG1lbnQgb2YgUHVibGljIEhlYWx0aCBh
bmQgUHJpbWFyeSBDYXJlLCBVbml2ZXJzaXR5IG9mIENhbWJyaWRnZSwgQ2FtYnJpZGdlLCBVSy4m
I3hEO05vcnRoZXJuIFJlZ2lzdHJ5IENlbnRyZSwgRGVwYXJ0bWVudCBvZiBQdWJsaWMgSGVhbHRo
IGFuZCBDbGluaWNhbCBNZWRpY2luZSwgVW1lw6UgVW5pdmVyc2l0eSwgVW1lw6UsIFN3ZWRlbi4m
I3hEO0luc3RpdHV0ZSBvZiBNZWRpY2FsIFN0YXRpc3RpY3MgYW5kIEluZm9ybWF0aWNzLCBNZWRp
Y2FsIFVuaXZlcnNpdHkgb2YgSW5uc2JydWNrLCBJbm5zYnJ1Y2ssIEF1c3RyaWEuJiN4RDtBZ2Vu
Y3kgZm9yIFByZXZlbnRpdmUgYW5kIFNvY2lhbCBNZWRpY2luZSAoYWtzKSwgQnJlZ2VueiwgQXVz
dHJpYS4mI3hEO0luc3RpdHV0ZSBvZiBFcGlkZW1pb2xvZ3kgYW5kIE1lZGljYWwgQmlvbWV0cnks
IFVsbSBVbml2ZXJzaXR5LCBVbG0sIEdlcm1hbnkuJiN4RDtEZXBhcnRtZW50IG9mIEludGVybmFs
IE1lZGljaW5lIDMsIExLSCBGZWxka2lyY2gsIEZlbGRraXJjaCwgQXVzdHJpYS4mI3hEO1ZvcmFy
bGJlcmcgSW5zdGl0dXRlIGZvciBWYXNjdWxhciBJbnZlc3RpZ2F0aW9uIGFuZCBUcmVhdG1lbnQg
KFZJVklUKSwgRmVsZGtpcmNoLCBBdXN0cmlhLiYjeEQ7RGVwYXJ0bWVudCBvZiBDaHJvbmljIERp
c2Vhc2VzLCBOb3J3ZWdpYW4gSW5zdGl0dXRlIG9mIFB1YmxpYyBIZWFsdGgsIEJlcmdlbiwgTm9y
d2F5LiYjeEQ7RGVwYXJ0bWVudCBvZiBSYWRpYXRpb24gU2NpZW5jZXMsIE9uY29sb2d5LCBVbWXD
pSBVbml2ZXJzaXR5LCBVbWXDpSwgU3dlZGVuLiYjeEQ7RGVwYXJ0bWVudCBvZiBDbGluaWNhbCBT
Y2llbmNlcyBNYWxtw7YsIEx1bmQgVW5pdmVyc2l0eSwgTWFsbcO2LCBTd2VkZW4uJiN4RDtEZXBh
cnRtZW50IG9mIFN1cmdpY2FsIFNjaWVuY2VzLCBVcHBzYWxhIFVuaXZlcnNpdHksIFVwcHNhbGEs
IFN3ZWRlbi4mI3hEO0RlcGFydG1lbnQgb2YgVHJhbnNsYXRpb25hbCBNZWRpY2luZSwgTHVuZCBV
bml2ZXJzaXR5LCBNYWxtw7YsIFN3ZWRlbi48L2F1dGgtYWRkcmVzcz48dGl0bGVzPjx0aXRsZT5C
b2R5IG1hc3MgaW5kZXgsIHRyaWdseWNlcmlkZS1nbHVjb3NlIGluZGV4LCBhbmQgcHJvc3RhdGUg
Y2FuY2VyIGRlYXRoOiBhIG1lZGlhdGlvbiBhbmFseXNpcyBpbiBlaWdodCBFdXJvcGVhbiBjb2hv
cnRzPC90aXRsZT48c2Vjb25kYXJ5LXRpdGxlPkJyIEogQ2FuY2VyPC9zZWNvbmRhcnktdGl0bGU+
PC90aXRsZXM+PHBlcmlvZGljYWw+PGZ1bGwtdGl0bGU+QnIgSiBDYW5jZXI8L2Z1bGwtdGl0bGU+
PC9wZXJpb2RpY2FsPjxwYWdlcz4zMDgtMzE2PC9wYWdlcz48dm9sdW1lPjEzMDwvdm9sdW1lPjxu
dW1iZXI+MjwvbnVtYmVyPjxlZGl0aW9uPjIwMjMxMjEyPC9lZGl0aW9uPjxrZXl3b3Jkcz48a2V5
d29yZD5NYWxlPC9rZXl3b3JkPjxrZXl3b3JkPkh1bWFuczwva2V5d29yZD48a2V5d29yZD5Cb2R5
IE1hc3MgSW5kZXg8L2tleXdvcmQ+PGtleXdvcmQ+TWVkaWF0aW9uIEFuYWx5c2lzPC9rZXl3b3Jk
PjxrZXl3b3JkPipJbnN1bGluIFJlc2lzdGFuY2U8L2tleXdvcmQ+PGtleXdvcmQ+KlByb3N0YXRp
YyBOZW9wbGFzbXM8L2tleXdvcmQ+PGtleXdvcmQ+R2x1Y29zZTwva2V5d29yZD48a2V5d29yZD5P
YmVzaXR5L2NvbXBsaWNhdGlvbnMvZXBpZGVtaW9sb2d5PC9rZXl3b3JkPjxrZXl3b3JkPlRyaWds
eWNlcmlkZXM8L2tleXdvcmQ+PGtleXdvcmQ+Qmxvb2QgR2x1Y29zZTwva2V5d29yZD48a2V5d29y
ZD5SaXNrIEZhY3RvcnM8L2tleXdvcmQ+PGtleXdvcmQ+QmlvbWFya2Vyczwva2V5d29yZD48L2tl
eXdvcmRzPjxkYXRlcz48eWVhcj4yMDI0PC95ZWFyPjxwdWItZGF0ZXM+PGRhdGU+RmViPC9kYXRl
PjwvcHViLWRhdGVzPjwvZGF0ZXM+PGlzYm4+MDAwNy0wOTIwIChQcmludCkmI3hEOzAwMDctMDky
MDwvaXNibj48YWNjZXNzaW9uLW51bT4zODA4NzAzOTwvYWNjZXNzaW9uLW51bT48dXJscz48cmVs
YXRlZC11cmxzPjx1cmw+aHR0cHM6Ly9wbWMubmNiaS5ubG0ubmloLmdvdi9hcnRpY2xlcy9QTUMx
MDgwMzgwNi9wZGYvNDE0MTZfMjAyM19BcnRpY2xlXzI1MjYucGRmPC91cmw+PC9yZWxhdGVkLXVy
bHM+PC91cmxzPjxjdXN0b20xPlRoZSBhdXRob3JzIGRlY2xhcmUgbm8gY29tcGV0aW5nIGludGVy
ZXN0cy48L2N1c3RvbTE+PGN1c3RvbTI+UE1DMTA4MDM4MDY8L2N1c3RvbTI+PGVsZWN0cm9uaWMt
cmVzb3VyY2UtbnVtPjEwLjEwMzgvczQxNDE2LTAyMy0wMjUyNi0xPC9lbGVjdHJvbmljLXJlc291
cmNlLW51bT48cmVtb3RlLWRhdGFiYXNlLXByb3ZpZGVyPk5MTTwvcmVtb3RlLWRhdGFiYXNlLXBy
b3ZpZGVyPjxsYW5ndWFnZT5lbmc8L2xhbmd1YWdlPjwvcmVjb3JkPjwvQ2l0ZT48L0VuZE5vdGU+
</w:fldData>
              </w:fldChar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instrText xml:space="preserve"> ADDIN EN.CITE.DATA </w:instrText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fldChar w:fldCharType="end"/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fldChar w:fldCharType="separate"/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t>[22]</w:t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fldChar w:fldCharType="end"/>
            </w:r>
          </w:p>
        </w:tc>
      </w:tr>
      <w:tr w:rsidR="00747EC2" w:rsidRPr="00AC06C7" w14:paraId="6C8A1AB9" w14:textId="77777777" w:rsidTr="00747E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" w:type="pct"/>
            <w:tcBorders>
              <w:top w:val="single" w:sz="6" w:space="0" w:color="auto"/>
              <w:bottom w:val="single" w:sz="6" w:space="0" w:color="auto"/>
            </w:tcBorders>
          </w:tcPr>
          <w:p w14:paraId="1F899F1B" w14:textId="77777777" w:rsidR="00AC06C7" w:rsidRPr="00AC06C7" w:rsidRDefault="00AC06C7" w:rsidP="00AC06C7">
            <w:pPr>
              <w:widowControl/>
              <w:spacing w:before="120" w:after="24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bookmarkStart w:id="0" w:name="_Hlk198074483"/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3</w:t>
            </w:r>
          </w:p>
        </w:tc>
        <w:tc>
          <w:tcPr>
            <w:tcW w:w="410" w:type="pct"/>
            <w:tcBorders>
              <w:top w:val="single" w:sz="6" w:space="0" w:color="auto"/>
              <w:bottom w:val="single" w:sz="6" w:space="0" w:color="auto"/>
            </w:tcBorders>
          </w:tcPr>
          <w:p w14:paraId="7DA9814F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He G, 2024</w:t>
            </w:r>
          </w:p>
        </w:tc>
        <w:tc>
          <w:tcPr>
            <w:tcW w:w="402" w:type="pct"/>
            <w:tcBorders>
              <w:top w:val="single" w:sz="6" w:space="0" w:color="auto"/>
              <w:bottom w:val="single" w:sz="6" w:space="0" w:color="auto"/>
            </w:tcBorders>
          </w:tcPr>
          <w:p w14:paraId="6AD29DDF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China</w:t>
            </w:r>
          </w:p>
        </w:tc>
        <w:tc>
          <w:tcPr>
            <w:tcW w:w="615" w:type="pct"/>
            <w:tcBorders>
              <w:top w:val="single" w:sz="6" w:space="0" w:color="auto"/>
              <w:bottom w:val="single" w:sz="6" w:space="0" w:color="auto"/>
            </w:tcBorders>
          </w:tcPr>
          <w:p w14:paraId="2CFF5CB0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3,524,459 (cancer-free)</w:t>
            </w:r>
          </w:p>
        </w:tc>
        <w:tc>
          <w:tcPr>
            <w:tcW w:w="468" w:type="pct"/>
            <w:tcBorders>
              <w:top w:val="single" w:sz="6" w:space="0" w:color="auto"/>
              <w:bottom w:val="single" w:sz="6" w:space="0" w:color="auto"/>
            </w:tcBorders>
          </w:tcPr>
          <w:p w14:paraId="5B939C56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56</w:t>
            </w:r>
          </w:p>
          <w:p w14:paraId="48E16542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Q1: 55</w:t>
            </w:r>
          </w:p>
          <w:p w14:paraId="09F682E6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Q2: 56</w:t>
            </w:r>
          </w:p>
          <w:p w14:paraId="510876F0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Q3: 57</w:t>
            </w:r>
          </w:p>
          <w:p w14:paraId="4CC7B6AB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Q4: 57</w:t>
            </w:r>
          </w:p>
        </w:tc>
        <w:tc>
          <w:tcPr>
            <w:tcW w:w="337" w:type="pct"/>
            <w:tcBorders>
              <w:top w:val="single" w:sz="6" w:space="0" w:color="auto"/>
              <w:bottom w:val="single" w:sz="6" w:space="0" w:color="auto"/>
            </w:tcBorders>
          </w:tcPr>
          <w:p w14:paraId="24B7A407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39.4</w:t>
            </w:r>
          </w:p>
          <w:p w14:paraId="341C5538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Q1: 41.9</w:t>
            </w:r>
          </w:p>
          <w:p w14:paraId="3DFE136B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Q2: 39.1</w:t>
            </w:r>
          </w:p>
          <w:p w14:paraId="573BD40D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Q3: 37.9</w:t>
            </w:r>
          </w:p>
          <w:p w14:paraId="2D42CAF2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 xml:space="preserve">Q4: </w:t>
            </w: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lastRenderedPageBreak/>
              <w:t>38.5</w:t>
            </w:r>
          </w:p>
        </w:tc>
        <w:tc>
          <w:tcPr>
            <w:tcW w:w="439" w:type="pct"/>
            <w:tcBorders>
              <w:top w:val="single" w:sz="6" w:space="0" w:color="auto"/>
              <w:bottom w:val="single" w:sz="6" w:space="0" w:color="auto"/>
            </w:tcBorders>
          </w:tcPr>
          <w:p w14:paraId="76705FAE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lastRenderedPageBreak/>
              <w:t>4.6 Y (median FU time)</w:t>
            </w:r>
          </w:p>
        </w:tc>
        <w:tc>
          <w:tcPr>
            <w:tcW w:w="465" w:type="pct"/>
            <w:tcBorders>
              <w:top w:val="single" w:sz="6" w:space="0" w:color="auto"/>
              <w:bottom w:val="single" w:sz="6" w:space="0" w:color="auto"/>
            </w:tcBorders>
          </w:tcPr>
          <w:p w14:paraId="50139823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28,693 cancer deaths</w:t>
            </w:r>
          </w:p>
        </w:tc>
        <w:tc>
          <w:tcPr>
            <w:tcW w:w="515" w:type="pct"/>
            <w:tcBorders>
              <w:top w:val="single" w:sz="6" w:space="0" w:color="auto"/>
              <w:bottom w:val="single" w:sz="6" w:space="0" w:color="auto"/>
            </w:tcBorders>
          </w:tcPr>
          <w:p w14:paraId="1AC04F35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Categorized (Q4:Q1); Continuous</w:t>
            </w:r>
          </w:p>
        </w:tc>
        <w:tc>
          <w:tcPr>
            <w:tcW w:w="686" w:type="pct"/>
            <w:tcBorders>
              <w:top w:val="single" w:sz="6" w:space="0" w:color="auto"/>
              <w:bottom w:val="single" w:sz="6" w:space="0" w:color="auto"/>
            </w:tcBorders>
          </w:tcPr>
          <w:p w14:paraId="5EAB6B96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ICD-10 code C00-C99</w:t>
            </w:r>
          </w:p>
        </w:tc>
        <w:tc>
          <w:tcPr>
            <w:tcW w:w="450" w:type="pct"/>
            <w:tcBorders>
              <w:top w:val="single" w:sz="6" w:space="0" w:color="auto"/>
              <w:bottom w:val="single" w:sz="6" w:space="0" w:color="auto"/>
            </w:tcBorders>
          </w:tcPr>
          <w:p w14:paraId="714B3055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fldChar w:fldCharType="begin">
                <w:fldData xml:space="preserve">PEVuZE5vdGU+PENpdGU+PEF1dGhvcj5IZTwvQXV0aG9yPjxZZWFyPjIwMjQ8L1llYXI+PFJlY051
bT45PC9SZWNOdW0+PERpc3BsYXlUZXh0Pls5XTwvRGlzcGxheVRleHQ+PHJlY29yZD48cmVjLW51
bWJlcj45PC9yZWMtbnVtYmVyPjxmb3JlaWduLWtleXM+PGtleSBhcHA9IkVOIiBkYi1pZD0idzJy
MHQ1ejlxZXc5cmFlOXdyYXZyNTlxZWRwZDllZDlmYWY5IiB0aW1lc3RhbXA9IjE3NDcxNTg0MTYi
Pjk8L2tleT48L2ZvcmVpZ24ta2V5cz48cmVmLXR5cGUgbmFtZT0iSm91cm5hbCBBcnRpY2xlIj4x
NzwvcmVmLXR5cGU+PGNvbnRyaWJ1dG9ycz48YXV0aG9ycz48YXV0aG9yPkhlLCBHLjwvYXV0aG9y
PjxhdXRob3I+WmhhbmcsIFouPC9hdXRob3I+PGF1dGhvcj5XYW5nLCBDLjwvYXV0aG9yPjxhdXRo
b3I+V2FuZywgVy48L2F1dGhvcj48YXV0aG9yPkJhaSwgWC48L2F1dGhvcj48YXV0aG9yPkhlLCBM
LjwvYXV0aG9yPjxhdXRob3I+Q2hlbiwgUy48L2F1dGhvcj48YXV0aG9yPkxpLCBHLjwvYXV0aG9y
PjxhdXRob3I+WWFuZywgWS48L2F1dGhvcj48YXV0aG9yPlpoYW5nLCBYLjwvYXV0aG9yPjxhdXRo
b3I+Q3VpLCBKLjwvYXV0aG9yPjxhdXRob3I+WHUsIFcuPC9hdXRob3I+PGF1dGhvcj5Tb25nLCBM
LjwvYXV0aG9yPjxhdXRob3I+WWFuZywgSC48L2F1dGhvcj48YXV0aG9yPkhlLCBXLjwvYXV0aG9y
PjxhdXRob3I+WmhhbmcsIFkuPC9hdXRob3I+PGF1dGhvcj5MaSwgWC48L2F1dGhvcj48YXV0aG9y
PkNoZW4sIEwuPC9hdXRob3I+PC9hdXRob3JzPjwvY29udHJpYnV0b3JzPjxhdXRoLWFkZHJlc3M+
TmF0aW9uYWwgQ2xpbmljYWwgUmVzZWFyY2ggQ2VudGVyIGZvciBDYXJkaW92YXNjdWxhciBEaXNl
YXNlcywgU3RhdGUgS2V5IExhYm9yYXRvcnkgb2YgQ2FyZGlvdmFzY3VsYXIgRGlzZWFzZSwgRnV3
YWkgSG9zcGl0YWwsIE5hdGlvbmFsIENlbnRlciBmb3IgQ2FyZGlvdmFzY3VsYXIgRGlzZWFzZXMs
IENoaW5lc2UgQWNhZGVteSBvZiBNZWRpY2FsIFNjaWVuY2VzIGFuZCBQZWtpbmcgVW5pb24gTWVk
aWNhbCBDb2xsZWdlLCBCZWlqaW5nLCBQZW9wbGUmYXBvcztzIFJlcHVibGljIG9mIENoaW5hLiYj
eEQ7NCs0IE1lZGljYWwgRG9jdG9yIFByb2dyYW0sIENoaW5lc2UgQWNhZGVteSBvZiBNZWRpY2Fs
IFNjaWVuY2VzICZhbXA7IFBla2luZyBVbmlvbiBNZWRpY2FsIENvbGxlZ2UsIEJlaWppbmcsIENo
aW5hLjwvYXV0aC1hZGRyZXNzPjx0aXRsZXM+PHRpdGxlPkFzc29jaWF0aW9uIG9mIHRoZSB0cmln
bHljZXJpZGUtZ2x1Y29zZSBpbmRleCB3aXRoIGFsbC1jYXVzZSBhbmQgY2F1c2Utc3BlY2lmaWMg
bW9ydGFsaXR5OiBhIHBvcHVsYXRpb24tYmFzZWQgY29ob3J0IHN0dWR5IG9mIDMuNSBtaWxsaW9u
IGFkdWx0cyBpbiBDaGluYTwvdGl0bGU+PHNlY29uZGFyeS10aXRsZT5MYW5jZXQgUmVnIEhlYWx0
aCBXZXN0IFBhYzwvc2Vjb25kYXJ5LXRpdGxlPjwvdGl0bGVzPjxwZXJpb2RpY2FsPjxmdWxsLXRp
dGxlPkxhbmNldCBSZWcgSGVhbHRoIFdlc3QgUGFjPC9mdWxsLXRpdGxlPjwvcGVyaW9kaWNhbD48
cGFnZXM+MTAxMTM1PC9wYWdlcz48dm9sdW1lPjQ5PC92b2x1bWU+PGVkaXRpb24+MjAyNDA3MDY8
L2VkaXRpb24+PGtleXdvcmRzPjxrZXl3b3JkPkNhcmRpb3Zhc2N1bGFyIGRpc2Vhc2U8L2tleXdv
cmQ+PGtleXdvcmQ+Q2hpbmE8L2tleXdvcmQ+PGtleXdvcmQ+Q29ob3J0IHN0dWR5PC9rZXl3b3Jk
PjxrZXl3b3JkPk1vcnRhbGl0eTwva2V5d29yZD48a2V5d29yZD5UcmlnbHljZXJpZGUtZ2x1Y29z
ZSBpbmRleDwva2V5d29yZD48L2tleXdvcmRzPjxkYXRlcz48eWVhcj4yMDI0PC95ZWFyPjxwdWIt
ZGF0ZXM+PGRhdGU+QXVnPC9kYXRlPjwvcHViLWRhdGVzPjwvZGF0ZXM+PGlzYm4+MjY2Ni02MDY1
PC9pc2JuPjxhY2Nlc3Npb24tbnVtPjM5MDUwOTgyPC9hY2Nlc3Npb24tbnVtPjx1cmxzPjwvdXJs
cz48Y3VzdG9tMT5Ob25lLjwvY3VzdG9tMT48Y3VzdG9tMj5QTUMxMTI2Mzk0NjwvY3VzdG9tMj48
ZWxlY3Ryb25pYy1yZXNvdXJjZS1udW0+MTAuMTAxNi9qLmxhbndwYy4yMDI0LjEwMTEzNTwvZWxl
Y3Ryb25pYy1yZXNvdXJjZS1udW0+PHJlbW90ZS1kYXRhYmFzZS1wcm92aWRlcj5OTE08L3JlbW90
ZS1kYXRhYmFzZS1wcm92aWRlcj48bGFuZ3VhZ2U+ZW5nPC9sYW5ndWFnZT48L3JlY29yZD48L0Np
dGU+PC9FbmROb3RlPgB=
</w:fldData>
              </w:fldChar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instrText xml:space="preserve"> ADDIN EN.CITE </w:instrText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fldChar w:fldCharType="begin">
                <w:fldData xml:space="preserve">PEVuZE5vdGU+PENpdGU+PEF1dGhvcj5IZTwvQXV0aG9yPjxZZWFyPjIwMjQ8L1llYXI+PFJlY051
bT45PC9SZWNOdW0+PERpc3BsYXlUZXh0Pls5XTwvRGlzcGxheVRleHQ+PHJlY29yZD48cmVjLW51
bWJlcj45PC9yZWMtbnVtYmVyPjxmb3JlaWduLWtleXM+PGtleSBhcHA9IkVOIiBkYi1pZD0idzJy
MHQ1ejlxZXc5cmFlOXdyYXZyNTlxZWRwZDllZDlmYWY5IiB0aW1lc3RhbXA9IjE3NDcxNTg0MTYi
Pjk8L2tleT48L2ZvcmVpZ24ta2V5cz48cmVmLXR5cGUgbmFtZT0iSm91cm5hbCBBcnRpY2xlIj4x
NzwvcmVmLXR5cGU+PGNvbnRyaWJ1dG9ycz48YXV0aG9ycz48YXV0aG9yPkhlLCBHLjwvYXV0aG9y
PjxhdXRob3I+WmhhbmcsIFouPC9hdXRob3I+PGF1dGhvcj5XYW5nLCBDLjwvYXV0aG9yPjxhdXRo
b3I+V2FuZywgVy48L2F1dGhvcj48YXV0aG9yPkJhaSwgWC48L2F1dGhvcj48YXV0aG9yPkhlLCBM
LjwvYXV0aG9yPjxhdXRob3I+Q2hlbiwgUy48L2F1dGhvcj48YXV0aG9yPkxpLCBHLjwvYXV0aG9y
PjxhdXRob3I+WWFuZywgWS48L2F1dGhvcj48YXV0aG9yPlpoYW5nLCBYLjwvYXV0aG9yPjxhdXRo
b3I+Q3VpLCBKLjwvYXV0aG9yPjxhdXRob3I+WHUsIFcuPC9hdXRob3I+PGF1dGhvcj5Tb25nLCBM
LjwvYXV0aG9yPjxhdXRob3I+WWFuZywgSC48L2F1dGhvcj48YXV0aG9yPkhlLCBXLjwvYXV0aG9y
PjxhdXRob3I+WmhhbmcsIFkuPC9hdXRob3I+PGF1dGhvcj5MaSwgWC48L2F1dGhvcj48YXV0aG9y
PkNoZW4sIEwuPC9hdXRob3I+PC9hdXRob3JzPjwvY29udHJpYnV0b3JzPjxhdXRoLWFkZHJlc3M+
TmF0aW9uYWwgQ2xpbmljYWwgUmVzZWFyY2ggQ2VudGVyIGZvciBDYXJkaW92YXNjdWxhciBEaXNl
YXNlcywgU3RhdGUgS2V5IExhYm9yYXRvcnkgb2YgQ2FyZGlvdmFzY3VsYXIgRGlzZWFzZSwgRnV3
YWkgSG9zcGl0YWwsIE5hdGlvbmFsIENlbnRlciBmb3IgQ2FyZGlvdmFzY3VsYXIgRGlzZWFzZXMs
IENoaW5lc2UgQWNhZGVteSBvZiBNZWRpY2FsIFNjaWVuY2VzIGFuZCBQZWtpbmcgVW5pb24gTWVk
aWNhbCBDb2xsZWdlLCBCZWlqaW5nLCBQZW9wbGUmYXBvcztzIFJlcHVibGljIG9mIENoaW5hLiYj
eEQ7NCs0IE1lZGljYWwgRG9jdG9yIFByb2dyYW0sIENoaW5lc2UgQWNhZGVteSBvZiBNZWRpY2Fs
IFNjaWVuY2VzICZhbXA7IFBla2luZyBVbmlvbiBNZWRpY2FsIENvbGxlZ2UsIEJlaWppbmcsIENo
aW5hLjwvYXV0aC1hZGRyZXNzPjx0aXRsZXM+PHRpdGxlPkFzc29jaWF0aW9uIG9mIHRoZSB0cmln
bHljZXJpZGUtZ2x1Y29zZSBpbmRleCB3aXRoIGFsbC1jYXVzZSBhbmQgY2F1c2Utc3BlY2lmaWMg
bW9ydGFsaXR5OiBhIHBvcHVsYXRpb24tYmFzZWQgY29ob3J0IHN0dWR5IG9mIDMuNSBtaWxsaW9u
IGFkdWx0cyBpbiBDaGluYTwvdGl0bGU+PHNlY29uZGFyeS10aXRsZT5MYW5jZXQgUmVnIEhlYWx0
aCBXZXN0IFBhYzwvc2Vjb25kYXJ5LXRpdGxlPjwvdGl0bGVzPjxwZXJpb2RpY2FsPjxmdWxsLXRp
dGxlPkxhbmNldCBSZWcgSGVhbHRoIFdlc3QgUGFjPC9mdWxsLXRpdGxlPjwvcGVyaW9kaWNhbD48
cGFnZXM+MTAxMTM1PC9wYWdlcz48dm9sdW1lPjQ5PC92b2x1bWU+PGVkaXRpb24+MjAyNDA3MDY8
L2VkaXRpb24+PGtleXdvcmRzPjxrZXl3b3JkPkNhcmRpb3Zhc2N1bGFyIGRpc2Vhc2U8L2tleXdv
cmQ+PGtleXdvcmQ+Q2hpbmE8L2tleXdvcmQ+PGtleXdvcmQ+Q29ob3J0IHN0dWR5PC9rZXl3b3Jk
PjxrZXl3b3JkPk1vcnRhbGl0eTwva2V5d29yZD48a2V5d29yZD5UcmlnbHljZXJpZGUtZ2x1Y29z
ZSBpbmRleDwva2V5d29yZD48L2tleXdvcmRzPjxkYXRlcz48eWVhcj4yMDI0PC95ZWFyPjxwdWIt
ZGF0ZXM+PGRhdGU+QXVnPC9kYXRlPjwvcHViLWRhdGVzPjwvZGF0ZXM+PGlzYm4+MjY2Ni02MDY1
PC9pc2JuPjxhY2Nlc3Npb24tbnVtPjM5MDUwOTgyPC9hY2Nlc3Npb24tbnVtPjx1cmxzPjwvdXJs
cz48Y3VzdG9tMT5Ob25lLjwvY3VzdG9tMT48Y3VzdG9tMj5QTUMxMTI2Mzk0NjwvY3VzdG9tMj48
ZWxlY3Ryb25pYy1yZXNvdXJjZS1udW0+MTAuMTAxNi9qLmxhbndwYy4yMDI0LjEwMTEzNTwvZWxl
Y3Ryb25pYy1yZXNvdXJjZS1udW0+PHJlbW90ZS1kYXRhYmFzZS1wcm92aWRlcj5OTE08L3JlbW90
ZS1kYXRhYmFzZS1wcm92aWRlcj48bGFuZ3VhZ2U+ZW5nPC9sYW5ndWFnZT48L3JlY29yZD48L0Np
dGU+PC9FbmROb3RlPgB=
</w:fldData>
              </w:fldChar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instrText xml:space="preserve"> ADDIN EN.CITE.DATA </w:instrText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fldChar w:fldCharType="end"/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fldChar w:fldCharType="separate"/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t>[9]</w:t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fldChar w:fldCharType="end"/>
            </w:r>
          </w:p>
        </w:tc>
      </w:tr>
      <w:bookmarkEnd w:id="0"/>
      <w:tr w:rsidR="00AC06C7" w:rsidRPr="00AC06C7" w14:paraId="24E09AB4" w14:textId="77777777" w:rsidTr="00747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" w:type="pct"/>
            <w:tcBorders>
              <w:top w:val="single" w:sz="6" w:space="0" w:color="auto"/>
              <w:bottom w:val="single" w:sz="6" w:space="0" w:color="auto"/>
            </w:tcBorders>
          </w:tcPr>
          <w:p w14:paraId="09300FFD" w14:textId="77777777" w:rsidR="00AC06C7" w:rsidRPr="00AC06C7" w:rsidRDefault="00AC06C7" w:rsidP="00AC06C7">
            <w:pPr>
              <w:widowControl/>
              <w:spacing w:before="120" w:after="24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4</w:t>
            </w:r>
          </w:p>
        </w:tc>
        <w:tc>
          <w:tcPr>
            <w:tcW w:w="410" w:type="pct"/>
            <w:tcBorders>
              <w:top w:val="single" w:sz="6" w:space="0" w:color="auto"/>
              <w:bottom w:val="single" w:sz="6" w:space="0" w:color="auto"/>
            </w:tcBorders>
          </w:tcPr>
          <w:p w14:paraId="13E21C3A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Ke J, 2024</w:t>
            </w:r>
          </w:p>
        </w:tc>
        <w:tc>
          <w:tcPr>
            <w:tcW w:w="402" w:type="pct"/>
            <w:tcBorders>
              <w:top w:val="single" w:sz="6" w:space="0" w:color="auto"/>
              <w:bottom w:val="single" w:sz="6" w:space="0" w:color="auto"/>
            </w:tcBorders>
          </w:tcPr>
          <w:p w14:paraId="6461A334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UK</w:t>
            </w:r>
          </w:p>
        </w:tc>
        <w:tc>
          <w:tcPr>
            <w:tcW w:w="615" w:type="pct"/>
            <w:tcBorders>
              <w:top w:val="single" w:sz="6" w:space="0" w:color="auto"/>
              <w:bottom w:val="single" w:sz="6" w:space="0" w:color="auto"/>
            </w:tcBorders>
          </w:tcPr>
          <w:p w14:paraId="10BEDC55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374,792 (cancer-free)</w:t>
            </w:r>
          </w:p>
        </w:tc>
        <w:tc>
          <w:tcPr>
            <w:tcW w:w="468" w:type="pct"/>
            <w:tcBorders>
              <w:top w:val="single" w:sz="6" w:space="0" w:color="auto"/>
              <w:bottom w:val="single" w:sz="6" w:space="0" w:color="auto"/>
            </w:tcBorders>
          </w:tcPr>
          <w:p w14:paraId="05176593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56.2 (8.1)</w:t>
            </w:r>
          </w:p>
          <w:p w14:paraId="6DA070D2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Q1: 54.0 (8.3)</w:t>
            </w:r>
          </w:p>
          <w:p w14:paraId="3F151FE0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Q2: 56.4 (8.1)</w:t>
            </w:r>
          </w:p>
          <w:p w14:paraId="2874AA52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Q3: 57.2 (7.9)</w:t>
            </w:r>
          </w:p>
          <w:p w14:paraId="1EB6CC61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Q4: 57.2 (7.8)</w:t>
            </w:r>
          </w:p>
        </w:tc>
        <w:tc>
          <w:tcPr>
            <w:tcW w:w="337" w:type="pct"/>
            <w:tcBorders>
              <w:top w:val="single" w:sz="6" w:space="0" w:color="auto"/>
              <w:bottom w:val="single" w:sz="6" w:space="0" w:color="auto"/>
            </w:tcBorders>
          </w:tcPr>
          <w:p w14:paraId="65CB6EBE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46.5</w:t>
            </w:r>
          </w:p>
          <w:p w14:paraId="48645021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Q1: 33.0</w:t>
            </w:r>
          </w:p>
          <w:p w14:paraId="4B62EB69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Q2: 41.7</w:t>
            </w:r>
          </w:p>
          <w:p w14:paraId="2CEE0ACA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Q3: 50.1</w:t>
            </w:r>
          </w:p>
          <w:p w14:paraId="4320B396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Q4: 61.0</w:t>
            </w:r>
          </w:p>
        </w:tc>
        <w:tc>
          <w:tcPr>
            <w:tcW w:w="439" w:type="pct"/>
            <w:tcBorders>
              <w:top w:val="single" w:sz="6" w:space="0" w:color="auto"/>
              <w:bottom w:val="single" w:sz="6" w:space="0" w:color="auto"/>
            </w:tcBorders>
          </w:tcPr>
          <w:p w14:paraId="589650EA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13.95 Y (median FU time)</w:t>
            </w:r>
          </w:p>
        </w:tc>
        <w:tc>
          <w:tcPr>
            <w:tcW w:w="465" w:type="pct"/>
            <w:tcBorders>
              <w:top w:val="single" w:sz="6" w:space="0" w:color="auto"/>
              <w:bottom w:val="single" w:sz="6" w:space="0" w:color="auto"/>
            </w:tcBorders>
          </w:tcPr>
          <w:p w14:paraId="19AB0F88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13,054 cancer deaths</w:t>
            </w:r>
          </w:p>
        </w:tc>
        <w:tc>
          <w:tcPr>
            <w:tcW w:w="515" w:type="pct"/>
            <w:tcBorders>
              <w:top w:val="single" w:sz="6" w:space="0" w:color="auto"/>
              <w:bottom w:val="single" w:sz="6" w:space="0" w:color="auto"/>
            </w:tcBorders>
          </w:tcPr>
          <w:p w14:paraId="527F84CF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Categorized (Q4:Q1)</w:t>
            </w:r>
          </w:p>
        </w:tc>
        <w:tc>
          <w:tcPr>
            <w:tcW w:w="686" w:type="pct"/>
            <w:tcBorders>
              <w:top w:val="single" w:sz="6" w:space="0" w:color="auto"/>
              <w:bottom w:val="single" w:sz="6" w:space="0" w:color="auto"/>
            </w:tcBorders>
          </w:tcPr>
          <w:p w14:paraId="0116E014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ICD-9 and ICD-10 codes</w:t>
            </w:r>
          </w:p>
        </w:tc>
        <w:tc>
          <w:tcPr>
            <w:tcW w:w="450" w:type="pct"/>
            <w:tcBorders>
              <w:top w:val="single" w:sz="6" w:space="0" w:color="auto"/>
              <w:bottom w:val="single" w:sz="6" w:space="0" w:color="auto"/>
            </w:tcBorders>
          </w:tcPr>
          <w:p w14:paraId="659F21CD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fldChar w:fldCharType="begin"/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instrText xml:space="preserve"> ADDIN EN.CITE &lt;EndNote&gt;&lt;Cite&gt;&lt;Author&gt;Ke&lt;/Author&gt;&lt;Year&gt;2024&lt;/Year&gt;&lt;RecNum&gt;19&lt;/RecNum&gt;&lt;DisplayText&gt;[19]&lt;/DisplayText&gt;&lt;record&gt;&lt;rec-number&gt;19&lt;/rec-number&gt;&lt;foreign-keys&gt;&lt;key app="EN" db-id="w2r0t5z9qew9rae9wravr59qedpd9ed9faf9" timestamp="1747158416"&gt;19&lt;/key&gt;&lt;/foreign-keys&gt;&lt;ref-type name="Journal Article"&gt;17&lt;/ref-type&gt;&lt;contributors&gt;&lt;authors&gt;&lt;author&gt;Ke, J.&lt;/author&gt;&lt;author&gt;Ruan, X.&lt;/author&gt;&lt;author&gt;Liu, W.&lt;/author&gt;&lt;author&gt;Liu, X.&lt;/author&gt;&lt;author&gt;Wu, K.&lt;/author&gt;&lt;author&gt;Qiu, H.&lt;/author&gt;&lt;author&gt;Wang, X.&lt;/author&gt;&lt;author&gt;Ding, Y.&lt;/author&gt;&lt;author&gt;Tan, X.&lt;/author&gt;&lt;author&gt;Li, Z.&lt;/author&gt;&lt;author&gt;Cao, G.&lt;/author&gt;&lt;/authors&gt;&lt;/contributors&gt;&lt;auth-address&gt;Center for Disease Control and Prevention of Pudong New Area, Pudong Institute of Preventive Medicine, Fudan University, Shanghai, P.R. China.&amp;#xD;Department of Epidemiology, Second Military Medical University, Shanghai, P.R. China.&amp;#xD;Shanghai Key Laboratory of Medical Bioprotection, Shanghai, P.R. China.&amp;#xD;Key Laboratory of Biological Defense, Ministry of Education, Shanghai, P.R. China.&lt;/auth-address&gt;&lt;titles&gt;&lt;title&gt;Prospective cohort studies underscore the association of abnormal glycemic measures with all-cause and cause-specific mortalities&lt;/title&gt;&lt;secondary-title&gt;iScience&lt;/secondary-title&gt;&lt;/titles&gt;&lt;periodical&gt;&lt;full-title&gt;iScience&lt;/full-title&gt;&lt;/periodical&gt;&lt;pages&gt;110233&lt;/pages&gt;&lt;volume&gt;27&lt;/volume&gt;&lt;number&gt;7&lt;/number&gt;&lt;edition&gt;20240608&lt;/edition&gt;&lt;keywords&gt;&lt;keyword&gt;Endocrinology&lt;/keyword&gt;&lt;keyword&gt;Human metabolism&lt;/keyword&gt;&lt;keyword&gt;Public health&lt;/keyword&gt;&lt;/keywords&gt;&lt;dates&gt;&lt;year&gt;2024&lt;/year&gt;&lt;pub-dates&gt;&lt;date&gt;Jul 19&lt;/date&gt;&lt;/pub-dates&gt;&lt;/dates&gt;&lt;isbn&gt;2589-0042&lt;/isbn&gt;&lt;accession-num&gt;39021808&lt;/accession-num&gt;&lt;urls&gt;&lt;related-urls&gt;&lt;url&gt;https://pmc.ncbi.nlm.nih.gov/articles/PMC11253504/pdf/main.pdf&lt;/url&gt;&lt;/related-urls&gt;&lt;/urls&gt;&lt;custom1&gt;The authors declare no competing interests.&lt;/custom1&gt;&lt;custom2&gt;PMC11253504&lt;/custom2&gt;&lt;electronic-resource-num&gt;10.1016/j.isci.2024.110233&lt;/electronic-resource-num&gt;&lt;remote-database-provider&gt;NLM&lt;/remote-database-provider&gt;&lt;language&gt;eng&lt;/language&gt;&lt;/record&gt;&lt;/Cite&gt;&lt;/EndNote&gt;</w:instrText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fldChar w:fldCharType="separate"/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t>[19]</w:t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fldChar w:fldCharType="end"/>
            </w:r>
          </w:p>
        </w:tc>
      </w:tr>
      <w:tr w:rsidR="00747EC2" w:rsidRPr="00AC06C7" w14:paraId="7895E246" w14:textId="77777777" w:rsidTr="00747E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" w:type="pct"/>
            <w:tcBorders>
              <w:top w:val="single" w:sz="6" w:space="0" w:color="auto"/>
              <w:bottom w:val="single" w:sz="6" w:space="0" w:color="auto"/>
            </w:tcBorders>
          </w:tcPr>
          <w:p w14:paraId="579BB98A" w14:textId="77777777" w:rsidR="00AC06C7" w:rsidRPr="00AC06C7" w:rsidRDefault="00AC06C7" w:rsidP="00AC06C7">
            <w:pPr>
              <w:widowControl/>
              <w:spacing w:before="120" w:after="24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5</w:t>
            </w:r>
          </w:p>
        </w:tc>
        <w:tc>
          <w:tcPr>
            <w:tcW w:w="410" w:type="pct"/>
            <w:tcBorders>
              <w:top w:val="single" w:sz="6" w:space="0" w:color="auto"/>
              <w:bottom w:val="single" w:sz="6" w:space="0" w:color="auto"/>
            </w:tcBorders>
          </w:tcPr>
          <w:p w14:paraId="0C29CE49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Jochems SHJ, 2023</w:t>
            </w:r>
          </w:p>
        </w:tc>
        <w:tc>
          <w:tcPr>
            <w:tcW w:w="402" w:type="pct"/>
            <w:tcBorders>
              <w:top w:val="single" w:sz="6" w:space="0" w:color="auto"/>
              <w:bottom w:val="single" w:sz="6" w:space="0" w:color="auto"/>
            </w:tcBorders>
          </w:tcPr>
          <w:p w14:paraId="3ADB7041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Sweden</w:t>
            </w:r>
          </w:p>
        </w:tc>
        <w:tc>
          <w:tcPr>
            <w:tcW w:w="615" w:type="pct"/>
            <w:tcBorders>
              <w:top w:val="single" w:sz="6" w:space="0" w:color="auto"/>
              <w:bottom w:val="single" w:sz="6" w:space="0" w:color="auto"/>
            </w:tcBorders>
          </w:tcPr>
          <w:p w14:paraId="0F6E4E20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68,147 (cancer-free)</w:t>
            </w:r>
          </w:p>
        </w:tc>
        <w:tc>
          <w:tcPr>
            <w:tcW w:w="468" w:type="pct"/>
            <w:tcBorders>
              <w:top w:val="single" w:sz="6" w:space="0" w:color="auto"/>
              <w:bottom w:val="single" w:sz="6" w:space="0" w:color="auto"/>
            </w:tcBorders>
          </w:tcPr>
          <w:p w14:paraId="15B7D34E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47.3 (10.3)</w:t>
            </w:r>
          </w:p>
        </w:tc>
        <w:tc>
          <w:tcPr>
            <w:tcW w:w="337" w:type="pct"/>
            <w:tcBorders>
              <w:top w:val="single" w:sz="6" w:space="0" w:color="auto"/>
              <w:bottom w:val="single" w:sz="6" w:space="0" w:color="auto"/>
            </w:tcBorders>
          </w:tcPr>
          <w:p w14:paraId="48321B39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100</w:t>
            </w:r>
          </w:p>
        </w:tc>
        <w:tc>
          <w:tcPr>
            <w:tcW w:w="439" w:type="pct"/>
            <w:tcBorders>
              <w:top w:val="single" w:sz="6" w:space="0" w:color="auto"/>
              <w:bottom w:val="single" w:sz="6" w:space="0" w:color="auto"/>
            </w:tcBorders>
          </w:tcPr>
          <w:p w14:paraId="454B22E9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1974-2016</w:t>
            </w:r>
          </w:p>
        </w:tc>
        <w:tc>
          <w:tcPr>
            <w:tcW w:w="465" w:type="pct"/>
            <w:tcBorders>
              <w:top w:val="single" w:sz="6" w:space="0" w:color="auto"/>
              <w:bottom w:val="single" w:sz="6" w:space="0" w:color="auto"/>
            </w:tcBorders>
          </w:tcPr>
          <w:p w14:paraId="6E87303D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473 prostate cancer deaths</w:t>
            </w:r>
          </w:p>
        </w:tc>
        <w:tc>
          <w:tcPr>
            <w:tcW w:w="515" w:type="pct"/>
            <w:tcBorders>
              <w:top w:val="single" w:sz="6" w:space="0" w:color="auto"/>
              <w:bottom w:val="single" w:sz="6" w:space="0" w:color="auto"/>
            </w:tcBorders>
          </w:tcPr>
          <w:p w14:paraId="53528E11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Categorized (T3:T1); Continuous</w:t>
            </w:r>
          </w:p>
        </w:tc>
        <w:tc>
          <w:tcPr>
            <w:tcW w:w="686" w:type="pct"/>
            <w:tcBorders>
              <w:top w:val="single" w:sz="6" w:space="0" w:color="auto"/>
              <w:bottom w:val="single" w:sz="6" w:space="0" w:color="auto"/>
            </w:tcBorders>
          </w:tcPr>
          <w:p w14:paraId="21211066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ICD-7 code 177</w:t>
            </w:r>
          </w:p>
        </w:tc>
        <w:tc>
          <w:tcPr>
            <w:tcW w:w="450" w:type="pct"/>
            <w:tcBorders>
              <w:top w:val="single" w:sz="6" w:space="0" w:color="auto"/>
              <w:bottom w:val="single" w:sz="6" w:space="0" w:color="auto"/>
            </w:tcBorders>
          </w:tcPr>
          <w:p w14:paraId="0C7ED3F4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fldChar w:fldCharType="begin">
                <w:fldData xml:space="preserve">PEVuZE5vdGU+PENpdGU+PEF1dGhvcj5Kb2NoZW1zPC9BdXRob3I+PFllYXI+MjAyMzwvWWVhcj48
UmVjTnVtPjI5PC9SZWNOdW0+PERpc3BsYXlUZXh0PlsyOV08L0Rpc3BsYXlUZXh0PjxyZWNvcmQ+
PHJlYy1udW1iZXI+Mjk8L3JlYy1udW1iZXI+PGZvcmVpZ24ta2V5cz48a2V5IGFwcD0iRU4iIGRi
LWlkPSJ3MnIwdDV6OXFldzlyYWU5d3JhdnI1OXFlZHBkOWVkOWZhZjkiIHRpbWVzdGFtcD0iMTc0
NzE1ODQxNiI+Mjk8L2tleT48L2ZvcmVpZ24ta2V5cz48cmVmLXR5cGUgbmFtZT0iSm91cm5hbCBB
cnRpY2xlIj4xNzwvcmVmLXR5cGU+PGNvbnRyaWJ1dG9ycz48YXV0aG9ycz48YXV0aG9yPkpvY2hl
bXMsIFMuIEguIEouPC9hdXRob3I+PGF1dGhvcj5Gcml0eiwgSi48L2F1dGhvcj48YXV0aG9yPkjD
pGdnc3Ryw7ZtLCBDLjwvYXV0aG9yPjxhdXRob3I+U3RhdHRpbiwgUC48L2F1dGhvcj48YXV0aG9y
PlN0b2NrcywgVC48L2F1dGhvcj48L2F1dGhvcnM+PC9jb250cmlidXRvcnM+PGF1dGgtYWRkcmVz
cz5EZXBhcnRtZW50IG9mIENsaW5pY2FsIFNjaWVuY2VzIEx1bmQsIEx1bmQgVW5pdmVyc2l0eSwg
THVuZCwgU3dlZGVuLiYjeEQ7RGVwYXJ0bWVudCBvZiBTdXJnaWNhbCBTY2llbmNlcywgVXBwc2Fs
YSBVbml2ZXJzaXR5LCBVcHBzYWxhLCBTd2VkZW4uJiN4RDtEZXBhcnRtZW50IG9mIFRyYW5zbGF0
aW9uYWwgTWVkaWNpbmUsIEx1bmQgVW5pdmVyc2l0eSwgTWFsbcO2LCBTd2VkZW4uJiN4RDtJbnN0
aXR1dGUgb2YgTWVkaWNhbCBTdGF0aXN0aWNzIGFuZCBJbmZvcm1hdGljcywgTWVkaWNhbCBVbml2
ZXJzaXR5IG9mIElubnNicnVjaywgSW5uc2JydWNrLCBBdXN0cmlhLiYjeEQ7Tm9ydGhlcm4gUmVn
aXN0cnkgQ2VudHJlLCBEZXBhcnRtZW50IG9mIFB1YmxpYyBIZWFsdGggYW5kIENsaW5pY2FsIE1l
ZGljaW5lLCBVbWXDpSBVbml2ZXJzaXR5LCBVbWXDpSwgU3dlZGVuLjwvYXV0aC1hZGRyZXNzPjx0
aXRsZXM+PHRpdGxlPlByZWRpYWdub3N0aWMgbWFya2VycyBvZiBpbnN1bGluIHJlc2lzdGFuY2Ug
YW5kIHByb3N0YXRlIGNhbmNlciByaXNrIGFuZCBkZWF0aDogQSBwb29sZWQgc3R1ZHk8L3RpdGxl
PjxzZWNvbmRhcnktdGl0bGU+Q2FuY2VyIE1lZDwvc2Vjb25kYXJ5LXRpdGxlPjwvdGl0bGVzPjxw
ZXJpb2RpY2FsPjxmdWxsLXRpdGxlPkNhbmNlciBNZWQ8L2Z1bGwtdGl0bGU+PC9wZXJpb2RpY2Fs
PjxwYWdlcz4xMzczMi0xMzc0NDwvcGFnZXM+PHZvbHVtZT4xMjwvdm9sdW1lPjxudW1iZXI+MTI8
L251bWJlcj48ZWRpdGlvbj4yMDIzMDQyNzwvZWRpdGlvbj48a2V5d29yZHM+PGtleXdvcmQ+TWFs
ZTwva2V5d29yZD48a2V5d29yZD5IdW1hbnM8L2tleXdvcmQ+PGtleXdvcmQ+Kkluc3VsaW4gUmVz
aXN0YW5jZTwva2V5d29yZD48a2V5d29yZD5CbG9vZCBHbHVjb3NlPC9rZXl3b3JkPjxrZXl3b3Jk
PkdseWNhdGVkIEhlbW9nbG9iaW48L2tleXdvcmQ+PGtleXdvcmQ+UmlzayBGYWN0b3JzPC9rZXl3
b3JkPjxrZXl3b3JkPkdsdWNvc2U8L2tleXdvcmQ+PGtleXdvcmQ+KlByb3N0YXRpYyBOZW9wbGFz
bXMvZGlhZ25vc2lzPC9rZXl3b3JkPjxrZXl3b3JkPlRyaWdseWNlcmlkZXM8L2tleXdvcmQ+PGtl
eXdvcmQ+QmlvbWFya2Vyczwva2V5d29yZD48a2V5d29yZD5pbnN1bGluIHJlc2lzdGFuY2U8L2tl
eXdvcmQ+PGtleXdvcmQ+cHJvc3BlY3RpdmUgc3R1ZGllczwva2V5d29yZD48a2V5d29yZD5wcm9z
dGF0aWMgbmVvcGxhc21zPC9rZXl3b3JkPjwva2V5d29yZHM+PGRhdGVzPjx5ZWFyPjIwMjM8L3ll
YXI+PHB1Yi1kYXRlcz48ZGF0ZT5KdW48L2RhdGU+PC9wdWItZGF0ZXM+PC9kYXRlcz48aXNibj4y
MDQ1LTc2MzQ8L2lzYm4+PGFjY2Vzc2lvbi1udW0+MzcxMDIyNTA8L2FjY2Vzc2lvbi1udW0+PHVy
bHM+PHJlbGF0ZWQtdXJscz48dXJsPmh0dHBzOi8vcG1jLm5jYmkubmxtLm5paC5nb3YvYXJ0aWNs
ZXMvUE1DMTAzMTU3NDkvcGRmL0NBTTQtMTItMTM3MzIucGRmPC91cmw+PC9yZWxhdGVkLXVybHM+
PC91cmxzPjxjdXN0b20xPlRoZSBhdXRob3JzIGhhdmUgbm8gY29tcGV0aW5nIGludGVyZXN0cyB0
byBkZWNsYXJlLjwvY3VzdG9tMT48Y3VzdG9tMj5QTUMxMDMxNTc0OTwvY3VzdG9tMj48ZWxlY3Ry
b25pYy1yZXNvdXJjZS1udW0+MTAuMTAwMi9jYW00LjYwMDQ8L2VsZWN0cm9uaWMtcmVzb3VyY2Ut
bnVtPjxyZW1vdGUtZGF0YWJhc2UtcHJvdmlkZXI+TkxNPC9yZW1vdGUtZGF0YWJhc2UtcHJvdmlk
ZXI+PGxhbmd1YWdlPmVuZzwvbGFuZ3VhZ2U+PC9yZWNvcmQ+PC9DaXRlPjwvRW5kTm90ZT5=
</w:fldData>
              </w:fldChar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instrText xml:space="preserve"> ADDIN EN.CITE </w:instrText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fldChar w:fldCharType="begin">
                <w:fldData xml:space="preserve">PEVuZE5vdGU+PENpdGU+PEF1dGhvcj5Kb2NoZW1zPC9BdXRob3I+PFllYXI+MjAyMzwvWWVhcj48
UmVjTnVtPjI5PC9SZWNOdW0+PERpc3BsYXlUZXh0PlsyOV08L0Rpc3BsYXlUZXh0PjxyZWNvcmQ+
PHJlYy1udW1iZXI+Mjk8L3JlYy1udW1iZXI+PGZvcmVpZ24ta2V5cz48a2V5IGFwcD0iRU4iIGRi
LWlkPSJ3MnIwdDV6OXFldzlyYWU5d3JhdnI1OXFlZHBkOWVkOWZhZjkiIHRpbWVzdGFtcD0iMTc0
NzE1ODQxNiI+Mjk8L2tleT48L2ZvcmVpZ24ta2V5cz48cmVmLXR5cGUgbmFtZT0iSm91cm5hbCBB
cnRpY2xlIj4xNzwvcmVmLXR5cGU+PGNvbnRyaWJ1dG9ycz48YXV0aG9ycz48YXV0aG9yPkpvY2hl
bXMsIFMuIEguIEouPC9hdXRob3I+PGF1dGhvcj5Gcml0eiwgSi48L2F1dGhvcj48YXV0aG9yPkjD
pGdnc3Ryw7ZtLCBDLjwvYXV0aG9yPjxhdXRob3I+U3RhdHRpbiwgUC48L2F1dGhvcj48YXV0aG9y
PlN0b2NrcywgVC48L2F1dGhvcj48L2F1dGhvcnM+PC9jb250cmlidXRvcnM+PGF1dGgtYWRkcmVz
cz5EZXBhcnRtZW50IG9mIENsaW5pY2FsIFNjaWVuY2VzIEx1bmQsIEx1bmQgVW5pdmVyc2l0eSwg
THVuZCwgU3dlZGVuLiYjeEQ7RGVwYXJ0bWVudCBvZiBTdXJnaWNhbCBTY2llbmNlcywgVXBwc2Fs
YSBVbml2ZXJzaXR5LCBVcHBzYWxhLCBTd2VkZW4uJiN4RDtEZXBhcnRtZW50IG9mIFRyYW5zbGF0
aW9uYWwgTWVkaWNpbmUsIEx1bmQgVW5pdmVyc2l0eSwgTWFsbcO2LCBTd2VkZW4uJiN4RDtJbnN0
aXR1dGUgb2YgTWVkaWNhbCBTdGF0aXN0aWNzIGFuZCBJbmZvcm1hdGljcywgTWVkaWNhbCBVbml2
ZXJzaXR5IG9mIElubnNicnVjaywgSW5uc2JydWNrLCBBdXN0cmlhLiYjeEQ7Tm9ydGhlcm4gUmVn
aXN0cnkgQ2VudHJlLCBEZXBhcnRtZW50IG9mIFB1YmxpYyBIZWFsdGggYW5kIENsaW5pY2FsIE1l
ZGljaW5lLCBVbWXDpSBVbml2ZXJzaXR5LCBVbWXDpSwgU3dlZGVuLjwvYXV0aC1hZGRyZXNzPjx0
aXRsZXM+PHRpdGxlPlByZWRpYWdub3N0aWMgbWFya2VycyBvZiBpbnN1bGluIHJlc2lzdGFuY2Ug
YW5kIHByb3N0YXRlIGNhbmNlciByaXNrIGFuZCBkZWF0aDogQSBwb29sZWQgc3R1ZHk8L3RpdGxl
PjxzZWNvbmRhcnktdGl0bGU+Q2FuY2VyIE1lZDwvc2Vjb25kYXJ5LXRpdGxlPjwvdGl0bGVzPjxw
ZXJpb2RpY2FsPjxmdWxsLXRpdGxlPkNhbmNlciBNZWQ8L2Z1bGwtdGl0bGU+PC9wZXJpb2RpY2Fs
PjxwYWdlcz4xMzczMi0xMzc0NDwvcGFnZXM+PHZvbHVtZT4xMjwvdm9sdW1lPjxudW1iZXI+MTI8
L251bWJlcj48ZWRpdGlvbj4yMDIzMDQyNzwvZWRpdGlvbj48a2V5d29yZHM+PGtleXdvcmQ+TWFs
ZTwva2V5d29yZD48a2V5d29yZD5IdW1hbnM8L2tleXdvcmQ+PGtleXdvcmQ+Kkluc3VsaW4gUmVz
aXN0YW5jZTwva2V5d29yZD48a2V5d29yZD5CbG9vZCBHbHVjb3NlPC9rZXl3b3JkPjxrZXl3b3Jk
PkdseWNhdGVkIEhlbW9nbG9iaW48L2tleXdvcmQ+PGtleXdvcmQ+UmlzayBGYWN0b3JzPC9rZXl3
b3JkPjxrZXl3b3JkPkdsdWNvc2U8L2tleXdvcmQ+PGtleXdvcmQ+KlByb3N0YXRpYyBOZW9wbGFz
bXMvZGlhZ25vc2lzPC9rZXl3b3JkPjxrZXl3b3JkPlRyaWdseWNlcmlkZXM8L2tleXdvcmQ+PGtl
eXdvcmQ+QmlvbWFya2Vyczwva2V5d29yZD48a2V5d29yZD5pbnN1bGluIHJlc2lzdGFuY2U8L2tl
eXdvcmQ+PGtleXdvcmQ+cHJvc3BlY3RpdmUgc3R1ZGllczwva2V5d29yZD48a2V5d29yZD5wcm9z
dGF0aWMgbmVvcGxhc21zPC9rZXl3b3JkPjwva2V5d29yZHM+PGRhdGVzPjx5ZWFyPjIwMjM8L3ll
YXI+PHB1Yi1kYXRlcz48ZGF0ZT5KdW48L2RhdGU+PC9wdWItZGF0ZXM+PC9kYXRlcz48aXNibj4y
MDQ1LTc2MzQ8L2lzYm4+PGFjY2Vzc2lvbi1udW0+MzcxMDIyNTA8L2FjY2Vzc2lvbi1udW0+PHVy
bHM+PHJlbGF0ZWQtdXJscz48dXJsPmh0dHBzOi8vcG1jLm5jYmkubmxtLm5paC5nb3YvYXJ0aWNs
ZXMvUE1DMTAzMTU3NDkvcGRmL0NBTTQtMTItMTM3MzIucGRmPC91cmw+PC9yZWxhdGVkLXVybHM+
PC91cmxzPjxjdXN0b20xPlRoZSBhdXRob3JzIGhhdmUgbm8gY29tcGV0aW5nIGludGVyZXN0cyB0
byBkZWNsYXJlLjwvY3VzdG9tMT48Y3VzdG9tMj5QTUMxMDMxNTc0OTwvY3VzdG9tMj48ZWxlY3Ry
b25pYy1yZXNvdXJjZS1udW0+MTAuMTAwMi9jYW00LjYwMDQ8L2VsZWN0cm9uaWMtcmVzb3VyY2Ut
bnVtPjxyZW1vdGUtZGF0YWJhc2UtcHJvdmlkZXI+TkxNPC9yZW1vdGUtZGF0YWJhc2UtcHJvdmlk
ZXI+PGxhbmd1YWdlPmVuZzwvbGFuZ3VhZ2U+PC9yZWNvcmQ+PC9DaXRlPjwvRW5kTm90ZT5=
</w:fldData>
              </w:fldChar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instrText xml:space="preserve"> ADDIN EN.CITE.DATA </w:instrText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fldChar w:fldCharType="end"/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fldChar w:fldCharType="separate"/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t>[29]</w:t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fldChar w:fldCharType="end"/>
            </w:r>
          </w:p>
        </w:tc>
      </w:tr>
      <w:tr w:rsidR="00AC06C7" w:rsidRPr="00AC06C7" w14:paraId="5CCE9629" w14:textId="77777777" w:rsidTr="00747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" w:type="pct"/>
            <w:tcBorders>
              <w:top w:val="single" w:sz="6" w:space="0" w:color="auto"/>
              <w:bottom w:val="single" w:sz="6" w:space="0" w:color="auto"/>
            </w:tcBorders>
          </w:tcPr>
          <w:p w14:paraId="29167ED5" w14:textId="77777777" w:rsidR="00AC06C7" w:rsidRPr="00AC06C7" w:rsidRDefault="00AC06C7" w:rsidP="00AC06C7">
            <w:pPr>
              <w:widowControl/>
              <w:spacing w:before="120" w:after="24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6</w:t>
            </w:r>
          </w:p>
        </w:tc>
        <w:tc>
          <w:tcPr>
            <w:tcW w:w="410" w:type="pct"/>
            <w:tcBorders>
              <w:top w:val="single" w:sz="6" w:space="0" w:color="auto"/>
              <w:bottom w:val="single" w:sz="6" w:space="0" w:color="auto"/>
            </w:tcBorders>
          </w:tcPr>
          <w:p w14:paraId="5F0C7E54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Sun M, 2022</w:t>
            </w:r>
          </w:p>
        </w:tc>
        <w:tc>
          <w:tcPr>
            <w:tcW w:w="402" w:type="pct"/>
            <w:tcBorders>
              <w:top w:val="single" w:sz="6" w:space="0" w:color="auto"/>
              <w:bottom w:val="single" w:sz="6" w:space="0" w:color="auto"/>
            </w:tcBorders>
          </w:tcPr>
          <w:p w14:paraId="7D574B42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US</w:t>
            </w:r>
          </w:p>
        </w:tc>
        <w:tc>
          <w:tcPr>
            <w:tcW w:w="615" w:type="pct"/>
            <w:tcBorders>
              <w:top w:val="single" w:sz="6" w:space="0" w:color="auto"/>
              <w:bottom w:val="single" w:sz="6" w:space="0" w:color="auto"/>
            </w:tcBorders>
          </w:tcPr>
          <w:p w14:paraId="18EF0EA7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9,254 (cancer-free)</w:t>
            </w:r>
          </w:p>
        </w:tc>
        <w:tc>
          <w:tcPr>
            <w:tcW w:w="468" w:type="pct"/>
            <w:tcBorders>
              <w:top w:val="single" w:sz="6" w:space="0" w:color="auto"/>
              <w:bottom w:val="single" w:sz="6" w:space="0" w:color="auto"/>
            </w:tcBorders>
          </w:tcPr>
          <w:p w14:paraId="2611D0E5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Q1: 60.53 (11.39)</w:t>
            </w:r>
          </w:p>
          <w:p w14:paraId="1487ABD3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Q2: 62.38 (11.54)</w:t>
            </w:r>
          </w:p>
          <w:p w14:paraId="33D76DD5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lastRenderedPageBreak/>
              <w:t>Q3: 62.87 (11.13)</w:t>
            </w:r>
          </w:p>
          <w:p w14:paraId="6A9D5659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Q4: 62.12 (10.66)</w:t>
            </w:r>
          </w:p>
        </w:tc>
        <w:tc>
          <w:tcPr>
            <w:tcW w:w="337" w:type="pct"/>
            <w:tcBorders>
              <w:top w:val="single" w:sz="6" w:space="0" w:color="auto"/>
              <w:bottom w:val="single" w:sz="6" w:space="0" w:color="auto"/>
            </w:tcBorders>
          </w:tcPr>
          <w:p w14:paraId="31068999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lastRenderedPageBreak/>
              <w:t>Q1: 44.7</w:t>
            </w:r>
          </w:p>
          <w:p w14:paraId="62D97052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Q2: 49.5</w:t>
            </w:r>
          </w:p>
          <w:p w14:paraId="4AB6ED67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lastRenderedPageBreak/>
              <w:t>Q3: 49.6</w:t>
            </w:r>
          </w:p>
          <w:p w14:paraId="66BE6CAC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Q4: 54.3</w:t>
            </w:r>
          </w:p>
        </w:tc>
        <w:tc>
          <w:tcPr>
            <w:tcW w:w="439" w:type="pct"/>
            <w:tcBorders>
              <w:top w:val="single" w:sz="6" w:space="0" w:color="auto"/>
              <w:bottom w:val="single" w:sz="6" w:space="0" w:color="auto"/>
            </w:tcBorders>
          </w:tcPr>
          <w:p w14:paraId="325BDDAC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lastRenderedPageBreak/>
              <w:t>7.6 Y (median FU time)</w:t>
            </w:r>
          </w:p>
        </w:tc>
        <w:tc>
          <w:tcPr>
            <w:tcW w:w="465" w:type="pct"/>
            <w:tcBorders>
              <w:top w:val="single" w:sz="6" w:space="0" w:color="auto"/>
              <w:bottom w:val="single" w:sz="6" w:space="0" w:color="auto"/>
            </w:tcBorders>
          </w:tcPr>
          <w:p w14:paraId="0953EB80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352 cancer deaths</w:t>
            </w:r>
          </w:p>
        </w:tc>
        <w:tc>
          <w:tcPr>
            <w:tcW w:w="515" w:type="pct"/>
            <w:tcBorders>
              <w:top w:val="single" w:sz="6" w:space="0" w:color="auto"/>
              <w:bottom w:val="single" w:sz="6" w:space="0" w:color="auto"/>
            </w:tcBorders>
          </w:tcPr>
          <w:p w14:paraId="737E4312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Categorized (Q4:Q1); Continuous</w:t>
            </w:r>
          </w:p>
        </w:tc>
        <w:tc>
          <w:tcPr>
            <w:tcW w:w="686" w:type="pct"/>
            <w:tcBorders>
              <w:top w:val="single" w:sz="6" w:space="0" w:color="auto"/>
              <w:bottom w:val="single" w:sz="6" w:space="0" w:color="auto"/>
            </w:tcBorders>
          </w:tcPr>
          <w:p w14:paraId="4DE004DF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ICD-10 code C00-C97</w:t>
            </w:r>
          </w:p>
        </w:tc>
        <w:tc>
          <w:tcPr>
            <w:tcW w:w="450" w:type="pct"/>
            <w:tcBorders>
              <w:top w:val="single" w:sz="6" w:space="0" w:color="auto"/>
              <w:bottom w:val="single" w:sz="6" w:space="0" w:color="auto"/>
            </w:tcBorders>
          </w:tcPr>
          <w:p w14:paraId="2627B81A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fldChar w:fldCharType="begin">
                <w:fldData xml:space="preserve">PEVuZE5vdGU+PENpdGU+PEF1dGhvcj5TdW48L0F1dGhvcj48WWVhcj4yMDIyPC9ZZWFyPjxSZWNO
dW0+MjQ8L1JlY051bT48RGlzcGxheVRleHQ+WzI0XTwvRGlzcGxheVRleHQ+PHJlY29yZD48cmVj
LW51bWJlcj4yNDwvcmVjLW51bWJlcj48Zm9yZWlnbi1rZXlzPjxrZXkgYXBwPSJFTiIgZGItaWQ9
IncycjB0NXo5cWV3OXJhZTl3cmF2cjU5cWVkcGQ5ZWQ5ZmFmOSIgdGltZXN0YW1wPSIxNzQ3MTU4
NDE2Ij4yNDwva2V5PjwvZm9yZWlnbi1rZXlzPjxyZWYtdHlwZSBuYW1lPSJKb3VybmFsIEFydGlj
bGUiPjE3PC9yZWYtdHlwZT48Y29udHJpYnV0b3JzPjxhdXRob3JzPjxhdXRob3I+U3VuLCBNLjwv
YXV0aG9yPjxhdXRob3I+R3VvLCBILjwvYXV0aG9yPjxhdXRob3I+V2FuZywgWS48L2F1dGhvcj48
YXV0aG9yPk1hLCBELjwvYXV0aG9yPjwvYXV0aG9ycz48L2NvbnRyaWJ1dG9ycz48YXV0aC1hZGRy
ZXNzPkluc3RpdHV0ZSBvZiBIeXBlcnRlbnNpb24sIEppYW5nc3UgUHJvdmluY2UgT2ZmaWNpYWwg
SG9zcGl0YWwsIDMwIEx1b2ppYSBSb2FkLCBOYW5qaW5nLCAyMTAwMjksIENoaW5hLiYjeEQ7SW5z
dGl0dXRlIG9mIEh5cGVydGVuc2lvbiwgSmlhbmdzdSBQcm92aW5jZSBPZmZpY2lhbCBIb3NwaXRh
bCwgMzAgTHVvamlhIFJvYWQsIE5hbmppbmcsIDIxMDAyOSwgQ2hpbmEuIG1kYzE5NzRAMTYzLmNv
bS48L2F1dGgtYWRkcmVzcz48dGl0bGVzPjx0aXRsZT5Bc3NvY2lhdGlvbiBvZiB0cmlnbHljZXJp
ZGUgZ2x1Y29zZSBpbmRleCB3aXRoIGFsbC1jYXVzZSBhbmQgY2F1c2Utc3BlY2lmaWMgbW9ydGFs
aXR5IGFtb25nIG1pZGRsZSBhZ2UgYW5kIGVsZGVybHkgVVMgcG9wdWxhdGlvbjwvdGl0bGU+PHNl
Y29uZGFyeS10aXRsZT5CTUMgR2VyaWF0cjwvc2Vjb25kYXJ5LXRpdGxlPjwvdGl0bGVzPjxwZXJp
b2RpY2FsPjxmdWxsLXRpdGxlPkJNQyBHZXJpYXRyPC9mdWxsLXRpdGxlPjwvcGVyaW9kaWNhbD48
cGFnZXM+NDYxPC9wYWdlcz48dm9sdW1lPjIyPC92b2x1bWU+PG51bWJlcj4xPC9udW1iZXI+PGVk
aXRpb24+MjAyMjA1Mjg8L2VkaXRpb24+PGtleXdvcmRzPjxrZXl3b3JkPkFnZWQ8L2tleXdvcmQ+
PGtleXdvcmQ+KkJsb29kIEdsdWNvc2UvYW5hbHlzaXM8L2tleXdvcmQ+PGtleXdvcmQ+Q2F1c2Ug
b2YgRGVhdGg8L2tleXdvcmQ+PGtleXdvcmQ+KkdsdWNvc2U8L2tleXdvcmQ+PGtleXdvcmQ+SHVt
YW5zPC9rZXl3b3JkPjxrZXl3b3JkPk51dHJpdGlvbiBTdXJ2ZXlzPC9rZXl3b3JkPjxrZXl3b3Jk
PlRyaWdseWNlcmlkZXM8L2tleXdvcmQ+PGtleXdvcmQ+QWxsLWNhdXNlIG1vcnRhbGl0eTwva2V5
d29yZD48a2V5d29yZD5DYXVzZS1zcGVjaWZpYyBtb3J0YWxpdHk8L2tleXdvcmQ+PGtleXdvcmQ+
SW5zdWxpbiByZXNpc3RhbmNlPC9rZXl3b3JkPjxrZXl3b3JkPlRyaWdseWNlcmlkZSBnbHVjb3Nl
IGluZGV4PC9rZXl3b3JkPjwva2V5d29yZHM+PGRhdGVzPjx5ZWFyPjIwMjI8L3llYXI+PHB1Yi1k
YXRlcz48ZGF0ZT5NYXkgMjg8L2RhdGU+PC9wdWItZGF0ZXM+PC9kYXRlcz48aXNibj4xNDcxLTIz
MTg8L2lzYm4+PGFjY2Vzc2lvbi1udW0+MzU2NDM0MjM8L2FjY2Vzc2lvbi1udW0+PHVybHM+PHJl
bGF0ZWQtdXJscz48dXJsPmh0dHBzOi8vcG1jLm5jYmkubmxtLm5paC5nb3YvYXJ0aWNsZXMvUE1D
OTE0NTEwMi9wZGYvMTI4NzdfMjAyMl9BcnRpY2xlXzMxNTUucGRmPC91cmw+PC9yZWxhdGVkLXVy
bHM+PC91cmxzPjxjdXN0b20xPlRoZSBhdXRob3JzIGhhdmUgbm90aGluZyB0byBkaXNjbG9zZSBy
ZWdhcmRpbmcgY29uZmxpY3Qgb2YgaW50ZXJlc3Qgd2l0aCByZXNwZWN0IHRvIHRoaXMgbWFudXNj
cmlwdC48L2N1c3RvbTE+PGN1c3RvbTI+UE1DOTE0NTEwMjwvY3VzdG9tMj48ZWxlY3Ryb25pYy1y
ZXNvdXJjZS1udW0+MTAuMTE4Ni9zMTI4NzctMDIyLTAzMTU1LTg8L2VsZWN0cm9uaWMtcmVzb3Vy
Y2UtbnVtPjxyZW1vdGUtZGF0YWJhc2UtcHJvdmlkZXI+TkxNPC9yZW1vdGUtZGF0YWJhc2UtcHJv
dmlkZXI+PGxhbmd1YWdlPmVuZzwvbGFuZ3VhZ2U+PC9yZWNvcmQ+PC9DaXRlPjwvRW5kTm90ZT4A
</w:fldData>
              </w:fldChar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instrText xml:space="preserve"> ADDIN EN.CITE </w:instrText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fldChar w:fldCharType="begin">
                <w:fldData xml:space="preserve">PEVuZE5vdGU+PENpdGU+PEF1dGhvcj5TdW48L0F1dGhvcj48WWVhcj4yMDIyPC9ZZWFyPjxSZWNO
dW0+MjQ8L1JlY051bT48RGlzcGxheVRleHQ+WzI0XTwvRGlzcGxheVRleHQ+PHJlY29yZD48cmVj
LW51bWJlcj4yNDwvcmVjLW51bWJlcj48Zm9yZWlnbi1rZXlzPjxrZXkgYXBwPSJFTiIgZGItaWQ9
IncycjB0NXo5cWV3OXJhZTl3cmF2cjU5cWVkcGQ5ZWQ5ZmFmOSIgdGltZXN0YW1wPSIxNzQ3MTU4
NDE2Ij4yNDwva2V5PjwvZm9yZWlnbi1rZXlzPjxyZWYtdHlwZSBuYW1lPSJKb3VybmFsIEFydGlj
bGUiPjE3PC9yZWYtdHlwZT48Y29udHJpYnV0b3JzPjxhdXRob3JzPjxhdXRob3I+U3VuLCBNLjwv
YXV0aG9yPjxhdXRob3I+R3VvLCBILjwvYXV0aG9yPjxhdXRob3I+V2FuZywgWS48L2F1dGhvcj48
YXV0aG9yPk1hLCBELjwvYXV0aG9yPjwvYXV0aG9ycz48L2NvbnRyaWJ1dG9ycz48YXV0aC1hZGRy
ZXNzPkluc3RpdHV0ZSBvZiBIeXBlcnRlbnNpb24sIEppYW5nc3UgUHJvdmluY2UgT2ZmaWNpYWwg
SG9zcGl0YWwsIDMwIEx1b2ppYSBSb2FkLCBOYW5qaW5nLCAyMTAwMjksIENoaW5hLiYjeEQ7SW5z
dGl0dXRlIG9mIEh5cGVydGVuc2lvbiwgSmlhbmdzdSBQcm92aW5jZSBPZmZpY2lhbCBIb3NwaXRh
bCwgMzAgTHVvamlhIFJvYWQsIE5hbmppbmcsIDIxMDAyOSwgQ2hpbmEuIG1kYzE5NzRAMTYzLmNv
bS48L2F1dGgtYWRkcmVzcz48dGl0bGVzPjx0aXRsZT5Bc3NvY2lhdGlvbiBvZiB0cmlnbHljZXJp
ZGUgZ2x1Y29zZSBpbmRleCB3aXRoIGFsbC1jYXVzZSBhbmQgY2F1c2Utc3BlY2lmaWMgbW9ydGFs
aXR5IGFtb25nIG1pZGRsZSBhZ2UgYW5kIGVsZGVybHkgVVMgcG9wdWxhdGlvbjwvdGl0bGU+PHNl
Y29uZGFyeS10aXRsZT5CTUMgR2VyaWF0cjwvc2Vjb25kYXJ5LXRpdGxlPjwvdGl0bGVzPjxwZXJp
b2RpY2FsPjxmdWxsLXRpdGxlPkJNQyBHZXJpYXRyPC9mdWxsLXRpdGxlPjwvcGVyaW9kaWNhbD48
cGFnZXM+NDYxPC9wYWdlcz48dm9sdW1lPjIyPC92b2x1bWU+PG51bWJlcj4xPC9udW1iZXI+PGVk
aXRpb24+MjAyMjA1Mjg8L2VkaXRpb24+PGtleXdvcmRzPjxrZXl3b3JkPkFnZWQ8L2tleXdvcmQ+
PGtleXdvcmQ+KkJsb29kIEdsdWNvc2UvYW5hbHlzaXM8L2tleXdvcmQ+PGtleXdvcmQ+Q2F1c2Ug
b2YgRGVhdGg8L2tleXdvcmQ+PGtleXdvcmQ+KkdsdWNvc2U8L2tleXdvcmQ+PGtleXdvcmQ+SHVt
YW5zPC9rZXl3b3JkPjxrZXl3b3JkPk51dHJpdGlvbiBTdXJ2ZXlzPC9rZXl3b3JkPjxrZXl3b3Jk
PlRyaWdseWNlcmlkZXM8L2tleXdvcmQ+PGtleXdvcmQ+QWxsLWNhdXNlIG1vcnRhbGl0eTwva2V5
d29yZD48a2V5d29yZD5DYXVzZS1zcGVjaWZpYyBtb3J0YWxpdHk8L2tleXdvcmQ+PGtleXdvcmQ+
SW5zdWxpbiByZXNpc3RhbmNlPC9rZXl3b3JkPjxrZXl3b3JkPlRyaWdseWNlcmlkZSBnbHVjb3Nl
IGluZGV4PC9rZXl3b3JkPjwva2V5d29yZHM+PGRhdGVzPjx5ZWFyPjIwMjI8L3llYXI+PHB1Yi1k
YXRlcz48ZGF0ZT5NYXkgMjg8L2RhdGU+PC9wdWItZGF0ZXM+PC9kYXRlcz48aXNibj4xNDcxLTIz
MTg8L2lzYm4+PGFjY2Vzc2lvbi1udW0+MzU2NDM0MjM8L2FjY2Vzc2lvbi1udW0+PHVybHM+PHJl
bGF0ZWQtdXJscz48dXJsPmh0dHBzOi8vcG1jLm5jYmkubmxtLm5paC5nb3YvYXJ0aWNsZXMvUE1D
OTE0NTEwMi9wZGYvMTI4NzdfMjAyMl9BcnRpY2xlXzMxNTUucGRmPC91cmw+PC9yZWxhdGVkLXVy
bHM+PC91cmxzPjxjdXN0b20xPlRoZSBhdXRob3JzIGhhdmUgbm90aGluZyB0byBkaXNjbG9zZSBy
ZWdhcmRpbmcgY29uZmxpY3Qgb2YgaW50ZXJlc3Qgd2l0aCByZXNwZWN0IHRvIHRoaXMgbWFudXNj
cmlwdC48L2N1c3RvbTE+PGN1c3RvbTI+UE1DOTE0NTEwMjwvY3VzdG9tMj48ZWxlY3Ryb25pYy1y
ZXNvdXJjZS1udW0+MTAuMTE4Ni9zMTI4NzctMDIyLTAzMTU1LTg8L2VsZWN0cm9uaWMtcmVzb3Vy
Y2UtbnVtPjxyZW1vdGUtZGF0YWJhc2UtcHJvdmlkZXI+TkxNPC9yZW1vdGUtZGF0YWJhc2UtcHJv
dmlkZXI+PGxhbmd1YWdlPmVuZzwvbGFuZ3VhZ2U+PC9yZWNvcmQ+PC9DaXRlPjwvRW5kTm90ZT4A
</w:fldData>
              </w:fldChar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instrText xml:space="preserve"> ADDIN EN.CITE.DATA </w:instrText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fldChar w:fldCharType="end"/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fldChar w:fldCharType="separate"/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t>[24]</w:t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fldChar w:fldCharType="end"/>
            </w:r>
          </w:p>
        </w:tc>
      </w:tr>
      <w:tr w:rsidR="00AC06C7" w:rsidRPr="00AC06C7" w14:paraId="781984FB" w14:textId="77777777" w:rsidTr="00747E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" w:type="pct"/>
            <w:tcBorders>
              <w:top w:val="single" w:sz="6" w:space="0" w:color="auto"/>
              <w:bottom w:val="single" w:sz="6" w:space="0" w:color="auto"/>
            </w:tcBorders>
          </w:tcPr>
          <w:p w14:paraId="7C637F21" w14:textId="77777777" w:rsidR="00AC06C7" w:rsidRPr="00AC06C7" w:rsidRDefault="00AC06C7" w:rsidP="00AC06C7">
            <w:pPr>
              <w:widowControl/>
              <w:spacing w:before="120" w:after="24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</w:p>
        </w:tc>
        <w:tc>
          <w:tcPr>
            <w:tcW w:w="4786" w:type="pct"/>
            <w:gridSpan w:val="10"/>
            <w:tcBorders>
              <w:top w:val="single" w:sz="6" w:space="0" w:color="auto"/>
              <w:bottom w:val="single" w:sz="6" w:space="0" w:color="auto"/>
            </w:tcBorders>
          </w:tcPr>
          <w:p w14:paraId="101105D5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 xml:space="preserve">II. The association between </w:t>
            </w:r>
            <w:proofErr w:type="spellStart"/>
            <w:r w:rsidRPr="00AC06C7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TyG</w:t>
            </w:r>
            <w:proofErr w:type="spellEnd"/>
            <w:r w:rsidRPr="00AC06C7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 xml:space="preserve"> index and cancer mortality in cancer-diagnosed people (2)</w:t>
            </w:r>
          </w:p>
        </w:tc>
      </w:tr>
      <w:tr w:rsidR="00AC06C7" w:rsidRPr="00AC06C7" w14:paraId="588A1BAC" w14:textId="77777777" w:rsidTr="00747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" w:type="pct"/>
            <w:tcBorders>
              <w:top w:val="single" w:sz="6" w:space="0" w:color="auto"/>
              <w:bottom w:val="single" w:sz="6" w:space="0" w:color="auto"/>
            </w:tcBorders>
          </w:tcPr>
          <w:p w14:paraId="060F91C4" w14:textId="77777777" w:rsidR="00AC06C7" w:rsidRPr="00AC06C7" w:rsidRDefault="00AC06C7" w:rsidP="00AC06C7">
            <w:pPr>
              <w:widowControl/>
              <w:spacing w:before="120" w:after="24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1</w:t>
            </w:r>
          </w:p>
        </w:tc>
        <w:tc>
          <w:tcPr>
            <w:tcW w:w="410" w:type="pct"/>
            <w:tcBorders>
              <w:top w:val="single" w:sz="6" w:space="0" w:color="auto"/>
              <w:bottom w:val="single" w:sz="6" w:space="0" w:color="auto"/>
            </w:tcBorders>
          </w:tcPr>
          <w:p w14:paraId="1E57B3FE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Fritz J, 2024</w:t>
            </w:r>
          </w:p>
        </w:tc>
        <w:tc>
          <w:tcPr>
            <w:tcW w:w="402" w:type="pct"/>
            <w:tcBorders>
              <w:top w:val="single" w:sz="6" w:space="0" w:color="auto"/>
              <w:bottom w:val="single" w:sz="6" w:space="0" w:color="auto"/>
            </w:tcBorders>
          </w:tcPr>
          <w:p w14:paraId="25A0DC0F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Europe</w:t>
            </w:r>
          </w:p>
        </w:tc>
        <w:tc>
          <w:tcPr>
            <w:tcW w:w="615" w:type="pct"/>
            <w:tcBorders>
              <w:top w:val="single" w:sz="6" w:space="0" w:color="auto"/>
              <w:bottom w:val="single" w:sz="6" w:space="0" w:color="auto"/>
            </w:tcBorders>
          </w:tcPr>
          <w:p w14:paraId="2726FB8D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11,760 (prostate cancer)</w:t>
            </w:r>
          </w:p>
        </w:tc>
        <w:tc>
          <w:tcPr>
            <w:tcW w:w="468" w:type="pct"/>
            <w:tcBorders>
              <w:top w:val="single" w:sz="6" w:space="0" w:color="auto"/>
              <w:bottom w:val="single" w:sz="6" w:space="0" w:color="auto"/>
            </w:tcBorders>
          </w:tcPr>
          <w:p w14:paraId="1D8D0A5F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68.0 (8.3)</w:t>
            </w:r>
          </w:p>
          <w:p w14:paraId="46D39030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(age at cancer diagnosis)</w:t>
            </w:r>
          </w:p>
          <w:p w14:paraId="3D4F6BB0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Q1: 68.1 (8.5)</w:t>
            </w:r>
          </w:p>
          <w:p w14:paraId="2AE30825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Q2: 68.1 (8.4)</w:t>
            </w:r>
          </w:p>
          <w:p w14:paraId="62BC38AC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Q3: 68.3 (8.3)</w:t>
            </w:r>
          </w:p>
          <w:p w14:paraId="69D71864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Q4: 67.8 (8.1)</w:t>
            </w:r>
          </w:p>
        </w:tc>
        <w:tc>
          <w:tcPr>
            <w:tcW w:w="337" w:type="pct"/>
            <w:tcBorders>
              <w:top w:val="single" w:sz="6" w:space="0" w:color="auto"/>
              <w:bottom w:val="single" w:sz="6" w:space="0" w:color="auto"/>
            </w:tcBorders>
          </w:tcPr>
          <w:p w14:paraId="7BCFA278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100</w:t>
            </w:r>
          </w:p>
        </w:tc>
        <w:tc>
          <w:tcPr>
            <w:tcW w:w="439" w:type="pct"/>
            <w:tcBorders>
              <w:top w:val="single" w:sz="6" w:space="0" w:color="auto"/>
              <w:bottom w:val="single" w:sz="6" w:space="0" w:color="auto"/>
            </w:tcBorders>
          </w:tcPr>
          <w:p w14:paraId="6798D63E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5.8 Y (median FU time) (FU after date of cancer diagnosis)</w:t>
            </w:r>
          </w:p>
        </w:tc>
        <w:tc>
          <w:tcPr>
            <w:tcW w:w="465" w:type="pct"/>
            <w:tcBorders>
              <w:top w:val="single" w:sz="6" w:space="0" w:color="auto"/>
              <w:bottom w:val="single" w:sz="6" w:space="0" w:color="auto"/>
            </w:tcBorders>
          </w:tcPr>
          <w:p w14:paraId="6D600414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1,784 prostate cancer deaths</w:t>
            </w:r>
          </w:p>
        </w:tc>
        <w:tc>
          <w:tcPr>
            <w:tcW w:w="515" w:type="pct"/>
            <w:tcBorders>
              <w:top w:val="single" w:sz="6" w:space="0" w:color="auto"/>
              <w:bottom w:val="single" w:sz="6" w:space="0" w:color="auto"/>
            </w:tcBorders>
          </w:tcPr>
          <w:p w14:paraId="17896143" w14:textId="77777777" w:rsidR="00AC06C7" w:rsidRPr="00AC06C7" w:rsidRDefault="00AC06C7" w:rsidP="00AC06C7">
            <w:pPr>
              <w:widowControl/>
              <w:spacing w:before="120" w:after="240"/>
              <w:ind w:left="120" w:hangingChars="50" w:hanging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Categorized (Q4:Q1); Continuous</w:t>
            </w:r>
          </w:p>
        </w:tc>
        <w:tc>
          <w:tcPr>
            <w:tcW w:w="686" w:type="pct"/>
            <w:tcBorders>
              <w:top w:val="single" w:sz="6" w:space="0" w:color="auto"/>
              <w:bottom w:val="single" w:sz="6" w:space="0" w:color="auto"/>
            </w:tcBorders>
          </w:tcPr>
          <w:p w14:paraId="0C6513B2" w14:textId="77777777" w:rsidR="00AC06C7" w:rsidRPr="00AC06C7" w:rsidRDefault="00AC06C7" w:rsidP="00AC06C7">
            <w:pPr>
              <w:widowControl/>
              <w:spacing w:before="120" w:after="240"/>
              <w:ind w:left="120" w:hangingChars="50" w:hanging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ICD-7 code 177 and/or ICD-10 code C61</w:t>
            </w:r>
          </w:p>
        </w:tc>
        <w:tc>
          <w:tcPr>
            <w:tcW w:w="450" w:type="pct"/>
            <w:tcBorders>
              <w:top w:val="single" w:sz="6" w:space="0" w:color="auto"/>
              <w:bottom w:val="single" w:sz="6" w:space="0" w:color="auto"/>
            </w:tcBorders>
          </w:tcPr>
          <w:p w14:paraId="1CB14AAA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fldChar w:fldCharType="begin">
                <w:fldData xml:space="preserve">PEVuZE5vdGU+PENpdGU+PEF1dGhvcj5Gcml0ejwvQXV0aG9yPjxZZWFyPjIwMjQ8L1llYXI+PFJl
Y051bT4yMjwvUmVjTnVtPjxEaXNwbGF5VGV4dD5bMjJdPC9EaXNwbGF5VGV4dD48cmVjb3JkPjxy
ZWMtbnVtYmVyPjIyPC9yZWMtbnVtYmVyPjxmb3JlaWduLWtleXM+PGtleSBhcHA9IkVOIiBkYi1p
ZD0idzJyMHQ1ejlxZXc5cmFlOXdyYXZyNTlxZWRwZDllZDlmYWY5IiB0aW1lc3RhbXA9IjE3NDcx
NTg0MTYiPjIyPC9rZXk+PC9mb3JlaWduLWtleXM+PHJlZi10eXBlIG5hbWU9IkpvdXJuYWwgQXJ0
aWNsZSI+MTc8L3JlZi10eXBlPjxjb250cmlidXRvcnM+PGF1dGhvcnM+PGF1dGhvcj5Gcml0eiwg
Si48L2F1dGhvcj48YXV0aG9yPkpvY2hlbXMsIFMuIEguIEouPC9hdXRob3I+PGF1dGhvcj5CasO4
cmdlLCBULjwvYXV0aG9yPjxhdXRob3I+V29vZCwgQS4gTS48L2F1dGhvcj48YXV0aG9yPkjDpGdn
c3Ryw7ZtLCBDLjwvYXV0aG9yPjxhdXRob3I+VWxtZXIsIEguPC9hdXRob3I+PGF1dGhvcj5OYWdl
bCwgRy48L2F1dGhvcj48YXV0aG9yPlppdHQsIEUuPC9hdXRob3I+PGF1dGhvcj5FbmdlbGFuZCwg
QS48L2F1dGhvcj48YXV0aG9yPkhhcmxpZCwgUy48L2F1dGhvcj48YXV0aG9yPkRyYWtlLCBJLjwv
YXV0aG9yPjxhdXRob3I+U3RhdHRpbiwgUC48L2F1dGhvcj48YXV0aG9yPlN0b2NrcywgVC48L2F1
dGhvcj48L2F1dGhvcnM+PC9jb250cmlidXRvcnM+PGF1dGgtYWRkcmVzcz5EZXBhcnRtZW50IG9m
IFRyYW5zbGF0aW9uYWwgTWVkaWNpbmUsIEx1bmQgVW5pdmVyc2l0eSwgTWFsbcO2LCBTd2VkZW4u
IGpvc2VmLmZyaXR6QG1lZC5sdS5zZS4mI3hEO0luc3RpdHV0ZSBvZiBNZWRpY2FsIFN0YXRpc3Rp
Y3MgYW5kIEluZm9ybWF0aWNzLCBNZWRpY2FsIFVuaXZlcnNpdHkgb2YgSW5uc2JydWNrLCBJbm5z
YnJ1Y2ssIEF1c3RyaWEuIGpvc2VmLmZyaXR6QG1lZC5sdS5zZS4mI3hEO0RlcGFydG1lbnQgb2Yg
Q2xpbmljYWwgU2NpZW5jZXMgTHVuZCwgTHVuZCBVbml2ZXJzaXR5LCBMdW5kLCBTd2VkZW4uJiN4
RDtEZXBhcnRtZW50IG9mIEdsb2JhbCBQdWJsaWMgSGVhbHRoIGFuZCBQcmltYXJ5IENhcmUsIFVu
aXZlcnNpdHkgb2YgQmVyZ2VuLCBCZXJnZW4sIE5vcndheS4mI3hEO0NhbmNlciBSZWdpc3RyeSBv
ZiBOb3J3YXksIE9zbG8sIE5vcndheS4mI3hEO0RlcGFydG1lbnQgb2YgUHVibGljIEhlYWx0aCBh
bmQgUHJpbWFyeSBDYXJlLCBVbml2ZXJzaXR5IG9mIENhbWJyaWRnZSwgQ2FtYnJpZGdlLCBVSy4m
I3hEO05vcnRoZXJuIFJlZ2lzdHJ5IENlbnRyZSwgRGVwYXJ0bWVudCBvZiBQdWJsaWMgSGVhbHRo
IGFuZCBDbGluaWNhbCBNZWRpY2luZSwgVW1lw6UgVW5pdmVyc2l0eSwgVW1lw6UsIFN3ZWRlbi4m
I3hEO0luc3RpdHV0ZSBvZiBNZWRpY2FsIFN0YXRpc3RpY3MgYW5kIEluZm9ybWF0aWNzLCBNZWRp
Y2FsIFVuaXZlcnNpdHkgb2YgSW5uc2JydWNrLCBJbm5zYnJ1Y2ssIEF1c3RyaWEuJiN4RDtBZ2Vu
Y3kgZm9yIFByZXZlbnRpdmUgYW5kIFNvY2lhbCBNZWRpY2luZSAoYWtzKSwgQnJlZ2VueiwgQXVz
dHJpYS4mI3hEO0luc3RpdHV0ZSBvZiBFcGlkZW1pb2xvZ3kgYW5kIE1lZGljYWwgQmlvbWV0cnks
IFVsbSBVbml2ZXJzaXR5LCBVbG0sIEdlcm1hbnkuJiN4RDtEZXBhcnRtZW50IG9mIEludGVybmFs
IE1lZGljaW5lIDMsIExLSCBGZWxka2lyY2gsIEZlbGRraXJjaCwgQXVzdHJpYS4mI3hEO1ZvcmFy
bGJlcmcgSW5zdGl0dXRlIGZvciBWYXNjdWxhciBJbnZlc3RpZ2F0aW9uIGFuZCBUcmVhdG1lbnQg
KFZJVklUKSwgRmVsZGtpcmNoLCBBdXN0cmlhLiYjeEQ7RGVwYXJ0bWVudCBvZiBDaHJvbmljIERp
c2Vhc2VzLCBOb3J3ZWdpYW4gSW5zdGl0dXRlIG9mIFB1YmxpYyBIZWFsdGgsIEJlcmdlbiwgTm9y
d2F5LiYjeEQ7RGVwYXJ0bWVudCBvZiBSYWRpYXRpb24gU2NpZW5jZXMsIE9uY29sb2d5LCBVbWXD
pSBVbml2ZXJzaXR5LCBVbWXDpSwgU3dlZGVuLiYjeEQ7RGVwYXJ0bWVudCBvZiBDbGluaWNhbCBT
Y2llbmNlcyBNYWxtw7YsIEx1bmQgVW5pdmVyc2l0eSwgTWFsbcO2LCBTd2VkZW4uJiN4RDtEZXBh
cnRtZW50IG9mIFN1cmdpY2FsIFNjaWVuY2VzLCBVcHBzYWxhIFVuaXZlcnNpdHksIFVwcHNhbGEs
IFN3ZWRlbi4mI3hEO0RlcGFydG1lbnQgb2YgVHJhbnNsYXRpb25hbCBNZWRpY2luZSwgTHVuZCBV
bml2ZXJzaXR5LCBNYWxtw7YsIFN3ZWRlbi48L2F1dGgtYWRkcmVzcz48dGl0bGVzPjx0aXRsZT5C
b2R5IG1hc3MgaW5kZXgsIHRyaWdseWNlcmlkZS1nbHVjb3NlIGluZGV4LCBhbmQgcHJvc3RhdGUg
Y2FuY2VyIGRlYXRoOiBhIG1lZGlhdGlvbiBhbmFseXNpcyBpbiBlaWdodCBFdXJvcGVhbiBjb2hv
cnRzPC90aXRsZT48c2Vjb25kYXJ5LXRpdGxlPkJyIEogQ2FuY2VyPC9zZWNvbmRhcnktdGl0bGU+
PC90aXRsZXM+PHBlcmlvZGljYWw+PGZ1bGwtdGl0bGU+QnIgSiBDYW5jZXI8L2Z1bGwtdGl0bGU+
PC9wZXJpb2RpY2FsPjxwYWdlcz4zMDgtMzE2PC9wYWdlcz48dm9sdW1lPjEzMDwvdm9sdW1lPjxu
dW1iZXI+MjwvbnVtYmVyPjxlZGl0aW9uPjIwMjMxMjEyPC9lZGl0aW9uPjxrZXl3b3Jkcz48a2V5
d29yZD5NYWxlPC9rZXl3b3JkPjxrZXl3b3JkPkh1bWFuczwva2V5d29yZD48a2V5d29yZD5Cb2R5
IE1hc3MgSW5kZXg8L2tleXdvcmQ+PGtleXdvcmQ+TWVkaWF0aW9uIEFuYWx5c2lzPC9rZXl3b3Jk
PjxrZXl3b3JkPipJbnN1bGluIFJlc2lzdGFuY2U8L2tleXdvcmQ+PGtleXdvcmQ+KlByb3N0YXRp
YyBOZW9wbGFzbXM8L2tleXdvcmQ+PGtleXdvcmQ+R2x1Y29zZTwva2V5d29yZD48a2V5d29yZD5P
YmVzaXR5L2NvbXBsaWNhdGlvbnMvZXBpZGVtaW9sb2d5PC9rZXl3b3JkPjxrZXl3b3JkPlRyaWds
eWNlcmlkZXM8L2tleXdvcmQ+PGtleXdvcmQ+Qmxvb2QgR2x1Y29zZTwva2V5d29yZD48a2V5d29y
ZD5SaXNrIEZhY3RvcnM8L2tleXdvcmQ+PGtleXdvcmQ+QmlvbWFya2Vyczwva2V5d29yZD48L2tl
eXdvcmRzPjxkYXRlcz48eWVhcj4yMDI0PC95ZWFyPjxwdWItZGF0ZXM+PGRhdGU+RmViPC9kYXRl
PjwvcHViLWRhdGVzPjwvZGF0ZXM+PGlzYm4+MDAwNy0wOTIwIChQcmludCkmI3hEOzAwMDctMDky
MDwvaXNibj48YWNjZXNzaW9uLW51bT4zODA4NzAzOTwvYWNjZXNzaW9uLW51bT48dXJscz48cmVs
YXRlZC11cmxzPjx1cmw+aHR0cHM6Ly9wbWMubmNiaS5ubG0ubmloLmdvdi9hcnRpY2xlcy9QTUMx
MDgwMzgwNi9wZGYvNDE0MTZfMjAyM19BcnRpY2xlXzI1MjYucGRmPC91cmw+PC9yZWxhdGVkLXVy
bHM+PC91cmxzPjxjdXN0b20xPlRoZSBhdXRob3JzIGRlY2xhcmUgbm8gY29tcGV0aW5nIGludGVy
ZXN0cy48L2N1c3RvbTE+PGN1c3RvbTI+UE1DMTA4MDM4MDY8L2N1c3RvbTI+PGVsZWN0cm9uaWMt
cmVzb3VyY2UtbnVtPjEwLjEwMzgvczQxNDE2LTAyMy0wMjUyNi0xPC9lbGVjdHJvbmljLXJlc291
cmNlLW51bT48cmVtb3RlLWRhdGFiYXNlLXByb3ZpZGVyPk5MTTwvcmVtb3RlLWRhdGFiYXNlLXBy
b3ZpZGVyPjxsYW5ndWFnZT5lbmc8L2xhbmd1YWdlPjwvcmVjb3JkPjwvQ2l0ZT48L0VuZE5vdGU+
</w:fldData>
              </w:fldChar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instrText xml:space="preserve"> ADDIN EN.CITE </w:instrText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fldChar w:fldCharType="begin">
                <w:fldData xml:space="preserve">PEVuZE5vdGU+PENpdGU+PEF1dGhvcj5Gcml0ejwvQXV0aG9yPjxZZWFyPjIwMjQ8L1llYXI+PFJl
Y051bT4yMjwvUmVjTnVtPjxEaXNwbGF5VGV4dD5bMjJdPC9EaXNwbGF5VGV4dD48cmVjb3JkPjxy
ZWMtbnVtYmVyPjIyPC9yZWMtbnVtYmVyPjxmb3JlaWduLWtleXM+PGtleSBhcHA9IkVOIiBkYi1p
ZD0idzJyMHQ1ejlxZXc5cmFlOXdyYXZyNTlxZWRwZDllZDlmYWY5IiB0aW1lc3RhbXA9IjE3NDcx
NTg0MTYiPjIyPC9rZXk+PC9mb3JlaWduLWtleXM+PHJlZi10eXBlIG5hbWU9IkpvdXJuYWwgQXJ0
aWNsZSI+MTc8L3JlZi10eXBlPjxjb250cmlidXRvcnM+PGF1dGhvcnM+PGF1dGhvcj5Gcml0eiwg
Si48L2F1dGhvcj48YXV0aG9yPkpvY2hlbXMsIFMuIEguIEouPC9hdXRob3I+PGF1dGhvcj5CasO4
cmdlLCBULjwvYXV0aG9yPjxhdXRob3I+V29vZCwgQS4gTS48L2F1dGhvcj48YXV0aG9yPkjDpGdn
c3Ryw7ZtLCBDLjwvYXV0aG9yPjxhdXRob3I+VWxtZXIsIEguPC9hdXRob3I+PGF1dGhvcj5OYWdl
bCwgRy48L2F1dGhvcj48YXV0aG9yPlppdHQsIEUuPC9hdXRob3I+PGF1dGhvcj5FbmdlbGFuZCwg
QS48L2F1dGhvcj48YXV0aG9yPkhhcmxpZCwgUy48L2F1dGhvcj48YXV0aG9yPkRyYWtlLCBJLjwv
YXV0aG9yPjxhdXRob3I+U3RhdHRpbiwgUC48L2F1dGhvcj48YXV0aG9yPlN0b2NrcywgVC48L2F1
dGhvcj48L2F1dGhvcnM+PC9jb250cmlidXRvcnM+PGF1dGgtYWRkcmVzcz5EZXBhcnRtZW50IG9m
IFRyYW5zbGF0aW9uYWwgTWVkaWNpbmUsIEx1bmQgVW5pdmVyc2l0eSwgTWFsbcO2LCBTd2VkZW4u
IGpvc2VmLmZyaXR6QG1lZC5sdS5zZS4mI3hEO0luc3RpdHV0ZSBvZiBNZWRpY2FsIFN0YXRpc3Rp
Y3MgYW5kIEluZm9ybWF0aWNzLCBNZWRpY2FsIFVuaXZlcnNpdHkgb2YgSW5uc2JydWNrLCBJbm5z
YnJ1Y2ssIEF1c3RyaWEuIGpvc2VmLmZyaXR6QG1lZC5sdS5zZS4mI3hEO0RlcGFydG1lbnQgb2Yg
Q2xpbmljYWwgU2NpZW5jZXMgTHVuZCwgTHVuZCBVbml2ZXJzaXR5LCBMdW5kLCBTd2VkZW4uJiN4
RDtEZXBhcnRtZW50IG9mIEdsb2JhbCBQdWJsaWMgSGVhbHRoIGFuZCBQcmltYXJ5IENhcmUsIFVu
aXZlcnNpdHkgb2YgQmVyZ2VuLCBCZXJnZW4sIE5vcndheS4mI3hEO0NhbmNlciBSZWdpc3RyeSBv
ZiBOb3J3YXksIE9zbG8sIE5vcndheS4mI3hEO0RlcGFydG1lbnQgb2YgUHVibGljIEhlYWx0aCBh
bmQgUHJpbWFyeSBDYXJlLCBVbml2ZXJzaXR5IG9mIENhbWJyaWRnZSwgQ2FtYnJpZGdlLCBVSy4m
I3hEO05vcnRoZXJuIFJlZ2lzdHJ5IENlbnRyZSwgRGVwYXJ0bWVudCBvZiBQdWJsaWMgSGVhbHRo
IGFuZCBDbGluaWNhbCBNZWRpY2luZSwgVW1lw6UgVW5pdmVyc2l0eSwgVW1lw6UsIFN3ZWRlbi4m
I3hEO0luc3RpdHV0ZSBvZiBNZWRpY2FsIFN0YXRpc3RpY3MgYW5kIEluZm9ybWF0aWNzLCBNZWRp
Y2FsIFVuaXZlcnNpdHkgb2YgSW5uc2JydWNrLCBJbm5zYnJ1Y2ssIEF1c3RyaWEuJiN4RDtBZ2Vu
Y3kgZm9yIFByZXZlbnRpdmUgYW5kIFNvY2lhbCBNZWRpY2luZSAoYWtzKSwgQnJlZ2VueiwgQXVz
dHJpYS4mI3hEO0luc3RpdHV0ZSBvZiBFcGlkZW1pb2xvZ3kgYW5kIE1lZGljYWwgQmlvbWV0cnks
IFVsbSBVbml2ZXJzaXR5LCBVbG0sIEdlcm1hbnkuJiN4RDtEZXBhcnRtZW50IG9mIEludGVybmFs
IE1lZGljaW5lIDMsIExLSCBGZWxka2lyY2gsIEZlbGRraXJjaCwgQXVzdHJpYS4mI3hEO1ZvcmFy
bGJlcmcgSW5zdGl0dXRlIGZvciBWYXNjdWxhciBJbnZlc3RpZ2F0aW9uIGFuZCBUcmVhdG1lbnQg
KFZJVklUKSwgRmVsZGtpcmNoLCBBdXN0cmlhLiYjeEQ7RGVwYXJ0bWVudCBvZiBDaHJvbmljIERp
c2Vhc2VzLCBOb3J3ZWdpYW4gSW5zdGl0dXRlIG9mIFB1YmxpYyBIZWFsdGgsIEJlcmdlbiwgTm9y
d2F5LiYjeEQ7RGVwYXJ0bWVudCBvZiBSYWRpYXRpb24gU2NpZW5jZXMsIE9uY29sb2d5LCBVbWXD
pSBVbml2ZXJzaXR5LCBVbWXDpSwgU3dlZGVuLiYjeEQ7RGVwYXJ0bWVudCBvZiBDbGluaWNhbCBT
Y2llbmNlcyBNYWxtw7YsIEx1bmQgVW5pdmVyc2l0eSwgTWFsbcO2LCBTd2VkZW4uJiN4RDtEZXBh
cnRtZW50IG9mIFN1cmdpY2FsIFNjaWVuY2VzLCBVcHBzYWxhIFVuaXZlcnNpdHksIFVwcHNhbGEs
IFN3ZWRlbi4mI3hEO0RlcGFydG1lbnQgb2YgVHJhbnNsYXRpb25hbCBNZWRpY2luZSwgTHVuZCBV
bml2ZXJzaXR5LCBNYWxtw7YsIFN3ZWRlbi48L2F1dGgtYWRkcmVzcz48dGl0bGVzPjx0aXRsZT5C
b2R5IG1hc3MgaW5kZXgsIHRyaWdseWNlcmlkZS1nbHVjb3NlIGluZGV4LCBhbmQgcHJvc3RhdGUg
Y2FuY2VyIGRlYXRoOiBhIG1lZGlhdGlvbiBhbmFseXNpcyBpbiBlaWdodCBFdXJvcGVhbiBjb2hv
cnRzPC90aXRsZT48c2Vjb25kYXJ5LXRpdGxlPkJyIEogQ2FuY2VyPC9zZWNvbmRhcnktdGl0bGU+
PC90aXRsZXM+PHBlcmlvZGljYWw+PGZ1bGwtdGl0bGU+QnIgSiBDYW5jZXI8L2Z1bGwtdGl0bGU+
PC9wZXJpb2RpY2FsPjxwYWdlcz4zMDgtMzE2PC9wYWdlcz48dm9sdW1lPjEzMDwvdm9sdW1lPjxu
dW1iZXI+MjwvbnVtYmVyPjxlZGl0aW9uPjIwMjMxMjEyPC9lZGl0aW9uPjxrZXl3b3Jkcz48a2V5
d29yZD5NYWxlPC9rZXl3b3JkPjxrZXl3b3JkPkh1bWFuczwva2V5d29yZD48a2V5d29yZD5Cb2R5
IE1hc3MgSW5kZXg8L2tleXdvcmQ+PGtleXdvcmQ+TWVkaWF0aW9uIEFuYWx5c2lzPC9rZXl3b3Jk
PjxrZXl3b3JkPipJbnN1bGluIFJlc2lzdGFuY2U8L2tleXdvcmQ+PGtleXdvcmQ+KlByb3N0YXRp
YyBOZW9wbGFzbXM8L2tleXdvcmQ+PGtleXdvcmQ+R2x1Y29zZTwva2V5d29yZD48a2V5d29yZD5P
YmVzaXR5L2NvbXBsaWNhdGlvbnMvZXBpZGVtaW9sb2d5PC9rZXl3b3JkPjxrZXl3b3JkPlRyaWds
eWNlcmlkZXM8L2tleXdvcmQ+PGtleXdvcmQ+Qmxvb2QgR2x1Y29zZTwva2V5d29yZD48a2V5d29y
ZD5SaXNrIEZhY3RvcnM8L2tleXdvcmQ+PGtleXdvcmQ+QmlvbWFya2Vyczwva2V5d29yZD48L2tl
eXdvcmRzPjxkYXRlcz48eWVhcj4yMDI0PC95ZWFyPjxwdWItZGF0ZXM+PGRhdGU+RmViPC9kYXRl
PjwvcHViLWRhdGVzPjwvZGF0ZXM+PGlzYm4+MDAwNy0wOTIwIChQcmludCkmI3hEOzAwMDctMDky
MDwvaXNibj48YWNjZXNzaW9uLW51bT4zODA4NzAzOTwvYWNjZXNzaW9uLW51bT48dXJscz48cmVs
YXRlZC11cmxzPjx1cmw+aHR0cHM6Ly9wbWMubmNiaS5ubG0ubmloLmdvdi9hcnRpY2xlcy9QTUMx
MDgwMzgwNi9wZGYvNDE0MTZfMjAyM19BcnRpY2xlXzI1MjYucGRmPC91cmw+PC9yZWxhdGVkLXVy
bHM+PC91cmxzPjxjdXN0b20xPlRoZSBhdXRob3JzIGRlY2xhcmUgbm8gY29tcGV0aW5nIGludGVy
ZXN0cy48L2N1c3RvbTE+PGN1c3RvbTI+UE1DMTA4MDM4MDY8L2N1c3RvbTI+PGVsZWN0cm9uaWMt
cmVzb3VyY2UtbnVtPjEwLjEwMzgvczQxNDE2LTAyMy0wMjUyNi0xPC9lbGVjdHJvbmljLXJlc291
cmNlLW51bT48cmVtb3RlLWRhdGFiYXNlLXByb3ZpZGVyPk5MTTwvcmVtb3RlLWRhdGFiYXNlLXBy
b3ZpZGVyPjxsYW5ndWFnZT5lbmc8L2xhbmd1YWdlPjwvcmVjb3JkPjwvQ2l0ZT48L0VuZE5vdGU+
</w:fldData>
              </w:fldChar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instrText xml:space="preserve"> ADDIN EN.CITE.DATA </w:instrText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fldChar w:fldCharType="end"/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fldChar w:fldCharType="separate"/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t>[22]</w:t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fldChar w:fldCharType="end"/>
            </w:r>
          </w:p>
        </w:tc>
      </w:tr>
      <w:tr w:rsidR="00747EC2" w:rsidRPr="00AC06C7" w14:paraId="0F6E1F02" w14:textId="77777777" w:rsidTr="00747E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" w:type="pct"/>
            <w:tcBorders>
              <w:top w:val="single" w:sz="6" w:space="0" w:color="auto"/>
              <w:bottom w:val="single" w:sz="4" w:space="0" w:color="auto"/>
            </w:tcBorders>
          </w:tcPr>
          <w:p w14:paraId="45546D00" w14:textId="77777777" w:rsidR="00AC06C7" w:rsidRPr="00AC06C7" w:rsidRDefault="00AC06C7" w:rsidP="00AC06C7">
            <w:pPr>
              <w:widowControl/>
              <w:spacing w:before="120" w:after="24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2</w:t>
            </w:r>
          </w:p>
        </w:tc>
        <w:tc>
          <w:tcPr>
            <w:tcW w:w="410" w:type="pct"/>
            <w:tcBorders>
              <w:top w:val="single" w:sz="6" w:space="0" w:color="auto"/>
              <w:bottom w:val="single" w:sz="4" w:space="0" w:color="auto"/>
            </w:tcBorders>
          </w:tcPr>
          <w:p w14:paraId="52E678D5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Jochems SHJ, 2023</w:t>
            </w:r>
          </w:p>
        </w:tc>
        <w:tc>
          <w:tcPr>
            <w:tcW w:w="402" w:type="pct"/>
            <w:tcBorders>
              <w:top w:val="single" w:sz="6" w:space="0" w:color="auto"/>
              <w:bottom w:val="single" w:sz="4" w:space="0" w:color="auto"/>
            </w:tcBorders>
          </w:tcPr>
          <w:p w14:paraId="6EB6696E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Sweden</w:t>
            </w:r>
          </w:p>
        </w:tc>
        <w:tc>
          <w:tcPr>
            <w:tcW w:w="615" w:type="pct"/>
            <w:tcBorders>
              <w:top w:val="single" w:sz="6" w:space="0" w:color="auto"/>
              <w:bottom w:val="single" w:sz="4" w:space="0" w:color="auto"/>
            </w:tcBorders>
          </w:tcPr>
          <w:p w14:paraId="66F789EF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3,940 (prostate cancer)</w:t>
            </w:r>
          </w:p>
        </w:tc>
        <w:tc>
          <w:tcPr>
            <w:tcW w:w="468" w:type="pct"/>
            <w:tcBorders>
              <w:top w:val="single" w:sz="6" w:space="0" w:color="auto"/>
              <w:bottom w:val="single" w:sz="4" w:space="0" w:color="auto"/>
            </w:tcBorders>
          </w:tcPr>
          <w:p w14:paraId="41738219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 xml:space="preserve">Non-aggressive cancer: </w:t>
            </w: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lastRenderedPageBreak/>
              <w:t>67.2 (6.7)</w:t>
            </w:r>
          </w:p>
          <w:p w14:paraId="0752BE9F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Aggressive cancer: 70.9 (7.3)</w:t>
            </w:r>
          </w:p>
          <w:p w14:paraId="0C677C75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(age at cancer diagnosis)</w:t>
            </w:r>
          </w:p>
        </w:tc>
        <w:tc>
          <w:tcPr>
            <w:tcW w:w="337" w:type="pct"/>
            <w:tcBorders>
              <w:top w:val="single" w:sz="6" w:space="0" w:color="auto"/>
              <w:bottom w:val="single" w:sz="4" w:space="0" w:color="auto"/>
            </w:tcBorders>
          </w:tcPr>
          <w:p w14:paraId="791E4BCC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lastRenderedPageBreak/>
              <w:t>100</w:t>
            </w:r>
          </w:p>
        </w:tc>
        <w:tc>
          <w:tcPr>
            <w:tcW w:w="439" w:type="pct"/>
            <w:tcBorders>
              <w:top w:val="single" w:sz="6" w:space="0" w:color="auto"/>
              <w:bottom w:val="single" w:sz="4" w:space="0" w:color="auto"/>
            </w:tcBorders>
          </w:tcPr>
          <w:p w14:paraId="1A4ED343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1998-2016 (year of canc</w:t>
            </w: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lastRenderedPageBreak/>
              <w:t>er diagnosis to the last FU)</w:t>
            </w:r>
          </w:p>
        </w:tc>
        <w:tc>
          <w:tcPr>
            <w:tcW w:w="465" w:type="pct"/>
            <w:tcBorders>
              <w:top w:val="single" w:sz="6" w:space="0" w:color="auto"/>
              <w:bottom w:val="single" w:sz="4" w:space="0" w:color="auto"/>
            </w:tcBorders>
          </w:tcPr>
          <w:p w14:paraId="5D0B7872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lastRenderedPageBreak/>
              <w:t xml:space="preserve">473 prostate cancer </w:t>
            </w: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lastRenderedPageBreak/>
              <w:t>deaths</w:t>
            </w:r>
          </w:p>
        </w:tc>
        <w:tc>
          <w:tcPr>
            <w:tcW w:w="515" w:type="pct"/>
            <w:tcBorders>
              <w:top w:val="single" w:sz="6" w:space="0" w:color="auto"/>
              <w:bottom w:val="single" w:sz="4" w:space="0" w:color="auto"/>
            </w:tcBorders>
          </w:tcPr>
          <w:p w14:paraId="1C1895B7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lastRenderedPageBreak/>
              <w:t xml:space="preserve">Categorized (T3:T1); </w:t>
            </w: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lastRenderedPageBreak/>
              <w:t>Continuous</w:t>
            </w:r>
          </w:p>
        </w:tc>
        <w:tc>
          <w:tcPr>
            <w:tcW w:w="686" w:type="pct"/>
            <w:tcBorders>
              <w:top w:val="single" w:sz="6" w:space="0" w:color="auto"/>
              <w:bottom w:val="single" w:sz="4" w:space="0" w:color="auto"/>
            </w:tcBorders>
          </w:tcPr>
          <w:p w14:paraId="76346152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lastRenderedPageBreak/>
              <w:t>ICD-7 code 177</w:t>
            </w:r>
          </w:p>
        </w:tc>
        <w:tc>
          <w:tcPr>
            <w:tcW w:w="450" w:type="pct"/>
            <w:tcBorders>
              <w:top w:val="single" w:sz="6" w:space="0" w:color="auto"/>
              <w:bottom w:val="single" w:sz="4" w:space="0" w:color="auto"/>
            </w:tcBorders>
          </w:tcPr>
          <w:p w14:paraId="528690CE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fldChar w:fldCharType="begin">
                <w:fldData xml:space="preserve">PEVuZE5vdGU+PENpdGU+PEF1dGhvcj5Kb2NoZW1zPC9BdXRob3I+PFllYXI+MjAyMzwvWWVhcj48
UmVjTnVtPjI5PC9SZWNOdW0+PERpc3BsYXlUZXh0PlsyOV08L0Rpc3BsYXlUZXh0PjxyZWNvcmQ+
PHJlYy1udW1iZXI+Mjk8L3JlYy1udW1iZXI+PGZvcmVpZ24ta2V5cz48a2V5IGFwcD0iRU4iIGRi
LWlkPSJ3MnIwdDV6OXFldzlyYWU5d3JhdnI1OXFlZHBkOWVkOWZhZjkiIHRpbWVzdGFtcD0iMTc0
NzE1ODQxNiI+Mjk8L2tleT48L2ZvcmVpZ24ta2V5cz48cmVmLXR5cGUgbmFtZT0iSm91cm5hbCBB
cnRpY2xlIj4xNzwvcmVmLXR5cGU+PGNvbnRyaWJ1dG9ycz48YXV0aG9ycz48YXV0aG9yPkpvY2hl
bXMsIFMuIEguIEouPC9hdXRob3I+PGF1dGhvcj5Gcml0eiwgSi48L2F1dGhvcj48YXV0aG9yPkjD
pGdnc3Ryw7ZtLCBDLjwvYXV0aG9yPjxhdXRob3I+U3RhdHRpbiwgUC48L2F1dGhvcj48YXV0aG9y
PlN0b2NrcywgVC48L2F1dGhvcj48L2F1dGhvcnM+PC9jb250cmlidXRvcnM+PGF1dGgtYWRkcmVz
cz5EZXBhcnRtZW50IG9mIENsaW5pY2FsIFNjaWVuY2VzIEx1bmQsIEx1bmQgVW5pdmVyc2l0eSwg
THVuZCwgU3dlZGVuLiYjeEQ7RGVwYXJ0bWVudCBvZiBTdXJnaWNhbCBTY2llbmNlcywgVXBwc2Fs
YSBVbml2ZXJzaXR5LCBVcHBzYWxhLCBTd2VkZW4uJiN4RDtEZXBhcnRtZW50IG9mIFRyYW5zbGF0
aW9uYWwgTWVkaWNpbmUsIEx1bmQgVW5pdmVyc2l0eSwgTWFsbcO2LCBTd2VkZW4uJiN4RDtJbnN0
aXR1dGUgb2YgTWVkaWNhbCBTdGF0aXN0aWNzIGFuZCBJbmZvcm1hdGljcywgTWVkaWNhbCBVbml2
ZXJzaXR5IG9mIElubnNicnVjaywgSW5uc2JydWNrLCBBdXN0cmlhLiYjeEQ7Tm9ydGhlcm4gUmVn
aXN0cnkgQ2VudHJlLCBEZXBhcnRtZW50IG9mIFB1YmxpYyBIZWFsdGggYW5kIENsaW5pY2FsIE1l
ZGljaW5lLCBVbWXDpSBVbml2ZXJzaXR5LCBVbWXDpSwgU3dlZGVuLjwvYXV0aC1hZGRyZXNzPjx0
aXRsZXM+PHRpdGxlPlByZWRpYWdub3N0aWMgbWFya2VycyBvZiBpbnN1bGluIHJlc2lzdGFuY2Ug
YW5kIHByb3N0YXRlIGNhbmNlciByaXNrIGFuZCBkZWF0aDogQSBwb29sZWQgc3R1ZHk8L3RpdGxl
PjxzZWNvbmRhcnktdGl0bGU+Q2FuY2VyIE1lZDwvc2Vjb25kYXJ5LXRpdGxlPjwvdGl0bGVzPjxw
ZXJpb2RpY2FsPjxmdWxsLXRpdGxlPkNhbmNlciBNZWQ8L2Z1bGwtdGl0bGU+PC9wZXJpb2RpY2Fs
PjxwYWdlcz4xMzczMi0xMzc0NDwvcGFnZXM+PHZvbHVtZT4xMjwvdm9sdW1lPjxudW1iZXI+MTI8
L251bWJlcj48ZWRpdGlvbj4yMDIzMDQyNzwvZWRpdGlvbj48a2V5d29yZHM+PGtleXdvcmQ+TWFs
ZTwva2V5d29yZD48a2V5d29yZD5IdW1hbnM8L2tleXdvcmQ+PGtleXdvcmQ+Kkluc3VsaW4gUmVz
aXN0YW5jZTwva2V5d29yZD48a2V5d29yZD5CbG9vZCBHbHVjb3NlPC9rZXl3b3JkPjxrZXl3b3Jk
PkdseWNhdGVkIEhlbW9nbG9iaW48L2tleXdvcmQ+PGtleXdvcmQ+UmlzayBGYWN0b3JzPC9rZXl3
b3JkPjxrZXl3b3JkPkdsdWNvc2U8L2tleXdvcmQ+PGtleXdvcmQ+KlByb3N0YXRpYyBOZW9wbGFz
bXMvZGlhZ25vc2lzPC9rZXl3b3JkPjxrZXl3b3JkPlRyaWdseWNlcmlkZXM8L2tleXdvcmQ+PGtl
eXdvcmQ+QmlvbWFya2Vyczwva2V5d29yZD48a2V5d29yZD5pbnN1bGluIHJlc2lzdGFuY2U8L2tl
eXdvcmQ+PGtleXdvcmQ+cHJvc3BlY3RpdmUgc3R1ZGllczwva2V5d29yZD48a2V5d29yZD5wcm9z
dGF0aWMgbmVvcGxhc21zPC9rZXl3b3JkPjwva2V5d29yZHM+PGRhdGVzPjx5ZWFyPjIwMjM8L3ll
YXI+PHB1Yi1kYXRlcz48ZGF0ZT5KdW48L2RhdGU+PC9wdWItZGF0ZXM+PC9kYXRlcz48aXNibj4y
MDQ1LTc2MzQ8L2lzYm4+PGFjY2Vzc2lvbi1udW0+MzcxMDIyNTA8L2FjY2Vzc2lvbi1udW0+PHVy
bHM+PHJlbGF0ZWQtdXJscz48dXJsPmh0dHBzOi8vcG1jLm5jYmkubmxtLm5paC5nb3YvYXJ0aWNs
ZXMvUE1DMTAzMTU3NDkvcGRmL0NBTTQtMTItMTM3MzIucGRmPC91cmw+PC9yZWxhdGVkLXVybHM+
PC91cmxzPjxjdXN0b20xPlRoZSBhdXRob3JzIGhhdmUgbm8gY29tcGV0aW5nIGludGVyZXN0cyB0
byBkZWNsYXJlLjwvY3VzdG9tMT48Y3VzdG9tMj5QTUMxMDMxNTc0OTwvY3VzdG9tMj48ZWxlY3Ry
b25pYy1yZXNvdXJjZS1udW0+MTAuMTAwMi9jYW00LjYwMDQ8L2VsZWN0cm9uaWMtcmVzb3VyY2Ut
bnVtPjxyZW1vdGUtZGF0YWJhc2UtcHJvdmlkZXI+TkxNPC9yZW1vdGUtZGF0YWJhc2UtcHJvdmlk
ZXI+PGxhbmd1YWdlPmVuZzwvbGFuZ3VhZ2U+PC9yZWNvcmQ+PC9DaXRlPjwvRW5kTm90ZT5=
</w:fldData>
              </w:fldChar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instrText xml:space="preserve"> ADDIN EN.CITE </w:instrText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fldChar w:fldCharType="begin">
                <w:fldData xml:space="preserve">PEVuZE5vdGU+PENpdGU+PEF1dGhvcj5Kb2NoZW1zPC9BdXRob3I+PFllYXI+MjAyMzwvWWVhcj48
UmVjTnVtPjI5PC9SZWNOdW0+PERpc3BsYXlUZXh0PlsyOV08L0Rpc3BsYXlUZXh0PjxyZWNvcmQ+
PHJlYy1udW1iZXI+Mjk8L3JlYy1udW1iZXI+PGZvcmVpZ24ta2V5cz48a2V5IGFwcD0iRU4iIGRi
LWlkPSJ3MnIwdDV6OXFldzlyYWU5d3JhdnI1OXFlZHBkOWVkOWZhZjkiIHRpbWVzdGFtcD0iMTc0
NzE1ODQxNiI+Mjk8L2tleT48L2ZvcmVpZ24ta2V5cz48cmVmLXR5cGUgbmFtZT0iSm91cm5hbCBB
cnRpY2xlIj4xNzwvcmVmLXR5cGU+PGNvbnRyaWJ1dG9ycz48YXV0aG9ycz48YXV0aG9yPkpvY2hl
bXMsIFMuIEguIEouPC9hdXRob3I+PGF1dGhvcj5Gcml0eiwgSi48L2F1dGhvcj48YXV0aG9yPkjD
pGdnc3Ryw7ZtLCBDLjwvYXV0aG9yPjxhdXRob3I+U3RhdHRpbiwgUC48L2F1dGhvcj48YXV0aG9y
PlN0b2NrcywgVC48L2F1dGhvcj48L2F1dGhvcnM+PC9jb250cmlidXRvcnM+PGF1dGgtYWRkcmVz
cz5EZXBhcnRtZW50IG9mIENsaW5pY2FsIFNjaWVuY2VzIEx1bmQsIEx1bmQgVW5pdmVyc2l0eSwg
THVuZCwgU3dlZGVuLiYjeEQ7RGVwYXJ0bWVudCBvZiBTdXJnaWNhbCBTY2llbmNlcywgVXBwc2Fs
YSBVbml2ZXJzaXR5LCBVcHBzYWxhLCBTd2VkZW4uJiN4RDtEZXBhcnRtZW50IG9mIFRyYW5zbGF0
aW9uYWwgTWVkaWNpbmUsIEx1bmQgVW5pdmVyc2l0eSwgTWFsbcO2LCBTd2VkZW4uJiN4RDtJbnN0
aXR1dGUgb2YgTWVkaWNhbCBTdGF0aXN0aWNzIGFuZCBJbmZvcm1hdGljcywgTWVkaWNhbCBVbml2
ZXJzaXR5IG9mIElubnNicnVjaywgSW5uc2JydWNrLCBBdXN0cmlhLiYjeEQ7Tm9ydGhlcm4gUmVn
aXN0cnkgQ2VudHJlLCBEZXBhcnRtZW50IG9mIFB1YmxpYyBIZWFsdGggYW5kIENsaW5pY2FsIE1l
ZGljaW5lLCBVbWXDpSBVbml2ZXJzaXR5LCBVbWXDpSwgU3dlZGVuLjwvYXV0aC1hZGRyZXNzPjx0
aXRsZXM+PHRpdGxlPlByZWRpYWdub3N0aWMgbWFya2VycyBvZiBpbnN1bGluIHJlc2lzdGFuY2Ug
YW5kIHByb3N0YXRlIGNhbmNlciByaXNrIGFuZCBkZWF0aDogQSBwb29sZWQgc3R1ZHk8L3RpdGxl
PjxzZWNvbmRhcnktdGl0bGU+Q2FuY2VyIE1lZDwvc2Vjb25kYXJ5LXRpdGxlPjwvdGl0bGVzPjxw
ZXJpb2RpY2FsPjxmdWxsLXRpdGxlPkNhbmNlciBNZWQ8L2Z1bGwtdGl0bGU+PC9wZXJpb2RpY2Fs
PjxwYWdlcz4xMzczMi0xMzc0NDwvcGFnZXM+PHZvbHVtZT4xMjwvdm9sdW1lPjxudW1iZXI+MTI8
L251bWJlcj48ZWRpdGlvbj4yMDIzMDQyNzwvZWRpdGlvbj48a2V5d29yZHM+PGtleXdvcmQ+TWFs
ZTwva2V5d29yZD48a2V5d29yZD5IdW1hbnM8L2tleXdvcmQ+PGtleXdvcmQ+Kkluc3VsaW4gUmVz
aXN0YW5jZTwva2V5d29yZD48a2V5d29yZD5CbG9vZCBHbHVjb3NlPC9rZXl3b3JkPjxrZXl3b3Jk
PkdseWNhdGVkIEhlbW9nbG9iaW48L2tleXdvcmQ+PGtleXdvcmQ+UmlzayBGYWN0b3JzPC9rZXl3
b3JkPjxrZXl3b3JkPkdsdWNvc2U8L2tleXdvcmQ+PGtleXdvcmQ+KlByb3N0YXRpYyBOZW9wbGFz
bXMvZGlhZ25vc2lzPC9rZXl3b3JkPjxrZXl3b3JkPlRyaWdseWNlcmlkZXM8L2tleXdvcmQ+PGtl
eXdvcmQ+QmlvbWFya2Vyczwva2V5d29yZD48a2V5d29yZD5pbnN1bGluIHJlc2lzdGFuY2U8L2tl
eXdvcmQ+PGtleXdvcmQ+cHJvc3BlY3RpdmUgc3R1ZGllczwva2V5d29yZD48a2V5d29yZD5wcm9z
dGF0aWMgbmVvcGxhc21zPC9rZXl3b3JkPjwva2V5d29yZHM+PGRhdGVzPjx5ZWFyPjIwMjM8L3ll
YXI+PHB1Yi1kYXRlcz48ZGF0ZT5KdW48L2RhdGU+PC9wdWItZGF0ZXM+PC9kYXRlcz48aXNibj4y
MDQ1LTc2MzQ8L2lzYm4+PGFjY2Vzc2lvbi1udW0+MzcxMDIyNTA8L2FjY2Vzc2lvbi1udW0+PHVy
bHM+PHJlbGF0ZWQtdXJscz48dXJsPmh0dHBzOi8vcG1jLm5jYmkubmxtLm5paC5nb3YvYXJ0aWNs
ZXMvUE1DMTAzMTU3NDkvcGRmL0NBTTQtMTItMTM3MzIucGRmPC91cmw+PC9yZWxhdGVkLXVybHM+
PC91cmxzPjxjdXN0b20xPlRoZSBhdXRob3JzIGhhdmUgbm8gY29tcGV0aW5nIGludGVyZXN0cyB0
byBkZWNsYXJlLjwvY3VzdG9tMT48Y3VzdG9tMj5QTUMxMDMxNTc0OTwvY3VzdG9tMj48ZWxlY3Ry
b25pYy1yZXNvdXJjZS1udW0+MTAuMTAwMi9jYW00LjYwMDQ8L2VsZWN0cm9uaWMtcmVzb3VyY2Ut
bnVtPjxyZW1vdGUtZGF0YWJhc2UtcHJvdmlkZXI+TkxNPC9yZW1vdGUtZGF0YWJhc2UtcHJvdmlk
ZXI+PGxhbmd1YWdlPmVuZzwvbGFuZ3VhZ2U+PC9yZWNvcmQ+PC9DaXRlPjwvRW5kTm90ZT5=
</w:fldData>
              </w:fldChar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instrText xml:space="preserve"> ADDIN EN.CITE.DATA </w:instrText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fldChar w:fldCharType="end"/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fldChar w:fldCharType="separate"/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t>[29]</w:t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fldChar w:fldCharType="end"/>
            </w:r>
          </w:p>
        </w:tc>
      </w:tr>
      <w:tr w:rsidR="00AC06C7" w:rsidRPr="00AC06C7" w14:paraId="3386EB68" w14:textId="77777777" w:rsidTr="00747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" w:type="pct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</w:tcPr>
          <w:p w14:paraId="0EA83FFC" w14:textId="77777777" w:rsidR="00AC06C7" w:rsidRPr="00AC06C7" w:rsidRDefault="00AC06C7" w:rsidP="00AC06C7">
            <w:pPr>
              <w:widowControl/>
              <w:spacing w:before="120" w:after="24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</w:p>
        </w:tc>
        <w:tc>
          <w:tcPr>
            <w:tcW w:w="4786" w:type="pct"/>
            <w:gridSpan w:val="10"/>
            <w:tcBorders>
              <w:bottom w:val="single" w:sz="6" w:space="0" w:color="auto"/>
            </w:tcBorders>
            <w:shd w:val="clear" w:color="auto" w:fill="auto"/>
          </w:tcPr>
          <w:p w14:paraId="67AB591F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 xml:space="preserve">III. The association between </w:t>
            </w:r>
            <w:proofErr w:type="spellStart"/>
            <w:r w:rsidRPr="00AC06C7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TyG</w:t>
            </w:r>
            <w:proofErr w:type="spellEnd"/>
            <w:r w:rsidRPr="00AC06C7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 xml:space="preserve"> index and all-cause mortality in cancer-diagnosed people (8)</w:t>
            </w:r>
          </w:p>
        </w:tc>
      </w:tr>
      <w:tr w:rsidR="00747EC2" w:rsidRPr="00AC06C7" w14:paraId="4643C28C" w14:textId="77777777" w:rsidTr="00747E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" w:type="pct"/>
            <w:tcBorders>
              <w:top w:val="single" w:sz="6" w:space="0" w:color="auto"/>
              <w:bottom w:val="single" w:sz="6" w:space="0" w:color="auto"/>
            </w:tcBorders>
          </w:tcPr>
          <w:p w14:paraId="5A01B2E5" w14:textId="77777777" w:rsidR="00AC06C7" w:rsidRPr="00AC06C7" w:rsidRDefault="00AC06C7" w:rsidP="00AC06C7">
            <w:pPr>
              <w:widowControl/>
              <w:spacing w:before="120" w:after="24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1</w:t>
            </w:r>
          </w:p>
        </w:tc>
        <w:tc>
          <w:tcPr>
            <w:tcW w:w="410" w:type="pct"/>
            <w:tcBorders>
              <w:top w:val="single" w:sz="6" w:space="0" w:color="auto"/>
              <w:bottom w:val="single" w:sz="6" w:space="0" w:color="auto"/>
            </w:tcBorders>
          </w:tcPr>
          <w:p w14:paraId="0E38EB4A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Yao ZY, 2025</w:t>
            </w:r>
          </w:p>
        </w:tc>
        <w:tc>
          <w:tcPr>
            <w:tcW w:w="402" w:type="pct"/>
            <w:tcBorders>
              <w:top w:val="single" w:sz="6" w:space="0" w:color="auto"/>
              <w:bottom w:val="single" w:sz="6" w:space="0" w:color="auto"/>
            </w:tcBorders>
          </w:tcPr>
          <w:p w14:paraId="38A71F2B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China</w:t>
            </w:r>
          </w:p>
        </w:tc>
        <w:tc>
          <w:tcPr>
            <w:tcW w:w="615" w:type="pct"/>
            <w:tcBorders>
              <w:top w:val="single" w:sz="6" w:space="0" w:color="auto"/>
              <w:bottom w:val="single" w:sz="6" w:space="0" w:color="auto"/>
            </w:tcBorders>
          </w:tcPr>
          <w:p w14:paraId="7E6391AE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 xml:space="preserve">300 (advanced gastric cancer treated with </w:t>
            </w:r>
            <w:proofErr w:type="spellStart"/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sintilimab</w:t>
            </w:r>
            <w:proofErr w:type="spellEnd"/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 xml:space="preserve"> combined with chemotherapy)</w:t>
            </w:r>
          </w:p>
        </w:tc>
        <w:tc>
          <w:tcPr>
            <w:tcW w:w="468" w:type="pct"/>
            <w:tcBorders>
              <w:top w:val="single" w:sz="6" w:space="0" w:color="auto"/>
              <w:bottom w:val="single" w:sz="6" w:space="0" w:color="auto"/>
            </w:tcBorders>
          </w:tcPr>
          <w:p w14:paraId="4CD8B0FA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18-75</w:t>
            </w:r>
          </w:p>
        </w:tc>
        <w:tc>
          <w:tcPr>
            <w:tcW w:w="337" w:type="pct"/>
            <w:tcBorders>
              <w:top w:val="single" w:sz="6" w:space="0" w:color="auto"/>
              <w:bottom w:val="single" w:sz="6" w:space="0" w:color="auto"/>
            </w:tcBorders>
          </w:tcPr>
          <w:p w14:paraId="300A4EE6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49.33</w:t>
            </w:r>
          </w:p>
          <w:p w14:paraId="16818C7F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 xml:space="preserve">Low </w:t>
            </w:r>
            <w:proofErr w:type="spellStart"/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TyG</w:t>
            </w:r>
            <w:proofErr w:type="spellEnd"/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: 48.78</w:t>
            </w:r>
          </w:p>
          <w:p w14:paraId="02F7ADCC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 xml:space="preserve">High </w:t>
            </w:r>
            <w:proofErr w:type="spellStart"/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TyG</w:t>
            </w:r>
            <w:proofErr w:type="spellEnd"/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: 50.00</w:t>
            </w:r>
          </w:p>
        </w:tc>
        <w:tc>
          <w:tcPr>
            <w:tcW w:w="439" w:type="pct"/>
            <w:tcBorders>
              <w:top w:val="single" w:sz="6" w:space="0" w:color="auto"/>
              <w:bottom w:val="single" w:sz="6" w:space="0" w:color="auto"/>
            </w:tcBorders>
          </w:tcPr>
          <w:p w14:paraId="72D30D6C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2021-2023</w:t>
            </w:r>
          </w:p>
        </w:tc>
        <w:tc>
          <w:tcPr>
            <w:tcW w:w="465" w:type="pct"/>
            <w:tcBorders>
              <w:top w:val="single" w:sz="6" w:space="0" w:color="auto"/>
              <w:bottom w:val="single" w:sz="6" w:space="0" w:color="auto"/>
            </w:tcBorders>
          </w:tcPr>
          <w:p w14:paraId="25B6EFC9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-</w:t>
            </w:r>
          </w:p>
        </w:tc>
        <w:tc>
          <w:tcPr>
            <w:tcW w:w="515" w:type="pct"/>
            <w:tcBorders>
              <w:top w:val="single" w:sz="6" w:space="0" w:color="auto"/>
              <w:bottom w:val="single" w:sz="6" w:space="0" w:color="auto"/>
            </w:tcBorders>
          </w:tcPr>
          <w:p w14:paraId="7619ACAF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Categorized (median)</w:t>
            </w:r>
          </w:p>
        </w:tc>
        <w:tc>
          <w:tcPr>
            <w:tcW w:w="686" w:type="pct"/>
            <w:tcBorders>
              <w:top w:val="single" w:sz="6" w:space="0" w:color="auto"/>
              <w:bottom w:val="single" w:sz="6" w:space="0" w:color="auto"/>
            </w:tcBorders>
          </w:tcPr>
          <w:p w14:paraId="5202BE64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OS</w:t>
            </w:r>
          </w:p>
        </w:tc>
        <w:tc>
          <w:tcPr>
            <w:tcW w:w="450" w:type="pct"/>
            <w:tcBorders>
              <w:top w:val="single" w:sz="6" w:space="0" w:color="auto"/>
              <w:bottom w:val="single" w:sz="6" w:space="0" w:color="auto"/>
            </w:tcBorders>
          </w:tcPr>
          <w:p w14:paraId="4E4EF617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fldChar w:fldCharType="begin">
                <w:fldData xml:space="preserve">PEVuZE5vdGU+PENpdGU+PEF1dGhvcj5ZYW88L0F1dGhvcj48WWVhcj4yMDI1PC9ZZWFyPjxSZWNO
dW0+MzI8L1JlY051bT48RGlzcGxheVRleHQ+WzMyXTwvRGlzcGxheVRleHQ+PHJlY29yZD48cmVj
LW51bWJlcj4zMjwvcmVjLW51bWJlcj48Zm9yZWlnbi1rZXlzPjxrZXkgYXBwPSJFTiIgZGItaWQ9
IncycjB0NXo5cWV3OXJhZTl3cmF2cjU5cWVkcGQ5ZWQ5ZmFmOSIgdGltZXN0YW1wPSIxNzQ3MTU4
NDE2Ij4zMjwva2V5PjwvZm9yZWlnbi1rZXlzPjxyZWYtdHlwZSBuYW1lPSJKb3VybmFsIEFydGlj
bGUiPjE3PC9yZWYtdHlwZT48Y29udHJpYnV0b3JzPjxhdXRob3JzPjxhdXRob3I+WWFvLCBaLiBZ
LjwvYXV0aG9yPjxhdXRob3I+TWEsIFguPC9hdXRob3I+PGF1dGhvcj5DdWksIFkuIFouPC9hdXRo
b3I+PGF1dGhvcj5MaXUsIEouPC9hdXRob3I+PGF1dGhvcj5IYW4sIFouIFguPC9hdXRob3I+PGF1
dGhvcj5Tb25nLCBKLjwvYXV0aG9yPjwvYXV0aG9ycz48L2NvbnRyaWJ1dG9ycz48YXV0aC1hZGRy
ZXNzPkRlcGFydG1lbnQgb2YgT25jb2xvZ3ksIFRoZSBBZmZpbGlhdGVkIEhvc3BpdGFsIG9mIFh1
emhvdSBNZWRpY2FsIENvbGxlZ2UsIFh1emhvdSAyMjEwMDAsIEppYW5nc3UgUHJvdmluY2UsIENo
aW5hLiYjeEQ7RGVwYXJ0bWVudCBvZiBPbmNvbG9neSwgVGhlIFNlY29uZCBBZmZpbGlhdGVkIEhv
c3BpdGFsIG9mIE5hbmppbmcgTWVkaWNhbCBVbml2ZXJzaXR5LCBOYW5qaW5nIDIxMDAwOCwgSmlh
bmdzdSBQcm92aW5jZSwgQ2hpbmEuJiN4RDtEZXBhcnRtZW50IG9mIFJhZGlvdGhlcmFweSwgVGhl
IEFmZmlsaWF0ZWQgSG9zcGl0YWwgb2YgWHV6aG91IE1lZGljYWwgQ29sbGVnZSwgWHV6aG91IDIy
MTAwMCwgSmlhbmdzdSBQcm92aW5jZSwgQ2hpbmEuJiN4RDtEZXBhcnRtZW50IG9mIEdhc3Ryb2lu
dGVzdGluYWwgU3VyZ2VyeSwgVGhlIEFmZmlsaWF0ZWQgSG9zcGl0YWwgb2YgWHV6aG91IE1lZGlj
YWwgQ29sbGVnZSwgWHV6aG91IDIyMTAwMCwgSmlhbmdzdSBQcm92aW5jZSwgQ2hpbmEuIDE0NDc3
OTUwMDZAcXEuY29tLjwvYXV0aC1hZGRyZXNzPjx0aXRsZXM+PHRpdGxlPkltcGFjdCBvZiB0cmln
bHljZXJpZGUtZ2x1Y29zZSBpbmRleCBvbiB0aGUgbG9uZy10ZXJtIHByb2dub3NpcyBvZiBhZHZh
bmNlZCBnYXN0cmljIGNhbmNlciBwYXRpZW50cyByZWNlaXZpbmcgaW1tdW5vdGhlcmFweSBjb21i
aW5lZCB3aXRoIGNoZW1vdGhlcmFweTwvdGl0bGU+PHNlY29uZGFyeS10aXRsZT5Xb3JsZCBKIEdh
c3Ryb2VudGVyb2w8L3NlY29uZGFyeS10aXRsZT48L3RpdGxlcz48cGVyaW9kaWNhbD48ZnVsbC10
aXRsZT5Xb3JsZCBKIEdhc3Ryb2VudGVyb2w8L2Z1bGwtdGl0bGU+PC9wZXJpb2RpY2FsPjxwYWdl
cz4xMDIyNDk8L3BhZ2VzPjx2b2x1bWU+MzE8L3ZvbHVtZT48bnVtYmVyPjU8L251bWJlcj48a2V5
d29yZHM+PGtleXdvcmQ+SHVtYW5zPC9rZXl3b3JkPjxrZXl3b3JkPipTdG9tYWNoIE5lb3BsYXNt
cy9tb3J0YWxpdHkvdGhlcmFweS9ibG9vZC9pbW11bm9sb2d5L2RydWcgdGhlcmFweS9wYXRob2xv
Z3k8L2tleXdvcmQ+PGtleXdvcmQ+TWFsZTwva2V5d29yZD48a2V5d29yZD5GZW1hbGU8L2tleXdv
cmQ+PGtleXdvcmQ+UmV0cm9zcGVjdGl2ZSBTdHVkaWVzPC9rZXl3b3JkPjxrZXl3b3JkPk1pZGRs
ZSBBZ2VkPC9rZXl3b3JkPjxrZXl3b3JkPkFnZWQ8L2tleXdvcmQ+PGtleXdvcmQ+KlRyaWdseWNl
cmlkZXMvYmxvb2Q8L2tleXdvcmQ+PGtleXdvcmQ+UHJvZ25vc2lzPC9rZXl3b3JkPjxrZXl3b3Jk
PipBbnRpbmVvcGxhc3RpYyBDb21iaW5lZCBDaGVtb3RoZXJhcHkgUHJvdG9jb2xzL3RoZXJhcGV1
dGljIHVzZS9hZHZlcnNlIGVmZmVjdHM8L2tleXdvcmQ+PGtleXdvcmQ+KkJsb29kIEdsdWNvc2Uv
YW5hbHlzaXMvZHJ1ZyBlZmZlY3RzL21ldGFib2xpc208L2tleXdvcmQ+PGtleXdvcmQ+SW5zdWxp
biBSZXNpc3RhbmNlPC9rZXl3b3JkPjxrZXl3b3JkPkFkdWx0PC9rZXl3b3JkPjxrZXl3b3JkPkFu
dGlib2RpZXMsIE1vbm9jbG9uYWwsIEh1bWFuaXplZC90aGVyYXBldXRpYyB1c2U8L2tleXdvcmQ+
PGtleXdvcmQ+Tm9tb2dyYW1zPC9rZXl3b3JkPjxrZXl3b3JkPlByb2dyZXNzaW9uLUZyZWUgU3Vy
dml2YWw8L2tleXdvcmQ+PGtleXdvcmQ+SW1tdW5vdGhlcmFweS9tZXRob2RzL2FkdmVyc2UgZWZm
ZWN0czwva2V5d29yZD48a2V5d29yZD5UcmVhdG1lbnQgT3V0Y29tZTwva2V5d29yZD48a2V5d29y
ZD5FZmZpY2FjeTwva2V5d29yZD48a2V5d29yZD5HYXN0cmljIGNhbmNlcjwva2V5d29yZD48a2V5
d29yZD5Qcm9nbm9zdGljIG1vZGVsPC9rZXl3b3JkPjxrZXl3b3JkPlNhZmV0eTwva2V5d29yZD48
a2V5d29yZD5TaW50aWxpbWFiPC9rZXl3b3JkPjxrZXl3b3JkPlRyaWdseWNlcmlkZSBnbHVjb3Nl
IGluZGV4PC9rZXl3b3JkPjwva2V5d29yZHM+PGRhdGVzPjx5ZWFyPjIwMjU8L3llYXI+PHB1Yi1k
YXRlcz48ZGF0ZT5GZWIgNzwvZGF0ZT48L3B1Yi1kYXRlcz48L2RhdGVzPjxpc2JuPjEwMDctOTMy
NyAoUHJpbnQpJiN4RDsxMDA3LTkzMjc8L2lzYm4+PGFjY2Vzc2lvbi1udW0+Mzk5MjYyMTI8L2Fj
Y2Vzc2lvbi1udW0+PHVybHM+PHJlbGF0ZWQtdXJscz48dXJsPmh0dHBzOi8vcG1jLm5jYmkubmxt
Lm5paC5nb3YvYXJ0aWNsZXMvUE1DMTE3MTg2MDcvcGRmLzEwMjI0OS5wZGY8L3VybD48L3JlbGF0
ZWQtdXJscz48L3VybHM+PGN1c3RvbTE+Q29uZmxpY3Qtb2YtaW50ZXJlc3Qgc3RhdGVtZW50OiBB
bGwgdGhlIGF1dGhvcnMgcmVwb3J0IG5vIHJlbGV2YW50IGNvbmZsaWN0cyBvZiBpbnRlcmVzdCBm
b3IgdGhpcyBhcnRpY2xlLjwvY3VzdG9tMT48Y3VzdG9tMj5QTUMxMTcxODYwNzwvY3VzdG9tMj48
ZWxlY3Ryb25pYy1yZXNvdXJjZS1udW0+MTAuMzc0OC93amcudjMxLmk1LjEwMjI0OTwvZWxlY3Ry
b25pYy1yZXNvdXJjZS1udW0+PHJlbW90ZS1kYXRhYmFzZS1wcm92aWRlcj5OTE08L3JlbW90ZS1k
YXRhYmFzZS1wcm92aWRlcj48bGFuZ3VhZ2U+ZW5nPC9sYW5ndWFnZT48L3JlY29yZD48L0NpdGU+
PC9FbmROb3RlPgB=
</w:fldData>
              </w:fldChar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instrText xml:space="preserve"> ADDIN EN.CITE </w:instrText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fldChar w:fldCharType="begin">
                <w:fldData xml:space="preserve">PEVuZE5vdGU+PENpdGU+PEF1dGhvcj5ZYW88L0F1dGhvcj48WWVhcj4yMDI1PC9ZZWFyPjxSZWNO
dW0+MzI8L1JlY051bT48RGlzcGxheVRleHQ+WzMyXTwvRGlzcGxheVRleHQ+PHJlY29yZD48cmVj
LW51bWJlcj4zMjwvcmVjLW51bWJlcj48Zm9yZWlnbi1rZXlzPjxrZXkgYXBwPSJFTiIgZGItaWQ9
IncycjB0NXo5cWV3OXJhZTl3cmF2cjU5cWVkcGQ5ZWQ5ZmFmOSIgdGltZXN0YW1wPSIxNzQ3MTU4
NDE2Ij4zMjwva2V5PjwvZm9yZWlnbi1rZXlzPjxyZWYtdHlwZSBuYW1lPSJKb3VybmFsIEFydGlj
bGUiPjE3PC9yZWYtdHlwZT48Y29udHJpYnV0b3JzPjxhdXRob3JzPjxhdXRob3I+WWFvLCBaLiBZ
LjwvYXV0aG9yPjxhdXRob3I+TWEsIFguPC9hdXRob3I+PGF1dGhvcj5DdWksIFkuIFouPC9hdXRo
b3I+PGF1dGhvcj5MaXUsIEouPC9hdXRob3I+PGF1dGhvcj5IYW4sIFouIFguPC9hdXRob3I+PGF1
dGhvcj5Tb25nLCBKLjwvYXV0aG9yPjwvYXV0aG9ycz48L2NvbnRyaWJ1dG9ycz48YXV0aC1hZGRy
ZXNzPkRlcGFydG1lbnQgb2YgT25jb2xvZ3ksIFRoZSBBZmZpbGlhdGVkIEhvc3BpdGFsIG9mIFh1
emhvdSBNZWRpY2FsIENvbGxlZ2UsIFh1emhvdSAyMjEwMDAsIEppYW5nc3UgUHJvdmluY2UsIENo
aW5hLiYjeEQ7RGVwYXJ0bWVudCBvZiBPbmNvbG9neSwgVGhlIFNlY29uZCBBZmZpbGlhdGVkIEhv
c3BpdGFsIG9mIE5hbmppbmcgTWVkaWNhbCBVbml2ZXJzaXR5LCBOYW5qaW5nIDIxMDAwOCwgSmlh
bmdzdSBQcm92aW5jZSwgQ2hpbmEuJiN4RDtEZXBhcnRtZW50IG9mIFJhZGlvdGhlcmFweSwgVGhl
IEFmZmlsaWF0ZWQgSG9zcGl0YWwgb2YgWHV6aG91IE1lZGljYWwgQ29sbGVnZSwgWHV6aG91IDIy
MTAwMCwgSmlhbmdzdSBQcm92aW5jZSwgQ2hpbmEuJiN4RDtEZXBhcnRtZW50IG9mIEdhc3Ryb2lu
dGVzdGluYWwgU3VyZ2VyeSwgVGhlIEFmZmlsaWF0ZWQgSG9zcGl0YWwgb2YgWHV6aG91IE1lZGlj
YWwgQ29sbGVnZSwgWHV6aG91IDIyMTAwMCwgSmlhbmdzdSBQcm92aW5jZSwgQ2hpbmEuIDE0NDc3
OTUwMDZAcXEuY29tLjwvYXV0aC1hZGRyZXNzPjx0aXRsZXM+PHRpdGxlPkltcGFjdCBvZiB0cmln
bHljZXJpZGUtZ2x1Y29zZSBpbmRleCBvbiB0aGUgbG9uZy10ZXJtIHByb2dub3NpcyBvZiBhZHZh
bmNlZCBnYXN0cmljIGNhbmNlciBwYXRpZW50cyByZWNlaXZpbmcgaW1tdW5vdGhlcmFweSBjb21i
aW5lZCB3aXRoIGNoZW1vdGhlcmFweTwvdGl0bGU+PHNlY29uZGFyeS10aXRsZT5Xb3JsZCBKIEdh
c3Ryb2VudGVyb2w8L3NlY29uZGFyeS10aXRsZT48L3RpdGxlcz48cGVyaW9kaWNhbD48ZnVsbC10
aXRsZT5Xb3JsZCBKIEdhc3Ryb2VudGVyb2w8L2Z1bGwtdGl0bGU+PC9wZXJpb2RpY2FsPjxwYWdl
cz4xMDIyNDk8L3BhZ2VzPjx2b2x1bWU+MzE8L3ZvbHVtZT48bnVtYmVyPjU8L251bWJlcj48a2V5
d29yZHM+PGtleXdvcmQ+SHVtYW5zPC9rZXl3b3JkPjxrZXl3b3JkPipTdG9tYWNoIE5lb3BsYXNt
cy9tb3J0YWxpdHkvdGhlcmFweS9ibG9vZC9pbW11bm9sb2d5L2RydWcgdGhlcmFweS9wYXRob2xv
Z3k8L2tleXdvcmQ+PGtleXdvcmQ+TWFsZTwva2V5d29yZD48a2V5d29yZD5GZW1hbGU8L2tleXdv
cmQ+PGtleXdvcmQ+UmV0cm9zcGVjdGl2ZSBTdHVkaWVzPC9rZXl3b3JkPjxrZXl3b3JkPk1pZGRs
ZSBBZ2VkPC9rZXl3b3JkPjxrZXl3b3JkPkFnZWQ8L2tleXdvcmQ+PGtleXdvcmQ+KlRyaWdseWNl
cmlkZXMvYmxvb2Q8L2tleXdvcmQ+PGtleXdvcmQ+UHJvZ25vc2lzPC9rZXl3b3JkPjxrZXl3b3Jk
PipBbnRpbmVvcGxhc3RpYyBDb21iaW5lZCBDaGVtb3RoZXJhcHkgUHJvdG9jb2xzL3RoZXJhcGV1
dGljIHVzZS9hZHZlcnNlIGVmZmVjdHM8L2tleXdvcmQ+PGtleXdvcmQ+KkJsb29kIEdsdWNvc2Uv
YW5hbHlzaXMvZHJ1ZyBlZmZlY3RzL21ldGFib2xpc208L2tleXdvcmQ+PGtleXdvcmQ+SW5zdWxp
biBSZXNpc3RhbmNlPC9rZXl3b3JkPjxrZXl3b3JkPkFkdWx0PC9rZXl3b3JkPjxrZXl3b3JkPkFu
dGlib2RpZXMsIE1vbm9jbG9uYWwsIEh1bWFuaXplZC90aGVyYXBldXRpYyB1c2U8L2tleXdvcmQ+
PGtleXdvcmQ+Tm9tb2dyYW1zPC9rZXl3b3JkPjxrZXl3b3JkPlByb2dyZXNzaW9uLUZyZWUgU3Vy
dml2YWw8L2tleXdvcmQ+PGtleXdvcmQ+SW1tdW5vdGhlcmFweS9tZXRob2RzL2FkdmVyc2UgZWZm
ZWN0czwva2V5d29yZD48a2V5d29yZD5UcmVhdG1lbnQgT3V0Y29tZTwva2V5d29yZD48a2V5d29y
ZD5FZmZpY2FjeTwva2V5d29yZD48a2V5d29yZD5HYXN0cmljIGNhbmNlcjwva2V5d29yZD48a2V5
d29yZD5Qcm9nbm9zdGljIG1vZGVsPC9rZXl3b3JkPjxrZXl3b3JkPlNhZmV0eTwva2V5d29yZD48
a2V5d29yZD5TaW50aWxpbWFiPC9rZXl3b3JkPjxrZXl3b3JkPlRyaWdseWNlcmlkZSBnbHVjb3Nl
IGluZGV4PC9rZXl3b3JkPjwva2V5d29yZHM+PGRhdGVzPjx5ZWFyPjIwMjU8L3llYXI+PHB1Yi1k
YXRlcz48ZGF0ZT5GZWIgNzwvZGF0ZT48L3B1Yi1kYXRlcz48L2RhdGVzPjxpc2JuPjEwMDctOTMy
NyAoUHJpbnQpJiN4RDsxMDA3LTkzMjc8L2lzYm4+PGFjY2Vzc2lvbi1udW0+Mzk5MjYyMTI8L2Fj
Y2Vzc2lvbi1udW0+PHVybHM+PHJlbGF0ZWQtdXJscz48dXJsPmh0dHBzOi8vcG1jLm5jYmkubmxt
Lm5paC5nb3YvYXJ0aWNsZXMvUE1DMTE3MTg2MDcvcGRmLzEwMjI0OS5wZGY8L3VybD48L3JlbGF0
ZWQtdXJscz48L3VybHM+PGN1c3RvbTE+Q29uZmxpY3Qtb2YtaW50ZXJlc3Qgc3RhdGVtZW50OiBB
bGwgdGhlIGF1dGhvcnMgcmVwb3J0IG5vIHJlbGV2YW50IGNvbmZsaWN0cyBvZiBpbnRlcmVzdCBm
b3IgdGhpcyBhcnRpY2xlLjwvY3VzdG9tMT48Y3VzdG9tMj5QTUMxMTcxODYwNzwvY3VzdG9tMj48
ZWxlY3Ryb25pYy1yZXNvdXJjZS1udW0+MTAuMzc0OC93amcudjMxLmk1LjEwMjI0OTwvZWxlY3Ry
b25pYy1yZXNvdXJjZS1udW0+PHJlbW90ZS1kYXRhYmFzZS1wcm92aWRlcj5OTE08L3JlbW90ZS1k
YXRhYmFzZS1wcm92aWRlcj48bGFuZ3VhZ2U+ZW5nPC9sYW5ndWFnZT48L3JlY29yZD48L0NpdGU+
PC9FbmROb3RlPgB=
</w:fldData>
              </w:fldChar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instrText xml:space="preserve"> ADDIN EN.CITE.DATA </w:instrText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fldChar w:fldCharType="end"/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fldChar w:fldCharType="separate"/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t>[32]</w:t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fldChar w:fldCharType="end"/>
            </w:r>
          </w:p>
        </w:tc>
      </w:tr>
      <w:tr w:rsidR="00AC06C7" w:rsidRPr="00AC06C7" w14:paraId="505F131B" w14:textId="77777777" w:rsidTr="00747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" w:type="pct"/>
            <w:tcBorders>
              <w:top w:val="single" w:sz="6" w:space="0" w:color="auto"/>
              <w:bottom w:val="single" w:sz="6" w:space="0" w:color="auto"/>
            </w:tcBorders>
          </w:tcPr>
          <w:p w14:paraId="308B47CE" w14:textId="77777777" w:rsidR="00AC06C7" w:rsidRPr="00AC06C7" w:rsidRDefault="00AC06C7" w:rsidP="00AC06C7">
            <w:pPr>
              <w:widowControl/>
              <w:spacing w:before="120" w:after="24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2</w:t>
            </w:r>
          </w:p>
        </w:tc>
        <w:tc>
          <w:tcPr>
            <w:tcW w:w="410" w:type="pct"/>
            <w:tcBorders>
              <w:top w:val="single" w:sz="6" w:space="0" w:color="auto"/>
              <w:bottom w:val="single" w:sz="6" w:space="0" w:color="auto"/>
            </w:tcBorders>
          </w:tcPr>
          <w:p w14:paraId="6A4E8698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Li F, 2025</w:t>
            </w:r>
          </w:p>
        </w:tc>
        <w:tc>
          <w:tcPr>
            <w:tcW w:w="402" w:type="pct"/>
            <w:tcBorders>
              <w:top w:val="single" w:sz="6" w:space="0" w:color="auto"/>
              <w:bottom w:val="single" w:sz="6" w:space="0" w:color="auto"/>
            </w:tcBorders>
          </w:tcPr>
          <w:p w14:paraId="618E7079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China</w:t>
            </w:r>
          </w:p>
        </w:tc>
        <w:tc>
          <w:tcPr>
            <w:tcW w:w="615" w:type="pct"/>
            <w:tcBorders>
              <w:top w:val="single" w:sz="6" w:space="0" w:color="auto"/>
              <w:bottom w:val="single" w:sz="6" w:space="0" w:color="auto"/>
            </w:tcBorders>
          </w:tcPr>
          <w:p w14:paraId="307DCA71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335 (breast cancer treated with neoadju</w:t>
            </w: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lastRenderedPageBreak/>
              <w:t>vant chemotherapy)</w:t>
            </w:r>
          </w:p>
        </w:tc>
        <w:tc>
          <w:tcPr>
            <w:tcW w:w="468" w:type="pct"/>
            <w:tcBorders>
              <w:top w:val="single" w:sz="6" w:space="0" w:color="auto"/>
              <w:bottom w:val="single" w:sz="6" w:space="0" w:color="auto"/>
            </w:tcBorders>
          </w:tcPr>
          <w:p w14:paraId="64CC2DE3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lastRenderedPageBreak/>
              <w:t>46</w:t>
            </w:r>
          </w:p>
        </w:tc>
        <w:tc>
          <w:tcPr>
            <w:tcW w:w="337" w:type="pct"/>
            <w:tcBorders>
              <w:top w:val="single" w:sz="6" w:space="0" w:color="auto"/>
              <w:bottom w:val="single" w:sz="6" w:space="0" w:color="auto"/>
            </w:tcBorders>
          </w:tcPr>
          <w:p w14:paraId="08093955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0</w:t>
            </w:r>
          </w:p>
        </w:tc>
        <w:tc>
          <w:tcPr>
            <w:tcW w:w="439" w:type="pct"/>
            <w:tcBorders>
              <w:top w:val="single" w:sz="6" w:space="0" w:color="auto"/>
              <w:bottom w:val="single" w:sz="6" w:space="0" w:color="auto"/>
            </w:tcBorders>
          </w:tcPr>
          <w:p w14:paraId="64E91984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5.42 Y (median FU time)</w:t>
            </w:r>
          </w:p>
        </w:tc>
        <w:tc>
          <w:tcPr>
            <w:tcW w:w="465" w:type="pct"/>
            <w:tcBorders>
              <w:top w:val="single" w:sz="6" w:space="0" w:color="auto"/>
              <w:bottom w:val="single" w:sz="6" w:space="0" w:color="auto"/>
            </w:tcBorders>
          </w:tcPr>
          <w:p w14:paraId="5D84BA2A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-</w:t>
            </w:r>
          </w:p>
        </w:tc>
        <w:tc>
          <w:tcPr>
            <w:tcW w:w="515" w:type="pct"/>
            <w:tcBorders>
              <w:top w:val="single" w:sz="6" w:space="0" w:color="auto"/>
              <w:bottom w:val="single" w:sz="6" w:space="0" w:color="auto"/>
            </w:tcBorders>
          </w:tcPr>
          <w:p w14:paraId="47E6B599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Categorized (median)</w:t>
            </w:r>
          </w:p>
        </w:tc>
        <w:tc>
          <w:tcPr>
            <w:tcW w:w="686" w:type="pct"/>
            <w:tcBorders>
              <w:top w:val="single" w:sz="6" w:space="0" w:color="auto"/>
              <w:bottom w:val="single" w:sz="6" w:space="0" w:color="auto"/>
            </w:tcBorders>
          </w:tcPr>
          <w:p w14:paraId="78D18E56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 xml:space="preserve">OS (the duration between the day of initial diagnosis </w:t>
            </w: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lastRenderedPageBreak/>
              <w:t>and the last follow-up or death)</w:t>
            </w:r>
          </w:p>
        </w:tc>
        <w:tc>
          <w:tcPr>
            <w:tcW w:w="450" w:type="pct"/>
            <w:tcBorders>
              <w:top w:val="single" w:sz="6" w:space="0" w:color="auto"/>
              <w:bottom w:val="single" w:sz="6" w:space="0" w:color="auto"/>
            </w:tcBorders>
          </w:tcPr>
          <w:p w14:paraId="1A4E7EB1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lastRenderedPageBreak/>
              <w:fldChar w:fldCharType="begin">
                <w:fldData xml:space="preserve">PEVuZE5vdGU+PENpdGU+PEF1dGhvcj5MaTwvQXV0aG9yPjxZZWFyPjIwMjU8L1llYXI+PFJlY051
bT4zNTwvUmVjTnVtPjxEaXNwbGF5VGV4dD5bMzVdPC9EaXNwbGF5VGV4dD48cmVjb3JkPjxyZWMt
bnVtYmVyPjM1PC9yZWMtbnVtYmVyPjxmb3JlaWduLWtleXM+PGtleSBhcHA9IkVOIiBkYi1pZD0i
dzJyMHQ1ejlxZXc5cmFlOXdyYXZyNTlxZWRwZDllZDlmYWY5IiB0aW1lc3RhbXA9IjE3NDcxNTg0
MTYiPjM1PC9rZXk+PC9mb3JlaWduLWtleXM+PHJlZi10eXBlIG5hbWU9IkpvdXJuYWwgQXJ0aWNs
ZSI+MTc8L3JlZi10eXBlPjxjb250cmlidXRvcnM+PGF1dGhvcnM+PGF1dGhvcj5MaSwgRi48L2F1
dGhvcj48YXV0aG9yPkdhbywgVC48L2F1dGhvcj48YXV0aG9yPkxpLCBaLjwvYXV0aG9yPjxhdXRo
b3I+RG91LCBILjwvYXV0aG9yPjxhdXRob3I+QmEsIFkuPC9hdXRob3I+PGF1dGhvcj5KaWEsIFMu
PC9hdXRob3I+PGF1dGhvcj5MdW8sIEQuPC9hdXRob3I+PGF1dGhvcj5YaWFvLCBNLjwvYXV0aG9y
PjwvYXV0aG9ycz48L2NvbnRyaWJ1dG9ycz48YXV0aC1hZGRyZXNzPkRlcGFydG1lbnQgb2YgQnJl
YXN0IFN1cmdlcnksIEhhcmJpbiBNZWRpY2FsIFVuaXZlcnNpdHkgQ2FuY2VyIEhvc3BpdGFsLCBO
by4gMTUwLCBIYXBpbmcgUm9hZCwgTmFuZ2FuZyBEaXN0cmljdCwgSGFyYmluLCBIZWlsb25namlh
bmcgMTUwMDgxLCBDaGluYS4mI3hEO0RlcGFydG1lbnQgb2YgQnJlYXN0IFN1cmdlcnksIEhhcmJp
biBNZWRpY2FsIFVuaXZlcnNpdHkgQ2FuY2VyIEhvc3BpdGFsLCBOby4gMTUwLCBIYXBpbmcgUm9h
ZCwgTmFuZ2FuZyBEaXN0cmljdCwgSGFyYmluLCBIZWlsb25namlhbmcgMTUwMDgxLCBDaGluYS4g
RWxlY3Ryb25pYyBhZGRyZXNzOiB4aWFvbWluQGhyYm11LmVkdS5jbi48L2F1dGgtYWRkcmVzcz48
dGl0bGVzPjx0aXRsZT5UcmlnbHljZXJpZGUtZ2x1Y29zZSBpbmRleCBhbmQgdHJpZ2x5Y2VyaWRl
LWdsdWNvc2UtYm9keSBtYXNzIGluZGV4IGFzIHByb2dub3N0aWMgZmFjdG9ycyBmb3IgZWFybHkg
c3RhZ2UgYnJlYXN0IGNhbmNlciBwYXRpZW50cyByZWNlaXZpbmcgbmVvYWRqdXZhbnQgY2hlbW90
aGVyYXB5PC90aXRsZT48c2Vjb25kYXJ5LXRpdGxlPlRyYW5zbCBPbmNvbDwvc2Vjb25kYXJ5LXRp
dGxlPjwvdGl0bGVzPjxwZXJpb2RpY2FsPjxmdWxsLXRpdGxlPlRyYW5zbCBPbmNvbDwvZnVsbC10
aXRsZT48L3BlcmlvZGljYWw+PHBhZ2VzPjEwMjI5MjwvcGFnZXM+PHZvbHVtZT41Mzwvdm9sdW1l
PjxlZGl0aW9uPjIwMjUwMTI5PC9lZGl0aW9uPjxrZXl3b3Jkcz48a2V5d29yZD5CcmVhc3QgY2Fu
Y2VyPC9rZXl3b3JkPjxrZXl3b3JkPkluc3VsaW4gcmVzaXN0YW5jZTwva2V5d29yZD48a2V5d29y
ZD5NZWRpYXRpbmcgZWZmZWN0PC9rZXl3b3JkPjxrZXl3b3JkPk5lb2FkanV2YW50IGNoZW1vdGhl
cmFweTwva2V5d29yZD48a2V5d29yZD5Qcm9nbm9zdGljIGZhY3Rvcjwva2V5d29yZD48a2V5d29y
ZD5UeUcgaW5kZXg8L2tleXdvcmQ+PGtleXdvcmQ+VHlHLUJNSTwva2V5d29yZD48L2tleXdvcmRz
PjxkYXRlcz48eWVhcj4yMDI1PC95ZWFyPjxwdWItZGF0ZXM+PGRhdGU+TWFyPC9kYXRlPjwvcHVi
LWRhdGVzPjwvZGF0ZXM+PGlzYm4+MTkzNi01MjMzIChQcmludCkmI3hEOzE5MzYtNTIzMzwvaXNi
bj48YWNjZXNzaW9uLW51bT4zOTg4NDIxOTwvYWNjZXNzaW9uLW51bT48dXJscz48cmVsYXRlZC11
cmxzPjx1cmw+aHR0cHM6Ly9wbWMubmNiaS5ubG0ubmloLmdvdi9hcnRpY2xlcy9QTUMxMTgxNDY1
My9wZGYvbWFpbi5wZGY8L3VybD48L3JlbGF0ZWQtdXJscz48L3VybHM+PGN1c3RvbTE+RGVjbGFy
YXRpb24gb2YgY29tcGV0aW5nIGludGVyZXN0IEFsbCB0aGUgb3RoZXIgYXV0aG9ycyBkbyBub3Qg
aGF2ZSBhIGNvbmZsaWN0IG9mIGludGVyZXN0LjwvY3VzdG9tMT48Y3VzdG9tMj5QTUMxMTgxNDY1
MzwvY3VzdG9tMj48ZWxlY3Ryb25pYy1yZXNvdXJjZS1udW0+MTAuMTAxNi9qLnRyYW5vbi4yMDI1
LjEwMjI5MjwvZWxlY3Ryb25pYy1yZXNvdXJjZS1udW0+PHJlbW90ZS1kYXRhYmFzZS1wcm92aWRl
cj5OTE08L3JlbW90ZS1kYXRhYmFzZS1wcm92aWRlcj48bGFuZ3VhZ2U+ZW5nPC9sYW5ndWFnZT48
L3JlY29yZD48L0NpdGU+PC9FbmROb3RlPn==
</w:fldData>
              </w:fldChar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instrText xml:space="preserve"> ADDIN EN.CITE </w:instrText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fldChar w:fldCharType="begin">
                <w:fldData xml:space="preserve">PEVuZE5vdGU+PENpdGU+PEF1dGhvcj5MaTwvQXV0aG9yPjxZZWFyPjIwMjU8L1llYXI+PFJlY051
bT4zNTwvUmVjTnVtPjxEaXNwbGF5VGV4dD5bMzVdPC9EaXNwbGF5VGV4dD48cmVjb3JkPjxyZWMt
bnVtYmVyPjM1PC9yZWMtbnVtYmVyPjxmb3JlaWduLWtleXM+PGtleSBhcHA9IkVOIiBkYi1pZD0i
dzJyMHQ1ejlxZXc5cmFlOXdyYXZyNTlxZWRwZDllZDlmYWY5IiB0aW1lc3RhbXA9IjE3NDcxNTg0
MTYiPjM1PC9rZXk+PC9mb3JlaWduLWtleXM+PHJlZi10eXBlIG5hbWU9IkpvdXJuYWwgQXJ0aWNs
ZSI+MTc8L3JlZi10eXBlPjxjb250cmlidXRvcnM+PGF1dGhvcnM+PGF1dGhvcj5MaSwgRi48L2F1
dGhvcj48YXV0aG9yPkdhbywgVC48L2F1dGhvcj48YXV0aG9yPkxpLCBaLjwvYXV0aG9yPjxhdXRo
b3I+RG91LCBILjwvYXV0aG9yPjxhdXRob3I+QmEsIFkuPC9hdXRob3I+PGF1dGhvcj5KaWEsIFMu
PC9hdXRob3I+PGF1dGhvcj5MdW8sIEQuPC9hdXRob3I+PGF1dGhvcj5YaWFvLCBNLjwvYXV0aG9y
PjwvYXV0aG9ycz48L2NvbnRyaWJ1dG9ycz48YXV0aC1hZGRyZXNzPkRlcGFydG1lbnQgb2YgQnJl
YXN0IFN1cmdlcnksIEhhcmJpbiBNZWRpY2FsIFVuaXZlcnNpdHkgQ2FuY2VyIEhvc3BpdGFsLCBO
by4gMTUwLCBIYXBpbmcgUm9hZCwgTmFuZ2FuZyBEaXN0cmljdCwgSGFyYmluLCBIZWlsb25namlh
bmcgMTUwMDgxLCBDaGluYS4mI3hEO0RlcGFydG1lbnQgb2YgQnJlYXN0IFN1cmdlcnksIEhhcmJp
biBNZWRpY2FsIFVuaXZlcnNpdHkgQ2FuY2VyIEhvc3BpdGFsLCBOby4gMTUwLCBIYXBpbmcgUm9h
ZCwgTmFuZ2FuZyBEaXN0cmljdCwgSGFyYmluLCBIZWlsb25namlhbmcgMTUwMDgxLCBDaGluYS4g
RWxlY3Ryb25pYyBhZGRyZXNzOiB4aWFvbWluQGhyYm11LmVkdS5jbi48L2F1dGgtYWRkcmVzcz48
dGl0bGVzPjx0aXRsZT5UcmlnbHljZXJpZGUtZ2x1Y29zZSBpbmRleCBhbmQgdHJpZ2x5Y2VyaWRl
LWdsdWNvc2UtYm9keSBtYXNzIGluZGV4IGFzIHByb2dub3N0aWMgZmFjdG9ycyBmb3IgZWFybHkg
c3RhZ2UgYnJlYXN0IGNhbmNlciBwYXRpZW50cyByZWNlaXZpbmcgbmVvYWRqdXZhbnQgY2hlbW90
aGVyYXB5PC90aXRsZT48c2Vjb25kYXJ5LXRpdGxlPlRyYW5zbCBPbmNvbDwvc2Vjb25kYXJ5LXRp
dGxlPjwvdGl0bGVzPjxwZXJpb2RpY2FsPjxmdWxsLXRpdGxlPlRyYW5zbCBPbmNvbDwvZnVsbC10
aXRsZT48L3BlcmlvZGljYWw+PHBhZ2VzPjEwMjI5MjwvcGFnZXM+PHZvbHVtZT41Mzwvdm9sdW1l
PjxlZGl0aW9uPjIwMjUwMTI5PC9lZGl0aW9uPjxrZXl3b3Jkcz48a2V5d29yZD5CcmVhc3QgY2Fu
Y2VyPC9rZXl3b3JkPjxrZXl3b3JkPkluc3VsaW4gcmVzaXN0YW5jZTwva2V5d29yZD48a2V5d29y
ZD5NZWRpYXRpbmcgZWZmZWN0PC9rZXl3b3JkPjxrZXl3b3JkPk5lb2FkanV2YW50IGNoZW1vdGhl
cmFweTwva2V5d29yZD48a2V5d29yZD5Qcm9nbm9zdGljIGZhY3Rvcjwva2V5d29yZD48a2V5d29y
ZD5UeUcgaW5kZXg8L2tleXdvcmQ+PGtleXdvcmQ+VHlHLUJNSTwva2V5d29yZD48L2tleXdvcmRz
PjxkYXRlcz48eWVhcj4yMDI1PC95ZWFyPjxwdWItZGF0ZXM+PGRhdGU+TWFyPC9kYXRlPjwvcHVi
LWRhdGVzPjwvZGF0ZXM+PGlzYm4+MTkzNi01MjMzIChQcmludCkmI3hEOzE5MzYtNTIzMzwvaXNi
bj48YWNjZXNzaW9uLW51bT4zOTg4NDIxOTwvYWNjZXNzaW9uLW51bT48dXJscz48cmVsYXRlZC11
cmxzPjx1cmw+aHR0cHM6Ly9wbWMubmNiaS5ubG0ubmloLmdvdi9hcnRpY2xlcy9QTUMxMTgxNDY1
My9wZGYvbWFpbi5wZGY8L3VybD48L3JlbGF0ZWQtdXJscz48L3VybHM+PGN1c3RvbTE+RGVjbGFy
YXRpb24gb2YgY29tcGV0aW5nIGludGVyZXN0IEFsbCB0aGUgb3RoZXIgYXV0aG9ycyBkbyBub3Qg
aGF2ZSBhIGNvbmZsaWN0IG9mIGludGVyZXN0LjwvY3VzdG9tMT48Y3VzdG9tMj5QTUMxMTgxNDY1
MzwvY3VzdG9tMj48ZWxlY3Ryb25pYy1yZXNvdXJjZS1udW0+MTAuMTAxNi9qLnRyYW5vbi4yMDI1
LjEwMjI5MjwvZWxlY3Ryb25pYy1yZXNvdXJjZS1udW0+PHJlbW90ZS1kYXRhYmFzZS1wcm92aWRl
cj5OTE08L3JlbW90ZS1kYXRhYmFzZS1wcm92aWRlcj48bGFuZ3VhZ2U+ZW5nPC9sYW5ndWFnZT48
L3JlY29yZD48L0NpdGU+PC9FbmROb3RlPn==
</w:fldData>
              </w:fldChar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instrText xml:space="preserve"> ADDIN EN.CITE.DATA </w:instrText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fldChar w:fldCharType="end"/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fldChar w:fldCharType="separate"/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t>[35]</w:t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fldChar w:fldCharType="end"/>
            </w:r>
          </w:p>
        </w:tc>
      </w:tr>
      <w:tr w:rsidR="00747EC2" w:rsidRPr="00AC06C7" w14:paraId="6C9F4125" w14:textId="77777777" w:rsidTr="00747E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" w:type="pct"/>
            <w:tcBorders>
              <w:top w:val="single" w:sz="6" w:space="0" w:color="auto"/>
              <w:bottom w:val="single" w:sz="6" w:space="0" w:color="auto"/>
            </w:tcBorders>
          </w:tcPr>
          <w:p w14:paraId="6A6CE599" w14:textId="77777777" w:rsidR="00AC06C7" w:rsidRPr="00AC06C7" w:rsidRDefault="00AC06C7" w:rsidP="00AC06C7">
            <w:pPr>
              <w:widowControl/>
              <w:spacing w:before="120" w:after="24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3</w:t>
            </w:r>
          </w:p>
        </w:tc>
        <w:tc>
          <w:tcPr>
            <w:tcW w:w="410" w:type="pct"/>
            <w:tcBorders>
              <w:top w:val="single" w:sz="6" w:space="0" w:color="auto"/>
              <w:bottom w:val="single" w:sz="6" w:space="0" w:color="auto"/>
            </w:tcBorders>
          </w:tcPr>
          <w:p w14:paraId="6EB102E9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Liu GM, 2024</w:t>
            </w:r>
          </w:p>
        </w:tc>
        <w:tc>
          <w:tcPr>
            <w:tcW w:w="402" w:type="pct"/>
            <w:tcBorders>
              <w:top w:val="single" w:sz="6" w:space="0" w:color="auto"/>
              <w:bottom w:val="single" w:sz="6" w:space="0" w:color="auto"/>
            </w:tcBorders>
          </w:tcPr>
          <w:p w14:paraId="17C986CE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China</w:t>
            </w:r>
          </w:p>
        </w:tc>
        <w:tc>
          <w:tcPr>
            <w:tcW w:w="615" w:type="pct"/>
            <w:tcBorders>
              <w:top w:val="single" w:sz="6" w:space="0" w:color="auto"/>
              <w:bottom w:val="single" w:sz="6" w:space="0" w:color="auto"/>
            </w:tcBorders>
          </w:tcPr>
          <w:p w14:paraId="29453E5E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415 (hepatocellular carcinoma with hepatectomy as initial treatment)</w:t>
            </w:r>
          </w:p>
        </w:tc>
        <w:tc>
          <w:tcPr>
            <w:tcW w:w="468" w:type="pct"/>
            <w:tcBorders>
              <w:top w:val="single" w:sz="6" w:space="0" w:color="auto"/>
              <w:bottom w:val="single" w:sz="6" w:space="0" w:color="auto"/>
            </w:tcBorders>
          </w:tcPr>
          <w:p w14:paraId="60765218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58.0 (11.07)</w:t>
            </w:r>
          </w:p>
          <w:p w14:paraId="36385A88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 xml:space="preserve">Low </w:t>
            </w:r>
            <w:proofErr w:type="spellStart"/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TyG</w:t>
            </w:r>
            <w:proofErr w:type="spellEnd"/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: 57.5</w:t>
            </w:r>
          </w:p>
          <w:p w14:paraId="2AF5D7E4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 xml:space="preserve">High </w:t>
            </w:r>
            <w:proofErr w:type="spellStart"/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TyG</w:t>
            </w:r>
            <w:proofErr w:type="spellEnd"/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: 60</w:t>
            </w:r>
          </w:p>
        </w:tc>
        <w:tc>
          <w:tcPr>
            <w:tcW w:w="337" w:type="pct"/>
            <w:tcBorders>
              <w:top w:val="single" w:sz="6" w:space="0" w:color="auto"/>
              <w:bottom w:val="single" w:sz="6" w:space="0" w:color="auto"/>
            </w:tcBorders>
          </w:tcPr>
          <w:p w14:paraId="3468206B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89.6</w:t>
            </w:r>
          </w:p>
          <w:p w14:paraId="19B07381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 xml:space="preserve">Low </w:t>
            </w:r>
            <w:proofErr w:type="spellStart"/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TyG</w:t>
            </w:r>
            <w:proofErr w:type="spellEnd"/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: 89.5</w:t>
            </w:r>
          </w:p>
          <w:p w14:paraId="214BCC0B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 xml:space="preserve">High </w:t>
            </w:r>
            <w:proofErr w:type="spellStart"/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TyG</w:t>
            </w:r>
            <w:proofErr w:type="spellEnd"/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: 89.7</w:t>
            </w:r>
          </w:p>
        </w:tc>
        <w:tc>
          <w:tcPr>
            <w:tcW w:w="439" w:type="pct"/>
            <w:tcBorders>
              <w:top w:val="single" w:sz="6" w:space="0" w:color="auto"/>
              <w:bottom w:val="single" w:sz="6" w:space="0" w:color="auto"/>
            </w:tcBorders>
          </w:tcPr>
          <w:p w14:paraId="73DF93F7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2.53 Y (median FU time)</w:t>
            </w:r>
          </w:p>
        </w:tc>
        <w:tc>
          <w:tcPr>
            <w:tcW w:w="465" w:type="pct"/>
            <w:tcBorders>
              <w:top w:val="single" w:sz="6" w:space="0" w:color="auto"/>
              <w:bottom w:val="single" w:sz="6" w:space="0" w:color="auto"/>
            </w:tcBorders>
          </w:tcPr>
          <w:p w14:paraId="633C5FFE" w14:textId="77777777" w:rsidR="00AC06C7" w:rsidRPr="00AC06C7" w:rsidRDefault="00AC06C7" w:rsidP="00AC06C7">
            <w:pPr>
              <w:widowControl/>
              <w:tabs>
                <w:tab w:val="center" w:pos="1239"/>
              </w:tabs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51 deaths</w:t>
            </w:r>
          </w:p>
        </w:tc>
        <w:tc>
          <w:tcPr>
            <w:tcW w:w="515" w:type="pct"/>
            <w:tcBorders>
              <w:top w:val="single" w:sz="6" w:space="0" w:color="auto"/>
              <w:bottom w:val="single" w:sz="6" w:space="0" w:color="auto"/>
            </w:tcBorders>
          </w:tcPr>
          <w:p w14:paraId="1E3B7774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Categorized (median)</w:t>
            </w:r>
          </w:p>
        </w:tc>
        <w:tc>
          <w:tcPr>
            <w:tcW w:w="686" w:type="pct"/>
            <w:tcBorders>
              <w:top w:val="single" w:sz="6" w:space="0" w:color="auto"/>
              <w:bottom w:val="single" w:sz="6" w:space="0" w:color="auto"/>
            </w:tcBorders>
          </w:tcPr>
          <w:p w14:paraId="6A62715C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OS (the duration between the time of initial hepatectomy and the last follow-up or death)</w:t>
            </w:r>
          </w:p>
        </w:tc>
        <w:tc>
          <w:tcPr>
            <w:tcW w:w="450" w:type="pct"/>
            <w:tcBorders>
              <w:top w:val="single" w:sz="6" w:space="0" w:color="auto"/>
              <w:bottom w:val="single" w:sz="6" w:space="0" w:color="auto"/>
            </w:tcBorders>
          </w:tcPr>
          <w:p w14:paraId="5DA3B68E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fldChar w:fldCharType="begin">
                <w:fldData xml:space="preserve">PEVuZE5vdGU+PENpdGU+PEF1dGhvcj5MaXU8L0F1dGhvcj48WWVhcj4yMDI0PC9ZZWFyPjxSZWNO
dW0+MzQ8L1JlY051bT48RGlzcGxheVRleHQ+WzM0XTwvRGlzcGxheVRleHQ+PHJlY29yZD48cmVj
LW51bWJlcj4zNDwvcmVjLW51bWJlcj48Zm9yZWlnbi1rZXlzPjxrZXkgYXBwPSJFTiIgZGItaWQ9
IncycjB0NXo5cWV3OXJhZTl3cmF2cjU5cWVkcGQ5ZWQ5ZmFmOSIgdGltZXN0YW1wPSIxNzQ3MTU4
NDE2Ij4zNDwva2V5PjwvZm9yZWlnbi1rZXlzPjxyZWYtdHlwZSBuYW1lPSJKb3VybmFsIEFydGlj
bGUiPjE3PC9yZWYtdHlwZT48Y29udHJpYnV0b3JzPjxhdXRob3JzPjxhdXRob3I+TGl1LCBHLiBN
LjwvYXV0aG9yPjxhdXRob3I+Wmh1LCBXLiBCLjwvYXV0aG9yPjxhdXRob3I+WHUsIEouIFcuPC9h
dXRob3I+PC9hdXRob3JzPjwvY29udHJpYnV0b3JzPjxhdXRoLWFkZHJlc3M+Vy4tQi4gWmh1LCBN
ZWl6aG91IENsaW5pY2FsIEluc3RpdHV0ZSBvZiBTaGFudG91IFVuaXZlcnNpdHkgTWVkaWNhbCBD
b2xsZWdlLCBOby4gMzggSHVhbmd0YW5nIFJvYWQsIE1laXpob3UsIENoaW5hJiN4RDtKLi1XLiBY
dSwgTWVpemhvdSBDbGluaWNhbCBJbnN0aXR1dGUgb2YgU2hhbnRvdSBVbml2ZXJzaXR5IE1lZGlj
YWwgQ29sbGVnZSwgTm8uIDM4IEh1YW5ndGFuZyBSb2FkLCBNZWl6aG91LCBDaGluYTwvYXV0aC1h
ZGRyZXNzPjx0aXRsZXM+PHRpdGxlPlRyaWdseWNlcmlkZS1nbHVjb3NlIGluZGV4IHByZWRpY3Rz
IHBvc3RvcGVyYXRpdmUgb3ZlcmFsbCBzdXJ2aXZhbCBpbiBoZXBhdG9jZWxsdWxhciBjYXJjaW5v
bWE6IGEgcmV0cm9zcGVjdGl2ZSBjb2hvcnQgc3R1ZHk8L3RpdGxlPjxzZWNvbmRhcnktdGl0bGU+
RGlzY292ZXIgT25jb2xvZ3k8L3NlY29uZGFyeS10aXRsZT48L3RpdGxlcz48cGVyaW9kaWNhbD48
ZnVsbC10aXRsZT5EaXNjb3ZlciBPbmNvbG9neTwvZnVsbC10aXRsZT48L3BlcmlvZGljYWw+PHZv
bHVtZT4xNTwvdm9sdW1lPjxudW1iZXI+MTwvbnVtYmVyPjxrZXl3b3Jkcz48a2V5d29yZD5hbGFu
aW5lIGFtaW5vdHJhbnNmZXJhc2U8L2tleXdvcmQ+PGtleXdvcmQ+YWxwaGEgZmV0b3Byb3RlaW48
L2tleXdvcmQ+PGtleXdvcmQ+YmlsaXJ1YmluPC9rZXl3b3JkPjxrZXl3b3JkPmdhbW1hIGdsdXRh
bXlsdHJhbnNmZXJhc2U8L2tleXdvcmQ+PGtleXdvcmQ+Z2x1Y29zZTwva2V5d29yZD48a2V5d29y
ZD5oZXBhdGl0aXMgQiBzdXJmYWNlIGFudGlnZW48L2tleXdvcmQ+PGtleXdvcmQ+aGlnaCBkZW5z
aXR5IGxpcG9wcm90ZWluIGNob2xlc3Rlcm9sPC9rZXl3b3JkPjxrZXl3b3JkPmxvdyBkZW5zaXR5
IGxpcG9wcm90ZWluIGNob2xlc3Rlcm9sPC9rZXl3b3JkPjxrZXl3b3JkPnRyaWFjeWxnbHljZXJv
bDwva2V5d29yZD48a2V5d29yZD5hZHVsdDwva2V5d29yZD48a2V5d29yZD5hcnRpY2xlPC9rZXl3
b3JkPjxrZXl3b3JkPmJpb2NoZW1pY2FsIGFuYWx5c2lzPC9rZXl3b3JkPjxrZXl3b3JkPmJvZHkg
bWFzczwva2V5d29yZD48a2V5d29yZD5ib290c3RyYXBwaW5nPC9rZXl3b3JkPjxrZXl3b3JkPmNh
bGlicmF0aW9uPC9rZXl3b3JkPjxrZXl3b3JkPmNhbmNlciBncm93dGg8L2tleXdvcmQ+PGtleXdv
cmQ+Y2FuY2VyIHBhdGllbnQ8L2tleXdvcmQ+PGtleXdvcmQ+Y2FuY2VyIHByb2dub3Npczwva2V5
d29yZD48a2V5d29yZD5DaGlsZCBQdWdoIHNjb3JlPC9rZXl3b3JkPjxrZXl3b3JkPmNvaG9ydCBh
bmFseXNpczwva2V5d29yZD48a2V5d29yZD5jb250cm9sbGVkIHN0dWR5PC9rZXl3b3JkPjxrZXl3
b3JkPmN1bXVsYXRpdmUgc2NhbGU8L2tleXdvcmQ+PGtleXdvcmQ+ZGVtb2dyYXBoaWNzPC9rZXl3
b3JkPjxrZXl3b3JkPmRpYWJldGVzIG1lbGxpdHVzPC9rZXl3b3JkPjxrZXl3b3JkPmRpYWdub3N0
aWMgdGVzdCBhY2N1cmFjeSBzdHVkeTwva2V5d29yZD48a2V5d29yZD5kaXNjcmltaW5hbnQgYW5h
bHlzaXM8L2tleXdvcmQ+PGtleXdvcmQ+ZmVtYWxlPC9rZXl3b3JkPjxrZXl3b3JkPmZvbGxvdyB1
cDwva2V5d29yZD48a2V5d29yZD5nbHVjb3NlIGJsb29kIGxldmVsPC9rZXl3b3JkPjxrZXl3b3Jk
PmdsdWNvc2UgbWV0YWJvbGlzbTwva2V5d29yZD48a2V5d29yZD5oZXBhdGVjdG9teTwva2V5d29y
ZD48a2V5d29yZD5odW1hbjwva2V5d29yZD48a2V5d29yZD5oeXBlcnRlbnNpb248L2tleXdvcmQ+
PGtleXdvcmQ+aW5zdWxpbiByZXNpc3RhbmNlPC9rZXl3b3JkPjxrZXl3b3JkPmludHJhb3BlcmF0
aXZlIG1vbml0b3Jpbmc8L2tleXdvcmQ+PGtleXdvcmQ+S2FwbGFuIE1laWVyIG1ldGhvZDwva2V5
d29yZD48a2V5d29yZD5saXZlciBjZWxsIGNhcmNpbm9tYTwva2V5d29yZD48a2V5d29yZD5saXZl
ciBjaXJyaG9zaXM8L2tleXdvcmQ+PGtleXdvcmQ+bHltcGggdmVzc2VsIG1ldGFzdGFzaXM8L2tl
eXdvcmQ+PGtleXdvcmQ+bWFsZTwva2V5d29yZD48a2V5d29yZD5taWRkbGUgYWdlZDwva2V5d29y
ZD48a2V5d29yZD5tdWx0aXZhcmlhdGUgYW5hbHlzaXM8L2tleXdvcmQ+PGtleXdvcmQ+bm9tb2dy
YW08L2tleXdvcmQ+PGtleXdvcmQ+bm9uIGludmFzaXZlIHByb2NlZHVyZTwva2V5d29yZD48a2V5
d29yZD5vcGVyYXRpdmUgYmxvb2QgbG9zczwva2V5d29yZD48a2V5d29yZD5vdmVyYWxsIHN1cnZp
dmFsPC9rZXl3b3JkPjxrZXl3b3JkPnBvcnRhbCBoeXBlcnRlbnNpb248L2tleXdvcmQ+PGtleXdv
cmQ+cG9zdG9wZXJhdGl2ZSBjYXJlPC9rZXl3b3JkPjxrZXl3b3JkPnByZW9wZXJhdGl2ZSBjYXJl
PC9rZXl3b3JkPjxrZXl3b3JkPnByb3BvcnRpb25hbCBoYXphcmRzIG1vZGVsPC9rZXl3b3JkPjxr
ZXl3b3JkPnF1YW50aXRhdGl2ZSBhbmFseXNpczwva2V5d29yZD48a2V5d29yZD5yZWNlaXZlciBv
cGVyYXRpbmcgY2hhcmFjdGVyaXN0aWM8L2tleXdvcmQ+PGtleXdvcmQ+cmVncmVzc2lvbiBhbmFs
eXNpczwva2V5d29yZD48a2V5d29yZD5yZXRyb3NwZWN0aXZlIHN0dWR5PC9rZXl3b3JkPjxrZXl3
b3JkPnR1bW9yIHZvbHVtZTwva2V5d29yZD48a2V5d29yZD51bml2YXJpYXRlIGFuYWx5c2lzPC9r
ZXl3b3JkPjxrZXl3b3JkPnZhbGlkYXRpb24gcHJvY2Vzczwva2V5d29yZD48L2tleXdvcmRzPjxk
YXRlcz48eWVhcj4yMDI0PC95ZWFyPjwvZGF0ZXM+PGlzYm4+MjczMC02MDExPC9pc2JuPjx3b3Jr
LXR5cGU+QXJ0aWNsZTwvd29yay10eXBlPjx1cmxzPjxyZWxhdGVkLXVybHM+PHVybD5odHRwczov
L3d3dy5lbWJhc2UuY29tL3NlYXJjaC9yZXN1bHRzP3N1YmFjdGlvbj12aWV3cmVjb3JkJmFtcDtp
ZD1MMjAzMjI1MTE2MiZhbXA7ZnJvbT1leHBvcnQ8L3VybD48dXJsPmh0dHA6Ly9keC5kb2kub3Jn
LzEwLjEwMDcvczEyNjcyLTAyNC0wMTU0MS05PC91cmw+PHVybD5odHRwczovL2xpbmsuc3ByaW5n
ZXIuY29tL2NvbnRlbnQvcGRmLzEwLjEwMDcvczEyNjcyLTAyNC0wMTU0MS05LnBkZjwvdXJsPjwv
cmVsYXRlZC11cmxzPjwvdXJscz48ZWxlY3Ryb25pYy1yZXNvdXJjZS1udW0+MTAuMTAwNy9zMTI2
NzItMDI0LTAxNTQxLTk8L2VsZWN0cm9uaWMtcmVzb3VyY2UtbnVtPjxyZW1vdGUtZGF0YWJhc2Ut
bmFtZT5FbWJhc2U8L3JlbW90ZS1kYXRhYmFzZS1uYW1lPjxsYW5ndWFnZT5FbmdsaXNoPC9sYW5n
dWFnZT48L3JlY29yZD48L0NpdGU+PC9FbmROb3RlPn==
</w:fldData>
              </w:fldChar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instrText xml:space="preserve"> ADDIN EN.CITE </w:instrText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fldChar w:fldCharType="begin">
                <w:fldData xml:space="preserve">PEVuZE5vdGU+PENpdGU+PEF1dGhvcj5MaXU8L0F1dGhvcj48WWVhcj4yMDI0PC9ZZWFyPjxSZWNO
dW0+MzQ8L1JlY051bT48RGlzcGxheVRleHQ+WzM0XTwvRGlzcGxheVRleHQ+PHJlY29yZD48cmVj
LW51bWJlcj4zNDwvcmVjLW51bWJlcj48Zm9yZWlnbi1rZXlzPjxrZXkgYXBwPSJFTiIgZGItaWQ9
IncycjB0NXo5cWV3OXJhZTl3cmF2cjU5cWVkcGQ5ZWQ5ZmFmOSIgdGltZXN0YW1wPSIxNzQ3MTU4
NDE2Ij4zNDwva2V5PjwvZm9yZWlnbi1rZXlzPjxyZWYtdHlwZSBuYW1lPSJKb3VybmFsIEFydGlj
bGUiPjE3PC9yZWYtdHlwZT48Y29udHJpYnV0b3JzPjxhdXRob3JzPjxhdXRob3I+TGl1LCBHLiBN
LjwvYXV0aG9yPjxhdXRob3I+Wmh1LCBXLiBCLjwvYXV0aG9yPjxhdXRob3I+WHUsIEouIFcuPC9h
dXRob3I+PC9hdXRob3JzPjwvY29udHJpYnV0b3JzPjxhdXRoLWFkZHJlc3M+Vy4tQi4gWmh1LCBN
ZWl6aG91IENsaW5pY2FsIEluc3RpdHV0ZSBvZiBTaGFudG91IFVuaXZlcnNpdHkgTWVkaWNhbCBD
b2xsZWdlLCBOby4gMzggSHVhbmd0YW5nIFJvYWQsIE1laXpob3UsIENoaW5hJiN4RDtKLi1XLiBY
dSwgTWVpemhvdSBDbGluaWNhbCBJbnN0aXR1dGUgb2YgU2hhbnRvdSBVbml2ZXJzaXR5IE1lZGlj
YWwgQ29sbGVnZSwgTm8uIDM4IEh1YW5ndGFuZyBSb2FkLCBNZWl6aG91LCBDaGluYTwvYXV0aC1h
ZGRyZXNzPjx0aXRsZXM+PHRpdGxlPlRyaWdseWNlcmlkZS1nbHVjb3NlIGluZGV4IHByZWRpY3Rz
IHBvc3RvcGVyYXRpdmUgb3ZlcmFsbCBzdXJ2aXZhbCBpbiBoZXBhdG9jZWxsdWxhciBjYXJjaW5v
bWE6IGEgcmV0cm9zcGVjdGl2ZSBjb2hvcnQgc3R1ZHk8L3RpdGxlPjxzZWNvbmRhcnktdGl0bGU+
RGlzY292ZXIgT25jb2xvZ3k8L3NlY29uZGFyeS10aXRsZT48L3RpdGxlcz48cGVyaW9kaWNhbD48
ZnVsbC10aXRsZT5EaXNjb3ZlciBPbmNvbG9neTwvZnVsbC10aXRsZT48L3BlcmlvZGljYWw+PHZv
bHVtZT4xNTwvdm9sdW1lPjxudW1iZXI+MTwvbnVtYmVyPjxrZXl3b3Jkcz48a2V5d29yZD5hbGFu
aW5lIGFtaW5vdHJhbnNmZXJhc2U8L2tleXdvcmQ+PGtleXdvcmQ+YWxwaGEgZmV0b3Byb3RlaW48
L2tleXdvcmQ+PGtleXdvcmQ+YmlsaXJ1YmluPC9rZXl3b3JkPjxrZXl3b3JkPmdhbW1hIGdsdXRh
bXlsdHJhbnNmZXJhc2U8L2tleXdvcmQ+PGtleXdvcmQ+Z2x1Y29zZTwva2V5d29yZD48a2V5d29y
ZD5oZXBhdGl0aXMgQiBzdXJmYWNlIGFudGlnZW48L2tleXdvcmQ+PGtleXdvcmQ+aGlnaCBkZW5z
aXR5IGxpcG9wcm90ZWluIGNob2xlc3Rlcm9sPC9rZXl3b3JkPjxrZXl3b3JkPmxvdyBkZW5zaXR5
IGxpcG9wcm90ZWluIGNob2xlc3Rlcm9sPC9rZXl3b3JkPjxrZXl3b3JkPnRyaWFjeWxnbHljZXJv
bDwva2V5d29yZD48a2V5d29yZD5hZHVsdDwva2V5d29yZD48a2V5d29yZD5hcnRpY2xlPC9rZXl3
b3JkPjxrZXl3b3JkPmJpb2NoZW1pY2FsIGFuYWx5c2lzPC9rZXl3b3JkPjxrZXl3b3JkPmJvZHkg
bWFzczwva2V5d29yZD48a2V5d29yZD5ib290c3RyYXBwaW5nPC9rZXl3b3JkPjxrZXl3b3JkPmNh
bGlicmF0aW9uPC9rZXl3b3JkPjxrZXl3b3JkPmNhbmNlciBncm93dGg8L2tleXdvcmQ+PGtleXdv
cmQ+Y2FuY2VyIHBhdGllbnQ8L2tleXdvcmQ+PGtleXdvcmQ+Y2FuY2VyIHByb2dub3Npczwva2V5
d29yZD48a2V5d29yZD5DaGlsZCBQdWdoIHNjb3JlPC9rZXl3b3JkPjxrZXl3b3JkPmNvaG9ydCBh
bmFseXNpczwva2V5d29yZD48a2V5d29yZD5jb250cm9sbGVkIHN0dWR5PC9rZXl3b3JkPjxrZXl3
b3JkPmN1bXVsYXRpdmUgc2NhbGU8L2tleXdvcmQ+PGtleXdvcmQ+ZGVtb2dyYXBoaWNzPC9rZXl3
b3JkPjxrZXl3b3JkPmRpYWJldGVzIG1lbGxpdHVzPC9rZXl3b3JkPjxrZXl3b3JkPmRpYWdub3N0
aWMgdGVzdCBhY2N1cmFjeSBzdHVkeTwva2V5d29yZD48a2V5d29yZD5kaXNjcmltaW5hbnQgYW5h
bHlzaXM8L2tleXdvcmQ+PGtleXdvcmQ+ZmVtYWxlPC9rZXl3b3JkPjxrZXl3b3JkPmZvbGxvdyB1
cDwva2V5d29yZD48a2V5d29yZD5nbHVjb3NlIGJsb29kIGxldmVsPC9rZXl3b3JkPjxrZXl3b3Jk
PmdsdWNvc2UgbWV0YWJvbGlzbTwva2V5d29yZD48a2V5d29yZD5oZXBhdGVjdG9teTwva2V5d29y
ZD48a2V5d29yZD5odW1hbjwva2V5d29yZD48a2V5d29yZD5oeXBlcnRlbnNpb248L2tleXdvcmQ+
PGtleXdvcmQ+aW5zdWxpbiByZXNpc3RhbmNlPC9rZXl3b3JkPjxrZXl3b3JkPmludHJhb3BlcmF0
aXZlIG1vbml0b3Jpbmc8L2tleXdvcmQ+PGtleXdvcmQ+S2FwbGFuIE1laWVyIG1ldGhvZDwva2V5
d29yZD48a2V5d29yZD5saXZlciBjZWxsIGNhcmNpbm9tYTwva2V5d29yZD48a2V5d29yZD5saXZl
ciBjaXJyaG9zaXM8L2tleXdvcmQ+PGtleXdvcmQ+bHltcGggdmVzc2VsIG1ldGFzdGFzaXM8L2tl
eXdvcmQ+PGtleXdvcmQ+bWFsZTwva2V5d29yZD48a2V5d29yZD5taWRkbGUgYWdlZDwva2V5d29y
ZD48a2V5d29yZD5tdWx0aXZhcmlhdGUgYW5hbHlzaXM8L2tleXdvcmQ+PGtleXdvcmQ+bm9tb2dy
YW08L2tleXdvcmQ+PGtleXdvcmQ+bm9uIGludmFzaXZlIHByb2NlZHVyZTwva2V5d29yZD48a2V5
d29yZD5vcGVyYXRpdmUgYmxvb2QgbG9zczwva2V5d29yZD48a2V5d29yZD5vdmVyYWxsIHN1cnZp
dmFsPC9rZXl3b3JkPjxrZXl3b3JkPnBvcnRhbCBoeXBlcnRlbnNpb248L2tleXdvcmQ+PGtleXdv
cmQ+cG9zdG9wZXJhdGl2ZSBjYXJlPC9rZXl3b3JkPjxrZXl3b3JkPnByZW9wZXJhdGl2ZSBjYXJl
PC9rZXl3b3JkPjxrZXl3b3JkPnByb3BvcnRpb25hbCBoYXphcmRzIG1vZGVsPC9rZXl3b3JkPjxr
ZXl3b3JkPnF1YW50aXRhdGl2ZSBhbmFseXNpczwva2V5d29yZD48a2V5d29yZD5yZWNlaXZlciBv
cGVyYXRpbmcgY2hhcmFjdGVyaXN0aWM8L2tleXdvcmQ+PGtleXdvcmQ+cmVncmVzc2lvbiBhbmFs
eXNpczwva2V5d29yZD48a2V5d29yZD5yZXRyb3NwZWN0aXZlIHN0dWR5PC9rZXl3b3JkPjxrZXl3
b3JkPnR1bW9yIHZvbHVtZTwva2V5d29yZD48a2V5d29yZD51bml2YXJpYXRlIGFuYWx5c2lzPC9r
ZXl3b3JkPjxrZXl3b3JkPnZhbGlkYXRpb24gcHJvY2Vzczwva2V5d29yZD48L2tleXdvcmRzPjxk
YXRlcz48eWVhcj4yMDI0PC95ZWFyPjwvZGF0ZXM+PGlzYm4+MjczMC02MDExPC9pc2JuPjx3b3Jr
LXR5cGU+QXJ0aWNsZTwvd29yay10eXBlPjx1cmxzPjxyZWxhdGVkLXVybHM+PHVybD5odHRwczov
L3d3dy5lbWJhc2UuY29tL3NlYXJjaC9yZXN1bHRzP3N1YmFjdGlvbj12aWV3cmVjb3JkJmFtcDtp
ZD1MMjAzMjI1MTE2MiZhbXA7ZnJvbT1leHBvcnQ8L3VybD48dXJsPmh0dHA6Ly9keC5kb2kub3Jn
LzEwLjEwMDcvczEyNjcyLTAyNC0wMTU0MS05PC91cmw+PHVybD5odHRwczovL2xpbmsuc3ByaW5n
ZXIuY29tL2NvbnRlbnQvcGRmLzEwLjEwMDcvczEyNjcyLTAyNC0wMTU0MS05LnBkZjwvdXJsPjwv
cmVsYXRlZC11cmxzPjwvdXJscz48ZWxlY3Ryb25pYy1yZXNvdXJjZS1udW0+MTAuMTAwNy9zMTI2
NzItMDI0LTAxNTQxLTk8L2VsZWN0cm9uaWMtcmVzb3VyY2UtbnVtPjxyZW1vdGUtZGF0YWJhc2Ut
bmFtZT5FbWJhc2U8L3JlbW90ZS1kYXRhYmFzZS1uYW1lPjxsYW5ndWFnZT5FbmdsaXNoPC9sYW5n
dWFnZT48L3JlY29yZD48L0NpdGU+PC9FbmROb3RlPn==
</w:fldData>
              </w:fldChar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instrText xml:space="preserve"> ADDIN EN.CITE.DATA </w:instrText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fldChar w:fldCharType="end"/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fldChar w:fldCharType="separate"/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t>[34]</w:t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fldChar w:fldCharType="end"/>
            </w:r>
          </w:p>
        </w:tc>
      </w:tr>
      <w:tr w:rsidR="00AC06C7" w:rsidRPr="00AC06C7" w14:paraId="7292C37E" w14:textId="77777777" w:rsidTr="00747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" w:type="pct"/>
            <w:tcBorders>
              <w:top w:val="single" w:sz="6" w:space="0" w:color="auto"/>
              <w:bottom w:val="single" w:sz="6" w:space="0" w:color="auto"/>
            </w:tcBorders>
          </w:tcPr>
          <w:p w14:paraId="3493274C" w14:textId="77777777" w:rsidR="00AC06C7" w:rsidRPr="00AC06C7" w:rsidRDefault="00AC06C7" w:rsidP="00AC06C7">
            <w:pPr>
              <w:widowControl/>
              <w:spacing w:before="120" w:after="24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4</w:t>
            </w:r>
          </w:p>
        </w:tc>
        <w:tc>
          <w:tcPr>
            <w:tcW w:w="410" w:type="pct"/>
            <w:tcBorders>
              <w:top w:val="single" w:sz="6" w:space="0" w:color="auto"/>
              <w:bottom w:val="single" w:sz="6" w:space="0" w:color="auto"/>
            </w:tcBorders>
          </w:tcPr>
          <w:p w14:paraId="0C575605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Zha B, 2024</w:t>
            </w:r>
          </w:p>
        </w:tc>
        <w:tc>
          <w:tcPr>
            <w:tcW w:w="402" w:type="pct"/>
            <w:tcBorders>
              <w:top w:val="single" w:sz="6" w:space="0" w:color="auto"/>
              <w:bottom w:val="single" w:sz="6" w:space="0" w:color="auto"/>
            </w:tcBorders>
          </w:tcPr>
          <w:p w14:paraId="0D8BB544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US</w:t>
            </w:r>
          </w:p>
        </w:tc>
        <w:tc>
          <w:tcPr>
            <w:tcW w:w="615" w:type="pct"/>
            <w:tcBorders>
              <w:top w:val="single" w:sz="6" w:space="0" w:color="auto"/>
              <w:bottom w:val="single" w:sz="6" w:space="0" w:color="auto"/>
            </w:tcBorders>
          </w:tcPr>
          <w:p w14:paraId="43B5B510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187 (gastrointestinal cancer)</w:t>
            </w:r>
          </w:p>
        </w:tc>
        <w:tc>
          <w:tcPr>
            <w:tcW w:w="468" w:type="pct"/>
            <w:tcBorders>
              <w:top w:val="single" w:sz="6" w:space="0" w:color="auto"/>
              <w:bottom w:val="single" w:sz="6" w:space="0" w:color="auto"/>
            </w:tcBorders>
          </w:tcPr>
          <w:p w14:paraId="2CF00BF8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73.0</w:t>
            </w:r>
          </w:p>
        </w:tc>
        <w:tc>
          <w:tcPr>
            <w:tcW w:w="337" w:type="pct"/>
            <w:tcBorders>
              <w:top w:val="single" w:sz="6" w:space="0" w:color="auto"/>
              <w:bottom w:val="single" w:sz="6" w:space="0" w:color="auto"/>
            </w:tcBorders>
          </w:tcPr>
          <w:p w14:paraId="1007E4D1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49.7</w:t>
            </w:r>
          </w:p>
        </w:tc>
        <w:tc>
          <w:tcPr>
            <w:tcW w:w="439" w:type="pct"/>
            <w:tcBorders>
              <w:top w:val="single" w:sz="6" w:space="0" w:color="auto"/>
              <w:bottom w:val="single" w:sz="6" w:space="0" w:color="auto"/>
            </w:tcBorders>
          </w:tcPr>
          <w:p w14:paraId="19E1D07D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5.5 Y (median FU time)</w:t>
            </w:r>
          </w:p>
        </w:tc>
        <w:tc>
          <w:tcPr>
            <w:tcW w:w="465" w:type="pct"/>
            <w:tcBorders>
              <w:top w:val="single" w:sz="6" w:space="0" w:color="auto"/>
              <w:bottom w:val="single" w:sz="6" w:space="0" w:color="auto"/>
            </w:tcBorders>
          </w:tcPr>
          <w:p w14:paraId="0708057C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-</w:t>
            </w:r>
          </w:p>
        </w:tc>
        <w:tc>
          <w:tcPr>
            <w:tcW w:w="515" w:type="pct"/>
            <w:tcBorders>
              <w:top w:val="single" w:sz="6" w:space="0" w:color="auto"/>
              <w:bottom w:val="single" w:sz="6" w:space="0" w:color="auto"/>
            </w:tcBorders>
          </w:tcPr>
          <w:p w14:paraId="59C710C1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Categorized (Q4:Q1)</w:t>
            </w:r>
          </w:p>
        </w:tc>
        <w:tc>
          <w:tcPr>
            <w:tcW w:w="686" w:type="pct"/>
            <w:tcBorders>
              <w:top w:val="single" w:sz="6" w:space="0" w:color="auto"/>
              <w:bottom w:val="single" w:sz="6" w:space="0" w:color="auto"/>
            </w:tcBorders>
          </w:tcPr>
          <w:p w14:paraId="44DAAA7C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Gastrointestinal cancer death from any reasons</w:t>
            </w:r>
          </w:p>
        </w:tc>
        <w:tc>
          <w:tcPr>
            <w:tcW w:w="450" w:type="pct"/>
            <w:tcBorders>
              <w:top w:val="single" w:sz="6" w:space="0" w:color="auto"/>
              <w:bottom w:val="single" w:sz="6" w:space="0" w:color="auto"/>
            </w:tcBorders>
          </w:tcPr>
          <w:p w14:paraId="13CB1FE1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fldChar w:fldCharType="begin"/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instrText xml:space="preserve"> ADDIN EN.CITE &lt;EndNote&gt;&lt;Cite&gt;&lt;Author&gt;Zha&lt;/Author&gt;&lt;Year&gt;2024&lt;/Year&gt;&lt;RecNum&gt;23&lt;/RecNum&gt;&lt;DisplayText&gt;[23]&lt;/DisplayText&gt;&lt;record&gt;&lt;rec-number&gt;23&lt;/rec-number&gt;&lt;foreign-keys&gt;&lt;key app="EN" db-id="w2r0t5z9qew9rae9wravr59qedpd9ed9faf9" timestamp="1747158416"&gt;23&lt;/key&gt;&lt;/foreign-keys&gt;&lt;ref-type name="Journal Article"&gt;17&lt;/ref-type&gt;&lt;contributors&gt;&lt;authors&gt;&lt;author&gt;Zha, B.&lt;/author&gt;&lt;author&gt;Cai, A.&lt;/author&gt;&lt;author&gt;Wang, G.&lt;/author&gt;&lt;/authors&gt;&lt;/contributors&gt;&lt;auth-address&gt;Department of Endoscopy, National Cancer Center/National Clinical Research Center for Cancer/Cancer Hospital, Chinese Academy of Medical Sciences and Peking Union Medical College, Beijing 100021, People&amp;apos;s Republic of China.&lt;/auth-address&gt;&lt;titles&gt;&lt;title&gt;Relationship between obesity indexes and triglyceride glucose index with gastrointestinal cancer among the US population&lt;/title&gt;&lt;secondary-title&gt;Prev Med Rep&lt;/secondary-title&gt;&lt;/titles&gt;&lt;periodical&gt;&lt;full-title&gt;Prev Med Rep&lt;/full-title&gt;&lt;/periodical&gt;&lt;pages&gt;102760&lt;/pages&gt;&lt;volume&gt;43&lt;/volume&gt;&lt;edition&gt;20240517&lt;/edition&gt;&lt;keywords&gt;&lt;keyword&gt;Gastrointestinal cancer&lt;/keyword&gt;&lt;keyword&gt;Lipid accumulation product&lt;/keyword&gt;&lt;keyword&gt;National Health and Nutrition Examination Survey&lt;/keyword&gt;&lt;keyword&gt;Obesity&lt;/keyword&gt;&lt;keyword&gt;Triglyceride glucose&lt;/keyword&gt;&lt;/keywords&gt;&lt;dates&gt;&lt;year&gt;2024&lt;/year&gt;&lt;pub-dates&gt;&lt;date&gt;Jul&lt;/date&gt;&lt;/pub-dates&gt;&lt;/dates&gt;&lt;isbn&gt;2211-3355 (Print)&amp;#xD;2211-3355&lt;/isbn&gt;&lt;accession-num&gt;38818028&lt;/accession-num&gt;&lt;urls&gt;&lt;related-urls&gt;&lt;url&gt;https://pmc.ncbi.nlm.nih.gov/articles/PMC11137590/pdf/main.pdf&lt;/url&gt;&lt;/related-urls&gt;&lt;/urls&gt;&lt;custom1&gt;The authors declare that they have no known competing financial interests or personal relationships that could have appeared to influence the work reported in this paper.&lt;/custom1&gt;&lt;custom2&gt;PMC11137590&lt;/custom2&gt;&lt;electronic-resource-num&gt;10.1016/j.pmedr.2024.102760&lt;/electronic-resource-num&gt;&lt;remote-database-provider&gt;NLM&lt;/remote-database-provider&gt;&lt;language&gt;eng&lt;/language&gt;&lt;/record&gt;&lt;/Cite&gt;&lt;/EndNote&gt;</w:instrText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fldChar w:fldCharType="separate"/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t>[23]</w:t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fldChar w:fldCharType="end"/>
            </w:r>
          </w:p>
        </w:tc>
      </w:tr>
      <w:tr w:rsidR="00747EC2" w:rsidRPr="00AC06C7" w14:paraId="15D19AF6" w14:textId="77777777" w:rsidTr="00747E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" w:type="pct"/>
            <w:tcBorders>
              <w:top w:val="single" w:sz="6" w:space="0" w:color="auto"/>
              <w:bottom w:val="single" w:sz="6" w:space="0" w:color="auto"/>
            </w:tcBorders>
          </w:tcPr>
          <w:p w14:paraId="0362A0EE" w14:textId="77777777" w:rsidR="00AC06C7" w:rsidRPr="00AC06C7" w:rsidRDefault="00AC06C7" w:rsidP="00AC06C7">
            <w:pPr>
              <w:widowControl/>
              <w:spacing w:before="120" w:after="24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5</w:t>
            </w:r>
          </w:p>
        </w:tc>
        <w:tc>
          <w:tcPr>
            <w:tcW w:w="410" w:type="pct"/>
            <w:tcBorders>
              <w:top w:val="single" w:sz="6" w:space="0" w:color="auto"/>
              <w:bottom w:val="single" w:sz="6" w:space="0" w:color="auto"/>
            </w:tcBorders>
          </w:tcPr>
          <w:p w14:paraId="79C46A01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Önder T, 2024</w:t>
            </w:r>
          </w:p>
        </w:tc>
        <w:tc>
          <w:tcPr>
            <w:tcW w:w="402" w:type="pct"/>
            <w:tcBorders>
              <w:top w:val="single" w:sz="6" w:space="0" w:color="auto"/>
              <w:bottom w:val="single" w:sz="6" w:space="0" w:color="auto"/>
            </w:tcBorders>
          </w:tcPr>
          <w:p w14:paraId="7F239442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Turkey</w:t>
            </w:r>
          </w:p>
        </w:tc>
        <w:tc>
          <w:tcPr>
            <w:tcW w:w="615" w:type="pct"/>
            <w:tcBorders>
              <w:top w:val="single" w:sz="6" w:space="0" w:color="auto"/>
              <w:bottom w:val="single" w:sz="6" w:space="0" w:color="auto"/>
            </w:tcBorders>
          </w:tcPr>
          <w:p w14:paraId="12FB9766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333 (HR+/HER2- metastatic breast cancer treated with CDK4/6i plus endocri</w:t>
            </w: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lastRenderedPageBreak/>
              <w:t>ne therapy)</w:t>
            </w:r>
          </w:p>
        </w:tc>
        <w:tc>
          <w:tcPr>
            <w:tcW w:w="468" w:type="pct"/>
            <w:tcBorders>
              <w:top w:val="single" w:sz="6" w:space="0" w:color="auto"/>
              <w:bottom w:val="single" w:sz="6" w:space="0" w:color="auto"/>
            </w:tcBorders>
          </w:tcPr>
          <w:p w14:paraId="58EBDB6D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lastRenderedPageBreak/>
              <w:t>56</w:t>
            </w:r>
          </w:p>
          <w:p w14:paraId="6B4DC75A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 xml:space="preserve">Low </w:t>
            </w:r>
            <w:proofErr w:type="spellStart"/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TyG</w:t>
            </w:r>
            <w:proofErr w:type="spellEnd"/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: 55.3 (12.3)</w:t>
            </w:r>
          </w:p>
          <w:p w14:paraId="21E5B0F9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 xml:space="preserve">High </w:t>
            </w:r>
            <w:proofErr w:type="spellStart"/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TyG</w:t>
            </w:r>
            <w:proofErr w:type="spellEnd"/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: 57.9 (11.7)</w:t>
            </w:r>
          </w:p>
        </w:tc>
        <w:tc>
          <w:tcPr>
            <w:tcW w:w="337" w:type="pct"/>
            <w:tcBorders>
              <w:top w:val="single" w:sz="6" w:space="0" w:color="auto"/>
              <w:bottom w:val="single" w:sz="6" w:space="0" w:color="auto"/>
            </w:tcBorders>
          </w:tcPr>
          <w:p w14:paraId="03C2FBE1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0</w:t>
            </w:r>
          </w:p>
        </w:tc>
        <w:tc>
          <w:tcPr>
            <w:tcW w:w="439" w:type="pct"/>
            <w:tcBorders>
              <w:top w:val="single" w:sz="6" w:space="0" w:color="auto"/>
              <w:bottom w:val="single" w:sz="6" w:space="0" w:color="auto"/>
            </w:tcBorders>
          </w:tcPr>
          <w:p w14:paraId="6A459BC9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2.39 Y (median FU time)</w:t>
            </w:r>
          </w:p>
        </w:tc>
        <w:tc>
          <w:tcPr>
            <w:tcW w:w="465" w:type="pct"/>
            <w:tcBorders>
              <w:top w:val="single" w:sz="6" w:space="0" w:color="auto"/>
              <w:bottom w:val="single" w:sz="6" w:space="0" w:color="auto"/>
            </w:tcBorders>
          </w:tcPr>
          <w:p w14:paraId="0B765EF1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-</w:t>
            </w:r>
          </w:p>
        </w:tc>
        <w:tc>
          <w:tcPr>
            <w:tcW w:w="515" w:type="pct"/>
            <w:tcBorders>
              <w:top w:val="single" w:sz="6" w:space="0" w:color="auto"/>
              <w:bottom w:val="single" w:sz="6" w:space="0" w:color="auto"/>
            </w:tcBorders>
          </w:tcPr>
          <w:p w14:paraId="5724ECC3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Categorized (median)</w:t>
            </w:r>
          </w:p>
        </w:tc>
        <w:tc>
          <w:tcPr>
            <w:tcW w:w="686" w:type="pct"/>
            <w:tcBorders>
              <w:top w:val="single" w:sz="6" w:space="0" w:color="auto"/>
              <w:bottom w:val="single" w:sz="6" w:space="0" w:color="auto"/>
            </w:tcBorders>
          </w:tcPr>
          <w:p w14:paraId="3E9BCAEF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 xml:space="preserve">OS (the duration between the start of CDK4/6i treatment and the last follow-up or death </w:t>
            </w: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lastRenderedPageBreak/>
              <w:t>from any reasons)</w:t>
            </w:r>
          </w:p>
        </w:tc>
        <w:tc>
          <w:tcPr>
            <w:tcW w:w="450" w:type="pct"/>
            <w:tcBorders>
              <w:top w:val="single" w:sz="6" w:space="0" w:color="auto"/>
              <w:bottom w:val="single" w:sz="6" w:space="0" w:color="auto"/>
            </w:tcBorders>
          </w:tcPr>
          <w:p w14:paraId="79C50159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lastRenderedPageBreak/>
              <w:fldChar w:fldCharType="begin">
                <w:fldData xml:space="preserve">PEVuZE5vdGU+PENpdGU+PEF1dGhvcj7Dlm5kZXI8L0F1dGhvcj48WWVhcj4yMDI0PC9ZZWFyPjxS
ZWNOdW0+MTY8L1JlY051bT48RGlzcGxheVRleHQ+WzE2XTwvRGlzcGxheVRleHQ+PHJlY29yZD48
cmVjLW51bWJlcj4xNjwvcmVjLW51bWJlcj48Zm9yZWlnbi1rZXlzPjxrZXkgYXBwPSJFTiIgZGIt
aWQ9IncycjB0NXo5cWV3OXJhZTl3cmF2cjU5cWVkcGQ5ZWQ5ZmFmOSIgdGltZXN0YW1wPSIxNzQ3
MTU4NDE2Ij4xNjwva2V5PjwvZm9yZWlnbi1rZXlzPjxyZWYtdHlwZSBuYW1lPSJKb3VybmFsIEFy
dGljbGUiPjE3PC9yZWYtdHlwZT48Y29udHJpYnV0b3JzPjxhdXRob3JzPjxhdXRob3I+w5ZuZGVy
LCBULjwvYXV0aG9yPjxhdXRob3I+QXRlxZ8sIMOWPC9hdXRob3I+PGF1dGhvcj7Dlm5lciwgxLA8
L2F1dGhvcj48YXV0aG9yPkthcmHDp2luLCBDLjwvYXV0aG9yPjwvYXV0aG9ycz48L2NvbnRyaWJ1
dG9ycz48YXV0aC1hZGRyZXNzPkhlYWx0aCBTY2llbmNlcyBVbml2ZXJzaXR5LCBEciBBYmR1cnJh
aG1hbiBZdXJ0YXNsYW4gQW5rYXJhIE9uY29sb2d5IEVkdWNhdGlvbiBhbmQgUmVzZWFyY2ggSG9z
cGl0YWwsIERlcGFydG1lbnQgb2YgTWVkaWNhbCBPbmNvbG9neSwgWWVuaW1haGFsbGUgQW5rYXJh
LCBUdXJrZXkuIEVsZWN0cm9uaWMgYWRkcmVzczogb25kZXJ0dWdiYTExMUBnbWFpbC5jb20uJiN4
RDtIZWFsdGggU2NpZW5jZXMgVW5pdmVyc2l0eSwgRHIgQWJkdXJyYWhtYW4gWXVydGFzbGFuIEFu
a2FyYSBPbmNvbG9neSBFZHVjYXRpb24gYW5kIFJlc2VhcmNoIEhvc3BpdGFsLCBEZXBhcnRtZW50
IG9mIE1lZGljYWwgT25jb2xvZ3ksIFllbmltYWhhbGxlIEFua2FyYSwgVHVya2V5LjwvYXV0aC1h
ZGRyZXNzPjx0aXRsZXM+PHRpdGxlPlRyaWdseWNlcmlkZS1HbHVjb3NlIEluZGV4OiBBIENhbmRp
ZGF0ZSBQcm9nbm9zdGljIE1hcmtlciBpbiBIUi1Qb3NpdGl2ZS9IRVIyLU5lZ2F0aXZlIE1ldGFz
dGF0aWMgQnJlYXN0IENhbmNlciBQYXRpZW50cyBUcmVhdGVkIFdpdGggQ0RLNC82IEluaGliaXRv
cnM8L3RpdGxlPjxzZWNvbmRhcnktdGl0bGU+Q2xpbiBCcmVhc3QgQ2FuY2VyPC9zZWNvbmRhcnkt
dGl0bGU+PC90aXRsZXM+PHBlcmlvZGljYWw+PGZ1bGwtdGl0bGU+Q2xpbiBCcmVhc3QgQ2FuY2Vy
PC9mdWxsLXRpdGxlPjwvcGVyaW9kaWNhbD48cGFnZXM+NTE5LTUyNjwvcGFnZXM+PHZvbHVtZT4y
NDwvdm9sdW1lPjxudW1iZXI+NjwvbnVtYmVyPjxlZGl0aW9uPjIwMjQwNTEwPC9lZGl0aW9uPjxr
ZXl3b3Jkcz48a2V5d29yZD5IdW1hbnM8L2tleXdvcmQ+PGtleXdvcmQ+RmVtYWxlPC9rZXl3b3Jk
PjxrZXl3b3JkPipCcmVhc3QgTmVvcGxhc21zL2RydWcgdGhlcmFweS9wYXRob2xvZ3kvbW9ydGFs
aXR5L21ldGFib2xpc208L2tleXdvcmQ+PGtleXdvcmQ+TWlkZGxlIEFnZWQ8L2tleXdvcmQ+PGtl
eXdvcmQ+UmV0cm9zcGVjdGl2ZSBTdHVkaWVzPC9rZXl3b3JkPjxrZXl3b3JkPipDeWNsaW4tRGVw
ZW5kZW50IEtpbmFzZSA0L2FudGFnb25pc3RzICZhbXA7IGluaGliaXRvcnM8L2tleXdvcmQ+PGtl
eXdvcmQ+KlJlY2VwdG9yLCBFcmJCLTIvbWV0YWJvbGlzbTwva2V5d29yZD48a2V5d29yZD5Qcm9n
bm9zaXM8L2tleXdvcmQ+PGtleXdvcmQ+QWR1bHQ8L2tleXdvcmQ+PGtleXdvcmQ+KkN5Y2xpbi1E
ZXBlbmRlbnQgS2luYXNlIDYvYW50YWdvbmlzdHMgJmFtcDsgaW5oaWJpdG9yczwva2V5d29yZD48
a2V5d29yZD5BZ2VkPC9rZXl3b3JkPjxrZXl3b3JkPipUcmlnbHljZXJpZGVzL2Jsb29kL21ldGFi
b2xpc208L2tleXdvcmQ+PGtleXdvcmQ+KkJpb21hcmtlcnMsIFR1bW9yL2Jsb29kL21ldGFib2xp
c208L2tleXdvcmQ+PGtleXdvcmQ+KlByb3RlaW4gS2luYXNlIEluaGliaXRvcnMvdGhlcmFwZXV0
aWMgdXNlPC9rZXl3b3JkPjxrZXl3b3JkPlJlY2VwdG9ycywgRXN0cm9nZW4vbWV0YWJvbGlzbTwv
a2V5d29yZD48a2V5d29yZD5SZWNlcHRvcnMsIFByb2dlc3Rlcm9uZS9tZXRhYm9saXNtPC9rZXl3
b3JkPjxrZXl3b3JkPkJsb29kIEdsdWNvc2UvYW5hbHlzaXMvbWV0YWJvbGlzbTwva2V5d29yZD48
a2V5d29yZD5BbnRpbmVvcGxhc3RpYyBDb21iaW5lZCBDaGVtb3RoZXJhcHkgUHJvdG9jb2xzL3Ro
ZXJhcGV1dGljIHVzZTwva2V5d29yZD48a2V5d29yZD5BZ2VkLCA4MCBhbmQgb3Zlcjwva2V5d29y
ZD48a2V5d29yZD5FbmRvY3JpbmUgdGhlcmFweTwva2V5d29yZD48a2V5d29yZD5Ib3Jtb25lIHBv
c2l0aXZlPC9rZXl3b3JkPjxrZXl3b3JkPkluc3VsaW4gcmVzaXN0YW5jZTwva2V5d29yZD48a2V5
d29yZD5UeUcgaW5kZXg8L2tleXdvcmQ+PC9rZXl3b3Jkcz48ZGF0ZXM+PHllYXI+MjAyNDwveWVh
cj48cHViLWRhdGVzPjxkYXRlPkF1ZzwvZGF0ZT48L3B1Yi1kYXRlcz48L2RhdGVzPjxpc2JuPjE1
MjYtODIwOTwvaXNibj48YWNjZXNzaW9uLW51bT4zODg3OTQzNzwvYWNjZXNzaW9uLW51bT48dXJs
cz48L3VybHM+PGN1c3RvbTE+RGlzY2xvc3VyZSBUaGUgYXV0aG9ycyBkZWNsYXJlIHRoYXQgdGhl
eSBoYXZlIG5vIGNvbXBldGluZyBpbnRlcmVzdHMuPC9jdXN0b20xPjxlbGVjdHJvbmljLXJlc291
cmNlLW51bT4xMC4xMDE2L2ouY2xiYy4yMDI0LjA1LjAwNDwvZWxlY3Ryb25pYy1yZXNvdXJjZS1u
dW0+PHJlbW90ZS1kYXRhYmFzZS1wcm92aWRlcj5OTE08L3JlbW90ZS1kYXRhYmFzZS1wcm92aWRl
cj48bGFuZ3VhZ2U+ZW5nPC9sYW5ndWFnZT48L3JlY29yZD48L0NpdGU+PC9FbmROb3RlPgB=
</w:fldData>
              </w:fldChar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instrText xml:space="preserve"> ADDIN EN.CITE </w:instrText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fldChar w:fldCharType="begin">
                <w:fldData xml:space="preserve">PEVuZE5vdGU+PENpdGU+PEF1dGhvcj7Dlm5kZXI8L0F1dGhvcj48WWVhcj4yMDI0PC9ZZWFyPjxS
ZWNOdW0+MTY8L1JlY051bT48RGlzcGxheVRleHQ+WzE2XTwvRGlzcGxheVRleHQ+PHJlY29yZD48
cmVjLW51bWJlcj4xNjwvcmVjLW51bWJlcj48Zm9yZWlnbi1rZXlzPjxrZXkgYXBwPSJFTiIgZGIt
aWQ9IncycjB0NXo5cWV3OXJhZTl3cmF2cjU5cWVkcGQ5ZWQ5ZmFmOSIgdGltZXN0YW1wPSIxNzQ3
MTU4NDE2Ij4xNjwva2V5PjwvZm9yZWlnbi1rZXlzPjxyZWYtdHlwZSBuYW1lPSJKb3VybmFsIEFy
dGljbGUiPjE3PC9yZWYtdHlwZT48Y29udHJpYnV0b3JzPjxhdXRob3JzPjxhdXRob3I+w5ZuZGVy
LCBULjwvYXV0aG9yPjxhdXRob3I+QXRlxZ8sIMOWPC9hdXRob3I+PGF1dGhvcj7Dlm5lciwgxLA8
L2F1dGhvcj48YXV0aG9yPkthcmHDp2luLCBDLjwvYXV0aG9yPjwvYXV0aG9ycz48L2NvbnRyaWJ1
dG9ycz48YXV0aC1hZGRyZXNzPkhlYWx0aCBTY2llbmNlcyBVbml2ZXJzaXR5LCBEciBBYmR1cnJh
aG1hbiBZdXJ0YXNsYW4gQW5rYXJhIE9uY29sb2d5IEVkdWNhdGlvbiBhbmQgUmVzZWFyY2ggSG9z
cGl0YWwsIERlcGFydG1lbnQgb2YgTWVkaWNhbCBPbmNvbG9neSwgWWVuaW1haGFsbGUgQW5rYXJh
LCBUdXJrZXkuIEVsZWN0cm9uaWMgYWRkcmVzczogb25kZXJ0dWdiYTExMUBnbWFpbC5jb20uJiN4
RDtIZWFsdGggU2NpZW5jZXMgVW5pdmVyc2l0eSwgRHIgQWJkdXJyYWhtYW4gWXVydGFzbGFuIEFu
a2FyYSBPbmNvbG9neSBFZHVjYXRpb24gYW5kIFJlc2VhcmNoIEhvc3BpdGFsLCBEZXBhcnRtZW50
IG9mIE1lZGljYWwgT25jb2xvZ3ksIFllbmltYWhhbGxlIEFua2FyYSwgVHVya2V5LjwvYXV0aC1h
ZGRyZXNzPjx0aXRsZXM+PHRpdGxlPlRyaWdseWNlcmlkZS1HbHVjb3NlIEluZGV4OiBBIENhbmRp
ZGF0ZSBQcm9nbm9zdGljIE1hcmtlciBpbiBIUi1Qb3NpdGl2ZS9IRVIyLU5lZ2F0aXZlIE1ldGFz
dGF0aWMgQnJlYXN0IENhbmNlciBQYXRpZW50cyBUcmVhdGVkIFdpdGggQ0RLNC82IEluaGliaXRv
cnM8L3RpdGxlPjxzZWNvbmRhcnktdGl0bGU+Q2xpbiBCcmVhc3QgQ2FuY2VyPC9zZWNvbmRhcnkt
dGl0bGU+PC90aXRsZXM+PHBlcmlvZGljYWw+PGZ1bGwtdGl0bGU+Q2xpbiBCcmVhc3QgQ2FuY2Vy
PC9mdWxsLXRpdGxlPjwvcGVyaW9kaWNhbD48cGFnZXM+NTE5LTUyNjwvcGFnZXM+PHZvbHVtZT4y
NDwvdm9sdW1lPjxudW1iZXI+NjwvbnVtYmVyPjxlZGl0aW9uPjIwMjQwNTEwPC9lZGl0aW9uPjxr
ZXl3b3Jkcz48a2V5d29yZD5IdW1hbnM8L2tleXdvcmQ+PGtleXdvcmQ+RmVtYWxlPC9rZXl3b3Jk
PjxrZXl3b3JkPipCcmVhc3QgTmVvcGxhc21zL2RydWcgdGhlcmFweS9wYXRob2xvZ3kvbW9ydGFs
aXR5L21ldGFib2xpc208L2tleXdvcmQ+PGtleXdvcmQ+TWlkZGxlIEFnZWQ8L2tleXdvcmQ+PGtl
eXdvcmQ+UmV0cm9zcGVjdGl2ZSBTdHVkaWVzPC9rZXl3b3JkPjxrZXl3b3JkPipDeWNsaW4tRGVw
ZW5kZW50IEtpbmFzZSA0L2FudGFnb25pc3RzICZhbXA7IGluaGliaXRvcnM8L2tleXdvcmQ+PGtl
eXdvcmQ+KlJlY2VwdG9yLCBFcmJCLTIvbWV0YWJvbGlzbTwva2V5d29yZD48a2V5d29yZD5Qcm9n
bm9zaXM8L2tleXdvcmQ+PGtleXdvcmQ+QWR1bHQ8L2tleXdvcmQ+PGtleXdvcmQ+KkN5Y2xpbi1E
ZXBlbmRlbnQgS2luYXNlIDYvYW50YWdvbmlzdHMgJmFtcDsgaW5oaWJpdG9yczwva2V5d29yZD48
a2V5d29yZD5BZ2VkPC9rZXl3b3JkPjxrZXl3b3JkPipUcmlnbHljZXJpZGVzL2Jsb29kL21ldGFi
b2xpc208L2tleXdvcmQ+PGtleXdvcmQ+KkJpb21hcmtlcnMsIFR1bW9yL2Jsb29kL21ldGFib2xp
c208L2tleXdvcmQ+PGtleXdvcmQ+KlByb3RlaW4gS2luYXNlIEluaGliaXRvcnMvdGhlcmFwZXV0
aWMgdXNlPC9rZXl3b3JkPjxrZXl3b3JkPlJlY2VwdG9ycywgRXN0cm9nZW4vbWV0YWJvbGlzbTwv
a2V5d29yZD48a2V5d29yZD5SZWNlcHRvcnMsIFByb2dlc3Rlcm9uZS9tZXRhYm9saXNtPC9rZXl3
b3JkPjxrZXl3b3JkPkJsb29kIEdsdWNvc2UvYW5hbHlzaXMvbWV0YWJvbGlzbTwva2V5d29yZD48
a2V5d29yZD5BbnRpbmVvcGxhc3RpYyBDb21iaW5lZCBDaGVtb3RoZXJhcHkgUHJvdG9jb2xzL3Ro
ZXJhcGV1dGljIHVzZTwva2V5d29yZD48a2V5d29yZD5BZ2VkLCA4MCBhbmQgb3Zlcjwva2V5d29y
ZD48a2V5d29yZD5FbmRvY3JpbmUgdGhlcmFweTwva2V5d29yZD48a2V5d29yZD5Ib3Jtb25lIHBv
c2l0aXZlPC9rZXl3b3JkPjxrZXl3b3JkPkluc3VsaW4gcmVzaXN0YW5jZTwva2V5d29yZD48a2V5
d29yZD5UeUcgaW5kZXg8L2tleXdvcmQ+PC9rZXl3b3Jkcz48ZGF0ZXM+PHllYXI+MjAyNDwveWVh
cj48cHViLWRhdGVzPjxkYXRlPkF1ZzwvZGF0ZT48L3B1Yi1kYXRlcz48L2RhdGVzPjxpc2JuPjE1
MjYtODIwOTwvaXNibj48YWNjZXNzaW9uLW51bT4zODg3OTQzNzwvYWNjZXNzaW9uLW51bT48dXJs
cz48L3VybHM+PGN1c3RvbTE+RGlzY2xvc3VyZSBUaGUgYXV0aG9ycyBkZWNsYXJlIHRoYXQgdGhl
eSBoYXZlIG5vIGNvbXBldGluZyBpbnRlcmVzdHMuPC9jdXN0b20xPjxlbGVjdHJvbmljLXJlc291
cmNlLW51bT4xMC4xMDE2L2ouY2xiYy4yMDI0LjA1LjAwNDwvZWxlY3Ryb25pYy1yZXNvdXJjZS1u
dW0+PHJlbW90ZS1kYXRhYmFzZS1wcm92aWRlcj5OTE08L3JlbW90ZS1kYXRhYmFzZS1wcm92aWRl
cj48bGFuZ3VhZ2U+ZW5nPC9sYW5ndWFnZT48L3JlY29yZD48L0NpdGU+PC9FbmROb3RlPgB=
</w:fldData>
              </w:fldChar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instrText xml:space="preserve"> ADDIN EN.CITE.DATA </w:instrText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fldChar w:fldCharType="end"/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fldChar w:fldCharType="separate"/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t>[16]</w:t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fldChar w:fldCharType="end"/>
            </w:r>
          </w:p>
        </w:tc>
      </w:tr>
      <w:tr w:rsidR="00AC06C7" w:rsidRPr="00AC06C7" w14:paraId="2EF992D6" w14:textId="77777777" w:rsidTr="00747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" w:type="pct"/>
            <w:tcBorders>
              <w:top w:val="single" w:sz="6" w:space="0" w:color="auto"/>
              <w:bottom w:val="single" w:sz="6" w:space="0" w:color="auto"/>
            </w:tcBorders>
          </w:tcPr>
          <w:p w14:paraId="25328AF0" w14:textId="77777777" w:rsidR="00AC06C7" w:rsidRPr="00AC06C7" w:rsidRDefault="00AC06C7" w:rsidP="00AC06C7">
            <w:pPr>
              <w:widowControl/>
              <w:spacing w:before="120" w:after="24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6</w:t>
            </w:r>
          </w:p>
        </w:tc>
        <w:tc>
          <w:tcPr>
            <w:tcW w:w="410" w:type="pct"/>
            <w:tcBorders>
              <w:top w:val="single" w:sz="6" w:space="0" w:color="auto"/>
              <w:bottom w:val="single" w:sz="6" w:space="0" w:color="auto"/>
            </w:tcBorders>
          </w:tcPr>
          <w:p w14:paraId="1F08DC2D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Qin G, 2024</w:t>
            </w:r>
          </w:p>
        </w:tc>
        <w:tc>
          <w:tcPr>
            <w:tcW w:w="402" w:type="pct"/>
            <w:tcBorders>
              <w:top w:val="single" w:sz="6" w:space="0" w:color="auto"/>
              <w:bottom w:val="single" w:sz="6" w:space="0" w:color="auto"/>
            </w:tcBorders>
          </w:tcPr>
          <w:p w14:paraId="31F36CA9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China</w:t>
            </w:r>
          </w:p>
        </w:tc>
        <w:tc>
          <w:tcPr>
            <w:tcW w:w="615" w:type="pct"/>
            <w:tcBorders>
              <w:top w:val="single" w:sz="6" w:space="0" w:color="auto"/>
              <w:bottom w:val="single" w:sz="6" w:space="0" w:color="auto"/>
            </w:tcBorders>
          </w:tcPr>
          <w:p w14:paraId="629C5FB7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651 (postoperative renal cell carcinoma cancer)</w:t>
            </w:r>
          </w:p>
        </w:tc>
        <w:tc>
          <w:tcPr>
            <w:tcW w:w="468" w:type="pct"/>
            <w:tcBorders>
              <w:top w:val="single" w:sz="6" w:space="0" w:color="auto"/>
              <w:bottom w:val="single" w:sz="6" w:space="0" w:color="auto"/>
            </w:tcBorders>
          </w:tcPr>
          <w:p w14:paraId="2410E4E5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56</w:t>
            </w:r>
          </w:p>
        </w:tc>
        <w:tc>
          <w:tcPr>
            <w:tcW w:w="337" w:type="pct"/>
            <w:tcBorders>
              <w:top w:val="single" w:sz="6" w:space="0" w:color="auto"/>
              <w:bottom w:val="single" w:sz="6" w:space="0" w:color="auto"/>
            </w:tcBorders>
          </w:tcPr>
          <w:p w14:paraId="3729F0DF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63.3</w:t>
            </w:r>
          </w:p>
        </w:tc>
        <w:tc>
          <w:tcPr>
            <w:tcW w:w="439" w:type="pct"/>
            <w:tcBorders>
              <w:top w:val="single" w:sz="6" w:space="0" w:color="auto"/>
              <w:bottom w:val="single" w:sz="6" w:space="0" w:color="auto"/>
            </w:tcBorders>
          </w:tcPr>
          <w:p w14:paraId="5F0A6005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6.29 Y (median FU time)</w:t>
            </w:r>
          </w:p>
        </w:tc>
        <w:tc>
          <w:tcPr>
            <w:tcW w:w="465" w:type="pct"/>
            <w:tcBorders>
              <w:top w:val="single" w:sz="6" w:space="0" w:color="auto"/>
              <w:bottom w:val="single" w:sz="6" w:space="0" w:color="auto"/>
            </w:tcBorders>
          </w:tcPr>
          <w:p w14:paraId="2C1284D2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106 deaths</w:t>
            </w:r>
          </w:p>
        </w:tc>
        <w:tc>
          <w:tcPr>
            <w:tcW w:w="515" w:type="pct"/>
            <w:tcBorders>
              <w:top w:val="single" w:sz="6" w:space="0" w:color="auto"/>
              <w:bottom w:val="single" w:sz="6" w:space="0" w:color="auto"/>
            </w:tcBorders>
          </w:tcPr>
          <w:p w14:paraId="5D7E406F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Continuous</w:t>
            </w:r>
          </w:p>
        </w:tc>
        <w:tc>
          <w:tcPr>
            <w:tcW w:w="686" w:type="pct"/>
            <w:tcBorders>
              <w:top w:val="single" w:sz="6" w:space="0" w:color="auto"/>
              <w:bottom w:val="single" w:sz="6" w:space="0" w:color="auto"/>
            </w:tcBorders>
          </w:tcPr>
          <w:p w14:paraId="4F7ABB7D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OS (the duration between the day of surgery and the last follow-up or death from any reasons)</w:t>
            </w:r>
          </w:p>
        </w:tc>
        <w:tc>
          <w:tcPr>
            <w:tcW w:w="450" w:type="pct"/>
            <w:tcBorders>
              <w:top w:val="single" w:sz="6" w:space="0" w:color="auto"/>
              <w:bottom w:val="single" w:sz="6" w:space="0" w:color="auto"/>
            </w:tcBorders>
          </w:tcPr>
          <w:p w14:paraId="32778A18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fldChar w:fldCharType="begin">
                <w:fldData xml:space="preserve">PEVuZE5vdGU+PENpdGU+PEF1dGhvcj5RaW48L0F1dGhvcj48WWVhcj4yMDI0PC9ZZWFyPjxSZWNO
dW0+MjU8L1JlY051bT48RGlzcGxheVRleHQ+WzI1XTwvRGlzcGxheVRleHQ+PHJlY29yZD48cmVj
LW51bWJlcj4yNTwvcmVjLW51bWJlcj48Zm9yZWlnbi1rZXlzPjxrZXkgYXBwPSJFTiIgZGItaWQ9
IncycjB0NXo5cWV3OXJhZTl3cmF2cjU5cWVkcGQ5ZWQ5ZmFmOSIgdGltZXN0YW1wPSIxNzQ3MTU4
NDE2Ij4yNTwva2V5PjwvZm9yZWlnbi1rZXlzPjxyZWYtdHlwZSBuYW1lPSJKb3VybmFsIEFydGlj
bGUiPjE3PC9yZWYtdHlwZT48Y29udHJpYnV0b3JzPjxhdXRob3JzPjxhdXRob3I+UWluLCBHLjwv
YXV0aG9yPjxhdXRob3I+U3VuLCBaLjwvYXV0aG9yPjxhdXRob3I+SmluLCBZLjwvYXV0aG9yPjxh
dXRob3I+UmVuLCBYLjwvYXV0aG9yPjxhdXRob3I+WmhhbmcsIFouPC9hdXRob3I+PGF1dGhvcj5X
YW5nLCBTLjwvYXV0aG9yPjxhdXRob3I+WmhvdSwgRy48L2F1dGhvcj48YXV0aG9yPkh1YW5nLCBL
LjwvYXV0aG9yPjxhdXRob3I+WmhhbywgSC48L2F1dGhvcj48YXV0aG9yPkppYW5nLCBYLjwvYXV0
aG9yPjwvYXV0aG9ycz48L2NvbnRyaWJ1dG9ycz48YXV0aC1hZGRyZXNzPkguIFpoYW8sIERlcGFy
dG1lbnQgb2YgVXJvbG9neSwgUWlsdSBIb3NwaXRhbCBvZiBTaGFuZG9uZyBVbml2ZXJzaXR5LCBK
aW5hbiwgQ2hpbmEmI3hEO1guIEppYW5nLCBEZXBhcnRtZW50IG9mIFVyb2xvZ3ksIFFpbHUgSG9z
cGl0YWwgb2YgU2hhbmRvbmcgVW5pdmVyc2l0eSwgSmluYW4sIENoaW5hPC9hdXRoLWFkZHJlc3M+
PHRpdGxlcz48dGl0bGU+VGhlIGFzc29jaWF0aW9uIGJldHdlZW4gdGhlIHRyaWdseWNlcmlkZeKA
k2dsdWNvc2UgaW5kZXggYW5kIHByb2dub3NpcyBpbiBwb3N0b3BlcmF0aXZlIHJlbmFsIGNlbGwg
Y2FyY2lub21hIHBhdGllbnRzOiBhIHJldHJvc3BlY3RpdmUgY29ob3J0IHN0dWR5PC90aXRsZT48
c2Vjb25kYXJ5LXRpdGxlPkZyb250aWVycyBpbiBFbmRvY3Jpbm9sb2d5PC9zZWNvbmRhcnktdGl0
bGU+PC90aXRsZXM+PHBlcmlvZGljYWw+PGZ1bGwtdGl0bGU+RnJvbnRpZXJzIGluIEVuZG9jcmlu
b2xvZ3k8L2Z1bGwtdGl0bGU+PC9wZXJpb2RpY2FsPjx2b2x1bWU+MTU8L3ZvbHVtZT48a2V5d29y
ZHM+PGtleXdvcmQ+YW50aWRpYWJldGljIGFnZW50PC9rZXl3b3JkPjxrZXl3b3JkPmNob2xlc3Rl
cm9sPC9rZXl3b3JkPjxrZXl3b3JkPmdsdWNvc2U8L2tleXdvcmQ+PGtleXdvcmQ+aGlnaCBkZW5z
aXR5IGxpcG9wcm90ZWluPC9rZXl3b3JkPjxrZXl3b3JkPmhpZ2ggZGVuc2l0eSBsaXBvcHJvdGVp
biBjaG9sZXN0ZXJvbDwva2V5d29yZD48a2V5d29yZD5pbnN1bGluPC9rZXl3b3JkPjxrZXl3b3Jk
PmludGVybGV1a2luIDI8L2tleXdvcmQ+PGtleXdvcmQ+bG93IGRlbnNpdHkgbGlwb3Byb3RlaW48
L2tleXdvcmQ+PGtleXdvcmQ+bG93IGRlbnNpdHkgbGlwb3Byb3RlaW4gY2hvbGVzdGVyb2w8L2tl
eXdvcmQ+PGtleXdvcmQ+bWFtbWFsaWFuIHRhcmdldCBvZiByYXBhbXljaW48L2tleXdvcmQ+PGtl
eXdvcmQ+bWV0Zm9ybWluPC9rZXl3b3JkPjxrZXl3b3JkPnJhZGljYWw8L2tleXdvcmQ+PGtleXdv
cmQ+c2lyb2xpbXVzPC9rZXl3b3JkPjxrZXl3b3JkPnNvbWF0b21lZGluPC9rZXl3b3JkPjxrZXl3
b3JkPnRyaWFjeWxnbHljZXJvbDwva2V5d29yZD48a2V5d29yZD5hZHVsdDwva2V5d29yZD48a2V5
d29yZD5hbmdpb2dlbmVzaXM8L2tleXdvcmQ+PGtleXdvcmQ+YXBvcHRvc2lzPC9rZXl3b3JkPjxr
ZXl3b3JkPmFydGljbGU8L2tleXdvcmQ+PGtleXdvcmQ+YmluYXJ5IGxvZ2lzdGljIHJlZ3Jlc3Np
b248L2tleXdvcmQ+PGtleXdvcmQ+YmxhZGRlciBjYW5jZXI8L2tleXdvcmQ+PGtleXdvcmQ+Ymxl
ZWRpbmc8L2tleXdvcmQ+PGtleXdvcmQ+Y2FuY2VyIHN0YWdpbmc8L2tleXdvcmQ+PGtleXdvcmQ+
Y2xpbmljYWwgb3V0Y29tZTwva2V5d29yZD48a2V5d29yZD5jb2hvcnQgYW5hbHlzaXM8L2tleXdv
cmQ+PGtleXdvcmQ+Y29udHJvbGxlZCBzdHVkeTwva2V5d29yZD48a2V5d29yZD5jeXN0aWMgZGVn
ZW5lcmF0aW9uPC9rZXl3b3JkPjxrZXl3b3JkPmRlZ2VuZXJhdGlvbjwva2V5d29yZD48a2V5d29y
ZD5kaWFnbm9zdGljIHRlc3QgYWNjdXJhY3kgc3R1ZHk8L2tleXdvcmQ+PGtleXdvcmQ+ZGlzZWFz
ZSBmcmVlIHN1cnZpdmFsPC9rZXl3b3JkPjxrZXl3b3JkPmZlbWFsZTwva2V5d29yZD48a2V5d29y
ZD5mb2xsb3cgdXA8L2tleXdvcmQ+PGtleXdvcmQ+Z2x1Y29zZSBibG9vZCBsZXZlbDwva2V5d29y
ZD48a2V5d29yZD5ob21lb3N0YXNpcyBtb2RlbCBhc3Nlc3NtZW50PC9rZXl3b3JkPjxrZXl3b3Jk
Pmh1bWFuPC9rZXl3b3JkPjxrZXl3b3JkPmh1bWFuIHRpc3N1ZTwva2V5d29yZD48a2V5d29yZD5o
eXBlcmluc3VsaW5lbWljLWV1Z2x5Y2VtaWMgY2xhbXAgdGVjaG5pcXVlPC9rZXl3b3JkPjxrZXl3
b3JkPmh5cGVydGVuc2lvbjwva2V5d29yZD48a2V5d29yZD5pbW11bmUgcmVzcG9uc2U8L2tleXdv
cmQ+PGtleXdvcmQ+aW1tdW5vdGhlcmFweTwva2V5d29yZD48a2V5d29yZD5pbnN1bGluIHJlc2lz
dGFuY2U8L2tleXdvcmQ+PGtleXdvcmQ+aW5zdWxpbiBzZW5zaXRpdml0eTwva2V5d29yZD48a2V5
d29yZD5raWRuZXkgY3lzdDwva2V5d29yZD48a2V5d29yZD5sYXBhcm9zY29weTwva2V5d29yZD48
a2V5d29yZD5sYXBhcm90b215PC9rZXl3b3JkPjxrZXl3b3JkPmxpdmVyIGNhbmNlcjwva2V5d29y
ZD48a2V5d29yZD5tYWpvciBjbGluaWNhbCBzdHVkeTwva2V5d29yZD48a2V5d29yZD5tYWxlPC9r
ZXl3b3JkPjxrZXl3b3JkPm1ldGFib2xpYyBzeW5kcm9tZSBYPC9rZXl3b3JkPjxrZXl3b3JkPm1l
dGFzdGFzaXM8L2tleXdvcmQ+PGtleXdvcmQ+bWlkZGxlIGFnZWQ8L2tleXdvcmQ+PGtleXdvcmQ+
bXVsdGl2YXJpYXRlIGFuYWx5c2lzPC9rZXl3b3JkPjxrZXl3b3JkPm11bHRpdmFyaWF0ZSBjb3gg
cHJvcG9ydGlvbmFsIGhhemFyZHMgcmVncmVzc2lvbiBhbmFseXNpczwva2V5d29yZD48a2V5d29y
ZD5uZWNyb3Npczwva2V5d29yZD48a2V5d29yZD5ub3JtYWwgd2VpZ2h0IG9iZXNpdHk8L2tleXdv
cmQ+PGtleXdvcmQ+b2Jlc2UgcGF0aWVudDwva2V5d29yZD48a2V5d29yZD5vYmVzaXR5PC9rZXl3
b3JkPjxrZXl3b3JkPm9yZGluYWwgbG9naXN0aWMgcmVncmVzc2lvbjwva2V5d29yZD48a2V5d29y
ZD5vdmVyYWxsIHN1cnZpdmFsPC9rZXl3b3JkPjxrZXl3b3JkPnBhcnRpYWwgbmVwaHJlY3RvbXk8
L2tleXdvcmQ+PGtleXdvcmQ+cG9zdG9wZXJhdGl2ZSByZW5hbCBjZWxsIGNhcmNpbm9tYTwva2V5
d29yZD48a2V5d29yZD5wcm9nbm9zaXM8L2tleXdvcmQ+PGtleXdvcmQ+cHJvc3RhdGUgY2FuY2Vy
PC9rZXl3b3JkPjxrZXl3b3JkPnJhZGljYWwgbmVwaHJlY3RvbXk8L2tleXdvcmQ+PGtleXdvcmQ+
cmVjZWl2ZXIgb3BlcmF0aW5nIGNoYXJhY3RlcmlzdGljPC9rZXl3b3JkPjxrZXl3b3JkPnJlbmFs
IGNlbGwgY2FyY2lub21hPC9rZXl3b3JkPjxrZXl3b3JkPnJldHJvc3BlY3RpdmUgc3R1ZHk8L2tl
eXdvcmQ+PGtleXdvcmQ+cmlzayBmYWN0b3I8L2tleXdvcmQ+PGtleXdvcmQ+c2Vuc2l0aXZpdHkg
YW5kIHNwZWNpZmljaXR5PC9rZXl3b3JkPjxrZXl3b3JkPnN1cmdpY2FsIGFwcHJvYWNoPC9rZXl3
b3JkPjxrZXl3b3JkPnRyaWdseWNlcmlkZS1nbHVjb3NlIGluZGV4PC9rZXl3b3JkPjxrZXl3b3Jk
PnR1bW9yIGdyb3d0aDwva2V5d29yZD48a2V5d29yZD50dW1vciBpbnZhc2lvbjwva2V5d29yZD48
a2V5d29yZD50dW1vciB0aHJvbWJ1czwva2V5d29yZD48a2V5d29yZD50dW1vciB2b2x1bWU8L2tl
eXdvcmQ+PGtleXdvcmQ+dW5kZXJ3ZWlnaHQ8L2tleXdvcmQ+PGtleXdvcmQ+WW91ZGVuIGluZGV4
PC9rZXl3b3JkPjwva2V5d29yZHM+PGRhdGVzPjx5ZWFyPjIwMjQ8L3llYXI+PC9kYXRlcz48aXNi
bj4xNjY0LTIzOTI8L2lzYm4+PHdvcmstdHlwZT5BcnRpY2xlPC93b3JrLXR5cGU+PHVybHM+PHJl
bGF0ZWQtdXJscz48dXJsPmh0dHBzOi8vd3d3LmVtYmFzZS5jb20vc2VhcmNoL3Jlc3VsdHM/c3Vi
YWN0aW9uPXZpZXdyZWNvcmQmYW1wO2lkPUwyMDI4OTM3OTAxJmFtcDtmcm9tPWV4cG9ydDwvdXJs
Pjx1cmw+aHR0cDovL2R4LmRvaS5vcmcvMTAuMzM4OS9mZW5kby4yMDI0LjEzMDE3MDM8L3VybD48
dXJsPmh0dHBzOi8vd3d3LmZyb250aWVyc2luLm9yZy9qb3VybmFscy9lbmRvY3Jpbm9sb2d5L2Fy
dGljbGVzLzEwLjMzODkvZmVuZG8uMjAyNC4xMzAxNzAzL3BkZjwvdXJsPjwvcmVsYXRlZC11cmxz
PjwvdXJscz48ZWxlY3Ryb25pYy1yZXNvdXJjZS1udW0+MTAuMzM4OS9mZW5kby4yMDI0LjEzMDE3
MDM8L2VsZWN0cm9uaWMtcmVzb3VyY2UtbnVtPjxyZW1vdGUtZGF0YWJhc2UtbmFtZT5FbWJhc2U8
L3JlbW90ZS1kYXRhYmFzZS1uYW1lPjxsYW5ndWFnZT5FbmdsaXNoPC9sYW5ndWFnZT48L3JlY29y
ZD48L0NpdGU+PC9FbmROb3RlPgB=
</w:fldData>
              </w:fldChar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instrText xml:space="preserve"> ADDIN EN.CITE </w:instrText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fldChar w:fldCharType="begin">
                <w:fldData xml:space="preserve">PEVuZE5vdGU+PENpdGU+PEF1dGhvcj5RaW48L0F1dGhvcj48WWVhcj4yMDI0PC9ZZWFyPjxSZWNO
dW0+MjU8L1JlY051bT48RGlzcGxheVRleHQ+WzI1XTwvRGlzcGxheVRleHQ+PHJlY29yZD48cmVj
LW51bWJlcj4yNTwvcmVjLW51bWJlcj48Zm9yZWlnbi1rZXlzPjxrZXkgYXBwPSJFTiIgZGItaWQ9
IncycjB0NXo5cWV3OXJhZTl3cmF2cjU5cWVkcGQ5ZWQ5ZmFmOSIgdGltZXN0YW1wPSIxNzQ3MTU4
NDE2Ij4yNTwva2V5PjwvZm9yZWlnbi1rZXlzPjxyZWYtdHlwZSBuYW1lPSJKb3VybmFsIEFydGlj
bGUiPjE3PC9yZWYtdHlwZT48Y29udHJpYnV0b3JzPjxhdXRob3JzPjxhdXRob3I+UWluLCBHLjwv
YXV0aG9yPjxhdXRob3I+U3VuLCBaLjwvYXV0aG9yPjxhdXRob3I+SmluLCBZLjwvYXV0aG9yPjxh
dXRob3I+UmVuLCBYLjwvYXV0aG9yPjxhdXRob3I+WmhhbmcsIFouPC9hdXRob3I+PGF1dGhvcj5X
YW5nLCBTLjwvYXV0aG9yPjxhdXRob3I+WmhvdSwgRy48L2F1dGhvcj48YXV0aG9yPkh1YW5nLCBL
LjwvYXV0aG9yPjxhdXRob3I+WmhhbywgSC48L2F1dGhvcj48YXV0aG9yPkppYW5nLCBYLjwvYXV0
aG9yPjwvYXV0aG9ycz48L2NvbnRyaWJ1dG9ycz48YXV0aC1hZGRyZXNzPkguIFpoYW8sIERlcGFy
dG1lbnQgb2YgVXJvbG9neSwgUWlsdSBIb3NwaXRhbCBvZiBTaGFuZG9uZyBVbml2ZXJzaXR5LCBK
aW5hbiwgQ2hpbmEmI3hEO1guIEppYW5nLCBEZXBhcnRtZW50IG9mIFVyb2xvZ3ksIFFpbHUgSG9z
cGl0YWwgb2YgU2hhbmRvbmcgVW5pdmVyc2l0eSwgSmluYW4sIENoaW5hPC9hdXRoLWFkZHJlc3M+
PHRpdGxlcz48dGl0bGU+VGhlIGFzc29jaWF0aW9uIGJldHdlZW4gdGhlIHRyaWdseWNlcmlkZeKA
k2dsdWNvc2UgaW5kZXggYW5kIHByb2dub3NpcyBpbiBwb3N0b3BlcmF0aXZlIHJlbmFsIGNlbGwg
Y2FyY2lub21hIHBhdGllbnRzOiBhIHJldHJvc3BlY3RpdmUgY29ob3J0IHN0dWR5PC90aXRsZT48
c2Vjb25kYXJ5LXRpdGxlPkZyb250aWVycyBpbiBFbmRvY3Jpbm9sb2d5PC9zZWNvbmRhcnktdGl0
bGU+PC90aXRsZXM+PHBlcmlvZGljYWw+PGZ1bGwtdGl0bGU+RnJvbnRpZXJzIGluIEVuZG9jcmlu
b2xvZ3k8L2Z1bGwtdGl0bGU+PC9wZXJpb2RpY2FsPjx2b2x1bWU+MTU8L3ZvbHVtZT48a2V5d29y
ZHM+PGtleXdvcmQ+YW50aWRpYWJldGljIGFnZW50PC9rZXl3b3JkPjxrZXl3b3JkPmNob2xlc3Rl
cm9sPC9rZXl3b3JkPjxrZXl3b3JkPmdsdWNvc2U8L2tleXdvcmQ+PGtleXdvcmQ+aGlnaCBkZW5z
aXR5IGxpcG9wcm90ZWluPC9rZXl3b3JkPjxrZXl3b3JkPmhpZ2ggZGVuc2l0eSBsaXBvcHJvdGVp
biBjaG9sZXN0ZXJvbDwva2V5d29yZD48a2V5d29yZD5pbnN1bGluPC9rZXl3b3JkPjxrZXl3b3Jk
PmludGVybGV1a2luIDI8L2tleXdvcmQ+PGtleXdvcmQ+bG93IGRlbnNpdHkgbGlwb3Byb3RlaW48
L2tleXdvcmQ+PGtleXdvcmQ+bG93IGRlbnNpdHkgbGlwb3Byb3RlaW4gY2hvbGVzdGVyb2w8L2tl
eXdvcmQ+PGtleXdvcmQ+bWFtbWFsaWFuIHRhcmdldCBvZiByYXBhbXljaW48L2tleXdvcmQ+PGtl
eXdvcmQ+bWV0Zm9ybWluPC9rZXl3b3JkPjxrZXl3b3JkPnJhZGljYWw8L2tleXdvcmQ+PGtleXdv
cmQ+c2lyb2xpbXVzPC9rZXl3b3JkPjxrZXl3b3JkPnNvbWF0b21lZGluPC9rZXl3b3JkPjxrZXl3
b3JkPnRyaWFjeWxnbHljZXJvbDwva2V5d29yZD48a2V5d29yZD5hZHVsdDwva2V5d29yZD48a2V5
d29yZD5hbmdpb2dlbmVzaXM8L2tleXdvcmQ+PGtleXdvcmQ+YXBvcHRvc2lzPC9rZXl3b3JkPjxr
ZXl3b3JkPmFydGljbGU8L2tleXdvcmQ+PGtleXdvcmQ+YmluYXJ5IGxvZ2lzdGljIHJlZ3Jlc3Np
b248L2tleXdvcmQ+PGtleXdvcmQ+YmxhZGRlciBjYW5jZXI8L2tleXdvcmQ+PGtleXdvcmQ+Ymxl
ZWRpbmc8L2tleXdvcmQ+PGtleXdvcmQ+Y2FuY2VyIHN0YWdpbmc8L2tleXdvcmQ+PGtleXdvcmQ+
Y2xpbmljYWwgb3V0Y29tZTwva2V5d29yZD48a2V5d29yZD5jb2hvcnQgYW5hbHlzaXM8L2tleXdv
cmQ+PGtleXdvcmQ+Y29udHJvbGxlZCBzdHVkeTwva2V5d29yZD48a2V5d29yZD5jeXN0aWMgZGVn
ZW5lcmF0aW9uPC9rZXl3b3JkPjxrZXl3b3JkPmRlZ2VuZXJhdGlvbjwva2V5d29yZD48a2V5d29y
ZD5kaWFnbm9zdGljIHRlc3QgYWNjdXJhY3kgc3R1ZHk8L2tleXdvcmQ+PGtleXdvcmQ+ZGlzZWFz
ZSBmcmVlIHN1cnZpdmFsPC9rZXl3b3JkPjxrZXl3b3JkPmZlbWFsZTwva2V5d29yZD48a2V5d29y
ZD5mb2xsb3cgdXA8L2tleXdvcmQ+PGtleXdvcmQ+Z2x1Y29zZSBibG9vZCBsZXZlbDwva2V5d29y
ZD48a2V5d29yZD5ob21lb3N0YXNpcyBtb2RlbCBhc3Nlc3NtZW50PC9rZXl3b3JkPjxrZXl3b3Jk
Pmh1bWFuPC9rZXl3b3JkPjxrZXl3b3JkPmh1bWFuIHRpc3N1ZTwva2V5d29yZD48a2V5d29yZD5o
eXBlcmluc3VsaW5lbWljLWV1Z2x5Y2VtaWMgY2xhbXAgdGVjaG5pcXVlPC9rZXl3b3JkPjxrZXl3
b3JkPmh5cGVydGVuc2lvbjwva2V5d29yZD48a2V5d29yZD5pbW11bmUgcmVzcG9uc2U8L2tleXdv
cmQ+PGtleXdvcmQ+aW1tdW5vdGhlcmFweTwva2V5d29yZD48a2V5d29yZD5pbnN1bGluIHJlc2lz
dGFuY2U8L2tleXdvcmQ+PGtleXdvcmQ+aW5zdWxpbiBzZW5zaXRpdml0eTwva2V5d29yZD48a2V5
d29yZD5raWRuZXkgY3lzdDwva2V5d29yZD48a2V5d29yZD5sYXBhcm9zY29weTwva2V5d29yZD48
a2V5d29yZD5sYXBhcm90b215PC9rZXl3b3JkPjxrZXl3b3JkPmxpdmVyIGNhbmNlcjwva2V5d29y
ZD48a2V5d29yZD5tYWpvciBjbGluaWNhbCBzdHVkeTwva2V5d29yZD48a2V5d29yZD5tYWxlPC9r
ZXl3b3JkPjxrZXl3b3JkPm1ldGFib2xpYyBzeW5kcm9tZSBYPC9rZXl3b3JkPjxrZXl3b3JkPm1l
dGFzdGFzaXM8L2tleXdvcmQ+PGtleXdvcmQ+bWlkZGxlIGFnZWQ8L2tleXdvcmQ+PGtleXdvcmQ+
bXVsdGl2YXJpYXRlIGFuYWx5c2lzPC9rZXl3b3JkPjxrZXl3b3JkPm11bHRpdmFyaWF0ZSBjb3gg
cHJvcG9ydGlvbmFsIGhhemFyZHMgcmVncmVzc2lvbiBhbmFseXNpczwva2V5d29yZD48a2V5d29y
ZD5uZWNyb3Npczwva2V5d29yZD48a2V5d29yZD5ub3JtYWwgd2VpZ2h0IG9iZXNpdHk8L2tleXdv
cmQ+PGtleXdvcmQ+b2Jlc2UgcGF0aWVudDwva2V5d29yZD48a2V5d29yZD5vYmVzaXR5PC9rZXl3
b3JkPjxrZXl3b3JkPm9yZGluYWwgbG9naXN0aWMgcmVncmVzc2lvbjwva2V5d29yZD48a2V5d29y
ZD5vdmVyYWxsIHN1cnZpdmFsPC9rZXl3b3JkPjxrZXl3b3JkPnBhcnRpYWwgbmVwaHJlY3RvbXk8
L2tleXdvcmQ+PGtleXdvcmQ+cG9zdG9wZXJhdGl2ZSByZW5hbCBjZWxsIGNhcmNpbm9tYTwva2V5
d29yZD48a2V5d29yZD5wcm9nbm9zaXM8L2tleXdvcmQ+PGtleXdvcmQ+cHJvc3RhdGUgY2FuY2Vy
PC9rZXl3b3JkPjxrZXl3b3JkPnJhZGljYWwgbmVwaHJlY3RvbXk8L2tleXdvcmQ+PGtleXdvcmQ+
cmVjZWl2ZXIgb3BlcmF0aW5nIGNoYXJhY3RlcmlzdGljPC9rZXl3b3JkPjxrZXl3b3JkPnJlbmFs
IGNlbGwgY2FyY2lub21hPC9rZXl3b3JkPjxrZXl3b3JkPnJldHJvc3BlY3RpdmUgc3R1ZHk8L2tl
eXdvcmQ+PGtleXdvcmQ+cmlzayBmYWN0b3I8L2tleXdvcmQ+PGtleXdvcmQ+c2Vuc2l0aXZpdHkg
YW5kIHNwZWNpZmljaXR5PC9rZXl3b3JkPjxrZXl3b3JkPnN1cmdpY2FsIGFwcHJvYWNoPC9rZXl3
b3JkPjxrZXl3b3JkPnRyaWdseWNlcmlkZS1nbHVjb3NlIGluZGV4PC9rZXl3b3JkPjxrZXl3b3Jk
PnR1bW9yIGdyb3d0aDwva2V5d29yZD48a2V5d29yZD50dW1vciBpbnZhc2lvbjwva2V5d29yZD48
a2V5d29yZD50dW1vciB0aHJvbWJ1czwva2V5d29yZD48a2V5d29yZD50dW1vciB2b2x1bWU8L2tl
eXdvcmQ+PGtleXdvcmQ+dW5kZXJ3ZWlnaHQ8L2tleXdvcmQ+PGtleXdvcmQ+WW91ZGVuIGluZGV4
PC9rZXl3b3JkPjwva2V5d29yZHM+PGRhdGVzPjx5ZWFyPjIwMjQ8L3llYXI+PC9kYXRlcz48aXNi
bj4xNjY0LTIzOTI8L2lzYm4+PHdvcmstdHlwZT5BcnRpY2xlPC93b3JrLXR5cGU+PHVybHM+PHJl
bGF0ZWQtdXJscz48dXJsPmh0dHBzOi8vd3d3LmVtYmFzZS5jb20vc2VhcmNoL3Jlc3VsdHM/c3Vi
YWN0aW9uPXZpZXdyZWNvcmQmYW1wO2lkPUwyMDI4OTM3OTAxJmFtcDtmcm9tPWV4cG9ydDwvdXJs
Pjx1cmw+aHR0cDovL2R4LmRvaS5vcmcvMTAuMzM4OS9mZW5kby4yMDI0LjEzMDE3MDM8L3VybD48
dXJsPmh0dHBzOi8vd3d3LmZyb250aWVyc2luLm9yZy9qb3VybmFscy9lbmRvY3Jpbm9sb2d5L2Fy
dGljbGVzLzEwLjMzODkvZmVuZG8uMjAyNC4xMzAxNzAzL3BkZjwvdXJsPjwvcmVsYXRlZC11cmxz
PjwvdXJscz48ZWxlY3Ryb25pYy1yZXNvdXJjZS1udW0+MTAuMzM4OS9mZW5kby4yMDI0LjEzMDE3
MDM8L2VsZWN0cm9uaWMtcmVzb3VyY2UtbnVtPjxyZW1vdGUtZGF0YWJhc2UtbmFtZT5FbWJhc2U8
L3JlbW90ZS1kYXRhYmFzZS1uYW1lPjxsYW5ndWFnZT5FbmdsaXNoPC9sYW5ndWFnZT48L3JlY29y
ZD48L0NpdGU+PC9FbmROb3RlPgB=
</w:fldData>
              </w:fldChar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instrText xml:space="preserve"> ADDIN EN.CITE.DATA </w:instrText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fldChar w:fldCharType="end"/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fldChar w:fldCharType="separate"/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t>[25]</w:t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fldChar w:fldCharType="end"/>
            </w:r>
          </w:p>
        </w:tc>
      </w:tr>
      <w:tr w:rsidR="00747EC2" w:rsidRPr="00AC06C7" w14:paraId="4AA0228A" w14:textId="77777777" w:rsidTr="00747E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" w:type="pct"/>
            <w:tcBorders>
              <w:top w:val="single" w:sz="6" w:space="0" w:color="auto"/>
              <w:bottom w:val="single" w:sz="4" w:space="0" w:color="auto"/>
            </w:tcBorders>
          </w:tcPr>
          <w:p w14:paraId="3782E699" w14:textId="77777777" w:rsidR="00AC06C7" w:rsidRPr="00AC06C7" w:rsidRDefault="00AC06C7" w:rsidP="00AC06C7">
            <w:pPr>
              <w:widowControl/>
              <w:spacing w:before="120" w:after="24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7</w:t>
            </w:r>
          </w:p>
        </w:tc>
        <w:tc>
          <w:tcPr>
            <w:tcW w:w="410" w:type="pct"/>
            <w:tcBorders>
              <w:top w:val="single" w:sz="6" w:space="0" w:color="auto"/>
              <w:bottom w:val="single" w:sz="4" w:space="0" w:color="auto"/>
            </w:tcBorders>
          </w:tcPr>
          <w:p w14:paraId="33D540AB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Cai C, 2024</w:t>
            </w:r>
          </w:p>
        </w:tc>
        <w:tc>
          <w:tcPr>
            <w:tcW w:w="402" w:type="pct"/>
            <w:tcBorders>
              <w:top w:val="single" w:sz="6" w:space="0" w:color="auto"/>
              <w:bottom w:val="single" w:sz="4" w:space="0" w:color="auto"/>
            </w:tcBorders>
          </w:tcPr>
          <w:p w14:paraId="171EA5BB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China</w:t>
            </w:r>
          </w:p>
        </w:tc>
        <w:tc>
          <w:tcPr>
            <w:tcW w:w="615" w:type="pct"/>
            <w:tcBorders>
              <w:top w:val="single" w:sz="6" w:space="0" w:color="auto"/>
              <w:bottom w:val="single" w:sz="4" w:space="0" w:color="auto"/>
            </w:tcBorders>
          </w:tcPr>
          <w:p w14:paraId="0DC8C6F6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822 (gastric cancer treated with radical resection gastrectomy)</w:t>
            </w:r>
          </w:p>
        </w:tc>
        <w:tc>
          <w:tcPr>
            <w:tcW w:w="468" w:type="pct"/>
            <w:tcBorders>
              <w:top w:val="single" w:sz="6" w:space="0" w:color="auto"/>
              <w:bottom w:val="single" w:sz="4" w:space="0" w:color="auto"/>
            </w:tcBorders>
          </w:tcPr>
          <w:p w14:paraId="6A857E8A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64.65 (10.81)</w:t>
            </w:r>
          </w:p>
          <w:p w14:paraId="1E5476A9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 xml:space="preserve">Low </w:t>
            </w:r>
            <w:proofErr w:type="spellStart"/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TyG</w:t>
            </w:r>
            <w:proofErr w:type="spellEnd"/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: 64.64 (11.48)</w:t>
            </w:r>
          </w:p>
          <w:p w14:paraId="2958F4E8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 xml:space="preserve">High </w:t>
            </w:r>
            <w:proofErr w:type="spellStart"/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TyG</w:t>
            </w:r>
            <w:proofErr w:type="spellEnd"/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: 64.68 (9.88)</w:t>
            </w:r>
          </w:p>
        </w:tc>
        <w:tc>
          <w:tcPr>
            <w:tcW w:w="337" w:type="pct"/>
            <w:tcBorders>
              <w:top w:val="single" w:sz="6" w:space="0" w:color="auto"/>
              <w:bottom w:val="single" w:sz="4" w:space="0" w:color="auto"/>
            </w:tcBorders>
          </w:tcPr>
          <w:p w14:paraId="54B83502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73.2</w:t>
            </w:r>
          </w:p>
          <w:p w14:paraId="39D66791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 xml:space="preserve">Low </w:t>
            </w:r>
            <w:proofErr w:type="spellStart"/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TyG</w:t>
            </w:r>
            <w:proofErr w:type="spellEnd"/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: 75.7</w:t>
            </w:r>
          </w:p>
          <w:p w14:paraId="714FF758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 xml:space="preserve">High </w:t>
            </w:r>
            <w:proofErr w:type="spellStart"/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TyG</w:t>
            </w:r>
            <w:proofErr w:type="spellEnd"/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: 70.0</w:t>
            </w:r>
          </w:p>
        </w:tc>
        <w:tc>
          <w:tcPr>
            <w:tcW w:w="439" w:type="pct"/>
            <w:tcBorders>
              <w:top w:val="single" w:sz="6" w:space="0" w:color="auto"/>
              <w:bottom w:val="single" w:sz="4" w:space="0" w:color="auto"/>
            </w:tcBorders>
          </w:tcPr>
          <w:p w14:paraId="23D0EAB9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2014-2018</w:t>
            </w:r>
          </w:p>
        </w:tc>
        <w:tc>
          <w:tcPr>
            <w:tcW w:w="465" w:type="pct"/>
            <w:tcBorders>
              <w:top w:val="single" w:sz="6" w:space="0" w:color="auto"/>
              <w:bottom w:val="single" w:sz="4" w:space="0" w:color="auto"/>
            </w:tcBorders>
          </w:tcPr>
          <w:p w14:paraId="20C98982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-</w:t>
            </w:r>
          </w:p>
        </w:tc>
        <w:tc>
          <w:tcPr>
            <w:tcW w:w="515" w:type="pct"/>
            <w:tcBorders>
              <w:top w:val="single" w:sz="6" w:space="0" w:color="auto"/>
              <w:bottom w:val="single" w:sz="4" w:space="0" w:color="auto"/>
            </w:tcBorders>
          </w:tcPr>
          <w:p w14:paraId="6EAD12F2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Categorized (median)</w:t>
            </w:r>
          </w:p>
        </w:tc>
        <w:tc>
          <w:tcPr>
            <w:tcW w:w="686" w:type="pct"/>
            <w:tcBorders>
              <w:top w:val="single" w:sz="6" w:space="0" w:color="auto"/>
              <w:bottom w:val="single" w:sz="4" w:space="0" w:color="auto"/>
            </w:tcBorders>
          </w:tcPr>
          <w:p w14:paraId="00BCBC23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OS</w:t>
            </w:r>
          </w:p>
        </w:tc>
        <w:tc>
          <w:tcPr>
            <w:tcW w:w="450" w:type="pct"/>
            <w:tcBorders>
              <w:top w:val="single" w:sz="6" w:space="0" w:color="auto"/>
              <w:bottom w:val="single" w:sz="4" w:space="0" w:color="auto"/>
            </w:tcBorders>
          </w:tcPr>
          <w:p w14:paraId="638A45AE" w14:textId="77777777" w:rsidR="00AC06C7" w:rsidRPr="00AC06C7" w:rsidRDefault="00AC06C7" w:rsidP="00AC06C7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fldChar w:fldCharType="begin">
                <w:fldData xml:space="preserve">PEVuZE5vdGU+PENpdGU+PEF1dGhvcj5DYWk8L0F1dGhvcj48WWVhcj4yMDI0PC9ZZWFyPjxSZWNO
dW0+MzE8L1JlY051bT48RGlzcGxheVRleHQ+WzMxXTwvRGlzcGxheVRleHQ+PHJlY29yZD48cmVj
LW51bWJlcj4zMTwvcmVjLW51bWJlcj48Zm9yZWlnbi1rZXlzPjxrZXkgYXBwPSJFTiIgZGItaWQ9
IncycjB0NXo5cWV3OXJhZTl3cmF2cjU5cWVkcGQ5ZWQ5ZmFmOSIgdGltZXN0YW1wPSIxNzQ3MTU4
NDE2Ij4zMTwva2V5PjwvZm9yZWlnbi1rZXlzPjxyZWYtdHlwZSBuYW1lPSJKb3VybmFsIEFydGlj
bGUiPjE3PC9yZWYtdHlwZT48Y29udHJpYnV0b3JzPjxhdXRob3JzPjxhdXRob3I+Q2FpLCBDLjwv
YXV0aG9yPjxhdXRob3I+Q2hlbiwgQy48L2F1dGhvcj48YXV0aG9yPkxpbiwgWC48L2F1dGhvcj48
YXV0aG9yPlpoYW5nLCBILjwvYXV0aG9yPjxhdXRob3I+U2hpLCBNLjwvYXV0aG9yPjxhdXRob3I+
Q2hlbiwgWC48L2F1dGhvcj48YXV0aG9yPkNoZW4sIFcuPC9hdXRob3I+PGF1dGhvcj5DaGVuLCBE
LjwvYXV0aG9yPjwvYXV0aG9ycz48L2NvbnRyaWJ1dG9ycz48YXV0aC1hZGRyZXNzPkRlcGFydG1l
bnQgb2YgSW5mZWN0aW91cyBEaXNlYXNlcywgVGhlIEZpcnN0IEFmZmlsaWF0ZWQgSG9zcGl0YWwg
b2YgV2VuemhvdSBNZWRpY2FsIFVuaXZlcnNpdHksIEhlcGF0b2xvZ3kgSW5zdGl0dXRlIG9mIFdl
bnpob3UgTWVkaWNhbCBVbml2ZXJzaXR5LCBXZW56aG91IEtleSBMYWJvcmF0b3J5IG9mIEhlcGF0
b2xvZ3ksIFpoZWppYW5nLCBDaGluYS4mI3hEO1dlbnpob3UgTWVkaWNhbCBVbml2ZXJzaXR5LCBX
ZW56aG91LCBaaGVqaWFuZywgQ2hpbmEuJiN4RDtEZXBhcnRtZW50IG9mIEdhc3Ryb2ludGVzdGlu
YWwgU3VyZ2VyeSwgTmF0aW9uYWwgS2V5IENsaW5pY2FsIFNwZWNpYWx0eShHZW5lcmFsIFN1cmdl
cnkpLCBUaGUgRmlyc3QgQWZmaWxpYXRlZCBIb3NwaXRhbCBPZiBXZW56aG91IE1lZGljYWwgVW5p
dmVyc2l0eSwgWmhlamlhbmcsIENoaW5hLiYjeEQ7RGVwYXJ0bWVudCBvZiBIZXBhdG9iaWxpYXJ5
IFN1cmdlcnksIEFmZmlsaWF0ZWQgWXVlcWluZyBIb3NwaXRhbCBvZiBXZW56aG91IE1lZGljYWwg
VW5pdmVyc2l0eS4mI3hEO0RlcGFydG1lbnQgb2YgUmFkaWF0aW9uIE9uY29sb2d5LCBUaGUgRmly
c3QgQWZmaWxpYXRlZCBIb3NwaXRhbCwgV2VuemhvdSBNZWRpY2FsIFVuaXZlcnNpdHksIFpoZWpp
YW5nLCBDaGluYS48L2F1dGgtYWRkcmVzcz48dGl0bGVzPjx0aXRsZT5BbiBhbmFseXNpcyBvZiB0
aGUgcmVsYXRpb25zaGlwIG9mIHRyaWdseWNlcmlkZSBnbHVjb3NlIGluZGV4IHdpdGggZ2FzdHJp
YyBjYW5jZXIgcHJvZ25vc2lzOiBBIHJldHJvc3BlY3RpdmUgc3R1ZHk8L3RpdGxlPjxzZWNvbmRh
cnktdGl0bGU+Q2FuY2VyIE1lZDwvc2Vjb25kYXJ5LXRpdGxlPjwvdGl0bGVzPjxwZXJpb2RpY2Fs
PjxmdWxsLXRpdGxlPkNhbmNlciBNZWQ8L2Z1bGwtdGl0bGU+PC9wZXJpb2RpY2FsPjxwYWdlcz5l
NjgzNzwvcGFnZXM+PHZvbHVtZT4xMzwvdm9sdW1lPjxudW1iZXI+MzwvbnVtYmVyPjxlZGl0aW9u
PjIwMjQwMTExPC9lZGl0aW9uPjxrZXl3b3Jkcz48a2V5d29yZD5IdW1hbnM8L2tleXdvcmQ+PGtl
eXdvcmQ+KlN0b21hY2ggTmVvcGxhc21zL3N1cmdlcnk8L2tleXdvcmQ+PGtleXdvcmQ+R2x1Y29z
ZTwva2V5d29yZD48a2V5d29yZD5SZXRyb3NwZWN0aXZlIFN0dWRpZXM8L2tleXdvcmQ+PGtleXdv
cmQ+Kkluc3VsaW4gUmVzaXN0YW5jZTwva2V5d29yZD48a2V5d29yZD5UcmlnbHljZXJpZGVzPC9r
ZXl3b3JkPjxrZXl3b3JkPmdhc3RyaWMgY2FuY2VyPC9rZXl3b3JkPjxrZXl3b3JkPmluc3VsaW4g
cmVzaXN0YW5jZTwva2V5d29yZD48a2V5d29yZD5wcm9nbm9zaXMgcHJlZGljdGlvbjwva2V5d29y
ZD48a2V5d29yZD50cmlnbHljZXJpZGUgZ2x1Y29zZSBpbmRleDwva2V5d29yZD48L2tleXdvcmRz
PjxkYXRlcz48eWVhcj4yMDI0PC95ZWFyPjxwdWItZGF0ZXM+PGRhdGU+RmViPC9kYXRlPjwvcHVi
LWRhdGVzPjwvZGF0ZXM+PGlzYm4+MjA0NS03NjM0PC9pc2JuPjxhY2Nlc3Npb24tbnVtPjM4MjA0
MzYxPC9hY2Nlc3Npb24tbnVtPjx1cmxzPjxyZWxhdGVkLXVybHM+PHVybD5odHRwczovL3BtYy5u
Y2JpLm5sbS5uaWguZ292L2FydGljbGVzL1BNQzEwOTA1MjQ2L3BkZi9DQU00LTEzLWU2ODM3LnBk
ZjwvdXJsPjwvcmVsYXRlZC11cmxzPjwvdXJscz48Y3VzdG9tMT5UaGUgQ2hhbyBDYWksIENoZW5n
IENoZW4sIFhpdWxpIExpbiwgSHVpaHVpIFpoYW5nLCBNaW5nbWluZyBTaGksIEppIExpbiwgWGlh
b2xlaSBDaGVuLCBXZWlzaGVuZyBDaGVuIGFuZCBEaWRpIENoZW4gZGVjbGFyZSB0aGF0IHRoZSBy
ZXNlYXJjaDogQW4gYW5hbHlzaXMgb2YgdGhlIHJlbGF0aW9uc2hpcCBvZiB0cmlnbHljZXJpZGUg
Z2x1Y29zZSBpbmRleCB3aXRoIGdhc3RyaWMgY2FuY2VyIHByb2dub3NpczogYSByZXRyb3NwZWN0
aXZlIHN0dWR5IHdhcyBjb25kdWN0ZWQgaW4gdGhlIGFic2VuY2Ugb2YgYW55IGNvbW1lcmNpYWwg
b3IgZmluYW5jaWFsIHJlbGF0aW9uc2hpcHMgdGhhdCBjb3VsZCBiZSBjb25zdHJ1Y3RlZCBhcyBh
IHBvdGVudGlhbCBjb25mbGljdCBvZiBpbnRlcmVzdC48L2N1c3RvbTE+PGN1c3RvbTI+UE1DMTA5
MDUyNDY8L2N1c3RvbTI+PGVsZWN0cm9uaWMtcmVzb3VyY2UtbnVtPjEwLjEwMDIvY2FtNC42ODM3
PC9lbGVjdHJvbmljLXJlc291cmNlLW51bT48cmVtb3RlLWRhdGFiYXNlLXByb3ZpZGVyPk5MTTwv
cmVtb3RlLWRhdGFiYXNlLXByb3ZpZGVyPjxsYW5ndWFnZT5lbmc8L2xhbmd1YWdlPjwvcmVjb3Jk
PjwvQ2l0ZT48L0VuZE5vdGU+AG==
</w:fldData>
              </w:fldChar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instrText xml:space="preserve"> ADDIN EN.CITE </w:instrText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fldChar w:fldCharType="begin">
                <w:fldData xml:space="preserve">PEVuZE5vdGU+PENpdGU+PEF1dGhvcj5DYWk8L0F1dGhvcj48WWVhcj4yMDI0PC9ZZWFyPjxSZWNO
dW0+MzE8L1JlY051bT48RGlzcGxheVRleHQ+WzMxXTwvRGlzcGxheVRleHQ+PHJlY29yZD48cmVj
LW51bWJlcj4zMTwvcmVjLW51bWJlcj48Zm9yZWlnbi1rZXlzPjxrZXkgYXBwPSJFTiIgZGItaWQ9
IncycjB0NXo5cWV3OXJhZTl3cmF2cjU5cWVkcGQ5ZWQ5ZmFmOSIgdGltZXN0YW1wPSIxNzQ3MTU4
NDE2Ij4zMTwva2V5PjwvZm9yZWlnbi1rZXlzPjxyZWYtdHlwZSBuYW1lPSJKb3VybmFsIEFydGlj
bGUiPjE3PC9yZWYtdHlwZT48Y29udHJpYnV0b3JzPjxhdXRob3JzPjxhdXRob3I+Q2FpLCBDLjwv
YXV0aG9yPjxhdXRob3I+Q2hlbiwgQy48L2F1dGhvcj48YXV0aG9yPkxpbiwgWC48L2F1dGhvcj48
YXV0aG9yPlpoYW5nLCBILjwvYXV0aG9yPjxhdXRob3I+U2hpLCBNLjwvYXV0aG9yPjxhdXRob3I+
Q2hlbiwgWC48L2F1dGhvcj48YXV0aG9yPkNoZW4sIFcuPC9hdXRob3I+PGF1dGhvcj5DaGVuLCBE
LjwvYXV0aG9yPjwvYXV0aG9ycz48L2NvbnRyaWJ1dG9ycz48YXV0aC1hZGRyZXNzPkRlcGFydG1l
bnQgb2YgSW5mZWN0aW91cyBEaXNlYXNlcywgVGhlIEZpcnN0IEFmZmlsaWF0ZWQgSG9zcGl0YWwg
b2YgV2VuemhvdSBNZWRpY2FsIFVuaXZlcnNpdHksIEhlcGF0b2xvZ3kgSW5zdGl0dXRlIG9mIFdl
bnpob3UgTWVkaWNhbCBVbml2ZXJzaXR5LCBXZW56aG91IEtleSBMYWJvcmF0b3J5IG9mIEhlcGF0
b2xvZ3ksIFpoZWppYW5nLCBDaGluYS4mI3hEO1dlbnpob3UgTWVkaWNhbCBVbml2ZXJzaXR5LCBX
ZW56aG91LCBaaGVqaWFuZywgQ2hpbmEuJiN4RDtEZXBhcnRtZW50IG9mIEdhc3Ryb2ludGVzdGlu
YWwgU3VyZ2VyeSwgTmF0aW9uYWwgS2V5IENsaW5pY2FsIFNwZWNpYWx0eShHZW5lcmFsIFN1cmdl
cnkpLCBUaGUgRmlyc3QgQWZmaWxpYXRlZCBIb3NwaXRhbCBPZiBXZW56aG91IE1lZGljYWwgVW5p
dmVyc2l0eSwgWmhlamlhbmcsIENoaW5hLiYjeEQ7RGVwYXJ0bWVudCBvZiBIZXBhdG9iaWxpYXJ5
IFN1cmdlcnksIEFmZmlsaWF0ZWQgWXVlcWluZyBIb3NwaXRhbCBvZiBXZW56aG91IE1lZGljYWwg
VW5pdmVyc2l0eS4mI3hEO0RlcGFydG1lbnQgb2YgUmFkaWF0aW9uIE9uY29sb2d5LCBUaGUgRmly
c3QgQWZmaWxpYXRlZCBIb3NwaXRhbCwgV2VuemhvdSBNZWRpY2FsIFVuaXZlcnNpdHksIFpoZWpp
YW5nLCBDaGluYS48L2F1dGgtYWRkcmVzcz48dGl0bGVzPjx0aXRsZT5BbiBhbmFseXNpcyBvZiB0
aGUgcmVsYXRpb25zaGlwIG9mIHRyaWdseWNlcmlkZSBnbHVjb3NlIGluZGV4IHdpdGggZ2FzdHJp
YyBjYW5jZXIgcHJvZ25vc2lzOiBBIHJldHJvc3BlY3RpdmUgc3R1ZHk8L3RpdGxlPjxzZWNvbmRh
cnktdGl0bGU+Q2FuY2VyIE1lZDwvc2Vjb25kYXJ5LXRpdGxlPjwvdGl0bGVzPjxwZXJpb2RpY2Fs
PjxmdWxsLXRpdGxlPkNhbmNlciBNZWQ8L2Z1bGwtdGl0bGU+PC9wZXJpb2RpY2FsPjxwYWdlcz5l
NjgzNzwvcGFnZXM+PHZvbHVtZT4xMzwvdm9sdW1lPjxudW1iZXI+MzwvbnVtYmVyPjxlZGl0aW9u
PjIwMjQwMTExPC9lZGl0aW9uPjxrZXl3b3Jkcz48a2V5d29yZD5IdW1hbnM8L2tleXdvcmQ+PGtl
eXdvcmQ+KlN0b21hY2ggTmVvcGxhc21zL3N1cmdlcnk8L2tleXdvcmQ+PGtleXdvcmQ+R2x1Y29z
ZTwva2V5d29yZD48a2V5d29yZD5SZXRyb3NwZWN0aXZlIFN0dWRpZXM8L2tleXdvcmQ+PGtleXdv
cmQ+Kkluc3VsaW4gUmVzaXN0YW5jZTwva2V5d29yZD48a2V5d29yZD5UcmlnbHljZXJpZGVzPC9r
ZXl3b3JkPjxrZXl3b3JkPmdhc3RyaWMgY2FuY2VyPC9rZXl3b3JkPjxrZXl3b3JkPmluc3VsaW4g
cmVzaXN0YW5jZTwva2V5d29yZD48a2V5d29yZD5wcm9nbm9zaXMgcHJlZGljdGlvbjwva2V5d29y
ZD48a2V5d29yZD50cmlnbHljZXJpZGUgZ2x1Y29zZSBpbmRleDwva2V5d29yZD48L2tleXdvcmRz
PjxkYXRlcz48eWVhcj4yMDI0PC95ZWFyPjxwdWItZGF0ZXM+PGRhdGU+RmViPC9kYXRlPjwvcHVi
LWRhdGVzPjwvZGF0ZXM+PGlzYm4+MjA0NS03NjM0PC9pc2JuPjxhY2Nlc3Npb24tbnVtPjM4MjA0
MzYxPC9hY2Nlc3Npb24tbnVtPjx1cmxzPjxyZWxhdGVkLXVybHM+PHVybD5odHRwczovL3BtYy5u
Y2JpLm5sbS5uaWguZ292L2FydGljbGVzL1BNQzEwOTA1MjQ2L3BkZi9DQU00LTEzLWU2ODM3LnBk
ZjwvdXJsPjwvcmVsYXRlZC11cmxzPjwvdXJscz48Y3VzdG9tMT5UaGUgQ2hhbyBDYWksIENoZW5n
IENoZW4sIFhpdWxpIExpbiwgSHVpaHVpIFpoYW5nLCBNaW5nbWluZyBTaGksIEppIExpbiwgWGlh
b2xlaSBDaGVuLCBXZWlzaGVuZyBDaGVuIGFuZCBEaWRpIENoZW4gZGVjbGFyZSB0aGF0IHRoZSBy
ZXNlYXJjaDogQW4gYW5hbHlzaXMgb2YgdGhlIHJlbGF0aW9uc2hpcCBvZiB0cmlnbHljZXJpZGUg
Z2x1Y29zZSBpbmRleCB3aXRoIGdhc3RyaWMgY2FuY2VyIHByb2dub3NpczogYSByZXRyb3NwZWN0
aXZlIHN0dWR5IHdhcyBjb25kdWN0ZWQgaW4gdGhlIGFic2VuY2Ugb2YgYW55IGNvbW1lcmNpYWwg
b3IgZmluYW5jaWFsIHJlbGF0aW9uc2hpcHMgdGhhdCBjb3VsZCBiZSBjb25zdHJ1Y3RlZCBhcyBh
IHBvdGVudGlhbCBjb25mbGljdCBvZiBpbnRlcmVzdC48L2N1c3RvbTE+PGN1c3RvbTI+UE1DMTA5
MDUyNDY8L2N1c3RvbTI+PGVsZWN0cm9uaWMtcmVzb3VyY2UtbnVtPjEwLjEwMDIvY2FtNC42ODM3
PC9lbGVjdHJvbmljLXJlc291cmNlLW51bT48cmVtb3RlLWRhdGFiYXNlLXByb3ZpZGVyPk5MTTwv
cmVtb3RlLWRhdGFiYXNlLXByb3ZpZGVyPjxsYW5ndWFnZT5lbmc8L2xhbmd1YWdlPjwvcmVjb3Jk
PjwvQ2l0ZT48L0VuZE5vdGU+AG==
</w:fldData>
              </w:fldChar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instrText xml:space="preserve"> ADDIN EN.CITE.DATA </w:instrText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fldChar w:fldCharType="end"/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fldChar w:fldCharType="separate"/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t>[31]</w:t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fldChar w:fldCharType="end"/>
            </w:r>
          </w:p>
        </w:tc>
      </w:tr>
      <w:tr w:rsidR="00AC06C7" w:rsidRPr="00AC06C7" w14:paraId="21371D28" w14:textId="77777777" w:rsidTr="00747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" w:type="pct"/>
            <w:tcBorders>
              <w:top w:val="single" w:sz="4" w:space="0" w:color="auto"/>
              <w:bottom w:val="single" w:sz="8" w:space="0" w:color="auto"/>
            </w:tcBorders>
          </w:tcPr>
          <w:p w14:paraId="7C59F6E0" w14:textId="77777777" w:rsidR="00AC06C7" w:rsidRPr="00AC06C7" w:rsidRDefault="00AC06C7" w:rsidP="00AC06C7">
            <w:pPr>
              <w:widowControl/>
              <w:spacing w:before="120" w:after="24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8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8" w:space="0" w:color="auto"/>
            </w:tcBorders>
          </w:tcPr>
          <w:p w14:paraId="2260DB0D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Liu XY, 2023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8" w:space="0" w:color="auto"/>
            </w:tcBorders>
          </w:tcPr>
          <w:p w14:paraId="78C035F2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China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8" w:space="0" w:color="auto"/>
            </w:tcBorders>
          </w:tcPr>
          <w:p w14:paraId="00E275E9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571 (female reproductive system cancer)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8" w:space="0" w:color="auto"/>
            </w:tcBorders>
          </w:tcPr>
          <w:p w14:paraId="0AD21BD4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52 (14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8" w:space="0" w:color="auto"/>
            </w:tcBorders>
          </w:tcPr>
          <w:p w14:paraId="39823FA0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0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8" w:space="0" w:color="auto"/>
            </w:tcBorders>
          </w:tcPr>
          <w:p w14:paraId="54CFB786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2013-2021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8" w:space="0" w:color="auto"/>
            </w:tcBorders>
          </w:tcPr>
          <w:p w14:paraId="3FC08278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-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8" w:space="0" w:color="auto"/>
            </w:tcBorders>
          </w:tcPr>
          <w:p w14:paraId="575A19EC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>Categorized (median); Continuous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8" w:space="0" w:color="auto"/>
            </w:tcBorders>
          </w:tcPr>
          <w:p w14:paraId="36A154E4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t xml:space="preserve">OS (the duration between the day of admission and the last follow-up or </w:t>
            </w:r>
            <w:r w:rsidRPr="00AC06C7">
              <w:rPr>
                <w:rFonts w:ascii="Times New Roman" w:eastAsia="Calibri" w:hAnsi="Times New Roman" w:cs="Times New Roman"/>
                <w:sz w:val="24"/>
                <w:lang w:val="en-US"/>
              </w:rPr>
              <w:lastRenderedPageBreak/>
              <w:t>death from any reasons)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8" w:space="0" w:color="auto"/>
            </w:tcBorders>
          </w:tcPr>
          <w:p w14:paraId="664286B8" w14:textId="77777777" w:rsidR="00AC06C7" w:rsidRPr="00AC06C7" w:rsidRDefault="00AC06C7" w:rsidP="00AC06C7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lastRenderedPageBreak/>
              <w:fldChar w:fldCharType="begin"/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instrText xml:space="preserve"> ADDIN EN.CITE &lt;EndNote&gt;&lt;Cite&gt;&lt;Author&gt;Liu&lt;/Author&gt;&lt;Year&gt;2023&lt;/Year&gt;&lt;RecNum&gt;28&lt;/RecNum&gt;&lt;DisplayText&gt;[28]&lt;/DisplayText&gt;&lt;record&gt;&lt;rec-number&gt;28&lt;/rec-number&gt;&lt;foreign-keys&gt;&lt;key app="EN" db-id="w2r0t5z9qew9rae9wravr59qedpd9ed9faf9" timestamp="1747158416"&gt;28&lt;/key&gt;&lt;/foreign-keys&gt;&lt;ref-type name="Journal Article"&gt;17&lt;/ref-type&gt;&lt;contributors&gt;&lt;authors&gt;&lt;author&gt;Liu, Xiao-Yue&lt;/author&gt;&lt;author&gt;Zhang, Qi&lt;/author&gt;&lt;author&gt;Zhang, Xi&lt;/author&gt;&lt;author&gt;Ge, Yi-Zhong&lt;/author&gt;&lt;author&gt;Ruan, Guo-Tian&lt;/author&gt;&lt;author&gt;Xie, Hai-Lun&lt;/author&gt;&lt;author&gt;Liu, Tong&lt;/author&gt;&lt;author&gt;Song, Meng-Meng&lt;/author&gt;&lt;author&gt;Deng, Li&lt;/author&gt;&lt;author&gt;Shi, Han-Ping&lt;/author&gt;&lt;/authors&gt;&lt;/contributors&gt;&lt;auth-address&gt;Capital Med Univ, Beijing Shijitan Hosp, Dept Gastrointestinal Surg, Beijing, Peoples R China&amp;#xD;Capital Med Univ, Beijing Shijitan Hosp, Dept Clin Nutr, Beijing, Peoples R China&amp;#xD;Beijing Int Sci &amp;amp; Technol Cooperat Base Canc Metab, Beijing, Peoples R China&amp;#xD;Key Lab Canc FSMP State Market Regulat, Beijing, Peoples R China&amp;#xD;Capital Med Univ, Beijing Shijitan Hosp, Dept Gastrointestinal Surg, Beijing 100038, Peoples R China&amp;#xD;Capital Med Univ, Beijing Shijitan Hosp, Dept Clin Nutr, Beijing 100038, Peoples R China&lt;/auth-address&gt;&lt;titles&gt;&lt;title&gt;Prognostic value of insulin resistance in patients with female reproductive system malignancies: A multicenter cohort study&lt;/title&gt;&lt;secondary-title&gt;Immunity Inflammation and Disease&lt;/secondary-title&gt;&lt;/titles&gt;&lt;periodical&gt;&lt;full-title&gt;Immunity Inflammation and Disease&lt;/full-title&gt;&lt;/periodical&gt;&lt;volume&gt;11&lt;/volume&gt;&lt;number&gt;12&lt;/number&gt;&lt;dates&gt;&lt;year&gt;2023&lt;/year&gt;&lt;pub-dates&gt;&lt;date&gt;Dec&lt;/date&gt;&lt;/pub-dates&gt;&lt;/dates&gt;&lt;accession-num&gt;WOS:001114415100001&lt;/accession-num&gt;&lt;urls&gt;&lt;related-urls&gt;&lt;url&gt;&amp;lt;Go to ISI&amp;gt;://WOS:001114415100001&lt;/url&gt;&lt;/related-urls&gt;&lt;/urls&gt;&lt;custom7&gt;e1107&lt;/custom7&gt;&lt;electronic-resource-num&gt;10.1002/iid3.1107&lt;/electronic-resource-num&gt;&lt;/record&gt;&lt;/Cite&gt;&lt;/EndNote&gt;</w:instrText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fldChar w:fldCharType="separate"/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t>[28]</w:t>
            </w:r>
            <w:r w:rsidRPr="00AC06C7">
              <w:rPr>
                <w:rFonts w:ascii="Times New Roman" w:eastAsia="宋体" w:hAnsi="Times New Roman" w:cs="Times New Roman"/>
                <w:sz w:val="24"/>
                <w:lang w:val="en-US"/>
              </w:rPr>
              <w:fldChar w:fldCharType="end"/>
            </w:r>
          </w:p>
        </w:tc>
      </w:tr>
    </w:tbl>
    <w:p w14:paraId="045AB03E" w14:textId="77777777" w:rsidR="00747EC2" w:rsidRPr="00747EC2" w:rsidRDefault="00747EC2" w:rsidP="00747EC2">
      <w:pPr>
        <w:widowControl/>
        <w:spacing w:before="120" w:after="240" w:line="240" w:lineRule="auto"/>
        <w:rPr>
          <w:rFonts w:ascii="Times New Roman" w:eastAsia="宋体" w:hAnsi="Times New Roman" w:cs="Times New Roman"/>
          <w:kern w:val="0"/>
          <w:sz w:val="24"/>
          <w:lang w:val="en-US" w:eastAsia="en-US"/>
          <w14:ligatures w14:val="none"/>
        </w:rPr>
      </w:pPr>
      <w:r w:rsidRPr="00747EC2">
        <w:rPr>
          <w:rFonts w:ascii="Times New Roman" w:eastAsia="宋体" w:hAnsi="Times New Roman" w:cs="Times New Roman"/>
          <w:kern w:val="0"/>
          <w:sz w:val="24"/>
          <w:lang w:val="en-US" w:eastAsia="en-US"/>
          <w14:ligatures w14:val="none"/>
        </w:rPr>
        <w:t xml:space="preserve">SD: standard deviation FU: follow-up </w:t>
      </w:r>
      <w:proofErr w:type="spellStart"/>
      <w:r w:rsidRPr="00747EC2">
        <w:rPr>
          <w:rFonts w:ascii="Times New Roman" w:eastAsia="宋体" w:hAnsi="Times New Roman" w:cs="Times New Roman"/>
          <w:kern w:val="0"/>
          <w:sz w:val="24"/>
          <w:lang w:val="en-US" w:eastAsia="en-US"/>
          <w14:ligatures w14:val="none"/>
        </w:rPr>
        <w:t>TyG</w:t>
      </w:r>
      <w:proofErr w:type="spellEnd"/>
      <w:r w:rsidRPr="00747EC2">
        <w:rPr>
          <w:rFonts w:ascii="Times New Roman" w:eastAsia="宋体" w:hAnsi="Times New Roman" w:cs="Times New Roman"/>
          <w:kern w:val="0"/>
          <w:sz w:val="24"/>
          <w:lang w:val="en-US" w:eastAsia="en-US"/>
          <w14:ligatures w14:val="none"/>
        </w:rPr>
        <w:t>: triglyceride-glucose index ICD: International Classification of Diseases OS: overall survival CDK 4/6i: cyclin-dependent kinase 4/6 inhibitor.</w:t>
      </w:r>
    </w:p>
    <w:p w14:paraId="07BEC74F" w14:textId="0D5326A9" w:rsidR="00AC06C7" w:rsidRDefault="00AC06C7" w:rsidP="00AC06C7">
      <w:pPr>
        <w:rPr>
          <w:lang w:val="en-US"/>
        </w:rPr>
      </w:pPr>
    </w:p>
    <w:p w14:paraId="10869937" w14:textId="1C8FA579" w:rsidR="00747EC2" w:rsidRPr="00747EC2" w:rsidRDefault="005D48AE" w:rsidP="00747EC2">
      <w:pPr>
        <w:widowControl/>
        <w:spacing w:before="120" w:after="240" w:line="240" w:lineRule="auto"/>
        <w:rPr>
          <w:rFonts w:ascii="Times New Roman" w:eastAsia="宋体" w:hAnsi="Times New Roman" w:cs="Times New Roman"/>
          <w:kern w:val="0"/>
          <w:sz w:val="24"/>
          <w:lang w:val="en-US" w:eastAsia="en-US" w:bidi="en-US"/>
          <w14:ligatures w14:val="none"/>
        </w:rPr>
      </w:pPr>
      <w:r>
        <w:rPr>
          <w:rFonts w:ascii="Times New Roman" w:eastAsia="宋体" w:hAnsi="Times New Roman" w:cs="Times New Roman"/>
          <w:b/>
          <w:kern w:val="0"/>
          <w:sz w:val="24"/>
          <w:lang w:val="en-US" w:eastAsia="en-US" w:bidi="en-US"/>
          <w14:ligatures w14:val="none"/>
        </w:rPr>
        <w:t>Supplementary</w:t>
      </w:r>
      <w:r w:rsidR="00747EC2">
        <w:rPr>
          <w:rFonts w:ascii="Times New Roman" w:eastAsia="宋体" w:hAnsi="Times New Roman" w:cs="Times New Roman"/>
          <w:b/>
          <w:kern w:val="0"/>
          <w:sz w:val="24"/>
          <w:lang w:val="en-US" w:eastAsia="en-US" w:bidi="en-US"/>
          <w14:ligatures w14:val="none"/>
        </w:rPr>
        <w:t xml:space="preserve"> </w:t>
      </w:r>
      <w:r w:rsidR="00747EC2" w:rsidRPr="00747EC2">
        <w:rPr>
          <w:rFonts w:ascii="Times New Roman" w:eastAsia="宋体" w:hAnsi="Times New Roman" w:cs="Times New Roman"/>
          <w:b/>
          <w:kern w:val="0"/>
          <w:sz w:val="24"/>
          <w:lang w:val="en-US" w:eastAsia="en-US" w:bidi="en-US"/>
          <w14:ligatures w14:val="none"/>
        </w:rPr>
        <w:t xml:space="preserve">Table </w:t>
      </w:r>
      <w:r>
        <w:rPr>
          <w:rFonts w:ascii="Times New Roman" w:eastAsia="宋体" w:hAnsi="Times New Roman" w:cs="Times New Roman"/>
          <w:b/>
          <w:kern w:val="0"/>
          <w:sz w:val="24"/>
          <w:lang w:val="en-US" w:eastAsia="en-US" w:bidi="en-US"/>
          <w14:ligatures w14:val="none"/>
        </w:rPr>
        <w:t>6</w:t>
      </w:r>
      <w:r w:rsidR="00747EC2" w:rsidRPr="00747EC2">
        <w:rPr>
          <w:rFonts w:ascii="Times New Roman" w:eastAsia="宋体" w:hAnsi="Times New Roman" w:cs="Times New Roman"/>
          <w:b/>
          <w:kern w:val="0"/>
          <w:sz w:val="24"/>
          <w:lang w:val="en-US" w:eastAsia="en-US" w:bidi="en-US"/>
          <w14:ligatures w14:val="none"/>
        </w:rPr>
        <w:t xml:space="preserve">. </w:t>
      </w:r>
      <w:r w:rsidR="00747EC2" w:rsidRPr="00747EC2">
        <w:rPr>
          <w:rFonts w:ascii="Times New Roman" w:eastAsia="宋体" w:hAnsi="Times New Roman" w:cs="Times New Roman"/>
          <w:kern w:val="0"/>
          <w:sz w:val="24"/>
          <w:lang w:val="en-US" w:eastAsia="en-US" w:bidi="en-US"/>
          <w14:ligatures w14:val="none"/>
        </w:rPr>
        <w:t>Lists of estimates with 95% confidence intervals of the Triglyceride‐glucose index and cancer incidence and mortality.</w:t>
      </w:r>
    </w:p>
    <w:tbl>
      <w:tblPr>
        <w:tblStyle w:val="41"/>
        <w:tblW w:w="0" w:type="auto"/>
        <w:tblInd w:w="-284" w:type="dxa"/>
        <w:tblLayout w:type="fixed"/>
        <w:tblLook w:val="04A0" w:firstRow="1" w:lastRow="0" w:firstColumn="1" w:lastColumn="0" w:noHBand="0" w:noVBand="1"/>
      </w:tblPr>
      <w:tblGrid>
        <w:gridCol w:w="993"/>
        <w:gridCol w:w="1276"/>
        <w:gridCol w:w="1276"/>
        <w:gridCol w:w="1134"/>
        <w:gridCol w:w="1275"/>
        <w:gridCol w:w="993"/>
        <w:gridCol w:w="1559"/>
      </w:tblGrid>
      <w:tr w:rsidR="00747EC2" w:rsidRPr="00747EC2" w14:paraId="5989DAEF" w14:textId="77777777" w:rsidTr="00747E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8" w:space="0" w:color="auto"/>
              <w:bottom w:val="single" w:sz="6" w:space="0" w:color="auto"/>
            </w:tcBorders>
          </w:tcPr>
          <w:p w14:paraId="0530CD14" w14:textId="77777777" w:rsidR="00747EC2" w:rsidRPr="00747EC2" w:rsidRDefault="00747EC2" w:rsidP="00747EC2">
            <w:pPr>
              <w:widowControl/>
              <w:spacing w:before="120" w:after="24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Author, year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6" w:space="0" w:color="auto"/>
            </w:tcBorders>
          </w:tcPr>
          <w:p w14:paraId="3C382D51" w14:textId="77777777" w:rsidR="00747EC2" w:rsidRPr="00747EC2" w:rsidRDefault="00747EC2" w:rsidP="00747EC2">
            <w:pPr>
              <w:widowControl/>
              <w:spacing w:before="120" w:after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Outcomes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6" w:space="0" w:color="auto"/>
            </w:tcBorders>
          </w:tcPr>
          <w:p w14:paraId="522F46FB" w14:textId="77777777" w:rsidR="00747EC2" w:rsidRPr="00747EC2" w:rsidRDefault="00747EC2" w:rsidP="00747EC2">
            <w:pPr>
              <w:widowControl/>
              <w:spacing w:before="120" w:after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Exposure category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6" w:space="0" w:color="auto"/>
            </w:tcBorders>
          </w:tcPr>
          <w:p w14:paraId="7AC2DAC1" w14:textId="77777777" w:rsidR="00747EC2" w:rsidRPr="00747EC2" w:rsidRDefault="00747EC2" w:rsidP="00747EC2">
            <w:pPr>
              <w:widowControl/>
              <w:spacing w:before="120" w:after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Case/Population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6" w:space="0" w:color="auto"/>
            </w:tcBorders>
          </w:tcPr>
          <w:p w14:paraId="204F1A92" w14:textId="77777777" w:rsidR="00747EC2" w:rsidRPr="00747EC2" w:rsidRDefault="00747EC2" w:rsidP="00747EC2">
            <w:pPr>
              <w:widowControl/>
              <w:spacing w:before="120" w:after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Estimates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6" w:space="0" w:color="auto"/>
            </w:tcBorders>
          </w:tcPr>
          <w:p w14:paraId="15BB21A4" w14:textId="77777777" w:rsidR="00747EC2" w:rsidRPr="00747EC2" w:rsidRDefault="00747EC2" w:rsidP="00747EC2">
            <w:pPr>
              <w:widowControl/>
              <w:spacing w:before="120" w:after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Effect metrics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6" w:space="0" w:color="auto"/>
            </w:tcBorders>
          </w:tcPr>
          <w:p w14:paraId="470658CF" w14:textId="77777777" w:rsidR="00747EC2" w:rsidRPr="00747EC2" w:rsidRDefault="00747EC2" w:rsidP="00747EC2">
            <w:pPr>
              <w:widowControl/>
              <w:spacing w:before="120" w:after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Adjustments</w:t>
            </w:r>
          </w:p>
        </w:tc>
      </w:tr>
      <w:tr w:rsidR="00747EC2" w:rsidRPr="00747EC2" w14:paraId="6F94480A" w14:textId="77777777" w:rsidTr="00747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6" w:type="dxa"/>
            <w:gridSpan w:val="7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</w:tcPr>
          <w:p w14:paraId="18A0E595" w14:textId="77777777" w:rsidR="00747EC2" w:rsidRPr="00747EC2" w:rsidRDefault="00747EC2" w:rsidP="00747EC2">
            <w:pPr>
              <w:widowControl/>
              <w:spacing w:before="120" w:after="24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 xml:space="preserve">The association between </w:t>
            </w:r>
            <w:proofErr w:type="spellStart"/>
            <w:r w:rsidRPr="00747EC2">
              <w:rPr>
                <w:rFonts w:ascii="Times New Roman" w:hAnsi="Times New Roman"/>
                <w:sz w:val="24"/>
                <w:lang w:val="en-US"/>
              </w:rPr>
              <w:t>TyG</w:t>
            </w:r>
            <w:proofErr w:type="spellEnd"/>
            <w:r w:rsidRPr="00747EC2">
              <w:rPr>
                <w:rFonts w:ascii="Times New Roman" w:hAnsi="Times New Roman"/>
                <w:sz w:val="24"/>
                <w:lang w:val="en-US"/>
              </w:rPr>
              <w:t xml:space="preserve"> index and cancer incidence (N = 9)</w:t>
            </w:r>
          </w:p>
        </w:tc>
      </w:tr>
      <w:tr w:rsidR="00747EC2" w:rsidRPr="00747EC2" w14:paraId="7AE4CE4D" w14:textId="77777777" w:rsidTr="00747E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69C8957" w14:textId="77777777" w:rsidR="00747EC2" w:rsidRPr="00747EC2" w:rsidRDefault="00747EC2" w:rsidP="00747EC2">
            <w:pPr>
              <w:widowControl/>
              <w:spacing w:before="120" w:after="24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Wu Z, 202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E4DA30C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 xml:space="preserve">Pancreatic cancer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374F865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Q1 (≤ 6.72)</w:t>
            </w:r>
          </w:p>
          <w:p w14:paraId="196A3042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Q2 (6.72 ~ 7.09)</w:t>
            </w:r>
          </w:p>
          <w:p w14:paraId="19CA073B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Q3 (7.09 ~ 7.49)</w:t>
            </w:r>
          </w:p>
          <w:p w14:paraId="76841F33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Q4 (≥ 7.49)</w:t>
            </w:r>
          </w:p>
          <w:p w14:paraId="45ADCD48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37A91042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Per SD (0.57) increa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BE18A4B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68342AD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Ref</w:t>
            </w:r>
          </w:p>
          <w:p w14:paraId="34A1C230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1.161 (0.999-1.349)</w:t>
            </w:r>
          </w:p>
          <w:p w14:paraId="3CA36F06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1.234 (1.066-1.429)</w:t>
            </w:r>
          </w:p>
          <w:p w14:paraId="64E70CDF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1.249 (1.078-1.447)</w:t>
            </w:r>
          </w:p>
          <w:p w14:paraId="0EE5C319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1F7A41C4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1.083 (1.031-1.137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039D212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 xml:space="preserve">HR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53CDC86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 xml:space="preserve">Age, sex, income level, ethnicity, qualification, employment status, physical activity, hypertension, diabetes, pancreatitis history, smoking, drinking, meat intake, fruit intake, vegetable intake, glycated hemoglobin, TC, HDL-C, LDL-C, IGF-1 and Townsend </w:t>
            </w:r>
            <w:r w:rsidRPr="00747EC2">
              <w:rPr>
                <w:rFonts w:ascii="Times New Roman" w:hAnsi="Times New Roman"/>
                <w:sz w:val="24"/>
                <w:lang w:val="en-US"/>
              </w:rPr>
              <w:lastRenderedPageBreak/>
              <w:t>deprivation index</w:t>
            </w:r>
          </w:p>
        </w:tc>
      </w:tr>
      <w:tr w:rsidR="00747EC2" w:rsidRPr="00747EC2" w14:paraId="2272A659" w14:textId="77777777" w:rsidTr="00747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tcBorders>
              <w:top w:val="single" w:sz="4" w:space="0" w:color="auto"/>
            </w:tcBorders>
          </w:tcPr>
          <w:p w14:paraId="36CB6712" w14:textId="77777777" w:rsidR="00747EC2" w:rsidRPr="00747EC2" w:rsidRDefault="00747EC2" w:rsidP="00747EC2">
            <w:pPr>
              <w:widowControl/>
              <w:spacing w:before="120" w:after="24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lastRenderedPageBreak/>
              <w:t>Yang C, 202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6" w:space="0" w:color="auto"/>
            </w:tcBorders>
          </w:tcPr>
          <w:p w14:paraId="343DE433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4"/>
                <w:lang w:val="en-US"/>
              </w:rPr>
            </w:pPr>
            <w:r w:rsidRPr="00747EC2">
              <w:rPr>
                <w:rFonts w:ascii="Times New Roman" w:eastAsia="DengXian" w:hAnsi="Times New Roman"/>
                <w:sz w:val="24"/>
                <w:lang w:val="en-US"/>
              </w:rPr>
              <w:t>Esophageal canc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6" w:space="0" w:color="auto"/>
            </w:tcBorders>
          </w:tcPr>
          <w:p w14:paraId="45683704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Q1 (≤ 8.5)</w:t>
            </w:r>
          </w:p>
          <w:p w14:paraId="4A138106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Q2 (8.5 ~ 8.7)</w:t>
            </w:r>
          </w:p>
          <w:p w14:paraId="6949A496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Q3 (8.7 ~ 8.9)</w:t>
            </w:r>
          </w:p>
          <w:p w14:paraId="493BED6D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Q4 (≥ 8.9)</w:t>
            </w:r>
          </w:p>
          <w:p w14:paraId="1B104DC2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5B83D92D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Per SD increa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6" w:space="0" w:color="auto"/>
            </w:tcBorders>
          </w:tcPr>
          <w:p w14:paraId="6C2F7B0C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6" w:space="0" w:color="auto"/>
            </w:tcBorders>
          </w:tcPr>
          <w:p w14:paraId="7490642E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Ref</w:t>
            </w:r>
          </w:p>
          <w:p w14:paraId="62603D68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0.97 (0.77-1.22)</w:t>
            </w:r>
          </w:p>
          <w:p w14:paraId="2120B2FF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1.04 (0.84-1.29)</w:t>
            </w:r>
          </w:p>
          <w:p w14:paraId="7E7FAFE8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1.13 (0.91-1.40)</w:t>
            </w:r>
          </w:p>
          <w:p w14:paraId="038C5E3B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3B07B628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1.07 (1.00-1.15)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</w:tcPr>
          <w:p w14:paraId="31E3E344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 xml:space="preserve">HR 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</w:tcPr>
          <w:p w14:paraId="0E926D2A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4"/>
                <w:lang w:val="en-US"/>
              </w:rPr>
            </w:pPr>
            <w:r w:rsidRPr="00747EC2">
              <w:rPr>
                <w:rFonts w:ascii="Times New Roman" w:eastAsia="DengXian" w:hAnsi="Times New Roman"/>
                <w:sz w:val="24"/>
                <w:lang w:val="en-US"/>
              </w:rPr>
              <w:t>Age, sex, ethnicity, Townsend deprivation index, Metabolic Equivalent of Task, smoking, drinking, diabetes, hypertension, insulin, fasting time and diet score</w:t>
            </w:r>
          </w:p>
        </w:tc>
      </w:tr>
      <w:tr w:rsidR="00747EC2" w:rsidRPr="00747EC2" w14:paraId="32CAB177" w14:textId="77777777" w:rsidTr="00747EC2">
        <w:trPr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23645FC1" w14:textId="77777777" w:rsidR="00747EC2" w:rsidRPr="00747EC2" w:rsidRDefault="00747EC2" w:rsidP="00747EC2">
            <w:pPr>
              <w:widowControl/>
              <w:spacing w:before="120" w:after="240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5CBA2429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4"/>
                <w:lang w:val="en-US"/>
              </w:rPr>
            </w:pPr>
            <w:r w:rsidRPr="00747EC2">
              <w:rPr>
                <w:rFonts w:ascii="Times New Roman" w:eastAsia="DengXian" w:hAnsi="Times New Roman"/>
                <w:sz w:val="24"/>
                <w:lang w:val="en-US"/>
              </w:rPr>
              <w:t>Esophageal adenocarcinoma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6C0A29CF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Q1 (≤ 8.5)</w:t>
            </w:r>
          </w:p>
          <w:p w14:paraId="5CF2E023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Q2 (8.5 ~ 8.7)</w:t>
            </w:r>
          </w:p>
          <w:p w14:paraId="6C8D74CE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Q3 (8.7 ~ 8.9)</w:t>
            </w:r>
          </w:p>
          <w:p w14:paraId="09C6F7BA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Q4 (≥ 8.9)</w:t>
            </w:r>
          </w:p>
          <w:p w14:paraId="311A5BD6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5B41DC3C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Per SD increase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08AACC2E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</w:tcPr>
          <w:p w14:paraId="1B67C725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Ref</w:t>
            </w:r>
          </w:p>
          <w:p w14:paraId="774FA663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1.21 (0.88-1.65)</w:t>
            </w:r>
          </w:p>
          <w:p w14:paraId="45AF1CE6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1.40 (1.05-1.89)</w:t>
            </w:r>
          </w:p>
          <w:p w14:paraId="69F483D6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1.54 (1.15-2.06)</w:t>
            </w:r>
          </w:p>
          <w:p w14:paraId="6472923D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1A6124C6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1.16 (1.07-1.26)</w:t>
            </w:r>
          </w:p>
        </w:tc>
        <w:tc>
          <w:tcPr>
            <w:tcW w:w="993" w:type="dxa"/>
            <w:vMerge/>
          </w:tcPr>
          <w:p w14:paraId="1BCC8803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559" w:type="dxa"/>
            <w:vMerge/>
          </w:tcPr>
          <w:p w14:paraId="108AAAE4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4"/>
                <w:lang w:val="en-US"/>
              </w:rPr>
            </w:pPr>
          </w:p>
        </w:tc>
      </w:tr>
      <w:tr w:rsidR="00747EC2" w:rsidRPr="00747EC2" w14:paraId="0F4B0DD4" w14:textId="77777777" w:rsidTr="00747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bottom w:val="single" w:sz="6" w:space="0" w:color="auto"/>
            </w:tcBorders>
          </w:tcPr>
          <w:p w14:paraId="2506E465" w14:textId="77777777" w:rsidR="00747EC2" w:rsidRPr="00747EC2" w:rsidRDefault="00747EC2" w:rsidP="00747EC2">
            <w:pPr>
              <w:widowControl/>
              <w:spacing w:before="120" w:after="240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1474B915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4"/>
                <w:lang w:val="en-US"/>
              </w:rPr>
            </w:pPr>
            <w:r w:rsidRPr="00747EC2">
              <w:rPr>
                <w:rFonts w:ascii="Times New Roman" w:eastAsia="DengXian" w:hAnsi="Times New Roman"/>
                <w:sz w:val="24"/>
                <w:lang w:val="en-US"/>
              </w:rPr>
              <w:t xml:space="preserve">Esophageal squamous </w:t>
            </w:r>
            <w:r w:rsidRPr="00747EC2">
              <w:rPr>
                <w:rFonts w:ascii="Times New Roman" w:eastAsia="DengXian" w:hAnsi="Times New Roman"/>
                <w:sz w:val="24"/>
                <w:lang w:val="en-US"/>
              </w:rPr>
              <w:lastRenderedPageBreak/>
              <w:t>cell carcinoma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5CED0B8E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lastRenderedPageBreak/>
              <w:t>Q1 (≤ 8.5)</w:t>
            </w:r>
          </w:p>
          <w:p w14:paraId="0CE137E2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lastRenderedPageBreak/>
              <w:t>Q2 (8.5 ~ 8.7)</w:t>
            </w:r>
          </w:p>
          <w:p w14:paraId="37297ECB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Q3 (8.7 ~ 8.9)</w:t>
            </w:r>
          </w:p>
          <w:p w14:paraId="4DF1F33C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Q4 (≥ 8.9)</w:t>
            </w:r>
          </w:p>
          <w:p w14:paraId="560D1532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4EF2F52E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Per SD increase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59B4D3A1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</w:tcPr>
          <w:p w14:paraId="0927B33D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Ref</w:t>
            </w:r>
          </w:p>
          <w:p w14:paraId="5313E647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lastRenderedPageBreak/>
              <w:t>0.67 (0.46-0.97)</w:t>
            </w:r>
          </w:p>
          <w:p w14:paraId="3D7617B2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0.57 (0.39-0.85)</w:t>
            </w:r>
          </w:p>
          <w:p w14:paraId="7677E2B3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0.55 (0.36-0.82)</w:t>
            </w:r>
          </w:p>
          <w:p w14:paraId="7040E177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0416766A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0.80 (0.67-0.95)</w:t>
            </w:r>
          </w:p>
        </w:tc>
        <w:tc>
          <w:tcPr>
            <w:tcW w:w="993" w:type="dxa"/>
            <w:vMerge/>
            <w:tcBorders>
              <w:bottom w:val="single" w:sz="6" w:space="0" w:color="auto"/>
            </w:tcBorders>
          </w:tcPr>
          <w:p w14:paraId="6CC96E70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559" w:type="dxa"/>
            <w:vMerge/>
            <w:tcBorders>
              <w:bottom w:val="single" w:sz="6" w:space="0" w:color="auto"/>
            </w:tcBorders>
          </w:tcPr>
          <w:p w14:paraId="069EA5CB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4"/>
                <w:lang w:val="en-US"/>
              </w:rPr>
            </w:pPr>
          </w:p>
        </w:tc>
      </w:tr>
      <w:tr w:rsidR="00747EC2" w:rsidRPr="00747EC2" w14:paraId="10926513" w14:textId="77777777" w:rsidTr="00747EC2">
        <w:trPr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tcBorders>
              <w:top w:val="single" w:sz="6" w:space="0" w:color="auto"/>
              <w:bottom w:val="single" w:sz="6" w:space="0" w:color="auto"/>
            </w:tcBorders>
          </w:tcPr>
          <w:p w14:paraId="4D5E3084" w14:textId="77777777" w:rsidR="00747EC2" w:rsidRPr="00747EC2" w:rsidRDefault="00747EC2" w:rsidP="00747EC2">
            <w:pPr>
              <w:widowControl/>
              <w:spacing w:before="120" w:after="24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Son M, 2024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31782221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4"/>
                <w:lang w:val="en-US"/>
              </w:rPr>
            </w:pPr>
            <w:r w:rsidRPr="00747EC2">
              <w:rPr>
                <w:rFonts w:ascii="Times New Roman" w:eastAsia="DengXian" w:hAnsi="Times New Roman"/>
                <w:sz w:val="24"/>
                <w:lang w:val="en-US"/>
              </w:rPr>
              <w:t>Colorectal cancer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68C20E39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Q1</w:t>
            </w:r>
          </w:p>
          <w:p w14:paraId="77A8906C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Q2</w:t>
            </w:r>
          </w:p>
          <w:p w14:paraId="18B978C5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Q3</w:t>
            </w:r>
          </w:p>
          <w:p w14:paraId="1E5AE8DF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Q4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20A47B8B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1266/78,613</w:t>
            </w:r>
          </w:p>
          <w:p w14:paraId="612456BD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1468/77,345</w:t>
            </w:r>
          </w:p>
          <w:p w14:paraId="4A20894B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1606/78,955</w:t>
            </w:r>
          </w:p>
          <w:p w14:paraId="5D3FED04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1772/79,228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</w:tcPr>
          <w:p w14:paraId="7874AC6F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Ref</w:t>
            </w:r>
          </w:p>
          <w:p w14:paraId="2F081370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1.08 (1.00-1.16)</w:t>
            </w:r>
          </w:p>
          <w:p w14:paraId="63DE85EE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1.10 (1.02-1.19)</w:t>
            </w:r>
          </w:p>
          <w:p w14:paraId="6AC4D7EC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1.16 (1.07-1.25)</w:t>
            </w:r>
          </w:p>
        </w:tc>
        <w:tc>
          <w:tcPr>
            <w:tcW w:w="993" w:type="dxa"/>
            <w:vMerge w:val="restart"/>
            <w:tcBorders>
              <w:top w:val="single" w:sz="6" w:space="0" w:color="auto"/>
              <w:bottom w:val="single" w:sz="6" w:space="0" w:color="auto"/>
            </w:tcBorders>
          </w:tcPr>
          <w:p w14:paraId="1C9C581F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 xml:space="preserve">HR </w:t>
            </w:r>
          </w:p>
        </w:tc>
        <w:tc>
          <w:tcPr>
            <w:tcW w:w="1559" w:type="dxa"/>
            <w:vMerge w:val="restart"/>
            <w:tcBorders>
              <w:top w:val="single" w:sz="6" w:space="0" w:color="auto"/>
              <w:bottom w:val="single" w:sz="6" w:space="0" w:color="auto"/>
            </w:tcBorders>
          </w:tcPr>
          <w:p w14:paraId="34ED5994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4"/>
                <w:lang w:val="en-US"/>
              </w:rPr>
            </w:pPr>
            <w:r w:rsidRPr="00747EC2">
              <w:rPr>
                <w:rFonts w:ascii="Times New Roman" w:eastAsia="DengXian" w:hAnsi="Times New Roman"/>
                <w:sz w:val="24"/>
                <w:lang w:val="en-US"/>
              </w:rPr>
              <w:t>Age, sex, income level, residence, hypertension, diabetes, dyslipidemia, Charlson comorbidity index, BMI, hemoglobin, GFR, smoking, drinking and regular exercise status</w:t>
            </w:r>
          </w:p>
        </w:tc>
      </w:tr>
      <w:tr w:rsidR="00747EC2" w:rsidRPr="00747EC2" w14:paraId="230375C9" w14:textId="77777777" w:rsidTr="00747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top w:val="single" w:sz="6" w:space="0" w:color="auto"/>
            </w:tcBorders>
          </w:tcPr>
          <w:p w14:paraId="5B3C495E" w14:textId="77777777" w:rsidR="00747EC2" w:rsidRPr="00747EC2" w:rsidRDefault="00747EC2" w:rsidP="00747EC2">
            <w:pPr>
              <w:widowControl/>
              <w:spacing w:before="120" w:after="240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32D76F38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4"/>
                <w:lang w:val="en-US"/>
              </w:rPr>
            </w:pPr>
            <w:r w:rsidRPr="00747EC2">
              <w:rPr>
                <w:rFonts w:ascii="Times New Roman" w:eastAsia="DengXian" w:hAnsi="Times New Roman"/>
                <w:sz w:val="24"/>
                <w:lang w:val="en-US"/>
              </w:rPr>
              <w:t>Colon cancer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0DD2898B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Q1</w:t>
            </w:r>
          </w:p>
          <w:p w14:paraId="60F356F0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Q2</w:t>
            </w:r>
          </w:p>
          <w:p w14:paraId="725B0CED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Q3</w:t>
            </w:r>
          </w:p>
          <w:p w14:paraId="2A0BD4D6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Q4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22F0EF6F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</w:tcPr>
          <w:p w14:paraId="101E3910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Ref</w:t>
            </w:r>
          </w:p>
          <w:p w14:paraId="727FD614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1.05 (0.95-1.16)</w:t>
            </w:r>
          </w:p>
          <w:p w14:paraId="2D44B11B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1.09 (0.99-1.20)</w:t>
            </w:r>
          </w:p>
          <w:p w14:paraId="3F4B2B9B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1.12 (1.01-1.24)</w:t>
            </w:r>
          </w:p>
        </w:tc>
        <w:tc>
          <w:tcPr>
            <w:tcW w:w="993" w:type="dxa"/>
            <w:vMerge/>
            <w:tcBorders>
              <w:top w:val="single" w:sz="6" w:space="0" w:color="auto"/>
            </w:tcBorders>
          </w:tcPr>
          <w:p w14:paraId="41D4A822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559" w:type="dxa"/>
            <w:vMerge/>
            <w:tcBorders>
              <w:top w:val="single" w:sz="6" w:space="0" w:color="auto"/>
            </w:tcBorders>
          </w:tcPr>
          <w:p w14:paraId="1642FD7E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4"/>
                <w:lang w:val="en-US"/>
              </w:rPr>
            </w:pPr>
          </w:p>
        </w:tc>
      </w:tr>
      <w:tr w:rsidR="00747EC2" w:rsidRPr="00747EC2" w14:paraId="54DBF79E" w14:textId="77777777" w:rsidTr="00747EC2">
        <w:trPr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bottom w:val="single" w:sz="6" w:space="0" w:color="auto"/>
            </w:tcBorders>
          </w:tcPr>
          <w:p w14:paraId="56CA5D89" w14:textId="77777777" w:rsidR="00747EC2" w:rsidRPr="00747EC2" w:rsidRDefault="00747EC2" w:rsidP="00747EC2">
            <w:pPr>
              <w:widowControl/>
              <w:spacing w:before="120" w:after="240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2C732F7B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4"/>
                <w:lang w:val="en-US"/>
              </w:rPr>
            </w:pPr>
            <w:r w:rsidRPr="00747EC2">
              <w:rPr>
                <w:rFonts w:ascii="Times New Roman" w:eastAsia="DengXian" w:hAnsi="Times New Roman"/>
                <w:sz w:val="24"/>
                <w:lang w:val="en-US"/>
              </w:rPr>
              <w:t>Rectal cancer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59F14BF0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Q1</w:t>
            </w:r>
          </w:p>
          <w:p w14:paraId="18FB1041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Q2</w:t>
            </w:r>
          </w:p>
          <w:p w14:paraId="72AB4DD3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Q3</w:t>
            </w:r>
          </w:p>
          <w:p w14:paraId="30D58B0B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Q4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0B43F459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</w:tcPr>
          <w:p w14:paraId="4901BB85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Ref</w:t>
            </w:r>
          </w:p>
          <w:p w14:paraId="6283B834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1.08 (0.93-1.26)</w:t>
            </w:r>
          </w:p>
          <w:p w14:paraId="723E8964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1.22 (1.05-1.41)</w:t>
            </w:r>
          </w:p>
          <w:p w14:paraId="6429ADBF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1.32 (1.14-1.54)</w:t>
            </w:r>
          </w:p>
        </w:tc>
        <w:tc>
          <w:tcPr>
            <w:tcW w:w="993" w:type="dxa"/>
            <w:vMerge/>
            <w:tcBorders>
              <w:bottom w:val="single" w:sz="6" w:space="0" w:color="auto"/>
            </w:tcBorders>
          </w:tcPr>
          <w:p w14:paraId="2DFB724C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559" w:type="dxa"/>
            <w:vMerge/>
            <w:tcBorders>
              <w:bottom w:val="single" w:sz="6" w:space="0" w:color="auto"/>
            </w:tcBorders>
          </w:tcPr>
          <w:p w14:paraId="225C9565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4"/>
                <w:lang w:val="en-US"/>
              </w:rPr>
            </w:pPr>
          </w:p>
        </w:tc>
      </w:tr>
      <w:tr w:rsidR="00747EC2" w:rsidRPr="00747EC2" w14:paraId="1A0DE142" w14:textId="77777777" w:rsidTr="00747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tcBorders>
              <w:top w:val="single" w:sz="6" w:space="0" w:color="auto"/>
              <w:bottom w:val="single" w:sz="6" w:space="0" w:color="auto"/>
            </w:tcBorders>
          </w:tcPr>
          <w:p w14:paraId="15B73D85" w14:textId="77777777" w:rsidR="00747EC2" w:rsidRPr="00747EC2" w:rsidRDefault="00747EC2" w:rsidP="00747EC2">
            <w:pPr>
              <w:widowControl/>
              <w:spacing w:before="120" w:after="240"/>
              <w:rPr>
                <w:rFonts w:ascii="Times New Roman" w:hAnsi="Times New Roman"/>
                <w:sz w:val="24"/>
                <w:lang w:val="en-US"/>
              </w:rPr>
            </w:pPr>
            <w:proofErr w:type="spellStart"/>
            <w:r w:rsidRPr="00747EC2">
              <w:rPr>
                <w:rFonts w:ascii="Times New Roman" w:hAnsi="Times New Roman"/>
                <w:sz w:val="24"/>
                <w:lang w:val="en-US"/>
              </w:rPr>
              <w:t>Kityo</w:t>
            </w:r>
            <w:proofErr w:type="spellEnd"/>
            <w:r w:rsidRPr="00747EC2">
              <w:rPr>
                <w:rFonts w:ascii="Times New Roman" w:hAnsi="Times New Roman"/>
                <w:sz w:val="24"/>
                <w:lang w:val="en-US"/>
              </w:rPr>
              <w:t xml:space="preserve"> A, 2024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31BFD7FB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Colorectal cancer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27CD88A9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Per 1 increase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13007205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699/98,800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</w:tcPr>
          <w:p w14:paraId="1322ED41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1.28 (1.12-1.46)</w:t>
            </w:r>
          </w:p>
        </w:tc>
        <w:tc>
          <w:tcPr>
            <w:tcW w:w="993" w:type="dxa"/>
            <w:vMerge w:val="restart"/>
            <w:tcBorders>
              <w:top w:val="single" w:sz="6" w:space="0" w:color="auto"/>
              <w:bottom w:val="single" w:sz="6" w:space="0" w:color="auto"/>
            </w:tcBorders>
          </w:tcPr>
          <w:p w14:paraId="3DF49C5F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 xml:space="preserve">HR </w:t>
            </w:r>
          </w:p>
        </w:tc>
        <w:tc>
          <w:tcPr>
            <w:tcW w:w="1559" w:type="dxa"/>
            <w:vMerge w:val="restart"/>
            <w:tcBorders>
              <w:top w:val="single" w:sz="6" w:space="0" w:color="auto"/>
              <w:bottom w:val="single" w:sz="6" w:space="0" w:color="auto"/>
            </w:tcBorders>
          </w:tcPr>
          <w:p w14:paraId="6C1FC678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4"/>
                <w:lang w:val="en-US"/>
              </w:rPr>
            </w:pPr>
            <w:r w:rsidRPr="00747EC2">
              <w:rPr>
                <w:rFonts w:ascii="Times New Roman" w:eastAsia="DengXian" w:hAnsi="Times New Roman"/>
                <w:sz w:val="24"/>
                <w:lang w:val="en-US"/>
              </w:rPr>
              <w:t>Age, sex, educational level, monthly income, smoking, drinking, regular exercise status, BMI, fruit and vegetable intake, and total red meat intake</w:t>
            </w:r>
          </w:p>
        </w:tc>
      </w:tr>
      <w:tr w:rsidR="00747EC2" w:rsidRPr="00747EC2" w14:paraId="7BAC45B0" w14:textId="77777777" w:rsidTr="00747E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top w:val="single" w:sz="6" w:space="0" w:color="auto"/>
            </w:tcBorders>
          </w:tcPr>
          <w:p w14:paraId="2187579A" w14:textId="77777777" w:rsidR="00747EC2" w:rsidRPr="00747EC2" w:rsidRDefault="00747EC2" w:rsidP="00747EC2">
            <w:pPr>
              <w:widowControl/>
              <w:spacing w:before="120" w:after="240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276" w:type="dxa"/>
            <w:tcBorders>
              <w:top w:val="single" w:sz="6" w:space="0" w:color="auto"/>
              <w:bottom w:val="single" w:sz="4" w:space="0" w:color="auto"/>
            </w:tcBorders>
          </w:tcPr>
          <w:p w14:paraId="60387261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Colon cancer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4" w:space="0" w:color="auto"/>
            </w:tcBorders>
          </w:tcPr>
          <w:p w14:paraId="7088DF5B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Per 1 increase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4" w:space="0" w:color="auto"/>
            </w:tcBorders>
          </w:tcPr>
          <w:p w14:paraId="4DEDAA62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422/98,800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4" w:space="0" w:color="auto"/>
            </w:tcBorders>
          </w:tcPr>
          <w:p w14:paraId="31AE42E6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1.29 (1.10-1.54)</w:t>
            </w:r>
          </w:p>
        </w:tc>
        <w:tc>
          <w:tcPr>
            <w:tcW w:w="993" w:type="dxa"/>
            <w:vMerge/>
            <w:tcBorders>
              <w:top w:val="single" w:sz="6" w:space="0" w:color="auto"/>
            </w:tcBorders>
          </w:tcPr>
          <w:p w14:paraId="05494E78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559" w:type="dxa"/>
            <w:vMerge/>
            <w:tcBorders>
              <w:top w:val="single" w:sz="6" w:space="0" w:color="auto"/>
            </w:tcBorders>
          </w:tcPr>
          <w:p w14:paraId="68540E0F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4"/>
                <w:lang w:val="en-US"/>
              </w:rPr>
            </w:pPr>
          </w:p>
        </w:tc>
      </w:tr>
      <w:tr w:rsidR="00747EC2" w:rsidRPr="00747EC2" w14:paraId="538A17AB" w14:textId="77777777" w:rsidTr="00747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bottom w:val="single" w:sz="6" w:space="0" w:color="auto"/>
            </w:tcBorders>
          </w:tcPr>
          <w:p w14:paraId="1AFA74E4" w14:textId="77777777" w:rsidR="00747EC2" w:rsidRPr="00747EC2" w:rsidRDefault="00747EC2" w:rsidP="00747EC2">
            <w:pPr>
              <w:widowControl/>
              <w:spacing w:before="120" w:after="240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6" w:space="0" w:color="auto"/>
            </w:tcBorders>
          </w:tcPr>
          <w:p w14:paraId="1562FD5D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Rectal canc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6" w:space="0" w:color="auto"/>
            </w:tcBorders>
          </w:tcPr>
          <w:p w14:paraId="119E848C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Per 1 increa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6" w:space="0" w:color="auto"/>
            </w:tcBorders>
          </w:tcPr>
          <w:p w14:paraId="094FA556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277/98,80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6" w:space="0" w:color="auto"/>
            </w:tcBorders>
          </w:tcPr>
          <w:p w14:paraId="4F8689BE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1.24 (1.01-1.52)</w:t>
            </w:r>
          </w:p>
        </w:tc>
        <w:tc>
          <w:tcPr>
            <w:tcW w:w="993" w:type="dxa"/>
            <w:vMerge/>
            <w:tcBorders>
              <w:bottom w:val="single" w:sz="6" w:space="0" w:color="auto"/>
            </w:tcBorders>
          </w:tcPr>
          <w:p w14:paraId="775F0C05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559" w:type="dxa"/>
            <w:vMerge/>
            <w:tcBorders>
              <w:bottom w:val="single" w:sz="6" w:space="0" w:color="auto"/>
            </w:tcBorders>
          </w:tcPr>
          <w:p w14:paraId="145D1F65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4"/>
                <w:lang w:val="en-US"/>
              </w:rPr>
            </w:pPr>
          </w:p>
        </w:tc>
      </w:tr>
      <w:tr w:rsidR="00747EC2" w:rsidRPr="00747EC2" w14:paraId="47B30C0D" w14:textId="77777777" w:rsidTr="00747E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6" w:space="0" w:color="auto"/>
              <w:bottom w:val="single" w:sz="6" w:space="0" w:color="auto"/>
            </w:tcBorders>
          </w:tcPr>
          <w:p w14:paraId="73BADAE0" w14:textId="77777777" w:rsidR="00747EC2" w:rsidRPr="00747EC2" w:rsidRDefault="00747EC2" w:rsidP="00747EC2">
            <w:pPr>
              <w:widowControl/>
              <w:spacing w:before="120" w:after="24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Jochems SHJ, 2023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626BC8D2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Prostate cancer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5C040D75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T1</w:t>
            </w:r>
          </w:p>
          <w:p w14:paraId="2285344C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T2</w:t>
            </w:r>
          </w:p>
          <w:p w14:paraId="6B340593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T3</w:t>
            </w:r>
          </w:p>
          <w:p w14:paraId="45C6BA8F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73EFD7D6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Per SD (0.5) increase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53382F6B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1165/18,927</w:t>
            </w:r>
          </w:p>
          <w:p w14:paraId="2D7FED52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1114/18,984</w:t>
            </w:r>
          </w:p>
          <w:p w14:paraId="1FC02747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1046/18,986</w:t>
            </w:r>
          </w:p>
          <w:p w14:paraId="29AF8305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4D422172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3325/56,897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</w:tcPr>
          <w:p w14:paraId="7D09E8F4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Ref</w:t>
            </w:r>
          </w:p>
          <w:p w14:paraId="003AD0FB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0.96 (0.88-1.04)</w:t>
            </w:r>
          </w:p>
          <w:p w14:paraId="6B6FD5B8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0.92 (0.84-1.00)</w:t>
            </w:r>
          </w:p>
          <w:p w14:paraId="3C66D7F3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507760EA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lastRenderedPageBreak/>
              <w:t>0.96 (0.88-1.00)</w:t>
            </w:r>
          </w:p>
        </w:tc>
        <w:tc>
          <w:tcPr>
            <w:tcW w:w="993" w:type="dxa"/>
            <w:tcBorders>
              <w:top w:val="single" w:sz="6" w:space="0" w:color="auto"/>
              <w:bottom w:val="single" w:sz="6" w:space="0" w:color="auto"/>
            </w:tcBorders>
          </w:tcPr>
          <w:p w14:paraId="0ECDD078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lastRenderedPageBreak/>
              <w:t xml:space="preserve">HR 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</w:tcPr>
          <w:p w14:paraId="08C34ECF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4"/>
                <w:lang w:val="en-US"/>
              </w:rPr>
            </w:pPr>
            <w:r w:rsidRPr="00747EC2">
              <w:rPr>
                <w:rFonts w:ascii="Times New Roman" w:eastAsia="DengXian" w:hAnsi="Times New Roman"/>
                <w:sz w:val="24"/>
                <w:lang w:val="en-US"/>
              </w:rPr>
              <w:t>Age, year of birth, cohort, diabetes, country of birth, educational level, BMI and smoking</w:t>
            </w:r>
          </w:p>
        </w:tc>
      </w:tr>
      <w:tr w:rsidR="00747EC2" w:rsidRPr="00747EC2" w14:paraId="2C4ABE5B" w14:textId="77777777" w:rsidTr="00747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6" w:space="0" w:color="auto"/>
              <w:bottom w:val="single" w:sz="6" w:space="0" w:color="auto"/>
            </w:tcBorders>
          </w:tcPr>
          <w:p w14:paraId="3AE2390C" w14:textId="77777777" w:rsidR="00747EC2" w:rsidRPr="00747EC2" w:rsidRDefault="00747EC2" w:rsidP="00747EC2">
            <w:pPr>
              <w:widowControl/>
              <w:spacing w:before="120" w:after="24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Liu T, 2022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13B35189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Colorectal cancer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614BB5E1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Q1 (≤ 8.19)</w:t>
            </w:r>
          </w:p>
          <w:p w14:paraId="308D7306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Q2 (8.19 ~ 8.58)</w:t>
            </w:r>
          </w:p>
          <w:p w14:paraId="3D827171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Q3 (8.58 ~ 9.06)</w:t>
            </w:r>
          </w:p>
          <w:p w14:paraId="5046C1BC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Q4 (≥ 9.06)</w:t>
            </w:r>
          </w:p>
          <w:p w14:paraId="4583204A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527A8C4D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Per 1 increase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42654282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</w:tcPr>
          <w:p w14:paraId="41B55B94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Ref</w:t>
            </w:r>
          </w:p>
          <w:p w14:paraId="65871B40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1.13 (0.88-1.45)</w:t>
            </w:r>
          </w:p>
          <w:p w14:paraId="0B2D41F7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1.36 (1.06-1.76)</w:t>
            </w:r>
          </w:p>
          <w:p w14:paraId="624860CB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1.50 (1.19-1.91)</w:t>
            </w:r>
          </w:p>
          <w:p w14:paraId="0DB63134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218A491F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1.19 (1.05-1.34)</w:t>
            </w:r>
          </w:p>
        </w:tc>
        <w:tc>
          <w:tcPr>
            <w:tcW w:w="993" w:type="dxa"/>
            <w:tcBorders>
              <w:top w:val="single" w:sz="6" w:space="0" w:color="auto"/>
              <w:bottom w:val="single" w:sz="6" w:space="0" w:color="auto"/>
            </w:tcBorders>
          </w:tcPr>
          <w:p w14:paraId="5123EAB3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 xml:space="preserve">HR 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</w:tcPr>
          <w:p w14:paraId="69EFB6F5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4"/>
                <w:lang w:val="en-US"/>
              </w:rPr>
            </w:pPr>
            <w:r w:rsidRPr="00747EC2">
              <w:rPr>
                <w:rFonts w:ascii="Times New Roman" w:eastAsia="DengXian" w:hAnsi="Times New Roman"/>
                <w:sz w:val="24"/>
                <w:lang w:val="en-US"/>
              </w:rPr>
              <w:t>Age, sex, family income, educational level, marital status, WC, TC, smoking, drinking, physical activity, sedentary lifestyle, tea consumption, salt intake, high-fat diet, hypertension, family history of cancer, and diabetes</w:t>
            </w:r>
          </w:p>
        </w:tc>
      </w:tr>
      <w:tr w:rsidR="00747EC2" w:rsidRPr="00747EC2" w14:paraId="09D95371" w14:textId="77777777" w:rsidTr="00747E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6" w:space="0" w:color="auto"/>
              <w:bottom w:val="single" w:sz="6" w:space="0" w:color="auto"/>
            </w:tcBorders>
          </w:tcPr>
          <w:p w14:paraId="4A756B5F" w14:textId="77777777" w:rsidR="00747EC2" w:rsidRPr="00747EC2" w:rsidRDefault="00747EC2" w:rsidP="00747EC2">
            <w:pPr>
              <w:widowControl/>
              <w:spacing w:before="120" w:after="24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Wang L, 2021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15A4EBD6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Lung cancer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72F83FCA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 xml:space="preserve">Low </w:t>
            </w:r>
            <w:proofErr w:type="spellStart"/>
            <w:r w:rsidRPr="00747EC2">
              <w:rPr>
                <w:rFonts w:ascii="Times New Roman" w:hAnsi="Times New Roman"/>
                <w:sz w:val="24"/>
                <w:lang w:val="en-US"/>
              </w:rPr>
              <w:t>TyG</w:t>
            </w:r>
            <w:proofErr w:type="spellEnd"/>
            <w:r w:rsidRPr="00747EC2">
              <w:rPr>
                <w:rFonts w:ascii="Times New Roman" w:hAnsi="Times New Roman"/>
                <w:sz w:val="24"/>
                <w:lang w:val="en-US"/>
              </w:rPr>
              <w:t xml:space="preserve"> (&lt; 8.639)</w:t>
            </w:r>
          </w:p>
          <w:p w14:paraId="38B41A6D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 xml:space="preserve">High </w:t>
            </w:r>
            <w:proofErr w:type="spellStart"/>
            <w:r w:rsidRPr="00747EC2">
              <w:rPr>
                <w:rFonts w:ascii="Times New Roman" w:hAnsi="Times New Roman"/>
                <w:sz w:val="24"/>
                <w:lang w:val="en-US"/>
              </w:rPr>
              <w:t>TyG</w:t>
            </w:r>
            <w:proofErr w:type="spellEnd"/>
            <w:r w:rsidRPr="00747EC2">
              <w:rPr>
                <w:rFonts w:ascii="Times New Roman" w:hAnsi="Times New Roman"/>
                <w:sz w:val="24"/>
                <w:lang w:val="en-US"/>
              </w:rPr>
              <w:t xml:space="preserve"> (≥ 8.639)</w:t>
            </w:r>
          </w:p>
          <w:p w14:paraId="70668C9B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292CFB50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Per SD (0.541) increase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3DB20035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</w:tcPr>
          <w:p w14:paraId="70BECA6A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Ref</w:t>
            </w:r>
          </w:p>
          <w:p w14:paraId="62684A8E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0.966 (0.850-1.097)</w:t>
            </w:r>
          </w:p>
          <w:p w14:paraId="560101C7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7FAE011C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0.911 (0.640-1.182)</w:t>
            </w:r>
          </w:p>
        </w:tc>
        <w:tc>
          <w:tcPr>
            <w:tcW w:w="993" w:type="dxa"/>
            <w:tcBorders>
              <w:top w:val="single" w:sz="6" w:space="0" w:color="auto"/>
              <w:bottom w:val="single" w:sz="6" w:space="0" w:color="auto"/>
            </w:tcBorders>
          </w:tcPr>
          <w:p w14:paraId="516D9CDC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 xml:space="preserve">HR 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</w:tcPr>
          <w:p w14:paraId="75279057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4"/>
                <w:lang w:val="en-US"/>
              </w:rPr>
            </w:pPr>
            <w:r w:rsidRPr="00747EC2">
              <w:rPr>
                <w:rFonts w:ascii="Times New Roman" w:eastAsia="DengXian" w:hAnsi="Times New Roman"/>
                <w:sz w:val="24"/>
                <w:lang w:val="en-US"/>
              </w:rPr>
              <w:t>Age, sex, region, Townsend deprivation score, smoking, drinking, BMI, WHR, hypertension, fasting time, TC, LDL-C, HDL-C and glycated hemoglobin</w:t>
            </w:r>
          </w:p>
        </w:tc>
      </w:tr>
      <w:tr w:rsidR="00747EC2" w:rsidRPr="00747EC2" w14:paraId="2ED52C42" w14:textId="77777777" w:rsidTr="00747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6" w:space="0" w:color="auto"/>
              <w:bottom w:val="single" w:sz="6" w:space="0" w:color="auto"/>
            </w:tcBorders>
          </w:tcPr>
          <w:p w14:paraId="7162D6DC" w14:textId="77777777" w:rsidR="00747EC2" w:rsidRPr="00747EC2" w:rsidRDefault="00747EC2" w:rsidP="00747EC2">
            <w:pPr>
              <w:widowControl/>
              <w:spacing w:before="120" w:after="24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Okamura T, 2020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77D9BAB1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Colorectal cancer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76DC1368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Per 1 increase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73E16767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116/27,944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</w:tcPr>
          <w:p w14:paraId="2948C68B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1.38 (1.00-1.91)</w:t>
            </w:r>
          </w:p>
        </w:tc>
        <w:tc>
          <w:tcPr>
            <w:tcW w:w="993" w:type="dxa"/>
            <w:tcBorders>
              <w:top w:val="single" w:sz="6" w:space="0" w:color="auto"/>
              <w:bottom w:val="single" w:sz="6" w:space="0" w:color="auto"/>
            </w:tcBorders>
          </w:tcPr>
          <w:p w14:paraId="67F57A2A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 xml:space="preserve">HR 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</w:tcPr>
          <w:p w14:paraId="4F5C9BE3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4"/>
                <w:lang w:val="en-US"/>
              </w:rPr>
            </w:pPr>
            <w:r w:rsidRPr="00747EC2">
              <w:rPr>
                <w:rFonts w:ascii="Times New Roman" w:eastAsia="DengXian" w:hAnsi="Times New Roman"/>
                <w:sz w:val="24"/>
                <w:lang w:val="en-US"/>
              </w:rPr>
              <w:t xml:space="preserve">Age, sex, BMI, smoking, drinking, </w:t>
            </w:r>
            <w:r w:rsidRPr="00747EC2">
              <w:rPr>
                <w:rFonts w:ascii="Times New Roman" w:eastAsia="DengXian" w:hAnsi="Times New Roman"/>
                <w:sz w:val="24"/>
                <w:lang w:val="en-US"/>
              </w:rPr>
              <w:lastRenderedPageBreak/>
              <w:t>exercise, systolic blood pressure and serum creatinine</w:t>
            </w:r>
          </w:p>
        </w:tc>
      </w:tr>
      <w:tr w:rsidR="00747EC2" w:rsidRPr="00747EC2" w14:paraId="3F094480" w14:textId="77777777" w:rsidTr="00747E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tcBorders>
              <w:top w:val="single" w:sz="6" w:space="0" w:color="auto"/>
              <w:bottom w:val="single" w:sz="6" w:space="0" w:color="auto"/>
            </w:tcBorders>
          </w:tcPr>
          <w:p w14:paraId="430F9CD2" w14:textId="77777777" w:rsidR="00747EC2" w:rsidRPr="00747EC2" w:rsidRDefault="00747EC2" w:rsidP="00747EC2">
            <w:pPr>
              <w:widowControl/>
              <w:spacing w:before="120" w:after="24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lastRenderedPageBreak/>
              <w:t>Fritz J, 2020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48FFEAA6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4"/>
                <w:lang w:val="en-US"/>
              </w:rPr>
            </w:pPr>
            <w:r w:rsidRPr="00747EC2">
              <w:rPr>
                <w:rFonts w:ascii="Times New Roman" w:eastAsia="DengXian" w:hAnsi="Times New Roman"/>
                <w:sz w:val="24"/>
                <w:lang w:val="en-US"/>
              </w:rPr>
              <w:t>Esophageal adenocarcinoma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1CD9AB4A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Q1 (&lt; 8.1)</w:t>
            </w:r>
          </w:p>
          <w:p w14:paraId="658CE636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Q2 (8.1 ~ 8.4)</w:t>
            </w:r>
          </w:p>
          <w:p w14:paraId="69688586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Q3 (8.4 ~ 8.7)</w:t>
            </w:r>
          </w:p>
          <w:p w14:paraId="69D752B3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Q4 (8.7 ~ 9.1)</w:t>
            </w:r>
          </w:p>
          <w:p w14:paraId="048C81E3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Q5 (&gt; 9.1)</w:t>
            </w:r>
          </w:p>
          <w:p w14:paraId="1D5F8150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73F0951A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Per SD (0.60) increase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6F950BBD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43F05742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765053B8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02A8A465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1AB77569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0B1FF1E6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638FCA3C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185/510,471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</w:tcPr>
          <w:p w14:paraId="1E4E5D27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Ref</w:t>
            </w:r>
          </w:p>
          <w:p w14:paraId="3F587696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0.97 (0.58-1.62)</w:t>
            </w:r>
          </w:p>
          <w:p w14:paraId="3FCA3507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1.09 (0.66-1.80)</w:t>
            </w:r>
          </w:p>
          <w:p w14:paraId="4B6133E5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1.25 (0.77-2.04)</w:t>
            </w:r>
          </w:p>
          <w:p w14:paraId="6B10B6AC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1.27 (0.77-2.07)</w:t>
            </w:r>
          </w:p>
          <w:p w14:paraId="7B3CE68E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6A65E260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1.11 (0.95-1.29)</w:t>
            </w:r>
          </w:p>
        </w:tc>
        <w:tc>
          <w:tcPr>
            <w:tcW w:w="993" w:type="dxa"/>
            <w:vMerge w:val="restart"/>
            <w:tcBorders>
              <w:top w:val="single" w:sz="6" w:space="0" w:color="auto"/>
              <w:bottom w:val="single" w:sz="6" w:space="0" w:color="auto"/>
            </w:tcBorders>
          </w:tcPr>
          <w:p w14:paraId="61AA6267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 xml:space="preserve">HR </w:t>
            </w:r>
          </w:p>
        </w:tc>
        <w:tc>
          <w:tcPr>
            <w:tcW w:w="1559" w:type="dxa"/>
            <w:vMerge w:val="restart"/>
            <w:tcBorders>
              <w:top w:val="single" w:sz="6" w:space="0" w:color="auto"/>
              <w:bottom w:val="single" w:sz="6" w:space="0" w:color="auto"/>
            </w:tcBorders>
          </w:tcPr>
          <w:p w14:paraId="608DE7FA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4"/>
                <w:lang w:val="en-US"/>
              </w:rPr>
            </w:pPr>
            <w:r w:rsidRPr="00747EC2">
              <w:rPr>
                <w:rFonts w:ascii="Times New Roman" w:eastAsia="DengXian" w:hAnsi="Times New Roman"/>
                <w:sz w:val="24"/>
                <w:lang w:val="en-US"/>
              </w:rPr>
              <w:t>Age, sex, smoking, fasting status, cohort, birth and BMI</w:t>
            </w:r>
          </w:p>
        </w:tc>
      </w:tr>
      <w:tr w:rsidR="00747EC2" w:rsidRPr="00747EC2" w14:paraId="3ABDCBD3" w14:textId="77777777" w:rsidTr="00747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top w:val="single" w:sz="6" w:space="0" w:color="auto"/>
            </w:tcBorders>
          </w:tcPr>
          <w:p w14:paraId="6195C4CE" w14:textId="77777777" w:rsidR="00747EC2" w:rsidRPr="00747EC2" w:rsidRDefault="00747EC2" w:rsidP="00747EC2">
            <w:pPr>
              <w:widowControl/>
              <w:spacing w:before="120" w:after="240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49ABF8AA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4"/>
                <w:lang w:val="en-US"/>
              </w:rPr>
            </w:pPr>
            <w:r w:rsidRPr="00747EC2">
              <w:rPr>
                <w:rFonts w:ascii="Times New Roman" w:eastAsia="DengXian" w:hAnsi="Times New Roman"/>
                <w:sz w:val="24"/>
                <w:lang w:val="en-US"/>
              </w:rPr>
              <w:t>Colon cancer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656F65D3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Q1 (&lt; 8.1)</w:t>
            </w:r>
          </w:p>
          <w:p w14:paraId="7DA24835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Q2 (8.1 ~ 8.4)</w:t>
            </w:r>
          </w:p>
          <w:p w14:paraId="55B9236C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Q3 (8.4 ~ 8.7)</w:t>
            </w:r>
          </w:p>
          <w:p w14:paraId="3A90BDFA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Q4 (8.7 ~ 9.1)</w:t>
            </w:r>
          </w:p>
          <w:p w14:paraId="5DD4EE32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Q5 (&gt; 9.1)</w:t>
            </w:r>
          </w:p>
          <w:p w14:paraId="4CC2CDDA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68600E4B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lastRenderedPageBreak/>
              <w:t>Per SD (0.60) increase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481134E1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57266937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779F35C6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31DEE21E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4E957609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56DE08A4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1EFE5F76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4032/510,471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</w:tcPr>
          <w:p w14:paraId="1FA0EA37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Ref</w:t>
            </w:r>
          </w:p>
          <w:p w14:paraId="7B460A3B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0.98 (0.88-1.10)</w:t>
            </w:r>
          </w:p>
          <w:p w14:paraId="490379DC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1.07 (0.96-1.19)</w:t>
            </w:r>
          </w:p>
          <w:p w14:paraId="2566D380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1.16 (1.04-1.29)</w:t>
            </w:r>
          </w:p>
          <w:p w14:paraId="74CCA286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lastRenderedPageBreak/>
              <w:t>1.14 (1.03-1.27)</w:t>
            </w:r>
          </w:p>
          <w:p w14:paraId="6983E464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03DDB7F5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1.07 (1.03-1.10)</w:t>
            </w:r>
          </w:p>
        </w:tc>
        <w:tc>
          <w:tcPr>
            <w:tcW w:w="993" w:type="dxa"/>
            <w:vMerge/>
            <w:tcBorders>
              <w:top w:val="single" w:sz="6" w:space="0" w:color="auto"/>
            </w:tcBorders>
          </w:tcPr>
          <w:p w14:paraId="6BE6ED7F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559" w:type="dxa"/>
            <w:vMerge/>
            <w:tcBorders>
              <w:top w:val="single" w:sz="6" w:space="0" w:color="auto"/>
            </w:tcBorders>
          </w:tcPr>
          <w:p w14:paraId="15320385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4"/>
                <w:lang w:val="en-US"/>
              </w:rPr>
            </w:pPr>
          </w:p>
        </w:tc>
      </w:tr>
      <w:tr w:rsidR="00747EC2" w:rsidRPr="00747EC2" w14:paraId="6C9DDBAC" w14:textId="77777777" w:rsidTr="00747E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1E413492" w14:textId="77777777" w:rsidR="00747EC2" w:rsidRPr="00747EC2" w:rsidRDefault="00747EC2" w:rsidP="00747EC2">
            <w:pPr>
              <w:widowControl/>
              <w:spacing w:before="120" w:after="240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468A937D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4"/>
                <w:lang w:val="en-US"/>
              </w:rPr>
            </w:pPr>
            <w:r w:rsidRPr="00747EC2">
              <w:rPr>
                <w:rFonts w:ascii="Times New Roman" w:eastAsia="DengXian" w:hAnsi="Times New Roman"/>
                <w:sz w:val="24"/>
                <w:lang w:val="en-US"/>
              </w:rPr>
              <w:t>Rectal cancer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4D490311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Q1 (&lt; 8.1)</w:t>
            </w:r>
          </w:p>
          <w:p w14:paraId="05078928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Q2 (8.1 ~ 8.4)</w:t>
            </w:r>
          </w:p>
          <w:p w14:paraId="0D257F2D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Q3 (8.4 ~ 8.7)</w:t>
            </w:r>
          </w:p>
          <w:p w14:paraId="728CAB4D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Q4 (8.7 ~ 9.1)</w:t>
            </w:r>
          </w:p>
          <w:p w14:paraId="19948D87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Q5 (&gt; 9.1)</w:t>
            </w:r>
          </w:p>
          <w:p w14:paraId="730644BD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5287F88D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Per SD (0.60) increase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455716A9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390D1847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46692F30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4C4424A5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6D3EB078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1904E654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6C04EC38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2430/510,471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</w:tcPr>
          <w:p w14:paraId="13E71A08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Ref</w:t>
            </w:r>
          </w:p>
          <w:p w14:paraId="23DE57C9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1.04 (0.90-1.19)</w:t>
            </w:r>
          </w:p>
          <w:p w14:paraId="23DA7A4F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1.12 (0.98-1.28)</w:t>
            </w:r>
          </w:p>
          <w:p w14:paraId="0F92FCB2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1.13 (0.99-1.30)</w:t>
            </w:r>
          </w:p>
          <w:p w14:paraId="14F503E5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1.24 (1.08-1.42)</w:t>
            </w:r>
          </w:p>
          <w:p w14:paraId="16A329C2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0C85A87C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1.09 (1.04-1.14)</w:t>
            </w:r>
          </w:p>
        </w:tc>
        <w:tc>
          <w:tcPr>
            <w:tcW w:w="993" w:type="dxa"/>
            <w:vMerge/>
          </w:tcPr>
          <w:p w14:paraId="7E9D4894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559" w:type="dxa"/>
            <w:vMerge/>
          </w:tcPr>
          <w:p w14:paraId="72F6440F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</w:tc>
      </w:tr>
      <w:tr w:rsidR="00747EC2" w:rsidRPr="00747EC2" w14:paraId="3B21731F" w14:textId="77777777" w:rsidTr="00747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7F0148CC" w14:textId="77777777" w:rsidR="00747EC2" w:rsidRPr="00747EC2" w:rsidRDefault="00747EC2" w:rsidP="00747EC2">
            <w:pPr>
              <w:widowControl/>
              <w:spacing w:before="120" w:after="240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6F52A8ED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4"/>
                <w:lang w:val="en-US"/>
              </w:rPr>
            </w:pPr>
            <w:r w:rsidRPr="00747EC2">
              <w:rPr>
                <w:rFonts w:ascii="Times New Roman" w:eastAsia="DengXian" w:hAnsi="Times New Roman"/>
                <w:sz w:val="24"/>
                <w:lang w:val="en-US"/>
              </w:rPr>
              <w:t>Liver cancer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51277ED0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Q1 (&lt; 8.1)</w:t>
            </w:r>
          </w:p>
          <w:p w14:paraId="7338CEFF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Q2 (8.1 ~ 8.4)</w:t>
            </w:r>
          </w:p>
          <w:p w14:paraId="6569F9E1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Q3 (8.4 ~ 8.7)</w:t>
            </w:r>
          </w:p>
          <w:p w14:paraId="2DA42680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Q4 (8.7 ~ 9.1)</w:t>
            </w:r>
          </w:p>
          <w:p w14:paraId="0D65B659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Q5 (&gt; 9.1)</w:t>
            </w:r>
          </w:p>
          <w:p w14:paraId="12113081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387E72DF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Per SD (0.60) increase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66099CB7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19CE122B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119BAE80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1C8224CA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47CA2D61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323BAD78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367A9628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lastRenderedPageBreak/>
              <w:t>561/510,471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</w:tcPr>
          <w:p w14:paraId="17DF53E7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lastRenderedPageBreak/>
              <w:t>Ref</w:t>
            </w:r>
          </w:p>
          <w:p w14:paraId="6DA27073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1.13 (0.83-1.54)</w:t>
            </w:r>
          </w:p>
          <w:p w14:paraId="0BC0DA13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1.11 (0.82-1.50)</w:t>
            </w:r>
          </w:p>
          <w:p w14:paraId="007ACCC5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lastRenderedPageBreak/>
              <w:t>1.01 (0.74-1.37)</w:t>
            </w:r>
          </w:p>
          <w:p w14:paraId="020E4815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1.29 (0.96-1.72)</w:t>
            </w:r>
          </w:p>
          <w:p w14:paraId="78F00F0A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2C7DEDED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1.13 (1.04-1.23)</w:t>
            </w:r>
          </w:p>
        </w:tc>
        <w:tc>
          <w:tcPr>
            <w:tcW w:w="993" w:type="dxa"/>
            <w:vMerge/>
          </w:tcPr>
          <w:p w14:paraId="761D6ED7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559" w:type="dxa"/>
            <w:vMerge/>
          </w:tcPr>
          <w:p w14:paraId="623234D3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</w:tc>
      </w:tr>
      <w:tr w:rsidR="00747EC2" w:rsidRPr="00747EC2" w14:paraId="3EB9E2CE" w14:textId="77777777" w:rsidTr="00747E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0D4A3864" w14:textId="77777777" w:rsidR="00747EC2" w:rsidRPr="00747EC2" w:rsidRDefault="00747EC2" w:rsidP="00747EC2">
            <w:pPr>
              <w:widowControl/>
              <w:spacing w:before="120" w:after="240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73621CC8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4"/>
                <w:lang w:val="en-US"/>
              </w:rPr>
            </w:pPr>
            <w:r w:rsidRPr="00747EC2">
              <w:rPr>
                <w:rFonts w:ascii="Times New Roman" w:eastAsia="DengXian" w:hAnsi="Times New Roman"/>
                <w:sz w:val="24"/>
                <w:lang w:val="en-US"/>
              </w:rPr>
              <w:t>Gallbladder cancer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15F7174D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Q1 (&lt; 8.1)</w:t>
            </w:r>
          </w:p>
          <w:p w14:paraId="43459500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Q2 (8.1 ~ 8.4)</w:t>
            </w:r>
          </w:p>
          <w:p w14:paraId="5F720B66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Q3 (8.4 ~ 8.7)</w:t>
            </w:r>
          </w:p>
          <w:p w14:paraId="352C1F33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Q4 (8.7 ~ 9.1)</w:t>
            </w:r>
          </w:p>
          <w:p w14:paraId="78B5A484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Q5 (&gt; 9.1)</w:t>
            </w:r>
          </w:p>
          <w:p w14:paraId="6B75569C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0F8885DA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Per SD (0.60) increase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0383B452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6EA96323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734D1C24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703D769A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00FBF6F2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5D3D6546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17631396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364/510,471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</w:tcPr>
          <w:p w14:paraId="4EF328AC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Ref</w:t>
            </w:r>
          </w:p>
          <w:p w14:paraId="616C3DC0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1.23 (0.84-1.81)</w:t>
            </w:r>
          </w:p>
          <w:p w14:paraId="1089E4D7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1.21 (0.83-1.77)</w:t>
            </w:r>
          </w:p>
          <w:p w14:paraId="151CC9C6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1.15 (0.79-1.68)</w:t>
            </w:r>
          </w:p>
          <w:p w14:paraId="0C757737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1.38 (0.95-1.99)</w:t>
            </w:r>
          </w:p>
          <w:p w14:paraId="116B3AFF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59C2FD16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1.11 (0.99-1.24)</w:t>
            </w:r>
          </w:p>
        </w:tc>
        <w:tc>
          <w:tcPr>
            <w:tcW w:w="993" w:type="dxa"/>
            <w:vMerge/>
          </w:tcPr>
          <w:p w14:paraId="28741487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559" w:type="dxa"/>
            <w:vMerge/>
          </w:tcPr>
          <w:p w14:paraId="0844493A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</w:tc>
      </w:tr>
      <w:tr w:rsidR="00747EC2" w:rsidRPr="00747EC2" w14:paraId="430BA675" w14:textId="77777777" w:rsidTr="00747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7C3EBD2B" w14:textId="77777777" w:rsidR="00747EC2" w:rsidRPr="00747EC2" w:rsidRDefault="00747EC2" w:rsidP="00747EC2">
            <w:pPr>
              <w:widowControl/>
              <w:spacing w:before="120" w:after="240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0DEC0DA4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4"/>
                <w:lang w:val="en-US"/>
              </w:rPr>
            </w:pPr>
            <w:r w:rsidRPr="00747EC2">
              <w:rPr>
                <w:rFonts w:ascii="Times New Roman" w:eastAsia="DengXian" w:hAnsi="Times New Roman"/>
                <w:sz w:val="24"/>
                <w:lang w:val="en-US"/>
              </w:rPr>
              <w:t>Pancreatic cancer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33D3F929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Q1 (&lt; 8.1)</w:t>
            </w:r>
          </w:p>
          <w:p w14:paraId="660A76A7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Q2 (8.1 ~ 8.4)</w:t>
            </w:r>
          </w:p>
          <w:p w14:paraId="3A76DFED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Q3 (8.4 ~ 8.7)</w:t>
            </w:r>
          </w:p>
          <w:p w14:paraId="7D795937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lastRenderedPageBreak/>
              <w:t>Q4 (8.7 ~ 9.1)</w:t>
            </w:r>
          </w:p>
          <w:p w14:paraId="3360962E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Q5 (&gt; 9.1)</w:t>
            </w:r>
          </w:p>
          <w:p w14:paraId="1B6E3EA7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6F663B45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Per SD (0.60) increase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3FFCC585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5F32581B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296AE704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052D4AD1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359BD68B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36826930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440A3659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1368/510,471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</w:tcPr>
          <w:p w14:paraId="56D3BAFD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lastRenderedPageBreak/>
              <w:t>Ref</w:t>
            </w:r>
          </w:p>
          <w:p w14:paraId="13B960C4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1.19 (0.98-1.44)</w:t>
            </w:r>
          </w:p>
          <w:p w14:paraId="49C20569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lastRenderedPageBreak/>
              <w:t>1.20 (1.00-1.46)</w:t>
            </w:r>
          </w:p>
          <w:p w14:paraId="33566E8D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1.27 (1.05-1.53)</w:t>
            </w:r>
          </w:p>
          <w:p w14:paraId="15DBF629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1.37 (1.13-1.65)</w:t>
            </w:r>
          </w:p>
          <w:p w14:paraId="327F3BB1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5621C300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1.12 (1.06-1.19)</w:t>
            </w:r>
          </w:p>
        </w:tc>
        <w:tc>
          <w:tcPr>
            <w:tcW w:w="993" w:type="dxa"/>
            <w:vMerge/>
          </w:tcPr>
          <w:p w14:paraId="6842BEB3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559" w:type="dxa"/>
            <w:vMerge/>
          </w:tcPr>
          <w:p w14:paraId="639AC1DA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</w:tc>
      </w:tr>
      <w:tr w:rsidR="00747EC2" w:rsidRPr="00747EC2" w14:paraId="1891BF01" w14:textId="77777777" w:rsidTr="00747E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30FD9D50" w14:textId="77777777" w:rsidR="00747EC2" w:rsidRPr="00747EC2" w:rsidRDefault="00747EC2" w:rsidP="00747EC2">
            <w:pPr>
              <w:widowControl/>
              <w:spacing w:before="120" w:after="240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0C88D27E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4"/>
                <w:lang w:val="en-US"/>
              </w:rPr>
            </w:pPr>
            <w:r w:rsidRPr="00747EC2">
              <w:rPr>
                <w:rFonts w:ascii="Times New Roman" w:eastAsia="DengXian" w:hAnsi="Times New Roman"/>
                <w:sz w:val="24"/>
                <w:lang w:val="en-US"/>
              </w:rPr>
              <w:t>Pancreatic cancer (male)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77FFE9BC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Q1 (&lt; 8.1)</w:t>
            </w:r>
          </w:p>
          <w:p w14:paraId="2FB6D9D1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Q2 (8.1 ~ 8.4)</w:t>
            </w:r>
          </w:p>
          <w:p w14:paraId="14CEFED2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Q3 (8.4 ~ 8.7)</w:t>
            </w:r>
          </w:p>
          <w:p w14:paraId="6412743C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Q4 (8.7 ~ 9.1)</w:t>
            </w:r>
          </w:p>
          <w:p w14:paraId="3302199C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Q5 (&gt; 9.1)</w:t>
            </w:r>
          </w:p>
          <w:p w14:paraId="729D3A27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14CCEB1F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Per SD (0.60) increase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1464CEF8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7A64B73D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04D69361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36E0993A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61630742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2F1A49DE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1E9089CA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776/510,471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</w:tcPr>
          <w:p w14:paraId="2A02D071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Ref</w:t>
            </w:r>
          </w:p>
          <w:p w14:paraId="49035285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1.12 (0.88-1.43)</w:t>
            </w:r>
          </w:p>
          <w:p w14:paraId="1F819F7F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1.19 (0.94-1.52)</w:t>
            </w:r>
          </w:p>
          <w:p w14:paraId="4AD0832F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1.11 (0.87-1.42)</w:t>
            </w:r>
          </w:p>
          <w:p w14:paraId="3C4576D2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1.25 (0.98-1.59)</w:t>
            </w:r>
          </w:p>
          <w:p w14:paraId="4FEC1A79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2FC07909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1.08 (1.00-1.16)</w:t>
            </w:r>
          </w:p>
        </w:tc>
        <w:tc>
          <w:tcPr>
            <w:tcW w:w="993" w:type="dxa"/>
            <w:vMerge/>
          </w:tcPr>
          <w:p w14:paraId="05F02963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559" w:type="dxa"/>
            <w:vMerge/>
          </w:tcPr>
          <w:p w14:paraId="697069A5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</w:tc>
      </w:tr>
      <w:tr w:rsidR="00747EC2" w:rsidRPr="00747EC2" w14:paraId="3DF3D6CB" w14:textId="77777777" w:rsidTr="00747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2A593798" w14:textId="77777777" w:rsidR="00747EC2" w:rsidRPr="00747EC2" w:rsidRDefault="00747EC2" w:rsidP="00747EC2">
            <w:pPr>
              <w:widowControl/>
              <w:spacing w:before="120" w:after="240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3BB69ED5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4"/>
                <w:lang w:val="en-US"/>
              </w:rPr>
            </w:pPr>
            <w:r w:rsidRPr="00747EC2">
              <w:rPr>
                <w:rFonts w:ascii="Times New Roman" w:eastAsia="DengXian" w:hAnsi="Times New Roman"/>
                <w:sz w:val="24"/>
                <w:lang w:val="en-US"/>
              </w:rPr>
              <w:t>Pancreatic cancer (female)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67F81855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Q1 (&lt; 8.1)</w:t>
            </w:r>
          </w:p>
          <w:p w14:paraId="33CA759B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Q2 (8.1 ~ 8.4)</w:t>
            </w:r>
          </w:p>
          <w:p w14:paraId="790E9764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lastRenderedPageBreak/>
              <w:t>Q3 (8.4 ~ 8.7)</w:t>
            </w:r>
          </w:p>
          <w:p w14:paraId="3FD2E099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Q4 (8.7 ~ 9.1)</w:t>
            </w:r>
          </w:p>
          <w:p w14:paraId="17FF1E6F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Q5 (&gt; 9.1)</w:t>
            </w:r>
          </w:p>
          <w:p w14:paraId="313F3B6D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61D799CA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Per SD (0.60) increase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2733C861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089AFD98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3CFF6737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2D278F42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61AFAE7E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2BC5F79C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64B8DB5C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592/510,471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</w:tcPr>
          <w:p w14:paraId="22C44166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lastRenderedPageBreak/>
              <w:t>Ref</w:t>
            </w:r>
          </w:p>
          <w:p w14:paraId="5E0DABE3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lastRenderedPageBreak/>
              <w:t>1.32 (0.96-1.81)</w:t>
            </w:r>
          </w:p>
          <w:p w14:paraId="4D880865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1.24 (0.90-1.70)</w:t>
            </w:r>
          </w:p>
          <w:p w14:paraId="76B6D7DD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1.54 (1.13-2.08)</w:t>
            </w:r>
          </w:p>
          <w:p w14:paraId="5F843CEF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1.58 (1.16-2.14)</w:t>
            </w:r>
          </w:p>
          <w:p w14:paraId="6F227C35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1903DFDD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1.19 (1.09-1.31)</w:t>
            </w:r>
          </w:p>
        </w:tc>
        <w:tc>
          <w:tcPr>
            <w:tcW w:w="993" w:type="dxa"/>
            <w:vMerge/>
          </w:tcPr>
          <w:p w14:paraId="44AFD642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559" w:type="dxa"/>
            <w:vMerge/>
          </w:tcPr>
          <w:p w14:paraId="28BB8BED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</w:tc>
      </w:tr>
      <w:tr w:rsidR="00747EC2" w:rsidRPr="00747EC2" w14:paraId="01ABE5CD" w14:textId="77777777" w:rsidTr="00747E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4E83FF77" w14:textId="77777777" w:rsidR="00747EC2" w:rsidRPr="00747EC2" w:rsidRDefault="00747EC2" w:rsidP="00747EC2">
            <w:pPr>
              <w:widowControl/>
              <w:spacing w:before="120" w:after="240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38EC4A47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4"/>
                <w:lang w:val="en-US"/>
              </w:rPr>
            </w:pPr>
            <w:r w:rsidRPr="00747EC2">
              <w:rPr>
                <w:rFonts w:ascii="Times New Roman" w:eastAsia="DengXian" w:hAnsi="Times New Roman"/>
                <w:sz w:val="24"/>
                <w:lang w:val="en-US"/>
              </w:rPr>
              <w:t>Breast cancer (postmenopausal)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5BEA5BA9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Q1 (&lt; 8.1)</w:t>
            </w:r>
          </w:p>
          <w:p w14:paraId="48CB4261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Q2 (8.1 ~ 8.4)</w:t>
            </w:r>
          </w:p>
          <w:p w14:paraId="38BE50DD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Q3 (8.4 ~ 8.7)</w:t>
            </w:r>
          </w:p>
          <w:p w14:paraId="78310F04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Q4 (8.7 ~ 9.1)</w:t>
            </w:r>
          </w:p>
          <w:p w14:paraId="0D19F967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Q5 (&gt; 9.1)</w:t>
            </w:r>
          </w:p>
          <w:p w14:paraId="38819BF1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5F4836E1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Per SD (0.60) increase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706E36C5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4F380606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334BE195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0119DCF6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583E75F3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6F3FC80A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7CEA07FD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3427/510,471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</w:tcPr>
          <w:p w14:paraId="39416561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Ref</w:t>
            </w:r>
          </w:p>
          <w:p w14:paraId="1CDB0671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1.04 (0.92-1.18)</w:t>
            </w:r>
          </w:p>
          <w:p w14:paraId="1992EC7A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1.08 (0.96-1.22)</w:t>
            </w:r>
          </w:p>
          <w:p w14:paraId="3486CC7A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1.07 (0.95-1.20)</w:t>
            </w:r>
          </w:p>
          <w:p w14:paraId="325F3B17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1.07 (0.95-1.20)</w:t>
            </w:r>
          </w:p>
          <w:p w14:paraId="0A6AA1DF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37D0AA8D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1.02 (0.98-1.07)</w:t>
            </w:r>
          </w:p>
        </w:tc>
        <w:tc>
          <w:tcPr>
            <w:tcW w:w="993" w:type="dxa"/>
            <w:vMerge/>
          </w:tcPr>
          <w:p w14:paraId="5B2BA216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559" w:type="dxa"/>
            <w:vMerge/>
          </w:tcPr>
          <w:p w14:paraId="33F60F0B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</w:tc>
      </w:tr>
      <w:tr w:rsidR="00747EC2" w:rsidRPr="00747EC2" w14:paraId="387D5CC3" w14:textId="77777777" w:rsidTr="00747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3A9BA3EB" w14:textId="77777777" w:rsidR="00747EC2" w:rsidRPr="00747EC2" w:rsidRDefault="00747EC2" w:rsidP="00747EC2">
            <w:pPr>
              <w:widowControl/>
              <w:spacing w:before="120" w:after="240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7FEC3BEC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4"/>
                <w:lang w:val="en-US"/>
              </w:rPr>
            </w:pPr>
            <w:r w:rsidRPr="00747EC2">
              <w:rPr>
                <w:rFonts w:ascii="Times New Roman" w:eastAsia="DengXian" w:hAnsi="Times New Roman"/>
                <w:sz w:val="24"/>
                <w:lang w:val="en-US"/>
              </w:rPr>
              <w:t>Endometrium cancer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24C3BD81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Q1 (&lt; 8.1)</w:t>
            </w:r>
          </w:p>
          <w:p w14:paraId="0449BF94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Q2 (8.1 ~ 8.4)</w:t>
            </w:r>
          </w:p>
          <w:p w14:paraId="1C474FB5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Q3 (8.4 ~ 8.7)</w:t>
            </w:r>
          </w:p>
          <w:p w14:paraId="76C99C68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Q4 (8.7 ~ 9.1)</w:t>
            </w:r>
          </w:p>
          <w:p w14:paraId="2F8230D4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Q5 (&gt; 9.1)</w:t>
            </w:r>
          </w:p>
          <w:p w14:paraId="3097EFD6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4FD8AEC5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Per SD (0.60) increase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46B5A717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41D7E9EF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133641BB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2384567C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26F6ABB0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60255434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131C43DB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1417/510,471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</w:tcPr>
          <w:p w14:paraId="3E63F0CA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Ref</w:t>
            </w:r>
          </w:p>
          <w:p w14:paraId="1B19531F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1.27 (1.05-1.54)</w:t>
            </w:r>
          </w:p>
          <w:p w14:paraId="359688A8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1.07 (0.88-1.29)</w:t>
            </w:r>
          </w:p>
          <w:p w14:paraId="6B0557F1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1.28 (1.06-1.54)</w:t>
            </w:r>
          </w:p>
          <w:p w14:paraId="470B9A42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1.22 (1.01-1.47)</w:t>
            </w:r>
          </w:p>
          <w:p w14:paraId="2329AA6C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107BBFEA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1.04 (0.98-1.11)</w:t>
            </w:r>
          </w:p>
        </w:tc>
        <w:tc>
          <w:tcPr>
            <w:tcW w:w="993" w:type="dxa"/>
            <w:vMerge/>
          </w:tcPr>
          <w:p w14:paraId="767E1CD7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559" w:type="dxa"/>
            <w:vMerge/>
          </w:tcPr>
          <w:p w14:paraId="5F256415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</w:tc>
      </w:tr>
      <w:tr w:rsidR="00747EC2" w:rsidRPr="00747EC2" w14:paraId="24889B52" w14:textId="77777777" w:rsidTr="00747E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3C5C643B" w14:textId="77777777" w:rsidR="00747EC2" w:rsidRPr="00747EC2" w:rsidRDefault="00747EC2" w:rsidP="00747EC2">
            <w:pPr>
              <w:widowControl/>
              <w:spacing w:before="120" w:after="240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3F7DF889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4"/>
                <w:lang w:val="en-US"/>
              </w:rPr>
            </w:pPr>
            <w:r w:rsidRPr="00747EC2">
              <w:rPr>
                <w:rFonts w:ascii="Times New Roman" w:eastAsia="DengXian" w:hAnsi="Times New Roman"/>
                <w:sz w:val="24"/>
                <w:lang w:val="en-US"/>
              </w:rPr>
              <w:t>Ovary cancer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5EB47616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Q1 (&lt; 8.1)</w:t>
            </w:r>
          </w:p>
          <w:p w14:paraId="4C230D6C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Q2 (8.1 ~ 8.4)</w:t>
            </w:r>
          </w:p>
          <w:p w14:paraId="77C6C37E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Q3 (8.4 ~ 8.7)</w:t>
            </w:r>
          </w:p>
          <w:p w14:paraId="1F46C21F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Q4 (8.7 ~ 9.1)</w:t>
            </w:r>
          </w:p>
          <w:p w14:paraId="7891D0C9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Q5 (&gt; 9.1)</w:t>
            </w:r>
          </w:p>
          <w:p w14:paraId="0D03B1B3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61C4CB1C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Per SD (0.60) increase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55B0DC05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7CF58667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72320E68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055FA8B1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41D739FC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78D84E69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1D45187E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921/510,471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</w:tcPr>
          <w:p w14:paraId="7EC96778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Ref</w:t>
            </w:r>
          </w:p>
          <w:p w14:paraId="0F9374A9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1.03 (0.83-1.27)</w:t>
            </w:r>
          </w:p>
          <w:p w14:paraId="26EF39DC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0.89 (0.72-1.11)</w:t>
            </w:r>
          </w:p>
          <w:p w14:paraId="428B64D2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1.04 (0.84-1.29)</w:t>
            </w:r>
          </w:p>
          <w:p w14:paraId="78A79318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1.00 (0.80-1.25)</w:t>
            </w:r>
          </w:p>
          <w:p w14:paraId="4FC2F282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04DE498F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lastRenderedPageBreak/>
              <w:t>1.00 (0.92-1.08)</w:t>
            </w:r>
          </w:p>
        </w:tc>
        <w:tc>
          <w:tcPr>
            <w:tcW w:w="993" w:type="dxa"/>
            <w:vMerge/>
          </w:tcPr>
          <w:p w14:paraId="5EB8AEBE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559" w:type="dxa"/>
            <w:vMerge/>
          </w:tcPr>
          <w:p w14:paraId="6E1486E9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</w:tc>
      </w:tr>
      <w:tr w:rsidR="00747EC2" w:rsidRPr="00747EC2" w14:paraId="1C871E1C" w14:textId="77777777" w:rsidTr="00747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27BB6A3D" w14:textId="77777777" w:rsidR="00747EC2" w:rsidRPr="00747EC2" w:rsidRDefault="00747EC2" w:rsidP="00747EC2">
            <w:pPr>
              <w:widowControl/>
              <w:spacing w:before="120" w:after="240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5BE76AA5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4"/>
                <w:lang w:val="en-US"/>
              </w:rPr>
            </w:pPr>
            <w:r w:rsidRPr="00747EC2">
              <w:rPr>
                <w:rFonts w:ascii="Times New Roman" w:eastAsia="DengXian" w:hAnsi="Times New Roman"/>
                <w:sz w:val="24"/>
                <w:lang w:val="en-US"/>
              </w:rPr>
              <w:t>Kidney renal cell cancer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57F31687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Q1 (&lt; 8.1)</w:t>
            </w:r>
          </w:p>
          <w:p w14:paraId="23B42A09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Q2 (8.1 ~ 8.4)</w:t>
            </w:r>
          </w:p>
          <w:p w14:paraId="51BD71D0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Q3 (8.4 ~ 8.7)</w:t>
            </w:r>
          </w:p>
          <w:p w14:paraId="6BC40A88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Q4 (8.7 ~ 9.1)</w:t>
            </w:r>
          </w:p>
          <w:p w14:paraId="5AD4F8AB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Q5 (&gt; 9.1)</w:t>
            </w:r>
          </w:p>
          <w:p w14:paraId="37549C4D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43FD0A31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Per SD (0.60) increase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5D7CD9EF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19C18164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2F8D8B75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642BCED5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7FAABE95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545E47F9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3FFC003C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1347/510,471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</w:tcPr>
          <w:p w14:paraId="41A1E366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Ref</w:t>
            </w:r>
          </w:p>
          <w:p w14:paraId="7A9DA594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1.06 (0.87-1.28)</w:t>
            </w:r>
          </w:p>
          <w:p w14:paraId="0CE623B1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1.02 (0.84-1.23)</w:t>
            </w:r>
          </w:p>
          <w:p w14:paraId="73F3F99D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1.18 (0.98-1.42)</w:t>
            </w:r>
          </w:p>
          <w:p w14:paraId="71BC04B4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1.36 (1.13-1.63)</w:t>
            </w:r>
          </w:p>
          <w:p w14:paraId="550D5338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7B3E5F7C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1.13 (1.07-1.20)</w:t>
            </w:r>
          </w:p>
        </w:tc>
        <w:tc>
          <w:tcPr>
            <w:tcW w:w="993" w:type="dxa"/>
            <w:vMerge/>
          </w:tcPr>
          <w:p w14:paraId="22E21794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559" w:type="dxa"/>
            <w:vMerge/>
          </w:tcPr>
          <w:p w14:paraId="56AF4216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</w:tc>
      </w:tr>
      <w:tr w:rsidR="00747EC2" w:rsidRPr="00747EC2" w14:paraId="61959436" w14:textId="77777777" w:rsidTr="00747E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069AE307" w14:textId="77777777" w:rsidR="00747EC2" w:rsidRPr="00747EC2" w:rsidRDefault="00747EC2" w:rsidP="00747EC2">
            <w:pPr>
              <w:widowControl/>
              <w:spacing w:before="120" w:after="240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7F0448A0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4"/>
                <w:lang w:val="en-US"/>
              </w:rPr>
            </w:pPr>
            <w:r w:rsidRPr="00747EC2">
              <w:rPr>
                <w:rFonts w:ascii="Times New Roman" w:eastAsia="DengXian" w:hAnsi="Times New Roman"/>
                <w:sz w:val="24"/>
                <w:lang w:val="en-US"/>
              </w:rPr>
              <w:t>Digestive organs cancer Combined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62630E18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Q1 (&lt; 8.1)</w:t>
            </w:r>
          </w:p>
          <w:p w14:paraId="0D20A52F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Q2 (8.1 ~ 8.4)</w:t>
            </w:r>
          </w:p>
          <w:p w14:paraId="386DB638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Q3 (8.4 ~ 8.7)</w:t>
            </w:r>
          </w:p>
          <w:p w14:paraId="63F45A62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Q4 (8.7 ~ 9.1)</w:t>
            </w:r>
          </w:p>
          <w:p w14:paraId="303C4BDA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Q5 (&gt; 9.1)</w:t>
            </w:r>
          </w:p>
          <w:p w14:paraId="1436B367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118D3BA8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Per SD (0.60) increase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72364936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27A38AC3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480F3521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0A76081C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6D21DAD5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46D51437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77755EF7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8940/510,471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</w:tcPr>
          <w:p w14:paraId="6CC91387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Ref</w:t>
            </w:r>
          </w:p>
          <w:p w14:paraId="78FF0E29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1.04 (0.97-1.12)</w:t>
            </w:r>
          </w:p>
          <w:p w14:paraId="6BCF3F4A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1.11 (1.03-1.19)</w:t>
            </w:r>
          </w:p>
          <w:p w14:paraId="08BBF897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1.16 (1.08-1.24)</w:t>
            </w:r>
          </w:p>
          <w:p w14:paraId="2E3C7254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1.22 (1.14-1.31)</w:t>
            </w:r>
          </w:p>
          <w:p w14:paraId="5FFAC034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31AC73DE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1.09 (1.06-1.11)</w:t>
            </w:r>
          </w:p>
        </w:tc>
        <w:tc>
          <w:tcPr>
            <w:tcW w:w="993" w:type="dxa"/>
            <w:vMerge/>
          </w:tcPr>
          <w:p w14:paraId="3FE5D17B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559" w:type="dxa"/>
            <w:vMerge/>
          </w:tcPr>
          <w:p w14:paraId="6EA2409C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</w:tc>
      </w:tr>
      <w:tr w:rsidR="00747EC2" w:rsidRPr="00747EC2" w14:paraId="0AD2A00A" w14:textId="77777777" w:rsidTr="00747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4263B8E7" w14:textId="77777777" w:rsidR="00747EC2" w:rsidRPr="00747EC2" w:rsidRDefault="00747EC2" w:rsidP="00747EC2">
            <w:pPr>
              <w:widowControl/>
              <w:spacing w:before="120" w:after="240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276" w:type="dxa"/>
            <w:tcBorders>
              <w:top w:val="single" w:sz="6" w:space="0" w:color="auto"/>
            </w:tcBorders>
          </w:tcPr>
          <w:p w14:paraId="06B9553B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4"/>
                <w:lang w:val="en-US"/>
              </w:rPr>
            </w:pPr>
            <w:r w:rsidRPr="00747EC2">
              <w:rPr>
                <w:rFonts w:ascii="Times New Roman" w:eastAsia="DengXian" w:hAnsi="Times New Roman"/>
                <w:sz w:val="24"/>
                <w:lang w:val="en-US"/>
              </w:rPr>
              <w:t>Endometrium, ovary and breast (postmenopausal) cancer Combined</w:t>
            </w:r>
          </w:p>
        </w:tc>
        <w:tc>
          <w:tcPr>
            <w:tcW w:w="1276" w:type="dxa"/>
            <w:tcBorders>
              <w:top w:val="single" w:sz="6" w:space="0" w:color="auto"/>
            </w:tcBorders>
          </w:tcPr>
          <w:p w14:paraId="0F076DB6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Q1 (&lt; 8.1)</w:t>
            </w:r>
          </w:p>
          <w:p w14:paraId="2B089837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Q2 (8.1 ~ 8.4)</w:t>
            </w:r>
          </w:p>
          <w:p w14:paraId="03C43932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Q3 (8.4 ~ 8.7)</w:t>
            </w:r>
          </w:p>
          <w:p w14:paraId="19D2E405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Q4 (8.7 ~ 9.1)</w:t>
            </w:r>
          </w:p>
          <w:p w14:paraId="4A8257C7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Q5 (&gt; 9.1)</w:t>
            </w:r>
          </w:p>
          <w:p w14:paraId="056E3D78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7138E5B4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Per SD (0.60) increase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2ED124AD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2878C51C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3C2E88DB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6045108C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5498C6A4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04095E1E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766C64E2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5765/510,471</w:t>
            </w:r>
          </w:p>
        </w:tc>
        <w:tc>
          <w:tcPr>
            <w:tcW w:w="1275" w:type="dxa"/>
            <w:tcBorders>
              <w:top w:val="single" w:sz="6" w:space="0" w:color="auto"/>
            </w:tcBorders>
          </w:tcPr>
          <w:p w14:paraId="376736F3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Ref</w:t>
            </w:r>
          </w:p>
          <w:p w14:paraId="0DB3E411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1.09 (1.00-1.20)</w:t>
            </w:r>
          </w:p>
          <w:p w14:paraId="49412735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1.05 (0.96-1.15)</w:t>
            </w:r>
          </w:p>
          <w:p w14:paraId="6389FD95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1.11 (1.02-1.22)</w:t>
            </w:r>
          </w:p>
          <w:p w14:paraId="3FD23B75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1.09 (1.00-1.20)</w:t>
            </w:r>
          </w:p>
          <w:p w14:paraId="7F3FDAC8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4FB91E58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1.03 (0.99-1.06)</w:t>
            </w:r>
          </w:p>
        </w:tc>
        <w:tc>
          <w:tcPr>
            <w:tcW w:w="993" w:type="dxa"/>
            <w:vMerge/>
          </w:tcPr>
          <w:p w14:paraId="0BCE0132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559" w:type="dxa"/>
            <w:vMerge/>
          </w:tcPr>
          <w:p w14:paraId="79108BDD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</w:tc>
      </w:tr>
      <w:tr w:rsidR="00747EC2" w:rsidRPr="00747EC2" w14:paraId="6A176D2B" w14:textId="77777777" w:rsidTr="00747E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6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4D5251C2" w14:textId="77777777" w:rsidR="00747EC2" w:rsidRPr="00747EC2" w:rsidRDefault="00747EC2" w:rsidP="00747EC2">
            <w:pPr>
              <w:widowControl/>
              <w:spacing w:before="120" w:after="24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 xml:space="preserve">The association between </w:t>
            </w:r>
            <w:proofErr w:type="spellStart"/>
            <w:r w:rsidRPr="00747EC2">
              <w:rPr>
                <w:rFonts w:ascii="Times New Roman" w:hAnsi="Times New Roman"/>
                <w:sz w:val="24"/>
                <w:lang w:val="en-US"/>
              </w:rPr>
              <w:t>TyG</w:t>
            </w:r>
            <w:proofErr w:type="spellEnd"/>
            <w:r w:rsidRPr="00747EC2">
              <w:rPr>
                <w:rFonts w:ascii="Times New Roman" w:hAnsi="Times New Roman"/>
                <w:sz w:val="24"/>
                <w:lang w:val="en-US"/>
              </w:rPr>
              <w:t xml:space="preserve"> index and cancer mortality in cancer-free people (6)</w:t>
            </w:r>
          </w:p>
        </w:tc>
      </w:tr>
      <w:tr w:rsidR="00747EC2" w:rsidRPr="00747EC2" w14:paraId="0D3DF2C4" w14:textId="77777777" w:rsidTr="00747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bottom w:val="single" w:sz="6" w:space="0" w:color="auto"/>
            </w:tcBorders>
          </w:tcPr>
          <w:p w14:paraId="1FC407D4" w14:textId="77777777" w:rsidR="00747EC2" w:rsidRPr="00747EC2" w:rsidRDefault="00747EC2" w:rsidP="00747EC2">
            <w:pPr>
              <w:widowControl/>
              <w:spacing w:before="120" w:after="24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Li S, 202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6" w:space="0" w:color="auto"/>
            </w:tcBorders>
          </w:tcPr>
          <w:p w14:paraId="3E6D177F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Cancer death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6" w:space="0" w:color="auto"/>
            </w:tcBorders>
          </w:tcPr>
          <w:p w14:paraId="7A2B47E9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Per SD (0.69) increase</w:t>
            </w:r>
          </w:p>
          <w:p w14:paraId="6972C19C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Per 1 increa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6" w:space="0" w:color="auto"/>
            </w:tcBorders>
          </w:tcPr>
          <w:p w14:paraId="727A6332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6" w:space="0" w:color="auto"/>
            </w:tcBorders>
          </w:tcPr>
          <w:p w14:paraId="5C3C7A16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1.18 (1.03-1.36)</w:t>
            </w:r>
          </w:p>
          <w:p w14:paraId="172480AD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1.28 (1.05-1.56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6" w:space="0" w:color="auto"/>
            </w:tcBorders>
          </w:tcPr>
          <w:p w14:paraId="6E6928CA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 xml:space="preserve">HR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6" w:space="0" w:color="auto"/>
            </w:tcBorders>
          </w:tcPr>
          <w:p w14:paraId="534EB336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4"/>
                <w:lang w:val="en-US"/>
              </w:rPr>
            </w:pPr>
            <w:r w:rsidRPr="00747EC2">
              <w:rPr>
                <w:rFonts w:ascii="Times New Roman" w:eastAsia="DengXian" w:hAnsi="Times New Roman"/>
                <w:sz w:val="24"/>
                <w:lang w:val="en-US"/>
              </w:rPr>
              <w:t xml:space="preserve">Age, sex, ethnicity, BMI, smoking, drinking, systolic blood pressure, diabetes, ASCVD, COPD, chronic heart failure, </w:t>
            </w:r>
            <w:r w:rsidRPr="00747EC2">
              <w:rPr>
                <w:rFonts w:ascii="Times New Roman" w:eastAsia="DengXian" w:hAnsi="Times New Roman"/>
                <w:sz w:val="24"/>
                <w:lang w:val="en-US"/>
              </w:rPr>
              <w:lastRenderedPageBreak/>
              <w:t>chronic renal disease, cancer, TC, HDL-C, LDL-C, albumin, eGFR, statin use, and insulin or antihyperglycemic drugs</w:t>
            </w:r>
          </w:p>
        </w:tc>
      </w:tr>
      <w:tr w:rsidR="00747EC2" w:rsidRPr="00747EC2" w14:paraId="1AA16D91" w14:textId="77777777" w:rsidTr="00747E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6" w:space="0" w:color="auto"/>
              <w:bottom w:val="single" w:sz="6" w:space="0" w:color="auto"/>
            </w:tcBorders>
          </w:tcPr>
          <w:p w14:paraId="1C96FC02" w14:textId="77777777" w:rsidR="00747EC2" w:rsidRPr="00747EC2" w:rsidRDefault="00747EC2" w:rsidP="00747EC2">
            <w:pPr>
              <w:widowControl/>
              <w:spacing w:before="120" w:after="24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lastRenderedPageBreak/>
              <w:t>Fritz J, 2024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674E920B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Prostate cancer death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4C45AE7A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Q1</w:t>
            </w:r>
          </w:p>
          <w:p w14:paraId="2843492D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Q2</w:t>
            </w:r>
          </w:p>
          <w:p w14:paraId="385B086F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Q3</w:t>
            </w:r>
          </w:p>
          <w:p w14:paraId="175F4FEF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Q4</w:t>
            </w:r>
          </w:p>
          <w:p w14:paraId="3E8A53D9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5BBF855F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Per SD (0.6) increase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5D6C69AC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231ED55C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70EBF725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277546A5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5923F9B0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542EB54B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1784/259,884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</w:tcPr>
          <w:p w14:paraId="1EEDEEB7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Ref</w:t>
            </w:r>
          </w:p>
          <w:p w14:paraId="28EBAE9C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0.99 (0.86-1.13)</w:t>
            </w:r>
          </w:p>
          <w:p w14:paraId="74965F20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1.05 (0.92-1.21)</w:t>
            </w:r>
          </w:p>
          <w:p w14:paraId="47CC4144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1.00 (0.87-1.15)</w:t>
            </w:r>
          </w:p>
          <w:p w14:paraId="01F0A419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07D4171F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1.03 (0.94-1.13)</w:t>
            </w:r>
          </w:p>
        </w:tc>
        <w:tc>
          <w:tcPr>
            <w:tcW w:w="993" w:type="dxa"/>
            <w:tcBorders>
              <w:top w:val="single" w:sz="6" w:space="0" w:color="auto"/>
              <w:bottom w:val="single" w:sz="6" w:space="0" w:color="auto"/>
            </w:tcBorders>
          </w:tcPr>
          <w:p w14:paraId="6E87B10A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 xml:space="preserve">HR 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</w:tcPr>
          <w:p w14:paraId="669FC6FB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4"/>
                <w:lang w:val="en-US"/>
              </w:rPr>
            </w:pPr>
            <w:r w:rsidRPr="00747EC2">
              <w:rPr>
                <w:rFonts w:ascii="Times New Roman" w:eastAsia="DengXian" w:hAnsi="Times New Roman"/>
                <w:sz w:val="24"/>
                <w:lang w:val="en-US"/>
              </w:rPr>
              <w:t>Age at study entry, BMI, smoking, fasting status, cohort and birth</w:t>
            </w:r>
          </w:p>
        </w:tc>
      </w:tr>
      <w:tr w:rsidR="00747EC2" w:rsidRPr="00747EC2" w14:paraId="67B8B993" w14:textId="77777777" w:rsidTr="00747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6" w:space="0" w:color="auto"/>
              <w:bottom w:val="single" w:sz="6" w:space="0" w:color="auto"/>
            </w:tcBorders>
          </w:tcPr>
          <w:p w14:paraId="3DF51A1C" w14:textId="77777777" w:rsidR="00747EC2" w:rsidRPr="00747EC2" w:rsidRDefault="00747EC2" w:rsidP="00747EC2">
            <w:pPr>
              <w:widowControl/>
              <w:spacing w:before="120" w:after="24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He G, 2024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7EF7741E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Cancer death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762E9BD4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Q1 (&lt; 8.41)</w:t>
            </w:r>
          </w:p>
          <w:p w14:paraId="751D1AA9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Q2 (8.41 ~ 8.76)</w:t>
            </w:r>
          </w:p>
          <w:p w14:paraId="7894AEF7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Q3 (8.76 ~ 9.16)</w:t>
            </w:r>
          </w:p>
          <w:p w14:paraId="7B093762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Q4 (≥ 9.16)</w:t>
            </w:r>
          </w:p>
          <w:p w14:paraId="2B9E9BF8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7ED24C30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lastRenderedPageBreak/>
              <w:t>Per 1 increase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64C1B822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lastRenderedPageBreak/>
              <w:t>7634/880,296</w:t>
            </w:r>
          </w:p>
          <w:p w14:paraId="76C1E35D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7399/883,137</w:t>
            </w:r>
          </w:p>
          <w:p w14:paraId="073C6006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6944/879,621</w:t>
            </w:r>
          </w:p>
          <w:p w14:paraId="323C759C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6716/881,405</w:t>
            </w:r>
          </w:p>
          <w:p w14:paraId="5478BAB0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369EC3AF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lastRenderedPageBreak/>
              <w:t>28693/3,524,459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</w:tcPr>
          <w:p w14:paraId="03C5F0F0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lastRenderedPageBreak/>
              <w:t>Ref</w:t>
            </w:r>
          </w:p>
          <w:p w14:paraId="5BB8CAED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0.99 (0.96-1.03)</w:t>
            </w:r>
          </w:p>
          <w:p w14:paraId="5B4DD896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0.97 (0.94-1.01)</w:t>
            </w:r>
          </w:p>
          <w:p w14:paraId="547AE14F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0.94 (0.91-0.98)</w:t>
            </w:r>
          </w:p>
          <w:p w14:paraId="09228658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0C888E00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0.97 (0.94-0.99)</w:t>
            </w:r>
          </w:p>
        </w:tc>
        <w:tc>
          <w:tcPr>
            <w:tcW w:w="993" w:type="dxa"/>
            <w:tcBorders>
              <w:top w:val="single" w:sz="6" w:space="0" w:color="auto"/>
              <w:bottom w:val="single" w:sz="6" w:space="0" w:color="auto"/>
            </w:tcBorders>
          </w:tcPr>
          <w:p w14:paraId="6DBC5A08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lastRenderedPageBreak/>
              <w:t xml:space="preserve">HR 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</w:tcPr>
          <w:p w14:paraId="6DD6E269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4"/>
                <w:lang w:val="en-US"/>
              </w:rPr>
            </w:pPr>
            <w:r w:rsidRPr="00747EC2">
              <w:rPr>
                <w:rFonts w:ascii="Times New Roman" w:eastAsia="DengXian" w:hAnsi="Times New Roman"/>
                <w:sz w:val="24"/>
                <w:lang w:val="en-US"/>
              </w:rPr>
              <w:t xml:space="preserve">Age, sex, educational level, annual household income, smoking, drinking, central obesity, systolic blood pressure, LDL-C, HDL-C, </w:t>
            </w:r>
            <w:r w:rsidRPr="00747EC2">
              <w:rPr>
                <w:rFonts w:ascii="Times New Roman" w:eastAsia="DengXian" w:hAnsi="Times New Roman"/>
                <w:sz w:val="24"/>
                <w:lang w:val="en-US"/>
              </w:rPr>
              <w:lastRenderedPageBreak/>
              <w:t>COPD, cancer, diabetes, and lipid-lowering drug use</w:t>
            </w:r>
          </w:p>
        </w:tc>
      </w:tr>
      <w:tr w:rsidR="00747EC2" w:rsidRPr="00747EC2" w14:paraId="5670A451" w14:textId="77777777" w:rsidTr="00747E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6" w:space="0" w:color="auto"/>
              <w:bottom w:val="single" w:sz="6" w:space="0" w:color="auto"/>
            </w:tcBorders>
          </w:tcPr>
          <w:p w14:paraId="34B417BE" w14:textId="77777777" w:rsidR="00747EC2" w:rsidRPr="00747EC2" w:rsidRDefault="00747EC2" w:rsidP="00747EC2">
            <w:pPr>
              <w:widowControl/>
              <w:spacing w:before="120" w:after="24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lastRenderedPageBreak/>
              <w:t>Ke J, 2024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7BFF979B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Cancer death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17680F5F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Q1 (&lt; 8.31)</w:t>
            </w:r>
          </w:p>
          <w:p w14:paraId="0E225EF2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Q2 (8.31 ~ 8.67)</w:t>
            </w:r>
          </w:p>
          <w:p w14:paraId="57A11C91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Q3 (8.68 ~ 9.07)</w:t>
            </w:r>
          </w:p>
          <w:p w14:paraId="5AD1B86C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Q4 (≥ 9.08)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3A9CE798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2998/93,478</w:t>
            </w:r>
          </w:p>
          <w:p w14:paraId="306D7C53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2448/92,728</w:t>
            </w:r>
          </w:p>
          <w:p w14:paraId="73474847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3616/94,421</w:t>
            </w:r>
          </w:p>
          <w:p w14:paraId="10ACBA9D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3992/94,165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</w:tcPr>
          <w:p w14:paraId="4D7FE563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1.06 (1.01-1.12)</w:t>
            </w:r>
          </w:p>
          <w:p w14:paraId="3E8FE453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Ref</w:t>
            </w:r>
          </w:p>
          <w:p w14:paraId="31372A6E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1.05 (1.00-1.11)</w:t>
            </w:r>
          </w:p>
          <w:p w14:paraId="2C63957B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1.07 (1.02-1.13)</w:t>
            </w:r>
          </w:p>
        </w:tc>
        <w:tc>
          <w:tcPr>
            <w:tcW w:w="993" w:type="dxa"/>
            <w:tcBorders>
              <w:top w:val="single" w:sz="6" w:space="0" w:color="auto"/>
              <w:bottom w:val="single" w:sz="6" w:space="0" w:color="auto"/>
            </w:tcBorders>
          </w:tcPr>
          <w:p w14:paraId="036A4928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 xml:space="preserve">HR 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</w:tcPr>
          <w:p w14:paraId="1F854339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4"/>
                <w:lang w:val="en-US"/>
              </w:rPr>
            </w:pPr>
            <w:r w:rsidRPr="00747EC2">
              <w:rPr>
                <w:rFonts w:ascii="Times New Roman" w:eastAsia="DengXian" w:hAnsi="Times New Roman"/>
                <w:sz w:val="24"/>
                <w:lang w:val="en-US"/>
              </w:rPr>
              <w:t xml:space="preserve">Age, sex, smoking, drinking, BMI, hypertension and CRP </w:t>
            </w:r>
          </w:p>
        </w:tc>
      </w:tr>
      <w:tr w:rsidR="00747EC2" w:rsidRPr="00747EC2" w14:paraId="3B58E2A7" w14:textId="77777777" w:rsidTr="00747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6" w:space="0" w:color="auto"/>
              <w:bottom w:val="single" w:sz="6" w:space="0" w:color="auto"/>
            </w:tcBorders>
          </w:tcPr>
          <w:p w14:paraId="3A5CA39F" w14:textId="77777777" w:rsidR="00747EC2" w:rsidRPr="00747EC2" w:rsidRDefault="00747EC2" w:rsidP="00747EC2">
            <w:pPr>
              <w:widowControl/>
              <w:spacing w:before="120" w:after="24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Jochems SHJ, 2023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0EFDEFB2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Prostate cancer death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3EE1267A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T1</w:t>
            </w:r>
          </w:p>
          <w:p w14:paraId="5E8DF39B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T2</w:t>
            </w:r>
          </w:p>
          <w:p w14:paraId="06C7609F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T3</w:t>
            </w:r>
          </w:p>
          <w:p w14:paraId="29D2690A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08145DBB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Per SD increase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105C9226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121/18,927</w:t>
            </w:r>
          </w:p>
          <w:p w14:paraId="4A5F6CA8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139/18,984</w:t>
            </w:r>
          </w:p>
          <w:p w14:paraId="49D8535B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147/18,986</w:t>
            </w:r>
          </w:p>
          <w:p w14:paraId="0B029A3C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7DE3B0E8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407/56,897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</w:tcPr>
          <w:p w14:paraId="2306AE91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Ref</w:t>
            </w:r>
          </w:p>
          <w:p w14:paraId="5263B4EF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1.13 (0.89-1.45)</w:t>
            </w:r>
          </w:p>
          <w:p w14:paraId="562120DF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1.24 (0.97-1.62)</w:t>
            </w:r>
          </w:p>
          <w:p w14:paraId="4FF6E201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4D4915C8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1.14 (0.92-1.39)</w:t>
            </w:r>
          </w:p>
        </w:tc>
        <w:tc>
          <w:tcPr>
            <w:tcW w:w="993" w:type="dxa"/>
            <w:tcBorders>
              <w:top w:val="single" w:sz="6" w:space="0" w:color="auto"/>
              <w:bottom w:val="single" w:sz="6" w:space="0" w:color="auto"/>
            </w:tcBorders>
          </w:tcPr>
          <w:p w14:paraId="07D57632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 xml:space="preserve">HR 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</w:tcPr>
          <w:p w14:paraId="23241C28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4"/>
                <w:lang w:val="en-US"/>
              </w:rPr>
            </w:pPr>
            <w:r w:rsidRPr="00747EC2">
              <w:rPr>
                <w:rFonts w:ascii="Times New Roman" w:eastAsia="DengXian" w:hAnsi="Times New Roman"/>
                <w:sz w:val="24"/>
                <w:lang w:val="en-US"/>
              </w:rPr>
              <w:t>Age, year of birth, cohort, diabetes, country of birth, educational level, BMI and smoking</w:t>
            </w:r>
          </w:p>
        </w:tc>
      </w:tr>
      <w:tr w:rsidR="00747EC2" w:rsidRPr="00747EC2" w14:paraId="1D18143F" w14:textId="77777777" w:rsidTr="00747E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6" w:space="0" w:color="auto"/>
              <w:bottom w:val="single" w:sz="4" w:space="0" w:color="auto"/>
            </w:tcBorders>
          </w:tcPr>
          <w:p w14:paraId="5BFBFC61" w14:textId="77777777" w:rsidR="00747EC2" w:rsidRPr="00747EC2" w:rsidRDefault="00747EC2" w:rsidP="00747EC2">
            <w:pPr>
              <w:widowControl/>
              <w:spacing w:before="120" w:after="24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Sun M, 2022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4" w:space="0" w:color="auto"/>
            </w:tcBorders>
          </w:tcPr>
          <w:p w14:paraId="6D0DFBAA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Cancer death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4" w:space="0" w:color="auto"/>
            </w:tcBorders>
          </w:tcPr>
          <w:p w14:paraId="4C7C8E36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Q1 (≤ 8.32)</w:t>
            </w:r>
          </w:p>
          <w:p w14:paraId="61688535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Q2 (8.32 ~ 8.72)</w:t>
            </w:r>
          </w:p>
          <w:p w14:paraId="01CB290F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Q3 (8.72 ~ 9.16)</w:t>
            </w:r>
          </w:p>
          <w:p w14:paraId="69F2E004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lastRenderedPageBreak/>
              <w:t>Q4 (&gt; 9.16)</w:t>
            </w:r>
          </w:p>
          <w:p w14:paraId="2588E2CE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0F71D227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Per 1 increase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4" w:space="0" w:color="auto"/>
            </w:tcBorders>
          </w:tcPr>
          <w:p w14:paraId="1C97E96D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lastRenderedPageBreak/>
              <w:t>71/2,306</w:t>
            </w:r>
          </w:p>
          <w:p w14:paraId="0AE2CA7A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95/2,330</w:t>
            </w:r>
          </w:p>
          <w:p w14:paraId="397E4F8F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88/2,318</w:t>
            </w:r>
          </w:p>
          <w:p w14:paraId="3DBF055B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98/2,300</w:t>
            </w:r>
          </w:p>
          <w:p w14:paraId="643D36D1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1B6CEA10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352/9,254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4" w:space="0" w:color="auto"/>
            </w:tcBorders>
          </w:tcPr>
          <w:p w14:paraId="3C5C1E23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lastRenderedPageBreak/>
              <w:t>Ref</w:t>
            </w:r>
          </w:p>
          <w:p w14:paraId="34FCF2A4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1.08 (0.78-1.49)</w:t>
            </w:r>
          </w:p>
          <w:p w14:paraId="66F553D2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lastRenderedPageBreak/>
              <w:t>1.05 (0.75-1.46)</w:t>
            </w:r>
          </w:p>
          <w:p w14:paraId="6C9D7BC0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0.94 (0.66-1.34)</w:t>
            </w:r>
          </w:p>
          <w:p w14:paraId="70A15422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78257F07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0.92 (0.76-1.11)</w:t>
            </w:r>
          </w:p>
        </w:tc>
        <w:tc>
          <w:tcPr>
            <w:tcW w:w="993" w:type="dxa"/>
            <w:tcBorders>
              <w:top w:val="single" w:sz="6" w:space="0" w:color="auto"/>
              <w:bottom w:val="single" w:sz="4" w:space="0" w:color="auto"/>
            </w:tcBorders>
          </w:tcPr>
          <w:p w14:paraId="51873849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lastRenderedPageBreak/>
              <w:t xml:space="preserve">HR 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4" w:space="0" w:color="auto"/>
            </w:tcBorders>
          </w:tcPr>
          <w:p w14:paraId="4B873564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4"/>
                <w:lang w:val="en-US"/>
              </w:rPr>
            </w:pPr>
            <w:r w:rsidRPr="00747EC2">
              <w:rPr>
                <w:rFonts w:ascii="Times New Roman" w:eastAsia="DengXian" w:hAnsi="Times New Roman"/>
                <w:sz w:val="24"/>
                <w:lang w:val="en-US"/>
              </w:rPr>
              <w:t xml:space="preserve">Age, sex, ethnicity, educational level, income level, BMI, smoking, drinking, physical </w:t>
            </w:r>
            <w:r w:rsidRPr="00747EC2">
              <w:rPr>
                <w:rFonts w:ascii="Times New Roman" w:eastAsia="DengXian" w:hAnsi="Times New Roman"/>
                <w:sz w:val="24"/>
                <w:lang w:val="en-US"/>
              </w:rPr>
              <w:lastRenderedPageBreak/>
              <w:t>activity, hypertension, diabetes, CVD, COPD, liver diseases hypoglycemic drug use, lipid-lowering drug use, LDL and eGFR</w:t>
            </w:r>
          </w:p>
        </w:tc>
      </w:tr>
      <w:tr w:rsidR="00747EC2" w:rsidRPr="00747EC2" w14:paraId="4A345AE6" w14:textId="77777777" w:rsidTr="00747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6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CD8356" w14:textId="77777777" w:rsidR="00747EC2" w:rsidRPr="00747EC2" w:rsidRDefault="00747EC2" w:rsidP="00747EC2">
            <w:pPr>
              <w:widowControl/>
              <w:spacing w:before="120" w:after="24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lastRenderedPageBreak/>
              <w:t xml:space="preserve">The association between </w:t>
            </w:r>
            <w:proofErr w:type="spellStart"/>
            <w:r w:rsidRPr="00747EC2">
              <w:rPr>
                <w:rFonts w:ascii="Times New Roman" w:hAnsi="Times New Roman"/>
                <w:sz w:val="24"/>
                <w:lang w:val="en-US"/>
              </w:rPr>
              <w:t>TyG</w:t>
            </w:r>
            <w:proofErr w:type="spellEnd"/>
            <w:r w:rsidRPr="00747EC2">
              <w:rPr>
                <w:rFonts w:ascii="Times New Roman" w:hAnsi="Times New Roman"/>
                <w:sz w:val="24"/>
                <w:lang w:val="en-US"/>
              </w:rPr>
              <w:t xml:space="preserve"> index and cancer mortality in cancer-diagnosed people (2)</w:t>
            </w:r>
          </w:p>
        </w:tc>
      </w:tr>
      <w:tr w:rsidR="00747EC2" w:rsidRPr="00747EC2" w14:paraId="377562E0" w14:textId="77777777" w:rsidTr="00747E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bottom w:val="single" w:sz="6" w:space="0" w:color="auto"/>
            </w:tcBorders>
          </w:tcPr>
          <w:p w14:paraId="55900F88" w14:textId="77777777" w:rsidR="00747EC2" w:rsidRPr="00747EC2" w:rsidRDefault="00747EC2" w:rsidP="00747EC2">
            <w:pPr>
              <w:widowControl/>
              <w:spacing w:before="120" w:after="24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Fritz J, 202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6" w:space="0" w:color="auto"/>
            </w:tcBorders>
          </w:tcPr>
          <w:p w14:paraId="12B0B66A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Prostate cancer death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6" w:space="0" w:color="auto"/>
            </w:tcBorders>
          </w:tcPr>
          <w:p w14:paraId="2052CA77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Q1</w:t>
            </w:r>
          </w:p>
          <w:p w14:paraId="232DF56C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Q2</w:t>
            </w:r>
          </w:p>
          <w:p w14:paraId="352D00EF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Q3</w:t>
            </w:r>
          </w:p>
          <w:p w14:paraId="1A899C5B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Q4</w:t>
            </w:r>
          </w:p>
          <w:p w14:paraId="2C400622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2F380D3C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Per SD (0.6) increa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6" w:space="0" w:color="auto"/>
            </w:tcBorders>
          </w:tcPr>
          <w:p w14:paraId="14608A32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56A25A02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2D63E142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6BC57558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11339F0B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04691608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1784/11,76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6" w:space="0" w:color="auto"/>
            </w:tcBorders>
          </w:tcPr>
          <w:p w14:paraId="4E7EEAC0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Ref</w:t>
            </w:r>
          </w:p>
          <w:p w14:paraId="7600AA47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4"/>
                <w:lang w:val="en-US"/>
              </w:rPr>
            </w:pPr>
            <w:r w:rsidRPr="00747EC2">
              <w:rPr>
                <w:rFonts w:ascii="Times New Roman" w:eastAsia="DengXian" w:hAnsi="Times New Roman"/>
                <w:sz w:val="24"/>
                <w:lang w:val="en-US"/>
              </w:rPr>
              <w:t>1.03 (0.90-1.18)</w:t>
            </w:r>
          </w:p>
          <w:p w14:paraId="12916087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4"/>
                <w:lang w:val="en-US"/>
              </w:rPr>
            </w:pPr>
            <w:r w:rsidRPr="00747EC2">
              <w:rPr>
                <w:rFonts w:ascii="Times New Roman" w:eastAsia="DengXian" w:hAnsi="Times New Roman"/>
                <w:sz w:val="24"/>
                <w:lang w:val="en-US"/>
              </w:rPr>
              <w:t>1.15 (1.00-1.32)</w:t>
            </w:r>
          </w:p>
          <w:p w14:paraId="6E30E2BF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4"/>
                <w:lang w:val="en-US"/>
              </w:rPr>
            </w:pPr>
            <w:r w:rsidRPr="00747EC2">
              <w:rPr>
                <w:rFonts w:ascii="Times New Roman" w:eastAsia="DengXian" w:hAnsi="Times New Roman"/>
                <w:sz w:val="24"/>
                <w:lang w:val="en-US"/>
              </w:rPr>
              <w:t>1.17 (1.01-1.35)</w:t>
            </w:r>
          </w:p>
          <w:p w14:paraId="6477B312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5F1D92C7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4"/>
                <w:lang w:val="en-US"/>
              </w:rPr>
            </w:pPr>
            <w:r w:rsidRPr="00747EC2">
              <w:rPr>
                <w:rFonts w:ascii="Times New Roman" w:eastAsia="DengXian" w:hAnsi="Times New Roman"/>
                <w:sz w:val="24"/>
                <w:lang w:val="en-US"/>
              </w:rPr>
              <w:t>1.11 (1.01–1.22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6" w:space="0" w:color="auto"/>
            </w:tcBorders>
          </w:tcPr>
          <w:p w14:paraId="0C94C2F3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 xml:space="preserve">HR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6" w:space="0" w:color="auto"/>
            </w:tcBorders>
          </w:tcPr>
          <w:p w14:paraId="420791E9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4"/>
                <w:lang w:val="en-US"/>
              </w:rPr>
            </w:pPr>
            <w:r w:rsidRPr="00747EC2">
              <w:rPr>
                <w:rFonts w:ascii="Times New Roman" w:eastAsia="DengXian" w:hAnsi="Times New Roman"/>
                <w:sz w:val="24"/>
                <w:lang w:val="en-US"/>
              </w:rPr>
              <w:t>Age at diagnosis, BMI, smoking, fasting status, cohort and birth</w:t>
            </w:r>
          </w:p>
        </w:tc>
      </w:tr>
      <w:tr w:rsidR="00747EC2" w:rsidRPr="00747EC2" w14:paraId="5ADC4A61" w14:textId="77777777" w:rsidTr="00747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6" w:space="0" w:color="auto"/>
              <w:bottom w:val="single" w:sz="4" w:space="0" w:color="auto"/>
            </w:tcBorders>
          </w:tcPr>
          <w:p w14:paraId="2D5EECF0" w14:textId="77777777" w:rsidR="00747EC2" w:rsidRPr="00747EC2" w:rsidRDefault="00747EC2" w:rsidP="00747EC2">
            <w:pPr>
              <w:widowControl/>
              <w:spacing w:before="120" w:after="24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Jochems SHJ, 2023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4" w:space="0" w:color="auto"/>
            </w:tcBorders>
          </w:tcPr>
          <w:p w14:paraId="2DB48A8E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Prostate cancer death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4" w:space="0" w:color="auto"/>
            </w:tcBorders>
          </w:tcPr>
          <w:p w14:paraId="02343B7D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T1</w:t>
            </w:r>
          </w:p>
          <w:p w14:paraId="28DACBFB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T2</w:t>
            </w:r>
          </w:p>
          <w:p w14:paraId="6CD01E0C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T3</w:t>
            </w:r>
          </w:p>
          <w:p w14:paraId="071D963E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151980F3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lastRenderedPageBreak/>
              <w:t>Per SD increase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4" w:space="0" w:color="auto"/>
            </w:tcBorders>
          </w:tcPr>
          <w:p w14:paraId="0E749524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lastRenderedPageBreak/>
              <w:t>102/1,022</w:t>
            </w:r>
          </w:p>
          <w:p w14:paraId="298A35A9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125/1,042</w:t>
            </w:r>
          </w:p>
          <w:p w14:paraId="363954FC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123/1,028</w:t>
            </w:r>
          </w:p>
          <w:p w14:paraId="507E110D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0F6100D5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350/3,092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4" w:space="0" w:color="auto"/>
            </w:tcBorders>
          </w:tcPr>
          <w:p w14:paraId="1769AE71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lastRenderedPageBreak/>
              <w:t>Ref</w:t>
            </w:r>
          </w:p>
          <w:p w14:paraId="4C55EE55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4"/>
                <w:lang w:val="en-US"/>
              </w:rPr>
            </w:pPr>
            <w:r w:rsidRPr="00747EC2">
              <w:rPr>
                <w:rFonts w:ascii="Times New Roman" w:eastAsia="DengXian" w:hAnsi="Times New Roman"/>
                <w:sz w:val="24"/>
                <w:lang w:val="en-US"/>
              </w:rPr>
              <w:t>1.25 (0.95-1.65)</w:t>
            </w:r>
          </w:p>
          <w:p w14:paraId="17A4FF15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4"/>
                <w:lang w:val="en-US"/>
              </w:rPr>
            </w:pPr>
            <w:r w:rsidRPr="00747EC2">
              <w:rPr>
                <w:rFonts w:ascii="Times New Roman" w:eastAsia="DengXian" w:hAnsi="Times New Roman"/>
                <w:sz w:val="24"/>
                <w:lang w:val="en-US"/>
              </w:rPr>
              <w:lastRenderedPageBreak/>
              <w:t>1.38 (1.04-1.82)</w:t>
            </w:r>
          </w:p>
          <w:p w14:paraId="2FDA980E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7008193D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4"/>
                <w:lang w:val="en-US"/>
              </w:rPr>
            </w:pPr>
            <w:r w:rsidRPr="00747EC2">
              <w:rPr>
                <w:rFonts w:ascii="Times New Roman" w:eastAsia="DengXian" w:hAnsi="Times New Roman"/>
                <w:sz w:val="24"/>
                <w:lang w:val="en-US"/>
              </w:rPr>
              <w:t>1.24 (1.00-1.55)</w:t>
            </w:r>
          </w:p>
        </w:tc>
        <w:tc>
          <w:tcPr>
            <w:tcW w:w="993" w:type="dxa"/>
            <w:tcBorders>
              <w:top w:val="single" w:sz="6" w:space="0" w:color="auto"/>
              <w:bottom w:val="single" w:sz="4" w:space="0" w:color="auto"/>
            </w:tcBorders>
          </w:tcPr>
          <w:p w14:paraId="01BD364B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lastRenderedPageBreak/>
              <w:t xml:space="preserve">HR 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4" w:space="0" w:color="auto"/>
            </w:tcBorders>
          </w:tcPr>
          <w:p w14:paraId="52D89BC2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4"/>
                <w:lang w:val="en-US"/>
              </w:rPr>
            </w:pPr>
            <w:r w:rsidRPr="00747EC2">
              <w:rPr>
                <w:rFonts w:ascii="Times New Roman" w:eastAsia="DengXian" w:hAnsi="Times New Roman"/>
                <w:sz w:val="24"/>
                <w:lang w:val="en-US"/>
              </w:rPr>
              <w:t xml:space="preserve">Age at diagnosis, time since baseline, diabetes, country of birth, BMI, smoking, </w:t>
            </w:r>
            <w:r w:rsidRPr="00747EC2">
              <w:rPr>
                <w:rFonts w:ascii="Times New Roman" w:eastAsia="DengXian" w:hAnsi="Times New Roman"/>
                <w:sz w:val="24"/>
                <w:lang w:val="en-US"/>
              </w:rPr>
              <w:lastRenderedPageBreak/>
              <w:t>education at the time of diagnosis, cohort, birth, Charlson comorbidity index, primary treatment for prostate cancer and prostate cancer risk category</w:t>
            </w:r>
          </w:p>
        </w:tc>
      </w:tr>
      <w:tr w:rsidR="00747EC2" w:rsidRPr="00747EC2" w14:paraId="33B488CB" w14:textId="77777777" w:rsidTr="00747E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6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501E411B" w14:textId="77777777" w:rsidR="00747EC2" w:rsidRPr="00747EC2" w:rsidRDefault="00747EC2" w:rsidP="00747EC2">
            <w:pPr>
              <w:widowControl/>
              <w:spacing w:before="120" w:after="24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lastRenderedPageBreak/>
              <w:t xml:space="preserve">The association between </w:t>
            </w:r>
            <w:proofErr w:type="spellStart"/>
            <w:r w:rsidRPr="00747EC2">
              <w:rPr>
                <w:rFonts w:ascii="Times New Roman" w:hAnsi="Times New Roman"/>
                <w:sz w:val="24"/>
                <w:lang w:val="en-US"/>
              </w:rPr>
              <w:t>TyG</w:t>
            </w:r>
            <w:proofErr w:type="spellEnd"/>
            <w:r w:rsidRPr="00747EC2">
              <w:rPr>
                <w:rFonts w:ascii="Times New Roman" w:hAnsi="Times New Roman"/>
                <w:sz w:val="24"/>
                <w:lang w:val="en-US"/>
              </w:rPr>
              <w:t xml:space="preserve"> index and all-cause mortality in cancer-diagnosed people (8)</w:t>
            </w:r>
          </w:p>
        </w:tc>
      </w:tr>
      <w:tr w:rsidR="00747EC2" w:rsidRPr="00747EC2" w14:paraId="2645AF85" w14:textId="77777777" w:rsidTr="00747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bottom w:val="single" w:sz="6" w:space="0" w:color="auto"/>
            </w:tcBorders>
          </w:tcPr>
          <w:p w14:paraId="2FF0A160" w14:textId="77777777" w:rsidR="00747EC2" w:rsidRPr="00747EC2" w:rsidRDefault="00747EC2" w:rsidP="00747EC2">
            <w:pPr>
              <w:widowControl/>
              <w:spacing w:before="120" w:after="24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Yao ZY, 202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6" w:space="0" w:color="auto"/>
            </w:tcBorders>
          </w:tcPr>
          <w:p w14:paraId="3D6B9A3F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4"/>
                <w:lang w:val="en-US"/>
              </w:rPr>
            </w:pPr>
            <w:r w:rsidRPr="00747EC2">
              <w:rPr>
                <w:rFonts w:ascii="Times New Roman" w:eastAsia="DengXian" w:hAnsi="Times New Roman"/>
                <w:sz w:val="24"/>
                <w:lang w:val="en-US"/>
              </w:rPr>
              <w:t xml:space="preserve">Advanced gastric cancer treated with </w:t>
            </w:r>
            <w:proofErr w:type="spellStart"/>
            <w:r w:rsidRPr="00747EC2">
              <w:rPr>
                <w:rFonts w:ascii="Times New Roman" w:eastAsia="DengXian" w:hAnsi="Times New Roman"/>
                <w:sz w:val="24"/>
                <w:lang w:val="en-US"/>
              </w:rPr>
              <w:t>sintilimab</w:t>
            </w:r>
            <w:proofErr w:type="spellEnd"/>
            <w:r w:rsidRPr="00747EC2">
              <w:rPr>
                <w:rFonts w:ascii="Times New Roman" w:eastAsia="DengXian" w:hAnsi="Times New Roman"/>
                <w:sz w:val="24"/>
                <w:lang w:val="en-US"/>
              </w:rPr>
              <w:t xml:space="preserve"> combined with chemotherapy death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6" w:space="0" w:color="auto"/>
            </w:tcBorders>
          </w:tcPr>
          <w:p w14:paraId="64092978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 xml:space="preserve">Low </w:t>
            </w:r>
            <w:proofErr w:type="spellStart"/>
            <w:r w:rsidRPr="00747EC2">
              <w:rPr>
                <w:rFonts w:ascii="Times New Roman" w:hAnsi="Times New Roman"/>
                <w:sz w:val="24"/>
                <w:lang w:val="en-US"/>
              </w:rPr>
              <w:t>TyG</w:t>
            </w:r>
            <w:proofErr w:type="spellEnd"/>
            <w:r w:rsidRPr="00747EC2">
              <w:rPr>
                <w:rFonts w:ascii="Times New Roman" w:hAnsi="Times New Roman"/>
                <w:sz w:val="24"/>
                <w:lang w:val="en-US"/>
              </w:rPr>
              <w:t xml:space="preserve"> (&lt; 1.79)</w:t>
            </w:r>
          </w:p>
          <w:p w14:paraId="4E88BE7A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 xml:space="preserve">High </w:t>
            </w:r>
            <w:proofErr w:type="spellStart"/>
            <w:r w:rsidRPr="00747EC2">
              <w:rPr>
                <w:rFonts w:ascii="Times New Roman" w:hAnsi="Times New Roman"/>
                <w:sz w:val="24"/>
                <w:lang w:val="en-US"/>
              </w:rPr>
              <w:t>TyG</w:t>
            </w:r>
            <w:proofErr w:type="spellEnd"/>
            <w:r w:rsidRPr="00747EC2">
              <w:rPr>
                <w:rFonts w:ascii="Times New Roman" w:hAnsi="Times New Roman"/>
                <w:sz w:val="24"/>
                <w:lang w:val="en-US"/>
              </w:rPr>
              <w:t xml:space="preserve"> (≥ 1.79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6" w:space="0" w:color="auto"/>
            </w:tcBorders>
          </w:tcPr>
          <w:p w14:paraId="6F003F03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NA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6" w:space="0" w:color="auto"/>
            </w:tcBorders>
          </w:tcPr>
          <w:p w14:paraId="777E371E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Ref</w:t>
            </w:r>
          </w:p>
          <w:p w14:paraId="401582CB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0.36 (0.24-0.55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6" w:space="0" w:color="auto"/>
            </w:tcBorders>
          </w:tcPr>
          <w:p w14:paraId="14477A31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 xml:space="preserve">HR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6" w:space="0" w:color="auto"/>
            </w:tcBorders>
          </w:tcPr>
          <w:p w14:paraId="1527787A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4"/>
                <w:lang w:val="en-US"/>
              </w:rPr>
            </w:pPr>
            <w:r w:rsidRPr="00747EC2">
              <w:rPr>
                <w:rFonts w:ascii="Times New Roman" w:eastAsia="DengXian" w:hAnsi="Times New Roman"/>
                <w:sz w:val="24"/>
                <w:lang w:val="en-US"/>
              </w:rPr>
              <w:t>Eastern Cooperative Oncology group and PD-L1 expression</w:t>
            </w:r>
          </w:p>
        </w:tc>
      </w:tr>
      <w:tr w:rsidR="00747EC2" w:rsidRPr="00747EC2" w14:paraId="57CE31C8" w14:textId="77777777" w:rsidTr="00747E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6" w:space="0" w:color="auto"/>
              <w:bottom w:val="single" w:sz="6" w:space="0" w:color="auto"/>
            </w:tcBorders>
          </w:tcPr>
          <w:p w14:paraId="5A6B5AEE" w14:textId="77777777" w:rsidR="00747EC2" w:rsidRPr="00747EC2" w:rsidRDefault="00747EC2" w:rsidP="00747EC2">
            <w:pPr>
              <w:widowControl/>
              <w:spacing w:before="120" w:after="24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Li F, 2025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638C3F97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4"/>
                <w:lang w:val="en-US"/>
              </w:rPr>
            </w:pPr>
            <w:r w:rsidRPr="00747EC2">
              <w:rPr>
                <w:rFonts w:ascii="Times New Roman" w:eastAsia="DengXian" w:hAnsi="Times New Roman"/>
                <w:sz w:val="24"/>
                <w:lang w:val="en-US"/>
              </w:rPr>
              <w:t>Breast cancer treated with neoadjuvant chemotherapy death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1670699C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 xml:space="preserve">Low </w:t>
            </w:r>
            <w:proofErr w:type="spellStart"/>
            <w:r w:rsidRPr="00747EC2">
              <w:rPr>
                <w:rFonts w:ascii="Times New Roman" w:hAnsi="Times New Roman"/>
                <w:sz w:val="24"/>
                <w:lang w:val="en-US"/>
              </w:rPr>
              <w:t>TyG</w:t>
            </w:r>
            <w:proofErr w:type="spellEnd"/>
            <w:r w:rsidRPr="00747EC2">
              <w:rPr>
                <w:rFonts w:ascii="Times New Roman" w:hAnsi="Times New Roman"/>
                <w:sz w:val="24"/>
                <w:lang w:val="en-US"/>
              </w:rPr>
              <w:t xml:space="preserve"> (&lt; 8.01)</w:t>
            </w:r>
          </w:p>
          <w:p w14:paraId="719052C5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 xml:space="preserve">High </w:t>
            </w:r>
            <w:proofErr w:type="spellStart"/>
            <w:r w:rsidRPr="00747EC2">
              <w:rPr>
                <w:rFonts w:ascii="Times New Roman" w:hAnsi="Times New Roman"/>
                <w:sz w:val="24"/>
                <w:lang w:val="en-US"/>
              </w:rPr>
              <w:t>TyG</w:t>
            </w:r>
            <w:proofErr w:type="spellEnd"/>
            <w:r w:rsidRPr="00747EC2">
              <w:rPr>
                <w:rFonts w:ascii="Times New Roman" w:hAnsi="Times New Roman"/>
                <w:sz w:val="24"/>
                <w:lang w:val="en-US"/>
              </w:rPr>
              <w:t xml:space="preserve"> (≥ 8.01)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48C44C3F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NA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</w:tcPr>
          <w:p w14:paraId="2DADF051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Ref</w:t>
            </w:r>
          </w:p>
          <w:p w14:paraId="04E92EB1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4"/>
                <w:lang w:val="en-US"/>
              </w:rPr>
            </w:pPr>
            <w:r w:rsidRPr="00747EC2">
              <w:rPr>
                <w:rFonts w:ascii="Times New Roman" w:eastAsia="DengXian" w:hAnsi="Times New Roman"/>
                <w:sz w:val="24"/>
                <w:lang w:val="en-US"/>
              </w:rPr>
              <w:t>3.206 (1.328-7.737)</w:t>
            </w:r>
          </w:p>
        </w:tc>
        <w:tc>
          <w:tcPr>
            <w:tcW w:w="993" w:type="dxa"/>
            <w:tcBorders>
              <w:top w:val="single" w:sz="6" w:space="0" w:color="auto"/>
              <w:bottom w:val="single" w:sz="6" w:space="0" w:color="auto"/>
            </w:tcBorders>
          </w:tcPr>
          <w:p w14:paraId="00B0F8EC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 xml:space="preserve">HR 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</w:tcPr>
          <w:p w14:paraId="204A2730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4"/>
                <w:lang w:val="en-US"/>
              </w:rPr>
            </w:pPr>
            <w:r w:rsidRPr="00747EC2">
              <w:rPr>
                <w:rFonts w:ascii="Times New Roman" w:eastAsia="DengXian" w:hAnsi="Times New Roman"/>
                <w:sz w:val="24"/>
                <w:lang w:val="en-US"/>
              </w:rPr>
              <w:t xml:space="preserve">Age, T stage, N stage and </w:t>
            </w:r>
            <w:proofErr w:type="spellStart"/>
            <w:r w:rsidRPr="00747EC2">
              <w:rPr>
                <w:rFonts w:ascii="Times New Roman" w:eastAsia="DengXian" w:hAnsi="Times New Roman"/>
                <w:sz w:val="24"/>
                <w:lang w:val="en-US"/>
              </w:rPr>
              <w:t>TyG</w:t>
            </w:r>
            <w:proofErr w:type="spellEnd"/>
            <w:r w:rsidRPr="00747EC2">
              <w:rPr>
                <w:rFonts w:ascii="Times New Roman" w:eastAsia="DengXian" w:hAnsi="Times New Roman"/>
                <w:sz w:val="24"/>
                <w:lang w:val="en-US"/>
              </w:rPr>
              <w:t>-BMI</w:t>
            </w:r>
          </w:p>
        </w:tc>
      </w:tr>
      <w:tr w:rsidR="00747EC2" w:rsidRPr="00747EC2" w14:paraId="3555A477" w14:textId="77777777" w:rsidTr="00747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6" w:space="0" w:color="auto"/>
              <w:bottom w:val="single" w:sz="6" w:space="0" w:color="auto"/>
            </w:tcBorders>
          </w:tcPr>
          <w:p w14:paraId="1C58A6BA" w14:textId="77777777" w:rsidR="00747EC2" w:rsidRPr="00747EC2" w:rsidRDefault="00747EC2" w:rsidP="00747EC2">
            <w:pPr>
              <w:widowControl/>
              <w:spacing w:before="120" w:after="24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Liu GM, 2024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1001005F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4"/>
                <w:lang w:val="en-US"/>
              </w:rPr>
            </w:pPr>
            <w:r w:rsidRPr="00747EC2">
              <w:rPr>
                <w:rFonts w:ascii="Times New Roman" w:eastAsia="DengXian" w:hAnsi="Times New Roman"/>
                <w:sz w:val="24"/>
                <w:lang w:val="en-US"/>
              </w:rPr>
              <w:t>Hepatocellular carcinoma with hepatecto</w:t>
            </w:r>
            <w:r w:rsidRPr="00747EC2">
              <w:rPr>
                <w:rFonts w:ascii="Times New Roman" w:eastAsia="DengXian" w:hAnsi="Times New Roman"/>
                <w:sz w:val="24"/>
                <w:lang w:val="en-US"/>
              </w:rPr>
              <w:lastRenderedPageBreak/>
              <w:t>my as initial treatment death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1177E4FA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lastRenderedPageBreak/>
              <w:t xml:space="preserve">Low </w:t>
            </w:r>
            <w:proofErr w:type="spellStart"/>
            <w:r w:rsidRPr="00747EC2">
              <w:rPr>
                <w:rFonts w:ascii="Times New Roman" w:hAnsi="Times New Roman"/>
                <w:sz w:val="24"/>
                <w:lang w:val="en-US"/>
              </w:rPr>
              <w:t>TyG</w:t>
            </w:r>
            <w:proofErr w:type="spellEnd"/>
            <w:r w:rsidRPr="00747EC2">
              <w:rPr>
                <w:rFonts w:ascii="Times New Roman" w:hAnsi="Times New Roman"/>
                <w:sz w:val="24"/>
                <w:lang w:val="en-US"/>
              </w:rPr>
              <w:t xml:space="preserve"> (&lt; 6.58)</w:t>
            </w:r>
          </w:p>
          <w:p w14:paraId="3F980198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 xml:space="preserve">High </w:t>
            </w:r>
            <w:proofErr w:type="spellStart"/>
            <w:r w:rsidRPr="00747EC2">
              <w:rPr>
                <w:rFonts w:ascii="Times New Roman" w:hAnsi="Times New Roman"/>
                <w:sz w:val="24"/>
                <w:lang w:val="en-US"/>
              </w:rPr>
              <w:t>TyG</w:t>
            </w:r>
            <w:proofErr w:type="spellEnd"/>
            <w:r w:rsidRPr="00747EC2">
              <w:rPr>
                <w:rFonts w:ascii="Times New Roman" w:hAnsi="Times New Roman"/>
                <w:sz w:val="24"/>
                <w:lang w:val="en-US"/>
              </w:rPr>
              <w:t xml:space="preserve"> (≥ 6.58)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4581F597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4"/>
                <w:lang w:val="en-US"/>
              </w:rPr>
            </w:pPr>
            <w:r w:rsidRPr="00747EC2">
              <w:rPr>
                <w:rFonts w:ascii="Times New Roman" w:eastAsia="DengXian" w:hAnsi="Times New Roman"/>
                <w:sz w:val="24"/>
                <w:lang w:val="en-US"/>
              </w:rPr>
              <w:t>NA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</w:tcPr>
          <w:p w14:paraId="25B785BD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4"/>
                <w:lang w:val="en-US"/>
              </w:rPr>
            </w:pPr>
            <w:r w:rsidRPr="00747EC2">
              <w:rPr>
                <w:rFonts w:ascii="Times New Roman" w:eastAsia="DengXian" w:hAnsi="Times New Roman"/>
                <w:sz w:val="24"/>
                <w:lang w:val="en-US"/>
              </w:rPr>
              <w:t>2.43 (1.39-4.24)</w:t>
            </w:r>
          </w:p>
          <w:p w14:paraId="0C925C02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Ref</w:t>
            </w:r>
          </w:p>
        </w:tc>
        <w:tc>
          <w:tcPr>
            <w:tcW w:w="993" w:type="dxa"/>
            <w:tcBorders>
              <w:top w:val="single" w:sz="6" w:space="0" w:color="auto"/>
              <w:bottom w:val="single" w:sz="6" w:space="0" w:color="auto"/>
            </w:tcBorders>
          </w:tcPr>
          <w:p w14:paraId="65E082FA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 xml:space="preserve">HR 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</w:tcPr>
          <w:p w14:paraId="710DB13F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4"/>
                <w:lang w:val="en-US"/>
              </w:rPr>
            </w:pPr>
            <w:r w:rsidRPr="00747EC2">
              <w:rPr>
                <w:rFonts w:ascii="Times New Roman" w:eastAsia="DengXian" w:hAnsi="Times New Roman"/>
                <w:sz w:val="24"/>
                <w:lang w:val="en-US"/>
              </w:rPr>
              <w:t xml:space="preserve">TNM stage, AFP, tumor size, tumor number, tumor </w:t>
            </w:r>
            <w:r w:rsidRPr="00747EC2">
              <w:rPr>
                <w:rFonts w:ascii="Times New Roman" w:eastAsia="DengXian" w:hAnsi="Times New Roman"/>
                <w:sz w:val="24"/>
                <w:lang w:val="en-US"/>
              </w:rPr>
              <w:lastRenderedPageBreak/>
              <w:t xml:space="preserve">capsule, vascular invasion, tumor grade, major </w:t>
            </w:r>
            <w:proofErr w:type="spellStart"/>
            <w:r w:rsidRPr="00747EC2">
              <w:rPr>
                <w:rFonts w:ascii="Times New Roman" w:eastAsia="DengXian" w:hAnsi="Times New Roman"/>
                <w:sz w:val="24"/>
                <w:lang w:val="en-US"/>
              </w:rPr>
              <w:t>resuction</w:t>
            </w:r>
            <w:proofErr w:type="spellEnd"/>
            <w:r w:rsidRPr="00747EC2">
              <w:rPr>
                <w:rFonts w:ascii="Times New Roman" w:eastAsia="DengXian" w:hAnsi="Times New Roman"/>
                <w:sz w:val="24"/>
                <w:lang w:val="en-US"/>
              </w:rPr>
              <w:t xml:space="preserve">, surgical approach, TG-HDL-c and </w:t>
            </w:r>
            <w:proofErr w:type="spellStart"/>
            <w:r w:rsidRPr="00747EC2">
              <w:rPr>
                <w:rFonts w:ascii="Times New Roman" w:eastAsia="DengXian" w:hAnsi="Times New Roman"/>
                <w:sz w:val="24"/>
                <w:lang w:val="en-US"/>
              </w:rPr>
              <w:t>TyG</w:t>
            </w:r>
            <w:proofErr w:type="spellEnd"/>
            <w:r w:rsidRPr="00747EC2">
              <w:rPr>
                <w:rFonts w:ascii="Times New Roman" w:eastAsia="DengXian" w:hAnsi="Times New Roman"/>
                <w:sz w:val="24"/>
                <w:lang w:val="en-US"/>
              </w:rPr>
              <w:t>-BMI</w:t>
            </w:r>
          </w:p>
        </w:tc>
      </w:tr>
      <w:tr w:rsidR="00747EC2" w:rsidRPr="00747EC2" w14:paraId="719D8150" w14:textId="77777777" w:rsidTr="00747E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6" w:space="0" w:color="auto"/>
              <w:bottom w:val="single" w:sz="6" w:space="0" w:color="auto"/>
            </w:tcBorders>
          </w:tcPr>
          <w:p w14:paraId="31933655" w14:textId="77777777" w:rsidR="00747EC2" w:rsidRPr="00747EC2" w:rsidRDefault="00747EC2" w:rsidP="00747EC2">
            <w:pPr>
              <w:widowControl/>
              <w:spacing w:before="120" w:after="24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lastRenderedPageBreak/>
              <w:t>Zha B, 2024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77983131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4"/>
                <w:lang w:val="en-US"/>
              </w:rPr>
            </w:pPr>
            <w:r w:rsidRPr="00747EC2">
              <w:rPr>
                <w:rFonts w:ascii="Times New Roman" w:eastAsia="DengXian" w:hAnsi="Times New Roman"/>
                <w:sz w:val="24"/>
                <w:lang w:val="en-US"/>
              </w:rPr>
              <w:t>Gastrointestinal cancer death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24A42E99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Q1</w:t>
            </w:r>
          </w:p>
          <w:p w14:paraId="499C588E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Q2</w:t>
            </w:r>
          </w:p>
          <w:p w14:paraId="0DFE298A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Q3</w:t>
            </w:r>
          </w:p>
          <w:p w14:paraId="6A8C4076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Q4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2191EAF3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NA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</w:tcPr>
          <w:p w14:paraId="75EF3E52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Ref</w:t>
            </w:r>
          </w:p>
          <w:p w14:paraId="7636CC04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4"/>
                <w:lang w:val="en-US"/>
              </w:rPr>
            </w:pPr>
            <w:r w:rsidRPr="00747EC2">
              <w:rPr>
                <w:rFonts w:ascii="Times New Roman" w:eastAsia="DengXian" w:hAnsi="Times New Roman"/>
                <w:sz w:val="24"/>
                <w:lang w:val="en-US"/>
              </w:rPr>
              <w:t>1.664 (0.785-3.526)</w:t>
            </w:r>
          </w:p>
          <w:p w14:paraId="2F3DBBCD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4"/>
                <w:lang w:val="en-US"/>
              </w:rPr>
            </w:pPr>
            <w:r w:rsidRPr="00747EC2">
              <w:rPr>
                <w:rFonts w:ascii="Times New Roman" w:eastAsia="DengXian" w:hAnsi="Times New Roman"/>
                <w:sz w:val="24"/>
                <w:lang w:val="en-US"/>
              </w:rPr>
              <w:t>1.413 (0.649-3.079)</w:t>
            </w:r>
          </w:p>
          <w:p w14:paraId="6E5A752C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4"/>
                <w:lang w:val="en-US"/>
              </w:rPr>
            </w:pPr>
            <w:r w:rsidRPr="00747EC2">
              <w:rPr>
                <w:rFonts w:ascii="Times New Roman" w:eastAsia="DengXian" w:hAnsi="Times New Roman"/>
                <w:sz w:val="24"/>
                <w:lang w:val="en-US"/>
              </w:rPr>
              <w:t>1.296 (0.631-2.661)</w:t>
            </w:r>
          </w:p>
        </w:tc>
        <w:tc>
          <w:tcPr>
            <w:tcW w:w="993" w:type="dxa"/>
            <w:tcBorders>
              <w:top w:val="single" w:sz="6" w:space="0" w:color="auto"/>
              <w:bottom w:val="single" w:sz="6" w:space="0" w:color="auto"/>
            </w:tcBorders>
          </w:tcPr>
          <w:p w14:paraId="1F4E00B0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 xml:space="preserve">HR 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</w:tcPr>
          <w:p w14:paraId="0E7D2267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4"/>
                <w:lang w:val="en-US"/>
              </w:rPr>
            </w:pPr>
            <w:r w:rsidRPr="00747EC2">
              <w:rPr>
                <w:rFonts w:ascii="Times New Roman" w:eastAsia="DengXian" w:hAnsi="Times New Roman"/>
                <w:sz w:val="24"/>
                <w:lang w:val="en-US"/>
              </w:rPr>
              <w:t>Age, sex, ethnicity, educational level, smoking and drinking</w:t>
            </w:r>
          </w:p>
        </w:tc>
      </w:tr>
      <w:tr w:rsidR="00747EC2" w:rsidRPr="00747EC2" w14:paraId="6188E6E3" w14:textId="77777777" w:rsidTr="00747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6" w:space="0" w:color="auto"/>
              <w:bottom w:val="single" w:sz="6" w:space="0" w:color="auto"/>
            </w:tcBorders>
          </w:tcPr>
          <w:p w14:paraId="4276C73C" w14:textId="77777777" w:rsidR="00747EC2" w:rsidRPr="00747EC2" w:rsidRDefault="00747EC2" w:rsidP="00747EC2">
            <w:pPr>
              <w:widowControl/>
              <w:spacing w:before="120" w:after="240"/>
              <w:rPr>
                <w:rFonts w:ascii="Times New Roman" w:eastAsia="DengXian" w:hAnsi="Times New Roman"/>
                <w:sz w:val="24"/>
                <w:lang w:val="en-US"/>
              </w:rPr>
            </w:pPr>
            <w:r w:rsidRPr="00747EC2">
              <w:rPr>
                <w:rFonts w:ascii="Times New Roman" w:eastAsia="DengXian" w:hAnsi="Times New Roman"/>
                <w:sz w:val="24"/>
                <w:lang w:val="en-US"/>
              </w:rPr>
              <w:t>Önder T, 2024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61C6154C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4"/>
                <w:lang w:val="en-US"/>
              </w:rPr>
            </w:pPr>
            <w:r w:rsidRPr="00747EC2">
              <w:rPr>
                <w:rFonts w:ascii="Times New Roman" w:eastAsia="DengXian" w:hAnsi="Times New Roman"/>
                <w:sz w:val="24"/>
                <w:lang w:val="en-US"/>
              </w:rPr>
              <w:t>HR+/HER2- metastatic breast cancer treated with CDK4/6i plus endocrine therapy death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072BEFE9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 xml:space="preserve">Low </w:t>
            </w:r>
            <w:proofErr w:type="spellStart"/>
            <w:r w:rsidRPr="00747EC2">
              <w:rPr>
                <w:rFonts w:ascii="Times New Roman" w:hAnsi="Times New Roman"/>
                <w:sz w:val="24"/>
                <w:lang w:val="en-US"/>
              </w:rPr>
              <w:t>TyG</w:t>
            </w:r>
            <w:proofErr w:type="spellEnd"/>
            <w:r w:rsidRPr="00747EC2">
              <w:rPr>
                <w:rFonts w:ascii="Times New Roman" w:hAnsi="Times New Roman"/>
                <w:sz w:val="24"/>
                <w:lang w:val="en-US"/>
              </w:rPr>
              <w:t xml:space="preserve"> (&lt; 8.43)</w:t>
            </w:r>
          </w:p>
          <w:p w14:paraId="3B9F7551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 xml:space="preserve">High </w:t>
            </w:r>
            <w:proofErr w:type="spellStart"/>
            <w:r w:rsidRPr="00747EC2">
              <w:rPr>
                <w:rFonts w:ascii="Times New Roman" w:hAnsi="Times New Roman"/>
                <w:sz w:val="24"/>
                <w:lang w:val="en-US"/>
              </w:rPr>
              <w:t>TyG</w:t>
            </w:r>
            <w:proofErr w:type="spellEnd"/>
            <w:r w:rsidRPr="00747EC2">
              <w:rPr>
                <w:rFonts w:ascii="Times New Roman" w:hAnsi="Times New Roman"/>
                <w:sz w:val="24"/>
                <w:lang w:val="en-US"/>
              </w:rPr>
              <w:t xml:space="preserve"> (≥ 8.43)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6F647CB0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4"/>
                <w:lang w:val="en-US"/>
              </w:rPr>
            </w:pPr>
            <w:r w:rsidRPr="00747EC2">
              <w:rPr>
                <w:rFonts w:ascii="Times New Roman" w:eastAsia="DengXian" w:hAnsi="Times New Roman"/>
                <w:sz w:val="24"/>
                <w:lang w:val="en-US"/>
              </w:rPr>
              <w:t>NA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</w:tcPr>
          <w:p w14:paraId="7D106B16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4"/>
                <w:lang w:val="en-US"/>
              </w:rPr>
            </w:pPr>
            <w:r w:rsidRPr="00747EC2">
              <w:rPr>
                <w:rFonts w:ascii="Times New Roman" w:eastAsia="DengXian" w:hAnsi="Times New Roman"/>
                <w:sz w:val="24"/>
                <w:lang w:val="en-US"/>
              </w:rPr>
              <w:t>0.513 (0.281-0.936)</w:t>
            </w:r>
          </w:p>
          <w:p w14:paraId="79E934A2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Ref</w:t>
            </w:r>
          </w:p>
        </w:tc>
        <w:tc>
          <w:tcPr>
            <w:tcW w:w="993" w:type="dxa"/>
            <w:tcBorders>
              <w:top w:val="single" w:sz="6" w:space="0" w:color="auto"/>
              <w:bottom w:val="single" w:sz="6" w:space="0" w:color="auto"/>
            </w:tcBorders>
          </w:tcPr>
          <w:p w14:paraId="02951E9F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 xml:space="preserve">HR 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</w:tcPr>
          <w:p w14:paraId="2DC45F4D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4"/>
                <w:lang w:val="en-US"/>
              </w:rPr>
            </w:pPr>
            <w:r w:rsidRPr="00747EC2">
              <w:rPr>
                <w:rFonts w:ascii="Times New Roman" w:eastAsia="DengXian" w:hAnsi="Times New Roman"/>
                <w:sz w:val="24"/>
                <w:lang w:val="en-US"/>
              </w:rPr>
              <w:t>Tumor grade, Ki67 index, progesterone receptor, CDK4/6i, Eastern Cooperative Oncology Group, visceral disease</w:t>
            </w:r>
          </w:p>
        </w:tc>
      </w:tr>
      <w:tr w:rsidR="00747EC2" w:rsidRPr="00747EC2" w14:paraId="55A902A1" w14:textId="77777777" w:rsidTr="00747E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6" w:space="0" w:color="auto"/>
              <w:bottom w:val="single" w:sz="6" w:space="0" w:color="auto"/>
            </w:tcBorders>
          </w:tcPr>
          <w:p w14:paraId="5C0E821B" w14:textId="77777777" w:rsidR="00747EC2" w:rsidRPr="00747EC2" w:rsidRDefault="00747EC2" w:rsidP="00747EC2">
            <w:pPr>
              <w:widowControl/>
              <w:spacing w:before="120" w:after="24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Qin G, 2024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33A23860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4"/>
                <w:lang w:val="en-US"/>
              </w:rPr>
            </w:pPr>
            <w:r w:rsidRPr="00747EC2">
              <w:rPr>
                <w:rFonts w:ascii="Times New Roman" w:eastAsia="DengXian" w:hAnsi="Times New Roman"/>
                <w:sz w:val="24"/>
                <w:lang w:val="en-US"/>
              </w:rPr>
              <w:t xml:space="preserve">Postoperative renal cell </w:t>
            </w:r>
            <w:r w:rsidRPr="00747EC2">
              <w:rPr>
                <w:rFonts w:ascii="Times New Roman" w:eastAsia="DengXian" w:hAnsi="Times New Roman"/>
                <w:sz w:val="24"/>
                <w:lang w:val="en-US"/>
              </w:rPr>
              <w:lastRenderedPageBreak/>
              <w:t>carcinoma death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71598A4C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lastRenderedPageBreak/>
              <w:t>Per SD (4.31) increase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131B7422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4"/>
                <w:lang w:val="en-US"/>
              </w:rPr>
            </w:pPr>
            <w:r w:rsidRPr="00747EC2">
              <w:rPr>
                <w:rFonts w:ascii="Times New Roman" w:eastAsia="DengXian" w:hAnsi="Times New Roman"/>
                <w:sz w:val="24"/>
                <w:lang w:val="en-US"/>
              </w:rPr>
              <w:t>NA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</w:tcPr>
          <w:p w14:paraId="1F42ECD5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4"/>
                <w:lang w:val="en-US"/>
              </w:rPr>
            </w:pPr>
            <w:r w:rsidRPr="00747EC2">
              <w:rPr>
                <w:rFonts w:ascii="Times New Roman" w:eastAsia="DengXian" w:hAnsi="Times New Roman"/>
                <w:sz w:val="24"/>
                <w:lang w:val="en-US"/>
              </w:rPr>
              <w:t>1.729 (1.150-2.60)</w:t>
            </w:r>
          </w:p>
        </w:tc>
        <w:tc>
          <w:tcPr>
            <w:tcW w:w="993" w:type="dxa"/>
            <w:tcBorders>
              <w:top w:val="single" w:sz="6" w:space="0" w:color="auto"/>
              <w:bottom w:val="single" w:sz="6" w:space="0" w:color="auto"/>
            </w:tcBorders>
          </w:tcPr>
          <w:p w14:paraId="65846EDC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 xml:space="preserve">HR 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</w:tcPr>
          <w:p w14:paraId="249DD2B4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4"/>
                <w:lang w:val="en-US"/>
              </w:rPr>
            </w:pPr>
            <w:r w:rsidRPr="00747EC2">
              <w:rPr>
                <w:rFonts w:ascii="Times New Roman" w:eastAsia="DengXian" w:hAnsi="Times New Roman"/>
                <w:sz w:val="24"/>
                <w:lang w:val="en-US"/>
              </w:rPr>
              <w:t xml:space="preserve">Age, HDL-C, diabetes, necrosis, </w:t>
            </w:r>
            <w:proofErr w:type="spellStart"/>
            <w:r w:rsidRPr="00747EC2">
              <w:rPr>
                <w:rFonts w:ascii="Times New Roman" w:eastAsia="DengXian" w:hAnsi="Times New Roman"/>
                <w:sz w:val="24"/>
                <w:lang w:val="en-US"/>
              </w:rPr>
              <w:t>tumorthrombus</w:t>
            </w:r>
            <w:proofErr w:type="spellEnd"/>
            <w:r w:rsidRPr="00747EC2">
              <w:rPr>
                <w:rFonts w:ascii="Times New Roman" w:eastAsia="DengXian" w:hAnsi="Times New Roman"/>
                <w:sz w:val="24"/>
                <w:lang w:val="en-US"/>
              </w:rPr>
              <w:t xml:space="preserve">, tumor size </w:t>
            </w:r>
            <w:r w:rsidRPr="00747EC2">
              <w:rPr>
                <w:rFonts w:ascii="Times New Roman" w:eastAsia="DengXian" w:hAnsi="Times New Roman"/>
                <w:sz w:val="24"/>
                <w:lang w:val="en-US"/>
              </w:rPr>
              <w:lastRenderedPageBreak/>
              <w:t>and tumor stage</w:t>
            </w:r>
          </w:p>
        </w:tc>
      </w:tr>
      <w:tr w:rsidR="00747EC2" w:rsidRPr="00747EC2" w14:paraId="2CA79C03" w14:textId="77777777" w:rsidTr="00747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6" w:space="0" w:color="auto"/>
              <w:bottom w:val="single" w:sz="6" w:space="0" w:color="auto"/>
            </w:tcBorders>
          </w:tcPr>
          <w:p w14:paraId="4FD6C004" w14:textId="77777777" w:rsidR="00747EC2" w:rsidRPr="00747EC2" w:rsidRDefault="00747EC2" w:rsidP="00747EC2">
            <w:pPr>
              <w:widowControl/>
              <w:spacing w:before="120" w:after="24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lastRenderedPageBreak/>
              <w:t>Cai C, 2023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7C913802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4"/>
                <w:lang w:val="en-US"/>
              </w:rPr>
            </w:pPr>
            <w:r w:rsidRPr="00747EC2">
              <w:rPr>
                <w:rFonts w:ascii="Times New Roman" w:eastAsia="DengXian" w:hAnsi="Times New Roman"/>
                <w:sz w:val="24"/>
                <w:lang w:val="en-US"/>
              </w:rPr>
              <w:t>Gastric cancer death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6A1EADC5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 xml:space="preserve">Low </w:t>
            </w:r>
            <w:proofErr w:type="spellStart"/>
            <w:r w:rsidRPr="00747EC2">
              <w:rPr>
                <w:rFonts w:ascii="Times New Roman" w:hAnsi="Times New Roman"/>
                <w:sz w:val="24"/>
                <w:lang w:val="en-US"/>
              </w:rPr>
              <w:t>TyG</w:t>
            </w:r>
            <w:proofErr w:type="spellEnd"/>
            <w:r w:rsidRPr="00747EC2">
              <w:rPr>
                <w:rFonts w:ascii="Times New Roman" w:hAnsi="Times New Roman"/>
                <w:sz w:val="24"/>
                <w:lang w:val="en-US"/>
              </w:rPr>
              <w:t xml:space="preserve"> (≤ 1.4)</w:t>
            </w:r>
          </w:p>
          <w:p w14:paraId="35FD40F3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 xml:space="preserve">High </w:t>
            </w:r>
            <w:proofErr w:type="spellStart"/>
            <w:r w:rsidRPr="00747EC2">
              <w:rPr>
                <w:rFonts w:ascii="Times New Roman" w:hAnsi="Times New Roman"/>
                <w:sz w:val="24"/>
                <w:lang w:val="en-US"/>
              </w:rPr>
              <w:t>TyG</w:t>
            </w:r>
            <w:proofErr w:type="spellEnd"/>
            <w:r w:rsidRPr="00747EC2">
              <w:rPr>
                <w:rFonts w:ascii="Times New Roman" w:hAnsi="Times New Roman"/>
                <w:sz w:val="24"/>
                <w:lang w:val="en-US"/>
              </w:rPr>
              <w:t xml:space="preserve"> (&gt; 1.4)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4FB170B6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NA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</w:tcPr>
          <w:p w14:paraId="653DC610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Ref</w:t>
            </w:r>
          </w:p>
          <w:p w14:paraId="0DE44CC0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4"/>
                <w:lang w:val="en-US"/>
              </w:rPr>
            </w:pPr>
            <w:r w:rsidRPr="00747EC2">
              <w:rPr>
                <w:rFonts w:ascii="Times New Roman" w:eastAsia="DengXian" w:hAnsi="Times New Roman"/>
                <w:sz w:val="24"/>
                <w:lang w:val="en-US"/>
              </w:rPr>
              <w:t>0.70 (0.54-0.89)</w:t>
            </w:r>
          </w:p>
        </w:tc>
        <w:tc>
          <w:tcPr>
            <w:tcW w:w="993" w:type="dxa"/>
            <w:tcBorders>
              <w:top w:val="single" w:sz="6" w:space="0" w:color="auto"/>
              <w:bottom w:val="single" w:sz="6" w:space="0" w:color="auto"/>
            </w:tcBorders>
          </w:tcPr>
          <w:p w14:paraId="0A611BAC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 xml:space="preserve">HR 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</w:tcPr>
          <w:p w14:paraId="4A6F589F" w14:textId="77777777" w:rsidR="00747EC2" w:rsidRPr="00747EC2" w:rsidRDefault="00747EC2" w:rsidP="00747EC2">
            <w:pPr>
              <w:widowControl/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sz w:val="24"/>
                <w:lang w:val="en-US"/>
              </w:rPr>
            </w:pPr>
            <w:r w:rsidRPr="00747EC2">
              <w:rPr>
                <w:rFonts w:ascii="Times New Roman" w:eastAsia="DengXian" w:hAnsi="Times New Roman"/>
                <w:sz w:val="24"/>
                <w:lang w:val="en-US"/>
              </w:rPr>
              <w:t xml:space="preserve">Age, hemoglobin, albumin, tumor site, laparoscopic surgery, surgical procedure, type of </w:t>
            </w:r>
            <w:proofErr w:type="spellStart"/>
            <w:r w:rsidRPr="00747EC2">
              <w:rPr>
                <w:rFonts w:ascii="Times New Roman" w:eastAsia="DengXian" w:hAnsi="Times New Roman"/>
                <w:sz w:val="24"/>
                <w:lang w:val="en-US"/>
              </w:rPr>
              <w:t>resuction</w:t>
            </w:r>
            <w:proofErr w:type="spellEnd"/>
            <w:r w:rsidRPr="00747EC2">
              <w:rPr>
                <w:rFonts w:ascii="Times New Roman" w:eastAsia="DengXian" w:hAnsi="Times New Roman"/>
                <w:sz w:val="24"/>
                <w:lang w:val="en-US"/>
              </w:rPr>
              <w:t xml:space="preserve">, combined </w:t>
            </w:r>
            <w:proofErr w:type="spellStart"/>
            <w:r w:rsidRPr="00747EC2">
              <w:rPr>
                <w:rFonts w:ascii="Times New Roman" w:eastAsia="DengXian" w:hAnsi="Times New Roman"/>
                <w:sz w:val="24"/>
                <w:lang w:val="en-US"/>
              </w:rPr>
              <w:t>resuction</w:t>
            </w:r>
            <w:proofErr w:type="spellEnd"/>
            <w:r w:rsidRPr="00747EC2">
              <w:rPr>
                <w:rFonts w:ascii="Times New Roman" w:eastAsia="DengXian" w:hAnsi="Times New Roman"/>
                <w:sz w:val="24"/>
                <w:lang w:val="en-US"/>
              </w:rPr>
              <w:t>, T stage, N stage, TNM stage, nutritional risk screening, histological type and postoperative complications</w:t>
            </w:r>
          </w:p>
        </w:tc>
      </w:tr>
      <w:tr w:rsidR="00747EC2" w:rsidRPr="00747EC2" w14:paraId="0F45938E" w14:textId="77777777" w:rsidTr="00747E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6" w:space="0" w:color="auto"/>
              <w:bottom w:val="single" w:sz="4" w:space="0" w:color="auto"/>
            </w:tcBorders>
          </w:tcPr>
          <w:p w14:paraId="3518E72C" w14:textId="77777777" w:rsidR="00747EC2" w:rsidRPr="00747EC2" w:rsidRDefault="00747EC2" w:rsidP="00747EC2">
            <w:pPr>
              <w:widowControl/>
              <w:spacing w:before="120" w:after="24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Liu XY, 2023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4" w:space="0" w:color="auto"/>
            </w:tcBorders>
          </w:tcPr>
          <w:p w14:paraId="176952C9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4"/>
                <w:lang w:val="en-US"/>
              </w:rPr>
            </w:pPr>
            <w:r w:rsidRPr="00747EC2">
              <w:rPr>
                <w:rFonts w:ascii="Times New Roman" w:eastAsia="DengXian" w:hAnsi="Times New Roman"/>
                <w:sz w:val="24"/>
                <w:lang w:val="en-US"/>
              </w:rPr>
              <w:t>Female reproductive system cancer death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4" w:space="0" w:color="auto"/>
            </w:tcBorders>
          </w:tcPr>
          <w:p w14:paraId="3E99ADA7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 xml:space="preserve">Low </w:t>
            </w:r>
            <w:proofErr w:type="spellStart"/>
            <w:r w:rsidRPr="00747EC2">
              <w:rPr>
                <w:rFonts w:ascii="Times New Roman" w:hAnsi="Times New Roman"/>
                <w:sz w:val="24"/>
                <w:lang w:val="en-US"/>
              </w:rPr>
              <w:t>TyG</w:t>
            </w:r>
            <w:proofErr w:type="spellEnd"/>
            <w:r w:rsidRPr="00747EC2">
              <w:rPr>
                <w:rFonts w:ascii="Times New Roman" w:hAnsi="Times New Roman"/>
                <w:sz w:val="24"/>
                <w:lang w:val="en-US"/>
              </w:rPr>
              <w:t xml:space="preserve"> (≤ 4.62)</w:t>
            </w:r>
          </w:p>
          <w:p w14:paraId="28A7C832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 xml:space="preserve">High </w:t>
            </w:r>
            <w:proofErr w:type="spellStart"/>
            <w:r w:rsidRPr="00747EC2">
              <w:rPr>
                <w:rFonts w:ascii="Times New Roman" w:hAnsi="Times New Roman"/>
                <w:sz w:val="24"/>
                <w:lang w:val="en-US"/>
              </w:rPr>
              <w:t>TyG</w:t>
            </w:r>
            <w:proofErr w:type="spellEnd"/>
            <w:r w:rsidRPr="00747EC2">
              <w:rPr>
                <w:rFonts w:ascii="Times New Roman" w:hAnsi="Times New Roman"/>
                <w:sz w:val="24"/>
                <w:lang w:val="en-US"/>
              </w:rPr>
              <w:t xml:space="preserve"> (&gt; 4.62)</w:t>
            </w:r>
          </w:p>
          <w:p w14:paraId="47B7E88D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75614083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Per 1 increase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4" w:space="0" w:color="auto"/>
            </w:tcBorders>
          </w:tcPr>
          <w:p w14:paraId="2EF4D2E2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NA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4" w:space="0" w:color="auto"/>
            </w:tcBorders>
          </w:tcPr>
          <w:p w14:paraId="014AF428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>Ref</w:t>
            </w:r>
          </w:p>
          <w:p w14:paraId="33856405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4"/>
                <w:lang w:val="en-US"/>
              </w:rPr>
            </w:pPr>
            <w:r w:rsidRPr="00747EC2">
              <w:rPr>
                <w:rFonts w:ascii="Times New Roman" w:eastAsia="DengXian" w:hAnsi="Times New Roman"/>
                <w:sz w:val="24"/>
                <w:lang w:val="en-US"/>
              </w:rPr>
              <w:t>1.49 (1.02-2.17)</w:t>
            </w:r>
          </w:p>
          <w:p w14:paraId="1F5AE438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</w:p>
          <w:p w14:paraId="7CF1F37F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4"/>
                <w:lang w:val="en-US"/>
              </w:rPr>
            </w:pPr>
            <w:r w:rsidRPr="00747EC2">
              <w:rPr>
                <w:rFonts w:ascii="Times New Roman" w:eastAsia="DengXian" w:hAnsi="Times New Roman"/>
                <w:sz w:val="24"/>
                <w:lang w:val="en-US"/>
              </w:rPr>
              <w:t>1.11 (0.95-1.30)</w:t>
            </w:r>
          </w:p>
        </w:tc>
        <w:tc>
          <w:tcPr>
            <w:tcW w:w="993" w:type="dxa"/>
            <w:tcBorders>
              <w:top w:val="single" w:sz="6" w:space="0" w:color="auto"/>
              <w:bottom w:val="single" w:sz="4" w:space="0" w:color="auto"/>
            </w:tcBorders>
          </w:tcPr>
          <w:p w14:paraId="69174BB4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</w:rPr>
            </w:pPr>
            <w:r w:rsidRPr="00747EC2">
              <w:rPr>
                <w:rFonts w:ascii="Times New Roman" w:hAnsi="Times New Roman"/>
                <w:sz w:val="24"/>
                <w:lang w:val="en-US"/>
              </w:rPr>
              <w:t xml:space="preserve">HR 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4" w:space="0" w:color="auto"/>
            </w:tcBorders>
          </w:tcPr>
          <w:p w14:paraId="3DC02483" w14:textId="77777777" w:rsidR="00747EC2" w:rsidRPr="00747EC2" w:rsidRDefault="00747EC2" w:rsidP="00747EC2">
            <w:pPr>
              <w:widowControl/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sz w:val="24"/>
                <w:lang w:val="en-US"/>
              </w:rPr>
            </w:pPr>
            <w:r w:rsidRPr="00747EC2">
              <w:rPr>
                <w:rFonts w:ascii="Times New Roman" w:eastAsia="DengXian" w:hAnsi="Times New Roman"/>
                <w:sz w:val="24"/>
                <w:lang w:val="en-US"/>
              </w:rPr>
              <w:t>Age, tumor stage, surgery, chemotherapy, radiotherapy and albumin</w:t>
            </w:r>
          </w:p>
        </w:tc>
      </w:tr>
    </w:tbl>
    <w:p w14:paraId="0FF8386E" w14:textId="77777777" w:rsidR="00747EC2" w:rsidRPr="00747EC2" w:rsidRDefault="00747EC2" w:rsidP="00747EC2">
      <w:pPr>
        <w:widowControl/>
        <w:spacing w:before="120" w:after="240" w:line="240" w:lineRule="auto"/>
        <w:rPr>
          <w:rFonts w:ascii="Times New Roman" w:eastAsia="宋体" w:hAnsi="Times New Roman" w:cs="Times New Roman"/>
          <w:kern w:val="0"/>
          <w:sz w:val="24"/>
          <w:lang w:val="en-US" w:eastAsia="en-US"/>
          <w14:ligatures w14:val="none"/>
        </w:rPr>
      </w:pPr>
      <w:r w:rsidRPr="00747EC2">
        <w:rPr>
          <w:rFonts w:ascii="Times New Roman" w:eastAsia="宋体" w:hAnsi="Times New Roman" w:cs="Times New Roman"/>
          <w:kern w:val="0"/>
          <w:sz w:val="24"/>
          <w:lang w:val="en-US" w:eastAsia="en-US"/>
          <w14:ligatures w14:val="none"/>
        </w:rPr>
        <w:t xml:space="preserve">SD: standard deviation </w:t>
      </w:r>
      <w:proofErr w:type="spellStart"/>
      <w:r w:rsidRPr="00747EC2">
        <w:rPr>
          <w:rFonts w:ascii="Times New Roman" w:eastAsia="宋体" w:hAnsi="Times New Roman" w:cs="Times New Roman"/>
          <w:kern w:val="0"/>
          <w:sz w:val="24"/>
          <w:lang w:val="en-US" w:eastAsia="en-US"/>
          <w14:ligatures w14:val="none"/>
        </w:rPr>
        <w:t>TyG</w:t>
      </w:r>
      <w:proofErr w:type="spellEnd"/>
      <w:r w:rsidRPr="00747EC2">
        <w:rPr>
          <w:rFonts w:ascii="Times New Roman" w:eastAsia="宋体" w:hAnsi="Times New Roman" w:cs="Times New Roman"/>
          <w:kern w:val="0"/>
          <w:sz w:val="24"/>
          <w:lang w:val="en-US" w:eastAsia="en-US"/>
          <w14:ligatures w14:val="none"/>
        </w:rPr>
        <w:t xml:space="preserve">: triglyceride-glucose index Ref: reference HR: hazard ratio OS: overall survival NA: not applied TC: total cholesterol HDL-C: high-density lipoprotein cholesterol LDL-C: low-density lipoprotein cholesterol IGF-1: insulin-like growth factor 1 BMI: body mass index GFR: glomerular filtration rate WC: waist circumference WHR: waist-to-hip ratio ASCVD: atherosclerotic cardiovascular </w:t>
      </w:r>
      <w:r w:rsidRPr="00747EC2">
        <w:rPr>
          <w:rFonts w:ascii="Times New Roman" w:eastAsia="宋体" w:hAnsi="Times New Roman" w:cs="Times New Roman"/>
          <w:kern w:val="0"/>
          <w:sz w:val="24"/>
          <w:lang w:val="en-US" w:eastAsia="en-US"/>
          <w14:ligatures w14:val="none"/>
        </w:rPr>
        <w:lastRenderedPageBreak/>
        <w:t xml:space="preserve">disease COPD: chronic obstructive pulmonary disease CRP: C-reactive protein CVD: cardiovascular disease PD-L1: programmed cell death protein ligand 1 AFP: alpha-fetoprotein TG-HDL-c: total triglyceride/high-density lipoprotein cholesterol </w:t>
      </w:r>
      <w:proofErr w:type="spellStart"/>
      <w:r w:rsidRPr="00747EC2">
        <w:rPr>
          <w:rFonts w:ascii="Times New Roman" w:eastAsia="宋体" w:hAnsi="Times New Roman" w:cs="Times New Roman"/>
          <w:kern w:val="0"/>
          <w:sz w:val="24"/>
          <w:lang w:val="en-US" w:eastAsia="en-US"/>
          <w14:ligatures w14:val="none"/>
        </w:rPr>
        <w:t>TyG</w:t>
      </w:r>
      <w:proofErr w:type="spellEnd"/>
      <w:r w:rsidRPr="00747EC2">
        <w:rPr>
          <w:rFonts w:ascii="Times New Roman" w:eastAsia="宋体" w:hAnsi="Times New Roman" w:cs="Times New Roman"/>
          <w:kern w:val="0"/>
          <w:sz w:val="24"/>
          <w:lang w:val="en-US" w:eastAsia="en-US"/>
          <w14:ligatures w14:val="none"/>
        </w:rPr>
        <w:t>-BMI: triglyceride-glucose body mass index TNM: Tumor-Node-Metastasis stage CDK 4/6i: cyclin-dependent kinase 4/6 inhibitor.</w:t>
      </w:r>
    </w:p>
    <w:p w14:paraId="7ABB77D4" w14:textId="77777777" w:rsidR="00747EC2" w:rsidRPr="00747EC2" w:rsidRDefault="00747EC2" w:rsidP="00AC06C7">
      <w:pPr>
        <w:rPr>
          <w:lang w:val="en-US"/>
        </w:rPr>
      </w:pPr>
    </w:p>
    <w:sectPr w:rsidR="00747EC2" w:rsidRPr="00747E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06C7"/>
    <w:rsid w:val="00047468"/>
    <w:rsid w:val="0007006A"/>
    <w:rsid w:val="00085DD5"/>
    <w:rsid w:val="00091090"/>
    <w:rsid w:val="000C4606"/>
    <w:rsid w:val="000E72E0"/>
    <w:rsid w:val="000F1708"/>
    <w:rsid w:val="0011310B"/>
    <w:rsid w:val="00132323"/>
    <w:rsid w:val="001535AE"/>
    <w:rsid w:val="001B7D40"/>
    <w:rsid w:val="001D1D64"/>
    <w:rsid w:val="001E4F8C"/>
    <w:rsid w:val="00213905"/>
    <w:rsid w:val="0021594F"/>
    <w:rsid w:val="002179BE"/>
    <w:rsid w:val="00283206"/>
    <w:rsid w:val="00292A5C"/>
    <w:rsid w:val="00296C31"/>
    <w:rsid w:val="002A2702"/>
    <w:rsid w:val="002B2B74"/>
    <w:rsid w:val="002D4BB9"/>
    <w:rsid w:val="002E2576"/>
    <w:rsid w:val="002F0411"/>
    <w:rsid w:val="00300599"/>
    <w:rsid w:val="00312A57"/>
    <w:rsid w:val="00321452"/>
    <w:rsid w:val="00332281"/>
    <w:rsid w:val="003415AB"/>
    <w:rsid w:val="003475BF"/>
    <w:rsid w:val="00352CA3"/>
    <w:rsid w:val="003572E5"/>
    <w:rsid w:val="00360EEE"/>
    <w:rsid w:val="003635B6"/>
    <w:rsid w:val="00367837"/>
    <w:rsid w:val="00373EC1"/>
    <w:rsid w:val="003932BE"/>
    <w:rsid w:val="00397F08"/>
    <w:rsid w:val="003A1FCE"/>
    <w:rsid w:val="003D2E4D"/>
    <w:rsid w:val="003E4338"/>
    <w:rsid w:val="003E47FD"/>
    <w:rsid w:val="003E49A7"/>
    <w:rsid w:val="003E5534"/>
    <w:rsid w:val="003E5F43"/>
    <w:rsid w:val="004166CE"/>
    <w:rsid w:val="00423677"/>
    <w:rsid w:val="004521F3"/>
    <w:rsid w:val="00455760"/>
    <w:rsid w:val="00470BB4"/>
    <w:rsid w:val="00475B4A"/>
    <w:rsid w:val="0049480E"/>
    <w:rsid w:val="004958C3"/>
    <w:rsid w:val="004C17A3"/>
    <w:rsid w:val="004D472C"/>
    <w:rsid w:val="004E70F9"/>
    <w:rsid w:val="004F6E9A"/>
    <w:rsid w:val="00504061"/>
    <w:rsid w:val="005051A3"/>
    <w:rsid w:val="005068F0"/>
    <w:rsid w:val="0053483E"/>
    <w:rsid w:val="00546779"/>
    <w:rsid w:val="00594283"/>
    <w:rsid w:val="005D48AE"/>
    <w:rsid w:val="005E39E5"/>
    <w:rsid w:val="00601047"/>
    <w:rsid w:val="00605097"/>
    <w:rsid w:val="00645A93"/>
    <w:rsid w:val="00647272"/>
    <w:rsid w:val="006529D9"/>
    <w:rsid w:val="006C650D"/>
    <w:rsid w:val="006E4EB6"/>
    <w:rsid w:val="00700E80"/>
    <w:rsid w:val="00711BBA"/>
    <w:rsid w:val="00747EC2"/>
    <w:rsid w:val="00752648"/>
    <w:rsid w:val="007A449D"/>
    <w:rsid w:val="007C6ABF"/>
    <w:rsid w:val="007D32A5"/>
    <w:rsid w:val="007E0364"/>
    <w:rsid w:val="007F3BD0"/>
    <w:rsid w:val="0084267C"/>
    <w:rsid w:val="00871543"/>
    <w:rsid w:val="008A7EAD"/>
    <w:rsid w:val="008B0F16"/>
    <w:rsid w:val="008B61A3"/>
    <w:rsid w:val="008B61F2"/>
    <w:rsid w:val="008C0875"/>
    <w:rsid w:val="008C50D0"/>
    <w:rsid w:val="008D4DCF"/>
    <w:rsid w:val="008E5779"/>
    <w:rsid w:val="008F6813"/>
    <w:rsid w:val="009006AF"/>
    <w:rsid w:val="00957F13"/>
    <w:rsid w:val="00982B23"/>
    <w:rsid w:val="00992808"/>
    <w:rsid w:val="009B2F48"/>
    <w:rsid w:val="00A50A81"/>
    <w:rsid w:val="00A80F1B"/>
    <w:rsid w:val="00AC06C7"/>
    <w:rsid w:val="00AC2027"/>
    <w:rsid w:val="00B004A3"/>
    <w:rsid w:val="00B23E4C"/>
    <w:rsid w:val="00B47057"/>
    <w:rsid w:val="00B51C80"/>
    <w:rsid w:val="00B85467"/>
    <w:rsid w:val="00BB31E1"/>
    <w:rsid w:val="00BB7726"/>
    <w:rsid w:val="00BD4245"/>
    <w:rsid w:val="00BD6911"/>
    <w:rsid w:val="00C039D4"/>
    <w:rsid w:val="00C3041A"/>
    <w:rsid w:val="00C4554A"/>
    <w:rsid w:val="00C47FDE"/>
    <w:rsid w:val="00C54CD0"/>
    <w:rsid w:val="00C55475"/>
    <w:rsid w:val="00C77008"/>
    <w:rsid w:val="00C9799F"/>
    <w:rsid w:val="00CC40DC"/>
    <w:rsid w:val="00CD752A"/>
    <w:rsid w:val="00CF3FB7"/>
    <w:rsid w:val="00D05591"/>
    <w:rsid w:val="00D23B28"/>
    <w:rsid w:val="00D3276F"/>
    <w:rsid w:val="00D4106F"/>
    <w:rsid w:val="00D4120B"/>
    <w:rsid w:val="00D42878"/>
    <w:rsid w:val="00D4495E"/>
    <w:rsid w:val="00D5793F"/>
    <w:rsid w:val="00D75910"/>
    <w:rsid w:val="00D82A57"/>
    <w:rsid w:val="00D849AC"/>
    <w:rsid w:val="00E03279"/>
    <w:rsid w:val="00E04759"/>
    <w:rsid w:val="00EA3E45"/>
    <w:rsid w:val="00F46DAC"/>
    <w:rsid w:val="00F60F44"/>
    <w:rsid w:val="00F70DD0"/>
    <w:rsid w:val="00F80592"/>
    <w:rsid w:val="00FB1739"/>
    <w:rsid w:val="00FC56B6"/>
    <w:rsid w:val="00FD72A6"/>
    <w:rsid w:val="00FE5387"/>
    <w:rsid w:val="00FE6B19"/>
    <w:rsid w:val="00FF6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A1C649"/>
  <w15:chartTrackingRefBased/>
  <w15:docId w15:val="{25398E61-85E5-E045-9679-5B71F6A227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06C7"/>
    <w:pPr>
      <w:widowControl w:val="0"/>
    </w:pPr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AC06C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C06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C06C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C06C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C06C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C06C7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C06C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C06C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C06C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C06C7"/>
    <w:rPr>
      <w:rFonts w:asciiTheme="majorHAnsi" w:eastAsiaTheme="majorEastAsia" w:hAnsiTheme="majorHAnsi" w:cstheme="majorBidi"/>
      <w:color w:val="0F4761" w:themeColor="accent1" w:themeShade="BF"/>
      <w:sz w:val="48"/>
      <w:szCs w:val="48"/>
      <w:lang w:val="en-GB"/>
    </w:rPr>
  </w:style>
  <w:style w:type="character" w:customStyle="1" w:styleId="20">
    <w:name w:val="标题 2 字符"/>
    <w:basedOn w:val="a0"/>
    <w:link w:val="2"/>
    <w:uiPriority w:val="9"/>
    <w:semiHidden/>
    <w:rsid w:val="00AC06C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30">
    <w:name w:val="标题 3 字符"/>
    <w:basedOn w:val="a0"/>
    <w:link w:val="3"/>
    <w:uiPriority w:val="9"/>
    <w:semiHidden/>
    <w:rsid w:val="00AC06C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40">
    <w:name w:val="标题 4 字符"/>
    <w:basedOn w:val="a0"/>
    <w:link w:val="4"/>
    <w:uiPriority w:val="9"/>
    <w:semiHidden/>
    <w:rsid w:val="00AC06C7"/>
    <w:rPr>
      <w:rFonts w:cstheme="majorBidi"/>
      <w:color w:val="0F4761" w:themeColor="accent1" w:themeShade="BF"/>
      <w:sz w:val="28"/>
      <w:szCs w:val="28"/>
      <w:lang w:val="en-GB"/>
    </w:rPr>
  </w:style>
  <w:style w:type="character" w:customStyle="1" w:styleId="50">
    <w:name w:val="标题 5 字符"/>
    <w:basedOn w:val="a0"/>
    <w:link w:val="5"/>
    <w:uiPriority w:val="9"/>
    <w:semiHidden/>
    <w:rsid w:val="00AC06C7"/>
    <w:rPr>
      <w:rFonts w:cstheme="majorBidi"/>
      <w:color w:val="0F4761" w:themeColor="accent1" w:themeShade="BF"/>
      <w:sz w:val="24"/>
      <w:lang w:val="en-GB"/>
    </w:rPr>
  </w:style>
  <w:style w:type="character" w:customStyle="1" w:styleId="60">
    <w:name w:val="标题 6 字符"/>
    <w:basedOn w:val="a0"/>
    <w:link w:val="6"/>
    <w:uiPriority w:val="9"/>
    <w:semiHidden/>
    <w:rsid w:val="00AC06C7"/>
    <w:rPr>
      <w:rFonts w:cstheme="majorBidi"/>
      <w:b/>
      <w:bCs/>
      <w:color w:val="0F4761" w:themeColor="accent1" w:themeShade="BF"/>
      <w:lang w:val="en-GB"/>
    </w:rPr>
  </w:style>
  <w:style w:type="character" w:customStyle="1" w:styleId="70">
    <w:name w:val="标题 7 字符"/>
    <w:basedOn w:val="a0"/>
    <w:link w:val="7"/>
    <w:uiPriority w:val="9"/>
    <w:semiHidden/>
    <w:rsid w:val="00AC06C7"/>
    <w:rPr>
      <w:rFonts w:cstheme="majorBidi"/>
      <w:b/>
      <w:bCs/>
      <w:color w:val="595959" w:themeColor="text1" w:themeTint="A6"/>
      <w:lang w:val="en-GB"/>
    </w:rPr>
  </w:style>
  <w:style w:type="character" w:customStyle="1" w:styleId="80">
    <w:name w:val="标题 8 字符"/>
    <w:basedOn w:val="a0"/>
    <w:link w:val="8"/>
    <w:uiPriority w:val="9"/>
    <w:semiHidden/>
    <w:rsid w:val="00AC06C7"/>
    <w:rPr>
      <w:rFonts w:cstheme="majorBidi"/>
      <w:color w:val="595959" w:themeColor="text1" w:themeTint="A6"/>
      <w:lang w:val="en-GB"/>
    </w:rPr>
  </w:style>
  <w:style w:type="character" w:customStyle="1" w:styleId="90">
    <w:name w:val="标题 9 字符"/>
    <w:basedOn w:val="a0"/>
    <w:link w:val="9"/>
    <w:uiPriority w:val="9"/>
    <w:semiHidden/>
    <w:rsid w:val="00AC06C7"/>
    <w:rPr>
      <w:rFonts w:eastAsiaTheme="majorEastAsia" w:cstheme="majorBidi"/>
      <w:color w:val="595959" w:themeColor="text1" w:themeTint="A6"/>
      <w:lang w:val="en-GB"/>
    </w:rPr>
  </w:style>
  <w:style w:type="paragraph" w:styleId="a3">
    <w:name w:val="Title"/>
    <w:basedOn w:val="a"/>
    <w:next w:val="a"/>
    <w:link w:val="a4"/>
    <w:uiPriority w:val="10"/>
    <w:qFormat/>
    <w:rsid w:val="00AC06C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C06C7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5">
    <w:name w:val="Subtitle"/>
    <w:basedOn w:val="a"/>
    <w:next w:val="a"/>
    <w:link w:val="a6"/>
    <w:uiPriority w:val="11"/>
    <w:qFormat/>
    <w:rsid w:val="00AC06C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C06C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a7">
    <w:name w:val="Quote"/>
    <w:basedOn w:val="a"/>
    <w:next w:val="a"/>
    <w:link w:val="a8"/>
    <w:uiPriority w:val="29"/>
    <w:qFormat/>
    <w:rsid w:val="00AC06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C06C7"/>
    <w:rPr>
      <w:i/>
      <w:iCs/>
      <w:color w:val="404040" w:themeColor="text1" w:themeTint="BF"/>
      <w:lang w:val="en-GB"/>
    </w:rPr>
  </w:style>
  <w:style w:type="paragraph" w:styleId="a9">
    <w:name w:val="List Paragraph"/>
    <w:basedOn w:val="a"/>
    <w:uiPriority w:val="34"/>
    <w:qFormat/>
    <w:rsid w:val="00AC06C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C06C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C06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C06C7"/>
    <w:rPr>
      <w:i/>
      <w:iCs/>
      <w:color w:val="0F4761" w:themeColor="accent1" w:themeShade="BF"/>
      <w:lang w:val="en-GB"/>
    </w:rPr>
  </w:style>
  <w:style w:type="character" w:styleId="ad">
    <w:name w:val="Intense Reference"/>
    <w:basedOn w:val="a0"/>
    <w:uiPriority w:val="32"/>
    <w:qFormat/>
    <w:rsid w:val="00AC06C7"/>
    <w:rPr>
      <w:b/>
      <w:bCs/>
      <w:smallCaps/>
      <w:color w:val="0F4761" w:themeColor="accent1" w:themeShade="BF"/>
      <w:spacing w:val="5"/>
    </w:rPr>
  </w:style>
  <w:style w:type="table" w:customStyle="1" w:styleId="11">
    <w:name w:val="清单表 1 浅色1"/>
    <w:basedOn w:val="a1"/>
    <w:next w:val="12"/>
    <w:uiPriority w:val="46"/>
    <w:rsid w:val="00AC06C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12">
    <w:name w:val="List Table 1 Light"/>
    <w:basedOn w:val="a1"/>
    <w:uiPriority w:val="46"/>
    <w:rsid w:val="00AC06C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1">
    <w:name w:val="Plain Table 4"/>
    <w:basedOn w:val="a1"/>
    <w:uiPriority w:val="44"/>
    <w:rsid w:val="00747EC2"/>
    <w:pPr>
      <w:spacing w:after="0" w:line="240" w:lineRule="auto"/>
    </w:pPr>
    <w:rPr>
      <w:rFonts w:ascii="Calibri" w:eastAsia="宋体" w:hAnsi="Calibri" w:cs="Times New Roman"/>
      <w:kern w:val="0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9</Pages>
  <Words>4768</Words>
  <Characters>27184</Characters>
  <Application>Microsoft Office Word</Application>
  <DocSecurity>0</DocSecurity>
  <Lines>226</Lines>
  <Paragraphs>63</Paragraphs>
  <ScaleCrop>false</ScaleCrop>
  <Company/>
  <LinksUpToDate>false</LinksUpToDate>
  <CharactersWithSpaces>31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善彤 彭</dc:creator>
  <cp:keywords/>
  <dc:description/>
  <cp:lastModifiedBy>善彤 彭</cp:lastModifiedBy>
  <cp:revision>2</cp:revision>
  <dcterms:created xsi:type="dcterms:W3CDTF">2025-09-24T17:49:00Z</dcterms:created>
  <dcterms:modified xsi:type="dcterms:W3CDTF">2025-09-24T18:24:00Z</dcterms:modified>
</cp:coreProperties>
</file>